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D62EB6" w14:textId="77777777" w:rsidR="004E0F5B" w:rsidRPr="00333D4B" w:rsidRDefault="004E0F5B" w:rsidP="004E0F5B">
      <w:pPr>
        <w:rPr>
          <w:rFonts w:ascii="Times New Roman" w:eastAsia="Times New Roman" w:hAnsi="Times New Roman" w:cs="Times New Roman"/>
          <w:kern w:val="26"/>
          <w:sz w:val="24"/>
          <w:szCs w:val="24"/>
          <w:lang w:val="es-AR"/>
        </w:rPr>
      </w:pPr>
      <w:r w:rsidRPr="00333D4B">
        <w:rPr>
          <w:rFonts w:ascii="Times New Roman" w:eastAsia="Times New Roman" w:hAnsi="Times New Roman" w:cs="Times New Roman"/>
          <w:kern w:val="26"/>
          <w:sz w:val="24"/>
          <w:szCs w:val="24"/>
          <w:lang w:val="es-AR"/>
        </w:rPr>
        <w:t>Supplementary Information</w:t>
      </w:r>
    </w:p>
    <w:p w14:paraId="57CAFB1F" w14:textId="77777777" w:rsidR="004E0F5B" w:rsidRPr="005A47FA" w:rsidRDefault="004E0F5B" w:rsidP="004E0F5B">
      <w:pPr>
        <w:rPr>
          <w:rFonts w:ascii="Times New Roman" w:eastAsia="Times New Roman" w:hAnsi="Times New Roman" w:cs="Times New Roman"/>
          <w:i/>
          <w:kern w:val="26"/>
          <w:sz w:val="24"/>
          <w:szCs w:val="24"/>
          <w:lang w:val="es-AR"/>
        </w:rPr>
      </w:pPr>
    </w:p>
    <w:p w14:paraId="01377DA6" w14:textId="77777777" w:rsidR="00633CC4" w:rsidRPr="00397621" w:rsidRDefault="00633CC4" w:rsidP="00633CC4">
      <w:pPr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</w:pPr>
      <w:r w:rsidRPr="00397621">
        <w:rPr>
          <w:rFonts w:ascii="Times New Roman" w:eastAsia="Times New Roman" w:hAnsi="Times New Roman" w:cs="Times New Roman"/>
          <w:i/>
          <w:kern w:val="26"/>
          <w:sz w:val="28"/>
          <w:szCs w:val="24"/>
          <w:lang w:val="es-AR"/>
        </w:rPr>
        <w:t>O</w:t>
      </w:r>
      <w:r w:rsidRPr="00397621"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>-</w:t>
      </w:r>
      <w:r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>Glycoproteomic</w:t>
      </w:r>
      <w:r w:rsidRPr="00397621"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 xml:space="preserve"> Analysis </w:t>
      </w:r>
      <w:r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>of Engineered</w:t>
      </w:r>
      <w:r w:rsidRPr="00397621"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 xml:space="preserve"> Heav</w:t>
      </w:r>
      <w:r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>il</w:t>
      </w:r>
      <w:r w:rsidRPr="00397621"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 xml:space="preserve">y-Glycosylated </w:t>
      </w:r>
      <w:r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 xml:space="preserve">Fusion </w:t>
      </w:r>
      <w:r w:rsidRPr="00397621"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 xml:space="preserve">Proteins </w:t>
      </w:r>
      <w:r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>u</w:t>
      </w:r>
      <w:r w:rsidRPr="00397621"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 xml:space="preserve">sing </w:t>
      </w:r>
      <w:r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>NanoHILIC</w:t>
      </w:r>
      <w:r w:rsidRPr="00397621">
        <w:rPr>
          <w:rFonts w:ascii="Times New Roman" w:eastAsia="Times New Roman" w:hAnsi="Times New Roman" w:cs="Times New Roman"/>
          <w:kern w:val="26"/>
          <w:sz w:val="28"/>
          <w:szCs w:val="24"/>
          <w:lang w:val="es-AR"/>
        </w:rPr>
        <w:t xml:space="preserve">-MS </w:t>
      </w:r>
    </w:p>
    <w:p w14:paraId="174774E1" w14:textId="77777777" w:rsidR="004E0F5B" w:rsidRPr="00333D4B" w:rsidRDefault="004E0F5B" w:rsidP="004E0F5B">
      <w:pPr>
        <w:rPr>
          <w:rFonts w:ascii="Times New Roman" w:eastAsia="Times New Roman" w:hAnsi="Times New Roman" w:cs="Times New Roman"/>
          <w:kern w:val="26"/>
          <w:sz w:val="24"/>
          <w:szCs w:val="24"/>
          <w:lang w:val="es-AR"/>
        </w:rPr>
      </w:pPr>
    </w:p>
    <w:p w14:paraId="3499E743" w14:textId="77777777" w:rsidR="00C77915" w:rsidRDefault="00C77915" w:rsidP="00C7791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0F49D16E" w14:textId="77777777" w:rsidR="00C77915" w:rsidRDefault="00C77915" w:rsidP="00C7791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no Pro" w:hAnsi="Arno Pro" w:cs="Segoe UI"/>
          <w:lang w:val="es-AR"/>
        </w:rPr>
        <w:t>Gustavo J. Cavallero</w:t>
      </w:r>
      <w:r>
        <w:rPr>
          <w:rStyle w:val="normaltextrun"/>
          <w:rFonts w:ascii="Arno Pro" w:hAnsi="Arno Pro" w:cs="Segoe UI"/>
          <w:sz w:val="19"/>
          <w:szCs w:val="19"/>
          <w:vertAlign w:val="superscript"/>
          <w:lang w:val="es-AR"/>
        </w:rPr>
        <w:t>1</w:t>
      </w:r>
      <w:r>
        <w:rPr>
          <w:rStyle w:val="normaltextrun"/>
          <w:rFonts w:ascii="Arno Pro" w:hAnsi="Arno Pro" w:cs="Segoe UI"/>
          <w:lang w:val="es-AR"/>
        </w:rPr>
        <w:t>, Yan Wang</w:t>
      </w:r>
      <w:r>
        <w:rPr>
          <w:rStyle w:val="normaltextrun"/>
          <w:rFonts w:ascii="Arno Pro" w:hAnsi="Arno Pro" w:cs="Segoe UI"/>
          <w:sz w:val="19"/>
          <w:szCs w:val="19"/>
          <w:vertAlign w:val="superscript"/>
          <w:lang w:val="es-AR"/>
        </w:rPr>
        <w:t>2</w:t>
      </w:r>
      <w:r>
        <w:rPr>
          <w:rStyle w:val="normaltextrun"/>
          <w:rFonts w:ascii="Arno Pro" w:hAnsi="Arno Pro" w:cs="Segoe UI"/>
          <w:lang w:val="es-AR"/>
        </w:rPr>
        <w:t>, Charles Nwosu</w:t>
      </w:r>
      <w:r>
        <w:rPr>
          <w:rStyle w:val="normaltextrun"/>
          <w:rFonts w:ascii="Arno Pro" w:hAnsi="Arno Pro" w:cs="Segoe UI"/>
          <w:sz w:val="19"/>
          <w:szCs w:val="19"/>
          <w:vertAlign w:val="superscript"/>
          <w:lang w:val="es-AR"/>
        </w:rPr>
        <w:t>2</w:t>
      </w:r>
      <w:r>
        <w:rPr>
          <w:rStyle w:val="normaltextrun"/>
          <w:rFonts w:ascii="Arno Pro" w:hAnsi="Arno Pro" w:cs="Segoe UI"/>
          <w:lang w:val="es-AR"/>
        </w:rPr>
        <w:t>, Sheng Gu</w:t>
      </w:r>
      <w:r>
        <w:rPr>
          <w:rStyle w:val="normaltextrun"/>
          <w:rFonts w:ascii="Arno Pro" w:hAnsi="Arno Pro" w:cs="Segoe UI"/>
          <w:sz w:val="19"/>
          <w:szCs w:val="19"/>
          <w:vertAlign w:val="superscript"/>
          <w:lang w:val="es-AR"/>
        </w:rPr>
        <w:t>2</w:t>
      </w:r>
      <w:r>
        <w:rPr>
          <w:rStyle w:val="normaltextrun"/>
          <w:rFonts w:ascii="Arno Pro" w:hAnsi="Arno Pro" w:cs="Segoe UI"/>
          <w:lang w:val="es-AR"/>
        </w:rPr>
        <w:t>, Muthu</w:t>
      </w:r>
      <w:r>
        <w:rPr>
          <w:rStyle w:val="normaltextrun"/>
          <w:rFonts w:ascii="Arno Pro" w:hAnsi="Arno Pro" w:cs="Segoe UI"/>
        </w:rPr>
        <w:t xml:space="preserve"> </w:t>
      </w:r>
      <w:r>
        <w:rPr>
          <w:rStyle w:val="normaltextrun"/>
          <w:lang w:val="es-AR"/>
        </w:rPr>
        <w:t>Meiyappan</w:t>
      </w:r>
      <w:r>
        <w:rPr>
          <w:rStyle w:val="normaltextrun"/>
          <w:rFonts w:ascii="Arno Pro" w:hAnsi="Arno Pro" w:cs="Segoe UI"/>
          <w:sz w:val="19"/>
          <w:szCs w:val="19"/>
          <w:vertAlign w:val="superscript"/>
          <w:lang w:val="es-AR"/>
        </w:rPr>
        <w:t>2</w:t>
      </w:r>
      <w:r>
        <w:rPr>
          <w:rStyle w:val="normaltextrun"/>
          <w:rFonts w:ascii="Arno Pro" w:hAnsi="Arno Pro" w:cs="Segoe UI"/>
          <w:lang w:val="es-AR"/>
        </w:rPr>
        <w:t>, and Joseph Zaia</w:t>
      </w:r>
      <w:r>
        <w:rPr>
          <w:rStyle w:val="normaltextrun"/>
          <w:rFonts w:ascii="Arno Pro" w:hAnsi="Arno Pro" w:cs="Segoe UI"/>
          <w:sz w:val="19"/>
          <w:szCs w:val="19"/>
          <w:vertAlign w:val="superscript"/>
          <w:lang w:val="es-AR"/>
        </w:rPr>
        <w:t>1*</w:t>
      </w:r>
      <w:r>
        <w:rPr>
          <w:rStyle w:val="eop"/>
          <w:rFonts w:ascii="Arno Pro" w:hAnsi="Arno Pro" w:cs="Segoe UI"/>
          <w:sz w:val="19"/>
          <w:szCs w:val="19"/>
        </w:rPr>
        <w:t> </w:t>
      </w:r>
    </w:p>
    <w:p w14:paraId="1DF42581" w14:textId="77777777" w:rsidR="00C77915" w:rsidRDefault="00C77915" w:rsidP="00C7791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3A4F96B6" w14:textId="77777777" w:rsidR="00C77915" w:rsidRDefault="00C77915" w:rsidP="00C7791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1A559D96" w14:textId="77777777" w:rsidR="00C77915" w:rsidRPr="00C77915" w:rsidRDefault="00C77915" w:rsidP="00C77915">
      <w:pPr>
        <w:pStyle w:val="paragraph"/>
        <w:spacing w:before="0" w:beforeAutospacing="0" w:after="0" w:afterAutospacing="0" w:line="360" w:lineRule="auto"/>
        <w:textAlignment w:val="baseline"/>
        <w:rPr>
          <w:sz w:val="18"/>
          <w:szCs w:val="18"/>
        </w:rPr>
      </w:pPr>
      <w:r w:rsidRPr="00C77915">
        <w:rPr>
          <w:rStyle w:val="normaltextrun"/>
          <w:vertAlign w:val="superscript"/>
        </w:rPr>
        <w:t>1</w:t>
      </w:r>
      <w:r w:rsidRPr="00C77915">
        <w:rPr>
          <w:rStyle w:val="normaltextrun"/>
        </w:rPr>
        <w:t xml:space="preserve"> Department of Biochemistry, Center for Biomedical Mass Spectrometry, Boston University School of Medicine, Boston, Massachusetts 02118, United States </w:t>
      </w:r>
      <w:r w:rsidRPr="00C77915">
        <w:rPr>
          <w:rStyle w:val="eop"/>
        </w:rPr>
        <w:t> </w:t>
      </w:r>
    </w:p>
    <w:p w14:paraId="618B3252" w14:textId="33EF6641" w:rsidR="00C77915" w:rsidRPr="00C77915" w:rsidRDefault="00C77915" w:rsidP="00C77915">
      <w:pPr>
        <w:pStyle w:val="paragraph"/>
        <w:spacing w:before="0" w:beforeAutospacing="0" w:after="0" w:afterAutospacing="0" w:line="360" w:lineRule="auto"/>
        <w:textAlignment w:val="baseline"/>
        <w:rPr>
          <w:sz w:val="18"/>
          <w:szCs w:val="18"/>
        </w:rPr>
      </w:pPr>
      <w:r w:rsidRPr="00C77915">
        <w:rPr>
          <w:rStyle w:val="normaltextrun"/>
          <w:vertAlign w:val="superscript"/>
        </w:rPr>
        <w:t>2</w:t>
      </w:r>
      <w:r w:rsidRPr="00C77915">
        <w:rPr>
          <w:rStyle w:val="normaltextrun"/>
        </w:rPr>
        <w:t xml:space="preserve"> Analytical Development, Pharmaceutical Sciences, Takeda Pharmaceutical Company, Lexington, MA 02421, United States </w:t>
      </w:r>
      <w:r w:rsidRPr="00C77915">
        <w:rPr>
          <w:rStyle w:val="eop"/>
        </w:rPr>
        <w:t> </w:t>
      </w:r>
    </w:p>
    <w:p w14:paraId="4690FF63" w14:textId="77777777" w:rsidR="004E0F5B" w:rsidRPr="005A47FA" w:rsidRDefault="004E0F5B" w:rsidP="00723110">
      <w:pPr>
        <w:pStyle w:val="BIEmailAddress"/>
      </w:pPr>
    </w:p>
    <w:p w14:paraId="43A25E0B" w14:textId="77777777" w:rsidR="004E0F5B" w:rsidRPr="005A47FA" w:rsidRDefault="004E0F5B" w:rsidP="00723110">
      <w:pPr>
        <w:pStyle w:val="BIEmailAddress"/>
      </w:pPr>
    </w:p>
    <w:p w14:paraId="46FEA71C" w14:textId="77777777" w:rsidR="004E0F5B" w:rsidRPr="005A47FA" w:rsidRDefault="004E0F5B" w:rsidP="004E0F5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A47FA">
        <w:rPr>
          <w:rFonts w:ascii="Times New Roman" w:hAnsi="Times New Roman" w:cs="Times New Roman"/>
          <w:sz w:val="24"/>
          <w:szCs w:val="24"/>
        </w:rPr>
        <w:t>* Corresponding Author</w:t>
      </w:r>
    </w:p>
    <w:p w14:paraId="325DB237" w14:textId="77777777" w:rsidR="004E0F5B" w:rsidRPr="005A47FA" w:rsidRDefault="004E0F5B" w:rsidP="004E0F5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F8AC80A" w14:textId="77777777" w:rsidR="004E0F5B" w:rsidRPr="005A47FA" w:rsidRDefault="004E0F5B" w:rsidP="004E0F5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A47FA">
        <w:rPr>
          <w:rFonts w:ascii="Times New Roman" w:hAnsi="Times New Roman" w:cs="Times New Roman"/>
          <w:sz w:val="24"/>
          <w:szCs w:val="24"/>
        </w:rPr>
        <w:t>ORCID</w:t>
      </w:r>
    </w:p>
    <w:p w14:paraId="1A28FC3B" w14:textId="77777777" w:rsidR="004E0F5B" w:rsidRPr="005A47FA" w:rsidRDefault="004E0F5B" w:rsidP="004E0F5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A47FA">
        <w:rPr>
          <w:rFonts w:ascii="Times New Roman" w:hAnsi="Times New Roman" w:cs="Times New Roman"/>
          <w:sz w:val="24"/>
          <w:szCs w:val="24"/>
        </w:rPr>
        <w:t>Joseph Zaia: 0000-0001-9497-8701</w:t>
      </w:r>
    </w:p>
    <w:p w14:paraId="316119AF" w14:textId="77777777" w:rsidR="004E0F5B" w:rsidRPr="005A47FA" w:rsidRDefault="004E0F5B" w:rsidP="004E0F5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A47FA">
        <w:rPr>
          <w:rFonts w:ascii="Times New Roman" w:hAnsi="Times New Roman" w:cs="Times New Roman"/>
          <w:sz w:val="24"/>
          <w:szCs w:val="24"/>
        </w:rPr>
        <w:t xml:space="preserve">Tel.: 617-358-2429. E-mail: </w:t>
      </w:r>
      <w:hyperlink r:id="rId6" w:history="1">
        <w:r w:rsidRPr="005A47FA">
          <w:rPr>
            <w:rStyle w:val="Hyperlink"/>
            <w:rFonts w:ascii="Times New Roman" w:hAnsi="Times New Roman" w:cs="Times New Roman"/>
            <w:sz w:val="24"/>
            <w:szCs w:val="24"/>
          </w:rPr>
          <w:t>jzaia@bu.edu</w:t>
        </w:r>
      </w:hyperlink>
    </w:p>
    <w:p w14:paraId="75231587" w14:textId="77777777" w:rsidR="004E0F5B" w:rsidRPr="00333D4B" w:rsidRDefault="004E0F5B" w:rsidP="004E0F5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DFDDCC5" w14:textId="77777777" w:rsidR="004E0F5B" w:rsidRPr="00333D4B" w:rsidRDefault="004E0F5B" w:rsidP="004E0F5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F0B4DCD" w14:textId="77777777" w:rsidR="004E0F5B" w:rsidRPr="00333D4B" w:rsidRDefault="004E0F5B" w:rsidP="004E0F5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FB4A251" w14:textId="77777777" w:rsidR="004E0F5B" w:rsidRPr="00333D4B" w:rsidRDefault="004E0F5B" w:rsidP="004E0F5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FC3C62E" w14:textId="77777777" w:rsidR="004E0F5B" w:rsidRPr="00333D4B" w:rsidRDefault="004E0F5B" w:rsidP="004E0F5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496BADC" w14:textId="77777777" w:rsidR="004E0F5B" w:rsidRPr="00333D4B" w:rsidRDefault="004E0F5B" w:rsidP="004E0F5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58B7657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3247E171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0AA06CDE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477D38B2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4BE75C98" w14:textId="523EDD40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026CA3E8" w14:textId="42D37F71" w:rsidR="00FA6788" w:rsidRPr="003D1E9A" w:rsidRDefault="00FA6788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E9A">
        <w:rPr>
          <w:rFonts w:ascii="Times New Roman" w:hAnsi="Times New Roman" w:cs="Times New Roman"/>
          <w:sz w:val="24"/>
          <w:szCs w:val="24"/>
        </w:rPr>
        <w:lastRenderedPageBreak/>
        <w:t xml:space="preserve">Index: </w:t>
      </w:r>
    </w:p>
    <w:p w14:paraId="46CCE7D8" w14:textId="77777777" w:rsidR="00FA6788" w:rsidRPr="003D1E9A" w:rsidRDefault="00FA6788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F8E8CB" w14:textId="65F20055" w:rsidR="00581A91" w:rsidRPr="003D1E9A" w:rsidRDefault="00581A91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E9A">
        <w:rPr>
          <w:rFonts w:ascii="Times New Roman" w:hAnsi="Times New Roman" w:cs="Times New Roman"/>
          <w:sz w:val="24"/>
          <w:szCs w:val="24"/>
        </w:rPr>
        <w:t>p.</w:t>
      </w:r>
      <w:r w:rsidR="00413949" w:rsidRPr="003D1E9A">
        <w:rPr>
          <w:rFonts w:ascii="Times New Roman" w:hAnsi="Times New Roman" w:cs="Times New Roman"/>
          <w:sz w:val="24"/>
          <w:szCs w:val="24"/>
        </w:rPr>
        <w:t>4</w:t>
      </w:r>
      <w:r w:rsidRPr="003D1E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078856" w14:textId="54843D69" w:rsidR="00AA62EC" w:rsidRPr="003D1E9A" w:rsidRDefault="00AA62EC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E9A">
        <w:rPr>
          <w:rFonts w:ascii="Times New Roman" w:hAnsi="Times New Roman" w:cs="Times New Roman"/>
          <w:sz w:val="24"/>
          <w:szCs w:val="24"/>
        </w:rPr>
        <w:t xml:space="preserve">Figure S1: Glycan distribution at Ser-10 results using nanoHILIC-MS </w:t>
      </w:r>
      <w:r w:rsidR="0019520B" w:rsidRPr="003D1E9A">
        <w:rPr>
          <w:rFonts w:ascii="Times New Roman" w:hAnsi="Times New Roman" w:cs="Times New Roman"/>
          <w:sz w:val="24"/>
          <w:szCs w:val="24"/>
        </w:rPr>
        <w:t>vs</w:t>
      </w:r>
      <w:r w:rsidRPr="003D1E9A">
        <w:rPr>
          <w:rFonts w:ascii="Times New Roman" w:hAnsi="Times New Roman" w:cs="Times New Roman"/>
          <w:sz w:val="24"/>
          <w:szCs w:val="24"/>
        </w:rPr>
        <w:t xml:space="preserve"> </w:t>
      </w:r>
      <w:r w:rsidR="007115E8" w:rsidRPr="003D1E9A">
        <w:rPr>
          <w:rFonts w:ascii="Times New Roman" w:hAnsi="Times New Roman" w:cs="Times New Roman"/>
          <w:sz w:val="24"/>
          <w:szCs w:val="24"/>
        </w:rPr>
        <w:t>r</w:t>
      </w:r>
      <w:r w:rsidRPr="003D1E9A">
        <w:rPr>
          <w:rFonts w:ascii="Times New Roman" w:hAnsi="Times New Roman" w:cs="Times New Roman"/>
          <w:sz w:val="24"/>
          <w:szCs w:val="24"/>
        </w:rPr>
        <w:t>ever</w:t>
      </w:r>
      <w:r w:rsidR="00633CC4" w:rsidRPr="003D1E9A">
        <w:rPr>
          <w:rFonts w:ascii="Times New Roman" w:hAnsi="Times New Roman" w:cs="Times New Roman"/>
          <w:sz w:val="24"/>
          <w:szCs w:val="24"/>
        </w:rPr>
        <w:t>s</w:t>
      </w:r>
      <w:r w:rsidRPr="003D1E9A">
        <w:rPr>
          <w:rFonts w:ascii="Times New Roman" w:hAnsi="Times New Roman" w:cs="Times New Roman"/>
          <w:sz w:val="24"/>
          <w:szCs w:val="24"/>
        </w:rPr>
        <w:t>e</w:t>
      </w:r>
      <w:r w:rsidR="00633CC4" w:rsidRPr="003D1E9A">
        <w:rPr>
          <w:rFonts w:ascii="Times New Roman" w:hAnsi="Times New Roman" w:cs="Times New Roman"/>
          <w:sz w:val="24"/>
          <w:szCs w:val="24"/>
        </w:rPr>
        <w:t>d</w:t>
      </w:r>
      <w:r w:rsidR="0012045F" w:rsidRPr="003D1E9A">
        <w:rPr>
          <w:rFonts w:ascii="Times New Roman" w:hAnsi="Times New Roman" w:cs="Times New Roman"/>
          <w:sz w:val="24"/>
          <w:szCs w:val="24"/>
        </w:rPr>
        <w:t>-</w:t>
      </w:r>
      <w:r w:rsidRPr="003D1E9A">
        <w:rPr>
          <w:rFonts w:ascii="Times New Roman" w:hAnsi="Times New Roman" w:cs="Times New Roman"/>
          <w:sz w:val="24"/>
          <w:szCs w:val="24"/>
        </w:rPr>
        <w:t>phase nanoLC-MS</w:t>
      </w:r>
    </w:p>
    <w:p w14:paraId="55064E37" w14:textId="77777777" w:rsidR="00AA62EC" w:rsidRPr="003D1E9A" w:rsidRDefault="00AA62EC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F3814C" w14:textId="758E98F1" w:rsidR="00AA62EC" w:rsidRPr="003D1E9A" w:rsidRDefault="00AA62EC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E9A">
        <w:rPr>
          <w:rFonts w:ascii="Times New Roman" w:hAnsi="Times New Roman" w:cs="Times New Roman"/>
          <w:sz w:val="24"/>
          <w:szCs w:val="24"/>
        </w:rPr>
        <w:t>p.</w:t>
      </w:r>
      <w:r w:rsidR="00413949" w:rsidRPr="003D1E9A">
        <w:rPr>
          <w:rFonts w:ascii="Times New Roman" w:hAnsi="Times New Roman" w:cs="Times New Roman"/>
          <w:sz w:val="24"/>
          <w:szCs w:val="24"/>
        </w:rPr>
        <w:t>5</w:t>
      </w:r>
    </w:p>
    <w:p w14:paraId="31B44156" w14:textId="77777777" w:rsidR="00581A91" w:rsidRPr="003D1E9A" w:rsidRDefault="00AA62EC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E9A">
        <w:rPr>
          <w:rFonts w:ascii="Times New Roman" w:hAnsi="Times New Roman" w:cs="Times New Roman"/>
          <w:sz w:val="24"/>
          <w:szCs w:val="24"/>
        </w:rPr>
        <w:t>Figure S2</w:t>
      </w:r>
      <w:r w:rsidR="00581A91" w:rsidRPr="003D1E9A">
        <w:rPr>
          <w:rFonts w:ascii="Times New Roman" w:hAnsi="Times New Roman" w:cs="Times New Roman"/>
          <w:sz w:val="24"/>
          <w:szCs w:val="24"/>
        </w:rPr>
        <w:t xml:space="preserve">: Reverse phase nano-LC-MS analysis of UTI-Fc. A) TIC. Retention time alignment of non-modified peptide B) </w:t>
      </w:r>
      <w:r w:rsidR="00581A91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30</w:t>
      </w:r>
      <w:r w:rsidR="00581A91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YCGVPGDGDEELLGSGGGGDK</w:t>
      </w:r>
      <w:r w:rsidR="00581A91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51</w:t>
      </w:r>
      <w:r w:rsidR="00581A91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C)</w:t>
      </w:r>
      <w:r w:rsidR="00581A91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 xml:space="preserve"> 1</w:t>
      </w:r>
      <w:r w:rsidR="00581A91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VLPQEEEGSGGGQLVTEVTK</w:t>
      </w:r>
      <w:r w:rsidR="00581A91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21</w:t>
      </w:r>
      <w:r w:rsidR="00581A91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and D) chondroitin sulfate </w:t>
      </w:r>
      <w:r w:rsidR="00581A91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 xml:space="preserve"> </w:t>
      </w:r>
      <w:r w:rsidR="00581A91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reporter ion showing the glycan distribution associated to the glycoforms modifying peptide 1-21 and 130-151.</w:t>
      </w:r>
    </w:p>
    <w:p w14:paraId="6B3B5C7A" w14:textId="77777777" w:rsidR="004E0F5B" w:rsidRPr="003D1E9A" w:rsidRDefault="004E0F5B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57A529" w14:textId="41B61C46" w:rsidR="004E0F5B" w:rsidRPr="003D1E9A" w:rsidRDefault="00AA62EC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E9A">
        <w:rPr>
          <w:rFonts w:ascii="Times New Roman" w:hAnsi="Times New Roman" w:cs="Times New Roman"/>
          <w:sz w:val="24"/>
          <w:szCs w:val="24"/>
        </w:rPr>
        <w:t>p.</w:t>
      </w:r>
      <w:r w:rsidR="00413949" w:rsidRPr="003D1E9A">
        <w:rPr>
          <w:rFonts w:ascii="Times New Roman" w:hAnsi="Times New Roman" w:cs="Times New Roman"/>
          <w:sz w:val="24"/>
          <w:szCs w:val="24"/>
        </w:rPr>
        <w:t>6</w:t>
      </w:r>
    </w:p>
    <w:p w14:paraId="40680503" w14:textId="2E8E1D6C" w:rsidR="00581A91" w:rsidRPr="003D1E9A" w:rsidRDefault="00581A91" w:rsidP="00CF3E25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</w:pPr>
      <w:r w:rsidRPr="003D1E9A">
        <w:rPr>
          <w:rFonts w:ascii="Times New Roman" w:hAnsi="Times New Roman" w:cs="Times New Roman"/>
          <w:sz w:val="24"/>
          <w:szCs w:val="24"/>
        </w:rPr>
        <w:t xml:space="preserve">Figure </w:t>
      </w:r>
      <w:r w:rsidR="00413949" w:rsidRPr="003D1E9A">
        <w:rPr>
          <w:rFonts w:ascii="Times New Roman" w:hAnsi="Times New Roman" w:cs="Times New Roman"/>
          <w:sz w:val="24"/>
          <w:szCs w:val="24"/>
        </w:rPr>
        <w:t xml:space="preserve">S3: </w:t>
      </w:r>
      <w:r w:rsidR="00502FBE" w:rsidRPr="003D1E9A">
        <w:rPr>
          <w:rFonts w:ascii="Times New Roman" w:hAnsi="Times New Roman" w:cs="Times New Roman"/>
          <w:sz w:val="24"/>
          <w:szCs w:val="24"/>
        </w:rPr>
        <w:t xml:space="preserve">Annotated spectra corresponding to di-glycosylated peptide </w:t>
      </w:r>
      <w:r w:rsidR="00502FBE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</w:t>
      </w:r>
      <w:r w:rsidR="00502FBE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VLPQEEEGSGGGQLVTEVTK</w:t>
      </w:r>
      <w:r w:rsidR="00502FBE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21</w:t>
      </w:r>
      <w:r w:rsidR="00502FBE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t the UTI region modified by a truncated chondroitin sulfate chain and a </w:t>
      </w:r>
      <w:r w:rsidR="00502FBE" w:rsidRPr="003D1E9A">
        <w:rPr>
          <w:rFonts w:ascii="Times New Roman" w:hAnsi="Times New Roman" w:cs="Times New Roman"/>
          <w:sz w:val="24"/>
          <w:szCs w:val="24"/>
        </w:rPr>
        <w:t xml:space="preserve">Core 1 di-sialyalated mucin type </w:t>
      </w:r>
      <w:r w:rsidR="00502FBE" w:rsidRPr="003D1E9A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502FBE" w:rsidRPr="003D1E9A">
        <w:rPr>
          <w:rFonts w:ascii="Times New Roman" w:hAnsi="Times New Roman" w:cs="Times New Roman"/>
          <w:sz w:val="24"/>
          <w:szCs w:val="24"/>
        </w:rPr>
        <w:t>-glycan.</w:t>
      </w:r>
    </w:p>
    <w:p w14:paraId="53720120" w14:textId="77777777" w:rsidR="00F36CB2" w:rsidRPr="003D1E9A" w:rsidRDefault="00F36CB2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FFB20C" w14:textId="48888F6C" w:rsidR="00A43BFC" w:rsidRPr="003D1E9A" w:rsidRDefault="00A43BFC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1E9A">
        <w:rPr>
          <w:rFonts w:ascii="Times New Roman" w:hAnsi="Times New Roman" w:cs="Times New Roman"/>
          <w:sz w:val="24"/>
          <w:szCs w:val="24"/>
        </w:rPr>
        <w:t>Figure S4: Glycan distribution at Ser-145 results using nanoHIL</w:t>
      </w:r>
      <w:r w:rsidR="0012045F" w:rsidRPr="003D1E9A">
        <w:rPr>
          <w:rFonts w:ascii="Times New Roman" w:hAnsi="Times New Roman" w:cs="Times New Roman"/>
          <w:sz w:val="24"/>
          <w:szCs w:val="24"/>
        </w:rPr>
        <w:t>IC-MS and</w:t>
      </w:r>
      <w:r w:rsidRPr="003D1E9A">
        <w:rPr>
          <w:rFonts w:ascii="Times New Roman" w:hAnsi="Times New Roman" w:cs="Times New Roman"/>
          <w:sz w:val="24"/>
          <w:szCs w:val="24"/>
        </w:rPr>
        <w:t xml:space="preserve"> </w:t>
      </w:r>
      <w:r w:rsidR="007115E8" w:rsidRPr="003D1E9A">
        <w:rPr>
          <w:rFonts w:ascii="Times New Roman" w:hAnsi="Times New Roman" w:cs="Times New Roman"/>
          <w:sz w:val="24"/>
          <w:szCs w:val="24"/>
        </w:rPr>
        <w:t>r</w:t>
      </w:r>
      <w:r w:rsidRPr="003D1E9A">
        <w:rPr>
          <w:rFonts w:ascii="Times New Roman" w:hAnsi="Times New Roman" w:cs="Times New Roman"/>
          <w:sz w:val="24"/>
          <w:szCs w:val="24"/>
        </w:rPr>
        <w:t>ever</w:t>
      </w:r>
      <w:r w:rsidR="007115E8" w:rsidRPr="003D1E9A">
        <w:rPr>
          <w:rFonts w:ascii="Times New Roman" w:hAnsi="Times New Roman" w:cs="Times New Roman"/>
          <w:sz w:val="24"/>
          <w:szCs w:val="24"/>
        </w:rPr>
        <w:t>s</w:t>
      </w:r>
      <w:r w:rsidRPr="003D1E9A">
        <w:rPr>
          <w:rFonts w:ascii="Times New Roman" w:hAnsi="Times New Roman" w:cs="Times New Roman"/>
          <w:sz w:val="24"/>
          <w:szCs w:val="24"/>
        </w:rPr>
        <w:t>e</w:t>
      </w:r>
      <w:r w:rsidR="0012045F" w:rsidRPr="003D1E9A">
        <w:rPr>
          <w:rFonts w:ascii="Times New Roman" w:hAnsi="Times New Roman" w:cs="Times New Roman"/>
          <w:sz w:val="24"/>
          <w:szCs w:val="24"/>
        </w:rPr>
        <w:t>d-</w:t>
      </w:r>
      <w:r w:rsidRPr="003D1E9A">
        <w:rPr>
          <w:rFonts w:ascii="Times New Roman" w:hAnsi="Times New Roman" w:cs="Times New Roman"/>
          <w:sz w:val="24"/>
          <w:szCs w:val="24"/>
        </w:rPr>
        <w:t>phase nanoLC-MS</w:t>
      </w:r>
    </w:p>
    <w:p w14:paraId="75203E37" w14:textId="77777777" w:rsidR="00A43BFC" w:rsidRPr="003D1E9A" w:rsidRDefault="00A43BFC" w:rsidP="00CF3E25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</w:pPr>
    </w:p>
    <w:p w14:paraId="02CF0C70" w14:textId="58463E2F" w:rsidR="00C769BE" w:rsidRPr="003D1E9A" w:rsidRDefault="00C769BE" w:rsidP="00CF3E25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.</w:t>
      </w:r>
      <w:r w:rsidR="00413949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7</w:t>
      </w:r>
      <w:r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</w:p>
    <w:p w14:paraId="5C1CC3EE" w14:textId="6549BF4A" w:rsidR="00C769BE" w:rsidRPr="003D1E9A" w:rsidRDefault="00C769BE" w:rsidP="00CF3E25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3D1E9A">
        <w:rPr>
          <w:rFonts w:ascii="Times New Roman" w:hAnsi="Times New Roman" w:cs="Times New Roman"/>
          <w:sz w:val="24"/>
          <w:szCs w:val="24"/>
        </w:rPr>
        <w:t>Figure S</w:t>
      </w:r>
      <w:r w:rsidR="0012045F" w:rsidRPr="003D1E9A">
        <w:rPr>
          <w:rFonts w:ascii="Times New Roman" w:hAnsi="Times New Roman" w:cs="Times New Roman"/>
          <w:sz w:val="24"/>
          <w:szCs w:val="24"/>
        </w:rPr>
        <w:t>5</w:t>
      </w:r>
      <w:r w:rsidRPr="003D1E9A">
        <w:rPr>
          <w:rFonts w:ascii="Times New Roman" w:hAnsi="Times New Roman" w:cs="Times New Roman"/>
          <w:sz w:val="24"/>
          <w:szCs w:val="24"/>
        </w:rPr>
        <w:t>:</w:t>
      </w:r>
      <w:r w:rsidR="0012045F" w:rsidRPr="003D1E9A">
        <w:rPr>
          <w:rFonts w:ascii="Times New Roman" w:hAnsi="Times New Roman" w:cs="Times New Roman"/>
          <w:sz w:val="24"/>
          <w:szCs w:val="24"/>
        </w:rPr>
        <w:t xml:space="preserve"> Glycan distribution on peptide </w:t>
      </w:r>
      <w:r w:rsidR="0012045F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52</w:t>
      </w:r>
      <w:r w:rsidR="0012045F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</w:t>
      </w:r>
      <w:r w:rsidR="0012045F" w:rsidRPr="003D1E9A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T</w:t>
      </w:r>
      <w:r w:rsidR="0012045F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PPCPAPELLGGPSVFLFPPKPK</w:t>
      </w:r>
      <w:r w:rsidR="0012045F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77</w:t>
      </w:r>
      <w:r w:rsidR="0012045F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</w:p>
    <w:p w14:paraId="7CC406B8" w14:textId="77777777" w:rsidR="00F36CB2" w:rsidRPr="003D1E9A" w:rsidRDefault="00F36CB2" w:rsidP="00CF3E25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32C645A0" w14:textId="57A1FF17" w:rsidR="008A5CBE" w:rsidRPr="003D1E9A" w:rsidRDefault="008A5CBE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Figure S6: Annotated spectrum for glycopeptide</w:t>
      </w:r>
      <w:r w:rsidRPr="003D1E9A">
        <w:rPr>
          <w:rFonts w:ascii="Times New Roman" w:hAnsi="Times New Roman" w:cs="Times New Roman"/>
          <w:sz w:val="24"/>
          <w:szCs w:val="24"/>
        </w:rPr>
        <w:t xml:space="preserve"> 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52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THTCPPCPAPELLGGPSVFLFPPKPK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177 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bstituted with core 1 </w:t>
      </w:r>
      <w:r w:rsidRPr="003D1E9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-linked glycan structure (Hex1-HexNAc1-Neu5Ac2)</w:t>
      </w:r>
    </w:p>
    <w:p w14:paraId="0912397F" w14:textId="77777777" w:rsidR="00CF3E25" w:rsidRPr="003D1E9A" w:rsidRDefault="00CF3E25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A992910" w14:textId="56338D62" w:rsidR="00CF3E25" w:rsidRPr="003D1E9A" w:rsidRDefault="00CF3E25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p.</w:t>
      </w:r>
      <w:r w:rsidR="00413949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8</w:t>
      </w:r>
    </w:p>
    <w:p w14:paraId="5A21E6A5" w14:textId="619A2FC1" w:rsidR="00413949" w:rsidRPr="003D1E9A" w:rsidRDefault="00413949" w:rsidP="00413949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Figure S7: Annotated spectrum for glycopeptide</w:t>
      </w:r>
      <w:r w:rsidRPr="005B5352">
        <w:rPr>
          <w:rFonts w:ascii="Times New Roman" w:hAnsi="Times New Roman" w:cs="Times New Roman"/>
          <w:sz w:val="24"/>
          <w:szCs w:val="24"/>
        </w:rPr>
        <w:t xml:space="preserve"> 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74</w:t>
      </w:r>
      <w:r w:rsidRPr="003D1E9A">
        <w:rPr>
          <w:sz w:val="24"/>
          <w:szCs w:val="24"/>
        </w:rPr>
        <w:t xml:space="preserve"> 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EEQYNSTYR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84 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bstituted with core 1 </w:t>
      </w:r>
      <w:r w:rsidRPr="003D1E9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-linked glycan structure (Hex1-HexNAc1-Neu5Ac2).</w:t>
      </w:r>
    </w:p>
    <w:p w14:paraId="25EF26CD" w14:textId="77777777" w:rsidR="00F36CB2" w:rsidRPr="005B5352" w:rsidRDefault="00F36CB2" w:rsidP="004139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EC4C16" w14:textId="0742BA3B" w:rsidR="00CF3E25" w:rsidRPr="005B5352" w:rsidRDefault="00CF3E25" w:rsidP="00413949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5B5352">
        <w:rPr>
          <w:rFonts w:ascii="Times New Roman" w:hAnsi="Times New Roman" w:cs="Times New Roman"/>
          <w:sz w:val="24"/>
          <w:szCs w:val="24"/>
        </w:rPr>
        <w:t>Figure S8: Glycan distribution at Ser-145 results using nanoHILIC-MS and revered-phase nanoLC-MS</w:t>
      </w:r>
    </w:p>
    <w:p w14:paraId="569577D9" w14:textId="77777777" w:rsidR="00C769BE" w:rsidRPr="003D1E9A" w:rsidRDefault="00C769BE" w:rsidP="00CF3E25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3F23B060" w14:textId="7CB94731" w:rsidR="00581A91" w:rsidRPr="003D1E9A" w:rsidRDefault="00C769BE" w:rsidP="00CF3E25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.</w:t>
      </w:r>
      <w:r w:rsidR="00413949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9</w:t>
      </w:r>
    </w:p>
    <w:p w14:paraId="51DF984C" w14:textId="666DD079" w:rsidR="00413949" w:rsidRPr="005B5352" w:rsidRDefault="00413949" w:rsidP="00413949">
      <w:pPr>
        <w:rPr>
          <w:rFonts w:ascii="Times New Roman" w:hAnsi="Times New Roman" w:cs="Times New Roman"/>
          <w:sz w:val="24"/>
          <w:szCs w:val="24"/>
        </w:rPr>
      </w:pPr>
      <w:r w:rsidRPr="005B535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able S1: Summary of glycopeptide identified in UTI-Fc using nanoHILIC-MS and reversed-phase</w:t>
      </w:r>
      <w:r w:rsidR="007115E8" w:rsidRPr="005B535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5B535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C-MS</w:t>
      </w:r>
    </w:p>
    <w:p w14:paraId="3B5434A0" w14:textId="2725967F" w:rsidR="008F5DDF" w:rsidRPr="005B5352" w:rsidRDefault="00413949" w:rsidP="00CF3E2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5B535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.10</w:t>
      </w:r>
      <w:r w:rsidR="008F5DDF" w:rsidRPr="005B535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</w:t>
      </w:r>
    </w:p>
    <w:p w14:paraId="319AE75E" w14:textId="6679BD54" w:rsidR="008F5DDF" w:rsidRPr="003D1E9A" w:rsidRDefault="008F5DDF" w:rsidP="008F5DDF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Table S</w:t>
      </w:r>
      <w:r w:rsidR="005B5352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Annotated spectrum for glycopeptide</w:t>
      </w:r>
      <w:r w:rsidR="003F578D" w:rsidRPr="005B5352">
        <w:rPr>
          <w:rFonts w:ascii="Times New Roman" w:hAnsi="Times New Roman" w:cs="Times New Roman"/>
          <w:sz w:val="24"/>
          <w:szCs w:val="24"/>
        </w:rPr>
        <w:t xml:space="preserve"> 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52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TH</w:t>
      </w:r>
      <w:r w:rsidR="003F578D" w:rsidRPr="003D1E9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CPPCPAPELLGGPSVFLFPPKPK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177 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bstituted with core 1 </w:t>
      </w:r>
      <w:r w:rsidR="003F578D" w:rsidRPr="003D1E9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-linked glycan structure (Hex1-HexNAc1-Neu5Ac2)</w:t>
      </w:r>
    </w:p>
    <w:p w14:paraId="39E785CB" w14:textId="38BA2149" w:rsidR="00581A91" w:rsidRPr="003D1E9A" w:rsidRDefault="00581A91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2048967" w14:textId="2F371F51" w:rsidR="00EB7A81" w:rsidRPr="003D1E9A" w:rsidRDefault="00EB7A81" w:rsidP="00CF3E25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p.</w:t>
      </w:r>
      <w:r w:rsidR="00413949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11</w:t>
      </w:r>
    </w:p>
    <w:p w14:paraId="534CE595" w14:textId="0B01ECE9" w:rsidR="00413949" w:rsidRDefault="00413949" w:rsidP="0041394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Table S</w:t>
      </w:r>
      <w:r w:rsidR="005B5352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Annotated spectrum for glycopeptide</w:t>
      </w:r>
      <w:r w:rsidR="003F578D" w:rsidRPr="003D1E9A">
        <w:rPr>
          <w:rFonts w:ascii="Times New Roman" w:hAnsi="Times New Roman" w:cs="Times New Roman"/>
          <w:sz w:val="24"/>
          <w:szCs w:val="24"/>
        </w:rPr>
        <w:t xml:space="preserve"> 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74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EPQVYTLPPSR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84 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bstituted with core 1 </w:t>
      </w:r>
      <w:r w:rsidR="003F578D" w:rsidRPr="003D1E9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O</w:t>
      </w:r>
      <w:r w:rsidR="003F578D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-linked glycan structure (Hex1-HexNAc1-Neu5Ac2)</w:t>
      </w:r>
    </w:p>
    <w:p w14:paraId="63EA5A1E" w14:textId="77777777" w:rsidR="003F578D" w:rsidRPr="003D1E9A" w:rsidRDefault="003F578D" w:rsidP="0041394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61CB9E5" w14:textId="6DBAAE37" w:rsidR="00EB7A81" w:rsidRPr="003D1E9A" w:rsidRDefault="00EB7A81" w:rsidP="00413949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7144FD7" w14:textId="0E1B1107" w:rsidR="00581A91" w:rsidRPr="003D1E9A" w:rsidRDefault="00581A91" w:rsidP="00413949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.</w:t>
      </w:r>
      <w:r w:rsidR="00C769BE" w:rsidRPr="003D1E9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1</w:t>
      </w:r>
      <w:r w:rsidR="00540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</w:t>
      </w:r>
    </w:p>
    <w:p w14:paraId="6D3FFB39" w14:textId="3F68E05B" w:rsidR="00413949" w:rsidRPr="005B5352" w:rsidRDefault="00413949" w:rsidP="00413949">
      <w:pPr>
        <w:rPr>
          <w:rFonts w:ascii="Times New Roman" w:hAnsi="Times New Roman" w:cs="Times New Roman"/>
          <w:sz w:val="24"/>
          <w:szCs w:val="24"/>
        </w:rPr>
      </w:pPr>
      <w:r w:rsidRPr="005B5352">
        <w:rPr>
          <w:rFonts w:ascii="Times New Roman" w:hAnsi="Times New Roman" w:cs="Times New Roman"/>
          <w:sz w:val="24"/>
          <w:szCs w:val="24"/>
        </w:rPr>
        <w:t>Figure S</w:t>
      </w:r>
      <w:r w:rsidR="00C952E9" w:rsidRPr="005B5352">
        <w:rPr>
          <w:rFonts w:ascii="Times New Roman" w:hAnsi="Times New Roman" w:cs="Times New Roman"/>
          <w:sz w:val="24"/>
          <w:szCs w:val="24"/>
        </w:rPr>
        <w:t>9</w:t>
      </w:r>
      <w:r w:rsidRPr="005B5352">
        <w:rPr>
          <w:rFonts w:ascii="Times New Roman" w:hAnsi="Times New Roman" w:cs="Times New Roman"/>
          <w:sz w:val="24"/>
          <w:szCs w:val="24"/>
        </w:rPr>
        <w:t>: Glycan distribution at Asn-226 results using HILIC-MS and RP-MS</w:t>
      </w:r>
    </w:p>
    <w:p w14:paraId="6A54852F" w14:textId="3573E058" w:rsidR="00413949" w:rsidRPr="005B5352" w:rsidRDefault="00413949" w:rsidP="004139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5352">
        <w:rPr>
          <w:rFonts w:ascii="Times New Roman" w:hAnsi="Times New Roman" w:cs="Times New Roman"/>
          <w:sz w:val="24"/>
          <w:szCs w:val="24"/>
        </w:rPr>
        <w:t>p.1</w:t>
      </w:r>
      <w:r w:rsidR="00540F31">
        <w:rPr>
          <w:rFonts w:ascii="Times New Roman" w:hAnsi="Times New Roman" w:cs="Times New Roman"/>
          <w:sz w:val="24"/>
          <w:szCs w:val="24"/>
        </w:rPr>
        <w:t>3</w:t>
      </w:r>
    </w:p>
    <w:p w14:paraId="4421BBCD" w14:textId="24893E8E" w:rsidR="00413949" w:rsidRPr="005B5352" w:rsidRDefault="00413949" w:rsidP="004139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5352">
        <w:rPr>
          <w:rFonts w:ascii="Times New Roman" w:hAnsi="Times New Roman" w:cs="Times New Roman"/>
          <w:sz w:val="24"/>
          <w:szCs w:val="24"/>
        </w:rPr>
        <w:t>Figure S10: Glycan distribution at Asn-45 results using HILIC-MS and RP-MS</w:t>
      </w:r>
    </w:p>
    <w:p w14:paraId="6D0D5899" w14:textId="77777777" w:rsidR="005B5352" w:rsidRDefault="005B5352" w:rsidP="0041394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A728378" w14:textId="1DD0C474" w:rsidR="00413949" w:rsidRPr="005B5352" w:rsidRDefault="00413949" w:rsidP="00413949">
      <w:pPr>
        <w:rPr>
          <w:rFonts w:ascii="Times New Roman" w:hAnsi="Times New Roman" w:cs="Times New Roman"/>
          <w:sz w:val="24"/>
          <w:szCs w:val="24"/>
        </w:rPr>
      </w:pP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S4: Summary of </w:t>
      </w:r>
      <w:r w:rsidRPr="003D1E9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</w:t>
      </w: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-glycopeptides glycopeptide identified in UTI-Fc using HILIC-MS and RP-MS</w:t>
      </w:r>
    </w:p>
    <w:p w14:paraId="6722C0CB" w14:textId="4623FDC3" w:rsidR="00FA6788" w:rsidRPr="003D1E9A" w:rsidRDefault="00FA6788" w:rsidP="00FA6788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6AC41A9" w14:textId="3942D8A7" w:rsidR="00C77915" w:rsidRPr="003D1E9A" w:rsidRDefault="00C77915" w:rsidP="00C77915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p.1</w:t>
      </w:r>
      <w:r w:rsidR="00413949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5</w:t>
      </w:r>
    </w:p>
    <w:p w14:paraId="2DABC155" w14:textId="15A62C06" w:rsidR="00FA6788" w:rsidRPr="003D1E9A" w:rsidRDefault="00540F31" w:rsidP="00FA6788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able S5. </w:t>
      </w:r>
      <w:r w:rsidR="00FA6788" w:rsidRPr="003D1E9A">
        <w:rPr>
          <w:rFonts w:ascii="Times New Roman" w:hAnsi="Times New Roman" w:cs="Times New Roman"/>
          <w:sz w:val="24"/>
          <w:szCs w:val="24"/>
          <w:shd w:val="clear" w:color="auto" w:fill="FFFFFF"/>
        </w:rPr>
        <w:t>List of glycans included as a search space for automatic glycopeptide identification</w:t>
      </w:r>
    </w:p>
    <w:p w14:paraId="4269FA43" w14:textId="504A69AF" w:rsidR="00AA62EC" w:rsidRPr="005A47FA" w:rsidRDefault="00333D4B">
      <w:pPr>
        <w:rPr>
          <w:rFonts w:ascii="Times New Roman" w:hAnsi="Times New Roman" w:cs="Times New Roman"/>
          <w:sz w:val="24"/>
          <w:szCs w:val="24"/>
        </w:rPr>
      </w:pPr>
      <w:r w:rsidRPr="005B535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br w:type="page"/>
      </w:r>
      <w:r w:rsidR="00D75564" w:rsidRPr="009C5919">
        <w:rPr>
          <w:noProof/>
        </w:rPr>
        <w:lastRenderedPageBreak/>
        <w:drawing>
          <wp:inline distT="0" distB="0" distL="0" distR="0" wp14:anchorId="4B2FB7D4" wp14:editId="43E7E43D">
            <wp:extent cx="6021238" cy="658177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28530" cy="6589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2C5C3" w14:textId="77777777" w:rsidR="00AA62EC" w:rsidRPr="005A47FA" w:rsidRDefault="00AA62EC">
      <w:pPr>
        <w:rPr>
          <w:rFonts w:ascii="Times New Roman" w:hAnsi="Times New Roman" w:cs="Times New Roman"/>
          <w:sz w:val="24"/>
          <w:szCs w:val="24"/>
        </w:rPr>
      </w:pPr>
    </w:p>
    <w:p w14:paraId="7B2B5CF0" w14:textId="39726F47" w:rsidR="00AA62EC" w:rsidRPr="005A47FA" w:rsidRDefault="00AA62EC">
      <w:pPr>
        <w:rPr>
          <w:rFonts w:ascii="Times New Roman" w:hAnsi="Times New Roman" w:cs="Times New Roman"/>
          <w:sz w:val="24"/>
          <w:szCs w:val="24"/>
        </w:rPr>
      </w:pPr>
      <w:r w:rsidRPr="005A47FA">
        <w:rPr>
          <w:rFonts w:ascii="Times New Roman" w:hAnsi="Times New Roman" w:cs="Times New Roman"/>
          <w:sz w:val="24"/>
          <w:szCs w:val="24"/>
        </w:rPr>
        <w:t xml:space="preserve">Figure S1: Glycan distribution at Ser-10 results using A) nanoHILIC-MS B) </w:t>
      </w:r>
      <w:r w:rsidR="00C952E9">
        <w:rPr>
          <w:rFonts w:ascii="Times New Roman" w:hAnsi="Times New Roman" w:cs="Times New Roman"/>
          <w:sz w:val="24"/>
          <w:szCs w:val="24"/>
        </w:rPr>
        <w:t>r</w:t>
      </w:r>
      <w:r w:rsidRPr="005A47FA">
        <w:rPr>
          <w:rFonts w:ascii="Times New Roman" w:hAnsi="Times New Roman" w:cs="Times New Roman"/>
          <w:sz w:val="24"/>
          <w:szCs w:val="24"/>
        </w:rPr>
        <w:t>ever</w:t>
      </w:r>
      <w:r w:rsidR="00333D4B">
        <w:rPr>
          <w:rFonts w:ascii="Times New Roman" w:hAnsi="Times New Roman" w:cs="Times New Roman"/>
          <w:sz w:val="24"/>
          <w:szCs w:val="24"/>
        </w:rPr>
        <w:t>s</w:t>
      </w:r>
      <w:r w:rsidR="0019520B">
        <w:rPr>
          <w:rFonts w:ascii="Times New Roman" w:hAnsi="Times New Roman" w:cs="Times New Roman"/>
          <w:sz w:val="24"/>
          <w:szCs w:val="24"/>
        </w:rPr>
        <w:t>e</w:t>
      </w:r>
      <w:r w:rsidR="00C952E9">
        <w:rPr>
          <w:rFonts w:ascii="Times New Roman" w:hAnsi="Times New Roman" w:cs="Times New Roman"/>
          <w:sz w:val="24"/>
          <w:szCs w:val="24"/>
        </w:rPr>
        <w:t>d</w:t>
      </w:r>
      <w:r w:rsidR="0019520B">
        <w:rPr>
          <w:rFonts w:ascii="Times New Roman" w:hAnsi="Times New Roman" w:cs="Times New Roman"/>
          <w:sz w:val="24"/>
          <w:szCs w:val="24"/>
        </w:rPr>
        <w:t xml:space="preserve"> phase nanoLC-MS</w:t>
      </w:r>
    </w:p>
    <w:p w14:paraId="499966D6" w14:textId="77777777" w:rsidR="00AA62EC" w:rsidRPr="005A47FA" w:rsidRDefault="00AA62EC">
      <w:pPr>
        <w:rPr>
          <w:rFonts w:ascii="Times New Roman" w:hAnsi="Times New Roman" w:cs="Times New Roman"/>
          <w:sz w:val="24"/>
          <w:szCs w:val="24"/>
        </w:rPr>
      </w:pPr>
    </w:p>
    <w:p w14:paraId="1D0AFF21" w14:textId="77777777" w:rsidR="00AA62EC" w:rsidRPr="005A47FA" w:rsidRDefault="00AA62EC">
      <w:pPr>
        <w:rPr>
          <w:rFonts w:ascii="Times New Roman" w:hAnsi="Times New Roman" w:cs="Times New Roman"/>
          <w:sz w:val="24"/>
          <w:szCs w:val="24"/>
        </w:rPr>
      </w:pPr>
    </w:p>
    <w:p w14:paraId="49EA513B" w14:textId="77777777" w:rsidR="00AA62EC" w:rsidRPr="005A47FA" w:rsidRDefault="00AA62EC">
      <w:pPr>
        <w:rPr>
          <w:rFonts w:ascii="Times New Roman" w:hAnsi="Times New Roman" w:cs="Times New Roman"/>
          <w:sz w:val="24"/>
          <w:szCs w:val="24"/>
        </w:rPr>
      </w:pPr>
    </w:p>
    <w:p w14:paraId="3D3B1FC6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205345A6" w14:textId="1315B861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35A3C706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67170339" w14:textId="77777777" w:rsidR="004E0F5B" w:rsidRPr="005A47FA" w:rsidRDefault="00DF39C6">
      <w:pPr>
        <w:rPr>
          <w:rFonts w:ascii="Times New Roman" w:hAnsi="Times New Roman" w:cs="Times New Roman"/>
          <w:sz w:val="24"/>
          <w:szCs w:val="24"/>
        </w:rPr>
      </w:pPr>
      <w:r w:rsidRPr="005A47F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65ACC0" wp14:editId="7AA12E8B">
            <wp:extent cx="5943600" cy="311686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16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39DEF" w14:textId="7E3DF2C4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  <w:r w:rsidRPr="005A47FA">
        <w:rPr>
          <w:rFonts w:ascii="Times New Roman" w:hAnsi="Times New Roman" w:cs="Times New Roman"/>
          <w:sz w:val="24"/>
          <w:szCs w:val="24"/>
        </w:rPr>
        <w:t>Figure S</w:t>
      </w:r>
      <w:r w:rsidR="00AA62EC" w:rsidRPr="005A47FA">
        <w:rPr>
          <w:rFonts w:ascii="Times New Roman" w:hAnsi="Times New Roman" w:cs="Times New Roman"/>
          <w:sz w:val="24"/>
          <w:szCs w:val="24"/>
        </w:rPr>
        <w:t>2</w:t>
      </w:r>
      <w:r w:rsidRPr="005A47FA">
        <w:rPr>
          <w:rFonts w:ascii="Times New Roman" w:hAnsi="Times New Roman" w:cs="Times New Roman"/>
          <w:sz w:val="24"/>
          <w:szCs w:val="24"/>
        </w:rPr>
        <w:t xml:space="preserve">: </w:t>
      </w:r>
      <w:r w:rsidR="00DF39C6" w:rsidRPr="005A47FA">
        <w:rPr>
          <w:rFonts w:ascii="Times New Roman" w:hAnsi="Times New Roman" w:cs="Times New Roman"/>
          <w:sz w:val="24"/>
          <w:szCs w:val="24"/>
        </w:rPr>
        <w:t xml:space="preserve">Reverse phase nano-LC-MS analysis of UTI-Fc. A) TIC. Retention time </w:t>
      </w:r>
      <w:r w:rsidR="003A1441" w:rsidRPr="005A47FA">
        <w:rPr>
          <w:rFonts w:ascii="Times New Roman" w:hAnsi="Times New Roman" w:cs="Times New Roman"/>
          <w:sz w:val="24"/>
          <w:szCs w:val="24"/>
        </w:rPr>
        <w:t>alignment</w:t>
      </w:r>
      <w:r w:rsidR="00DF39C6" w:rsidRPr="005A47FA">
        <w:rPr>
          <w:rFonts w:ascii="Times New Roman" w:hAnsi="Times New Roman" w:cs="Times New Roman"/>
          <w:sz w:val="24"/>
          <w:szCs w:val="24"/>
        </w:rPr>
        <w:t xml:space="preserve"> of non-modified peptide B) </w:t>
      </w:r>
      <w:r w:rsidR="00DF39C6"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30</w:t>
      </w:r>
      <w:r w:rsidR="00DF39C6"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YCGVPGDGDEELLGSGGGGDK</w:t>
      </w:r>
      <w:r w:rsidR="00DF39C6"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51</w:t>
      </w:r>
      <w:r w:rsidR="00DF39C6"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C)</w:t>
      </w:r>
      <w:r w:rsidR="00DF39C6"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 xml:space="preserve"> 1</w:t>
      </w:r>
      <w:r w:rsidR="00DF39C6"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VLPQEEEGSGGGQLVTEVTK</w:t>
      </w:r>
      <w:r w:rsidR="00DF39C6"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21</w:t>
      </w:r>
      <w:r w:rsidR="00DF39C6"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and D) chondroitin sulfate reporter ion showing the glycan distribution associated to the glycoforms modifying peptide 1-21 and 130-151.</w:t>
      </w:r>
    </w:p>
    <w:p w14:paraId="4F2EE02C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545AC5AF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395EB247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00EA1042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33E33921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2F138699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1B1F6CBB" w14:textId="05A64AF7" w:rsidR="004E0F5B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57969C6D" w14:textId="47FBF25D" w:rsidR="00502FBE" w:rsidRDefault="00502FBE">
      <w:pPr>
        <w:rPr>
          <w:rFonts w:ascii="Times New Roman" w:hAnsi="Times New Roman" w:cs="Times New Roman"/>
          <w:sz w:val="24"/>
          <w:szCs w:val="24"/>
        </w:rPr>
      </w:pPr>
    </w:p>
    <w:p w14:paraId="278DC1CA" w14:textId="04501A5C" w:rsidR="00502FBE" w:rsidRDefault="00502FBE">
      <w:pPr>
        <w:rPr>
          <w:rFonts w:ascii="Times New Roman" w:hAnsi="Times New Roman" w:cs="Times New Roman"/>
          <w:sz w:val="24"/>
          <w:szCs w:val="24"/>
        </w:rPr>
      </w:pPr>
    </w:p>
    <w:p w14:paraId="100FE2D6" w14:textId="4C7DF40C" w:rsidR="00502FBE" w:rsidRDefault="00502FBE">
      <w:pPr>
        <w:rPr>
          <w:rFonts w:ascii="Times New Roman" w:hAnsi="Times New Roman" w:cs="Times New Roman"/>
          <w:sz w:val="24"/>
          <w:szCs w:val="24"/>
        </w:rPr>
      </w:pPr>
    </w:p>
    <w:p w14:paraId="17085511" w14:textId="35B42573" w:rsidR="00502FBE" w:rsidRDefault="00502FBE">
      <w:pPr>
        <w:rPr>
          <w:rFonts w:ascii="Times New Roman" w:hAnsi="Times New Roman" w:cs="Times New Roman"/>
          <w:sz w:val="24"/>
          <w:szCs w:val="24"/>
        </w:rPr>
      </w:pPr>
    </w:p>
    <w:p w14:paraId="5B0D7010" w14:textId="2D90F400" w:rsidR="00502FBE" w:rsidRDefault="00502FBE">
      <w:pPr>
        <w:rPr>
          <w:rFonts w:ascii="Times New Roman" w:hAnsi="Times New Roman" w:cs="Times New Roman"/>
          <w:sz w:val="24"/>
          <w:szCs w:val="24"/>
        </w:rPr>
      </w:pPr>
    </w:p>
    <w:p w14:paraId="2CED63D7" w14:textId="7E8D57E3" w:rsidR="00502FBE" w:rsidRDefault="00502FBE">
      <w:pPr>
        <w:rPr>
          <w:rFonts w:ascii="Times New Roman" w:hAnsi="Times New Roman" w:cs="Times New Roman"/>
          <w:sz w:val="24"/>
          <w:szCs w:val="24"/>
        </w:rPr>
      </w:pPr>
      <w:r>
        <w:rPr>
          <w:b/>
          <w:noProof/>
        </w:rPr>
        <w:drawing>
          <wp:inline distT="0" distB="0" distL="0" distR="0" wp14:anchorId="0F2B8DA0" wp14:editId="66D130E3">
            <wp:extent cx="5702968" cy="3330542"/>
            <wp:effectExtent l="0" t="0" r="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887" cy="3333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8BA27C" w14:textId="39EA001A" w:rsidR="00502FBE" w:rsidRDefault="00502FBE">
      <w:pPr>
        <w:rPr>
          <w:rFonts w:ascii="Times New Roman" w:hAnsi="Times New Roman" w:cs="Times New Roman"/>
          <w:sz w:val="24"/>
          <w:szCs w:val="24"/>
        </w:rPr>
      </w:pPr>
      <w:r w:rsidRPr="005A47FA">
        <w:rPr>
          <w:rFonts w:ascii="Times New Roman" w:hAnsi="Times New Roman" w:cs="Times New Roman"/>
          <w:sz w:val="24"/>
          <w:szCs w:val="24"/>
        </w:rPr>
        <w:t>Figure S3: Annotated spectra corresponding to di-</w:t>
      </w:r>
      <w:r>
        <w:rPr>
          <w:rFonts w:ascii="Times New Roman" w:hAnsi="Times New Roman" w:cs="Times New Roman"/>
          <w:sz w:val="24"/>
          <w:szCs w:val="24"/>
        </w:rPr>
        <w:t xml:space="preserve">glycosylated peptide 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VLPQEEEGSGGGQLVTEVTK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21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t the UTI region modified by a truncated chondroitin sulfate chain and a </w:t>
      </w:r>
      <w:r>
        <w:rPr>
          <w:rFonts w:ascii="Times New Roman" w:hAnsi="Times New Roman" w:cs="Times New Roman"/>
          <w:sz w:val="24"/>
          <w:szCs w:val="24"/>
        </w:rPr>
        <w:t xml:space="preserve">Core 1 di-sialyalated mucin type </w:t>
      </w:r>
      <w:r w:rsidRPr="003D1E9A">
        <w:rPr>
          <w:rFonts w:ascii="Times New Roman" w:hAnsi="Times New Roman" w:cs="Times New Roman"/>
          <w:i/>
          <w:iCs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-glycan.</w:t>
      </w:r>
    </w:p>
    <w:p w14:paraId="6112B6F7" w14:textId="77777777" w:rsidR="00502FBE" w:rsidRDefault="00502FBE">
      <w:pPr>
        <w:rPr>
          <w:rFonts w:ascii="Times New Roman" w:hAnsi="Times New Roman" w:cs="Times New Roman"/>
          <w:sz w:val="24"/>
          <w:szCs w:val="24"/>
        </w:rPr>
      </w:pPr>
    </w:p>
    <w:p w14:paraId="0789B0B1" w14:textId="073C9342" w:rsidR="00502FBE" w:rsidRDefault="00502FBE" w:rsidP="00502FB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D502471" wp14:editId="76C17B95">
            <wp:extent cx="4922874" cy="2638647"/>
            <wp:effectExtent l="0" t="0" r="11430" b="952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462942D" w14:textId="7623D26D" w:rsidR="00502FBE" w:rsidRDefault="00502FBE">
      <w:pPr>
        <w:rPr>
          <w:rFonts w:ascii="Times New Roman" w:hAnsi="Times New Roman" w:cs="Times New Roman"/>
          <w:sz w:val="24"/>
          <w:szCs w:val="24"/>
        </w:rPr>
      </w:pPr>
      <w:r w:rsidRPr="005A47FA">
        <w:rPr>
          <w:rFonts w:ascii="Times New Roman" w:hAnsi="Times New Roman" w:cs="Times New Roman"/>
          <w:sz w:val="24"/>
          <w:szCs w:val="24"/>
        </w:rPr>
        <w:t>Figure S4: Glycan distribution at Ser-1</w:t>
      </w:r>
      <w:r>
        <w:rPr>
          <w:rFonts w:ascii="Times New Roman" w:hAnsi="Times New Roman" w:cs="Times New Roman"/>
          <w:sz w:val="24"/>
          <w:szCs w:val="24"/>
        </w:rPr>
        <w:t>45</w:t>
      </w:r>
      <w:r w:rsidRPr="005A47FA">
        <w:rPr>
          <w:rFonts w:ascii="Times New Roman" w:hAnsi="Times New Roman" w:cs="Times New Roman"/>
          <w:sz w:val="24"/>
          <w:szCs w:val="24"/>
        </w:rPr>
        <w:t xml:space="preserve"> results using A) nanoHIL</w:t>
      </w:r>
      <w:r>
        <w:rPr>
          <w:rFonts w:ascii="Times New Roman" w:hAnsi="Times New Roman" w:cs="Times New Roman"/>
          <w:sz w:val="24"/>
          <w:szCs w:val="24"/>
        </w:rPr>
        <w:t xml:space="preserve">IC-MS B) </w:t>
      </w:r>
      <w:r w:rsidR="00C952E9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ver</w:t>
      </w:r>
      <w:r w:rsidR="00C952E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</w:t>
      </w:r>
      <w:r w:rsidR="00C952E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phase nanoLC-MS</w:t>
      </w:r>
    </w:p>
    <w:p w14:paraId="4E5B2FE2" w14:textId="1B48E338" w:rsidR="00502FBE" w:rsidRDefault="00502FBE">
      <w:pPr>
        <w:rPr>
          <w:rFonts w:ascii="Times New Roman" w:hAnsi="Times New Roman" w:cs="Times New Roman"/>
          <w:sz w:val="24"/>
          <w:szCs w:val="24"/>
        </w:rPr>
      </w:pPr>
    </w:p>
    <w:p w14:paraId="5641A752" w14:textId="2FBCD5AC" w:rsidR="00502FBE" w:rsidRDefault="00502FBE">
      <w:pPr>
        <w:rPr>
          <w:rFonts w:ascii="Times New Roman" w:hAnsi="Times New Roman" w:cs="Times New Roman"/>
          <w:sz w:val="24"/>
          <w:szCs w:val="24"/>
        </w:rPr>
      </w:pPr>
    </w:p>
    <w:p w14:paraId="7A5DFC00" w14:textId="02998803" w:rsidR="00502FBE" w:rsidRDefault="00502FBE">
      <w:pPr>
        <w:rPr>
          <w:rFonts w:ascii="Times New Roman" w:hAnsi="Times New Roman" w:cs="Times New Roman"/>
          <w:sz w:val="24"/>
          <w:szCs w:val="24"/>
        </w:rPr>
      </w:pPr>
    </w:p>
    <w:p w14:paraId="753F8D47" w14:textId="720F7576" w:rsidR="00502FBE" w:rsidRDefault="00502FB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D268E28" wp14:editId="7EE06609">
            <wp:extent cx="4312693" cy="2538483"/>
            <wp:effectExtent l="0" t="0" r="12065" b="1460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1CB0C52" w14:textId="335886A5" w:rsidR="00502FBE" w:rsidRPr="00502FBE" w:rsidRDefault="00502FBE" w:rsidP="00502FBE">
      <w:pPr>
        <w:rPr>
          <w:rFonts w:ascii="Times New Roman" w:hAnsi="Times New Roman" w:cs="Times New Roman"/>
          <w:sz w:val="24"/>
          <w:szCs w:val="24"/>
        </w:rPr>
      </w:pPr>
      <w:r w:rsidRPr="005A47FA">
        <w:rPr>
          <w:rFonts w:ascii="Times New Roman" w:hAnsi="Times New Roman" w:cs="Times New Roman"/>
          <w:sz w:val="24"/>
          <w:szCs w:val="24"/>
        </w:rPr>
        <w:t>Figure S</w:t>
      </w:r>
      <w:r w:rsidR="0012045F">
        <w:rPr>
          <w:rFonts w:ascii="Times New Roman" w:hAnsi="Times New Roman" w:cs="Times New Roman"/>
          <w:sz w:val="24"/>
          <w:szCs w:val="24"/>
        </w:rPr>
        <w:t>5</w:t>
      </w:r>
      <w:r w:rsidRPr="005A47FA">
        <w:rPr>
          <w:rFonts w:ascii="Times New Roman" w:hAnsi="Times New Roman" w:cs="Times New Roman"/>
          <w:sz w:val="24"/>
          <w:szCs w:val="24"/>
        </w:rPr>
        <w:t xml:space="preserve">: Glycan distribution </w:t>
      </w:r>
      <w:r>
        <w:rPr>
          <w:rFonts w:ascii="Times New Roman" w:hAnsi="Times New Roman" w:cs="Times New Roman"/>
          <w:sz w:val="24"/>
          <w:szCs w:val="24"/>
        </w:rPr>
        <w:t xml:space="preserve">on peptide 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52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</w:t>
      </w:r>
      <w:r w:rsidRPr="0019520B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T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PPCPAPELLGGPSVFLFPPKPK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77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Thr-154 is marked as a potential glycosylation site. </w:t>
      </w:r>
    </w:p>
    <w:p w14:paraId="1F9B10E9" w14:textId="561A32FE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1A3C207E" w14:textId="77777777" w:rsidR="008A5CBE" w:rsidRDefault="008A5CBE" w:rsidP="008A5CBE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12045F">
        <w:rPr>
          <w:noProof/>
        </w:rPr>
        <w:drawing>
          <wp:inline distT="0" distB="0" distL="0" distR="0" wp14:anchorId="02BF0736" wp14:editId="75844BD3">
            <wp:extent cx="5460521" cy="3175993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762" cy="3179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736D3" w14:textId="3CD597D4" w:rsidR="008A5CBE" w:rsidRDefault="008A5CBE" w:rsidP="008A5CBE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Figure S6: 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nnotated spectrum for glycopeptide</w:t>
      </w:r>
      <w:r w:rsidRPr="005A47FA">
        <w:rPr>
          <w:rFonts w:ascii="Times New Roman" w:hAnsi="Times New Roman" w:cs="Times New Roman"/>
          <w:sz w:val="24"/>
          <w:szCs w:val="24"/>
        </w:rPr>
        <w:t xml:space="preserve"> </w:t>
      </w:r>
      <w:r w:rsidRPr="005A47F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52</w:t>
      </w:r>
      <w:r w:rsidRPr="005A47F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TCPPCPAPELLGGPSVFLFPPKPK</w:t>
      </w:r>
      <w:r w:rsidRPr="005A47F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 xml:space="preserve">177 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ubstituted with core 1 </w:t>
      </w:r>
      <w:r w:rsidRPr="003D1E9A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O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-linked glycan structure (Hex1-HexNAc1-Neu5Ac2)</w:t>
      </w:r>
    </w:p>
    <w:p w14:paraId="1AE47F5B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4623263F" w14:textId="77777777" w:rsidR="008A5CBE" w:rsidRDefault="008A5CBE" w:rsidP="008A5CBE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12045F">
        <w:rPr>
          <w:noProof/>
        </w:rPr>
        <w:lastRenderedPageBreak/>
        <w:drawing>
          <wp:inline distT="0" distB="0" distL="0" distR="0" wp14:anchorId="1E6BDA30" wp14:editId="2A9E193D">
            <wp:extent cx="5236234" cy="2823683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485" cy="282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F0EE9" w14:textId="49341A54" w:rsidR="008A5CBE" w:rsidRDefault="008A5CBE" w:rsidP="008A5CBE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igure S</w:t>
      </w:r>
      <w:r w:rsidR="00CF3E2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7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: 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nnotated spectrum for glycopeptide</w:t>
      </w:r>
      <w:r w:rsidRPr="005A47FA">
        <w:rPr>
          <w:rFonts w:ascii="Times New Roman" w:hAnsi="Times New Roman" w:cs="Times New Roman"/>
          <w:sz w:val="24"/>
          <w:szCs w:val="24"/>
        </w:rPr>
        <w:t xml:space="preserve"> </w:t>
      </w:r>
      <w:r w:rsidRPr="005A47F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2</w:t>
      </w:r>
      <w:r w:rsidR="00CF3E2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74</w:t>
      </w:r>
      <w:r w:rsidR="00CF3E25" w:rsidRPr="00CF3E25">
        <w:t xml:space="preserve"> </w:t>
      </w:r>
      <w:r w:rsidR="00CF3E25" w:rsidRPr="00CF3E2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</w:t>
      </w:r>
      <w:r w:rsidR="003F578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QVYTLPPSR</w:t>
      </w:r>
      <w:r w:rsidR="00CF3E2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284</w:t>
      </w:r>
      <w:r w:rsidRPr="005A47F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 xml:space="preserve"> 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ubstituted with core 1 </w:t>
      </w:r>
      <w:r w:rsidRPr="003D1E9A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O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-linked glycan structure (Hex1-HexNAc1-Neu5Ac2)</w:t>
      </w:r>
    </w:p>
    <w:p w14:paraId="6FE00910" w14:textId="77777777" w:rsidR="004E0F5B" w:rsidRPr="005A47FA" w:rsidRDefault="004E0F5B">
      <w:pPr>
        <w:rPr>
          <w:rFonts w:ascii="Times New Roman" w:hAnsi="Times New Roman" w:cs="Times New Roman"/>
          <w:sz w:val="24"/>
          <w:szCs w:val="24"/>
        </w:rPr>
      </w:pPr>
    </w:p>
    <w:p w14:paraId="2E7ADB11" w14:textId="77777777" w:rsidR="0019520B" w:rsidRDefault="0019520B" w:rsidP="00AA62EC">
      <w:pPr>
        <w:rPr>
          <w:rFonts w:ascii="Times New Roman" w:hAnsi="Times New Roman" w:cs="Times New Roman"/>
          <w:sz w:val="24"/>
          <w:szCs w:val="24"/>
        </w:rPr>
      </w:pPr>
    </w:p>
    <w:p w14:paraId="501C6A0E" w14:textId="77777777" w:rsidR="0019520B" w:rsidRDefault="0019520B" w:rsidP="00AA62EC">
      <w:pPr>
        <w:rPr>
          <w:rFonts w:ascii="Times New Roman" w:hAnsi="Times New Roman" w:cs="Times New Roman"/>
          <w:sz w:val="24"/>
          <w:szCs w:val="24"/>
        </w:rPr>
      </w:pPr>
    </w:p>
    <w:p w14:paraId="3CEA7A3F" w14:textId="26233CC5" w:rsidR="0019520B" w:rsidRDefault="0019520B" w:rsidP="00AA62E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981BBAC" wp14:editId="6C3B764E">
            <wp:extent cx="4922874" cy="2638647"/>
            <wp:effectExtent l="0" t="0" r="1143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935488D" w14:textId="77777777" w:rsidR="0019520B" w:rsidRDefault="0019520B" w:rsidP="00AA62EC">
      <w:pPr>
        <w:rPr>
          <w:rFonts w:ascii="Times New Roman" w:hAnsi="Times New Roman" w:cs="Times New Roman"/>
          <w:sz w:val="24"/>
          <w:szCs w:val="24"/>
        </w:rPr>
      </w:pPr>
    </w:p>
    <w:p w14:paraId="4CCF5C9C" w14:textId="77777777" w:rsidR="00CF3E25" w:rsidRPr="00CF3E25" w:rsidRDefault="00CF3E25" w:rsidP="00CF3E25">
      <w:pPr>
        <w:rPr>
          <w:rFonts w:ascii="Times New Roman" w:hAnsi="Times New Roman" w:cs="Times New Roman"/>
          <w:sz w:val="24"/>
          <w:szCs w:val="24"/>
        </w:rPr>
      </w:pPr>
      <w:r w:rsidRPr="005A47FA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A47FA">
        <w:rPr>
          <w:rFonts w:ascii="Times New Roman" w:hAnsi="Times New Roman" w:cs="Times New Roman"/>
          <w:sz w:val="24"/>
          <w:szCs w:val="24"/>
        </w:rPr>
        <w:t>: Glycan distribution at Ser-1</w:t>
      </w:r>
      <w:r>
        <w:rPr>
          <w:rFonts w:ascii="Times New Roman" w:hAnsi="Times New Roman" w:cs="Times New Roman"/>
          <w:sz w:val="24"/>
          <w:szCs w:val="24"/>
        </w:rPr>
        <w:t>45 results using</w:t>
      </w:r>
      <w:r w:rsidRPr="005A47FA">
        <w:rPr>
          <w:rFonts w:ascii="Times New Roman" w:hAnsi="Times New Roman" w:cs="Times New Roman"/>
          <w:sz w:val="24"/>
          <w:szCs w:val="24"/>
        </w:rPr>
        <w:t xml:space="preserve"> nanoHILIC-MS </w:t>
      </w:r>
      <w:r>
        <w:rPr>
          <w:rFonts w:ascii="Times New Roman" w:hAnsi="Times New Roman" w:cs="Times New Roman"/>
          <w:sz w:val="24"/>
          <w:szCs w:val="24"/>
        </w:rPr>
        <w:t>and revered-phase nanoLC-MS</w:t>
      </w:r>
    </w:p>
    <w:p w14:paraId="1C3FC203" w14:textId="7171C3A6" w:rsidR="00AA62EC" w:rsidRPr="00333D4B" w:rsidRDefault="00AA62EC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5502AAFB" w14:textId="3609F71A" w:rsidR="00EB7A81" w:rsidRPr="005A47FA" w:rsidRDefault="00EB7A81">
      <w:pPr>
        <w:rPr>
          <w:rFonts w:ascii="Times New Roman" w:hAnsi="Times New Roman" w:cs="Times New Roman"/>
          <w:sz w:val="24"/>
          <w:szCs w:val="24"/>
        </w:rPr>
      </w:pP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lastRenderedPageBreak/>
        <w:t>Table S1: Summary of glycopeptide identified in UTI-Fc using nanoHILIC-MS</w:t>
      </w:r>
      <w:r w:rsidR="008F5DD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reversed-phase</w:t>
      </w:r>
      <w:r w:rsidR="00C952E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8F5DD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C-MS</w:t>
      </w:r>
    </w:p>
    <w:p w14:paraId="62663A5F" w14:textId="34BD99CD" w:rsidR="00EB7A81" w:rsidRPr="005A47FA" w:rsidRDefault="00EB7A81">
      <w:pPr>
        <w:rPr>
          <w:rFonts w:ascii="Times New Roman" w:hAnsi="Times New Roman" w:cs="Times New Roman"/>
          <w:sz w:val="24"/>
          <w:szCs w:val="24"/>
        </w:rPr>
      </w:pPr>
    </w:p>
    <w:p w14:paraId="4B181E26" w14:textId="32926885" w:rsidR="00EB7A81" w:rsidRPr="005A47FA" w:rsidRDefault="001204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62275A" wp14:editId="4EA72672">
            <wp:extent cx="6474460" cy="4559935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4460" cy="4559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496C8C" w14:textId="77777777" w:rsidR="00EB7A81" w:rsidRPr="00333D4B" w:rsidRDefault="00EB7A81" w:rsidP="00EB7A81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56D62168" w14:textId="77777777" w:rsidR="00EB7A81" w:rsidRPr="00333D4B" w:rsidRDefault="00EB7A81" w:rsidP="00EB7A81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6FCC7802" w14:textId="77777777" w:rsidR="00EB7A81" w:rsidRPr="00333D4B" w:rsidRDefault="00EB7A81" w:rsidP="00EB7A81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1224CDC7" w14:textId="77777777" w:rsidR="00EB7A81" w:rsidRPr="00333D4B" w:rsidRDefault="00EB7A81" w:rsidP="00EB7A81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28F7183F" w14:textId="77777777" w:rsidR="00EB7A81" w:rsidRPr="00333D4B" w:rsidRDefault="00EB7A81" w:rsidP="00EB7A81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2A69F145" w14:textId="77777777" w:rsidR="00EB7A81" w:rsidRPr="00333D4B" w:rsidRDefault="00EB7A81" w:rsidP="00EB7A81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3D59A960" w14:textId="77777777" w:rsidR="00EB7A81" w:rsidRPr="00333D4B" w:rsidRDefault="00EB7A81" w:rsidP="00EB7A81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33C3A264" w14:textId="77777777" w:rsidR="00AA62EC" w:rsidRPr="00333D4B" w:rsidRDefault="00AA62EC" w:rsidP="00EB7A81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733999FC" w14:textId="77777777" w:rsidR="00AA62EC" w:rsidRPr="00333D4B" w:rsidRDefault="00AA62EC" w:rsidP="00EB7A81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74C815D9" w14:textId="724EFC8A" w:rsidR="008F5DDF" w:rsidRPr="00333D4B" w:rsidRDefault="008F5DDF" w:rsidP="008F5DDF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lastRenderedPageBreak/>
        <w:t>Table S</w:t>
      </w:r>
      <w:r w:rsidR="0041394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 Annotated spectrum for glycopeptide</w:t>
      </w:r>
      <w:r w:rsidRPr="005A47FA">
        <w:rPr>
          <w:rFonts w:ascii="Times New Roman" w:hAnsi="Times New Roman" w:cs="Times New Roman"/>
          <w:sz w:val="24"/>
          <w:szCs w:val="24"/>
        </w:rPr>
        <w:t xml:space="preserve"> 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152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</w:t>
      </w:r>
      <w:r w:rsidRPr="0019520B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T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PPCPAPELLGGPSVFLFPPKPK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 xml:space="preserve">177 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ubstituted with core 1 </w:t>
      </w:r>
      <w:r w:rsidRPr="003D1E9A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O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-linked glycan structure (Hex1-HexNAc1-Neu5Ac2)</w:t>
      </w:r>
    </w:p>
    <w:p w14:paraId="5DA8AC7A" w14:textId="11FB85F3" w:rsidR="0012045F" w:rsidRPr="00333D4B" w:rsidRDefault="0012045F" w:rsidP="00EB7A81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10EDC34A" w14:textId="5AD6C083" w:rsidR="00EB7A81" w:rsidRPr="008A5CBE" w:rsidRDefault="00FF4C9D" w:rsidP="008A5CB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2A5A47" wp14:editId="63004780">
            <wp:extent cx="3419475" cy="730726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491" cy="7311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D3E9FE" w14:textId="77777777" w:rsidR="008F5DDF" w:rsidRDefault="008F5DDF" w:rsidP="00EB7A81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0C69AC00" w14:textId="0ACF4045" w:rsidR="00EB7A81" w:rsidRPr="00333D4B" w:rsidRDefault="00EB7A81" w:rsidP="00EB7A81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able S</w:t>
      </w:r>
      <w:r w:rsidR="0041394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3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 Annotated spectrum for glycopeptide</w:t>
      </w:r>
      <w:r w:rsidRPr="005A47FA">
        <w:rPr>
          <w:rFonts w:ascii="Times New Roman" w:hAnsi="Times New Roman" w:cs="Times New Roman"/>
          <w:sz w:val="24"/>
          <w:szCs w:val="24"/>
        </w:rPr>
        <w:t xml:space="preserve"> 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274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PQVYTLPPSR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 xml:space="preserve">284 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ubstituted with core 1 O-linked glycan structure (Hex1-HexNAc1-Neu5Ac2)</w:t>
      </w:r>
    </w:p>
    <w:p w14:paraId="4CF845BB" w14:textId="481AE1AB" w:rsidR="004E0F5B" w:rsidRPr="005A47FA" w:rsidRDefault="00D1074A">
      <w:pPr>
        <w:rPr>
          <w:rStyle w:val="monosaccharide-composition-name"/>
          <w:rFonts w:ascii="Times New Roman" w:hAnsi="Times New Roman" w:cs="Times New Roman"/>
          <w:sz w:val="24"/>
          <w:szCs w:val="24"/>
        </w:rPr>
      </w:pPr>
      <w:r>
        <w:rPr>
          <w:rStyle w:val="monosaccharide-composition-name"/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FA9AFD" wp14:editId="586C26D7">
            <wp:extent cx="4127500" cy="6383020"/>
            <wp:effectExtent l="0" t="0" r="635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6383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97E694" w14:textId="77777777" w:rsidR="00EB7A81" w:rsidRPr="005A47FA" w:rsidRDefault="00EB7A81">
      <w:pPr>
        <w:rPr>
          <w:rFonts w:ascii="Times New Roman" w:hAnsi="Times New Roman" w:cs="Times New Roman"/>
          <w:sz w:val="24"/>
          <w:szCs w:val="24"/>
        </w:rPr>
      </w:pPr>
    </w:p>
    <w:p w14:paraId="3D75BF31" w14:textId="77777777" w:rsidR="00EB7A81" w:rsidRPr="005A47FA" w:rsidRDefault="00EB7A81">
      <w:pPr>
        <w:rPr>
          <w:rFonts w:ascii="Times New Roman" w:hAnsi="Times New Roman" w:cs="Times New Roman"/>
          <w:sz w:val="24"/>
          <w:szCs w:val="24"/>
        </w:rPr>
      </w:pPr>
    </w:p>
    <w:p w14:paraId="6934855A" w14:textId="77777777" w:rsidR="00EB7A81" w:rsidRPr="005A47FA" w:rsidRDefault="00EB7A81">
      <w:pPr>
        <w:rPr>
          <w:rFonts w:ascii="Times New Roman" w:hAnsi="Times New Roman" w:cs="Times New Roman"/>
          <w:sz w:val="24"/>
          <w:szCs w:val="24"/>
        </w:rPr>
      </w:pPr>
    </w:p>
    <w:p w14:paraId="1450FDF6" w14:textId="563AE52E" w:rsidR="00413949" w:rsidRPr="00CF3E25" w:rsidRDefault="00413949" w:rsidP="0041394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9: </w:t>
      </w:r>
      <w:r w:rsidRPr="00CF3E25">
        <w:rPr>
          <w:rFonts w:ascii="Times New Roman" w:hAnsi="Times New Roman" w:cs="Times New Roman"/>
        </w:rPr>
        <w:t xml:space="preserve">Glycan distribution at </w:t>
      </w:r>
      <w:r>
        <w:rPr>
          <w:rFonts w:ascii="Times New Roman" w:hAnsi="Times New Roman" w:cs="Times New Roman"/>
        </w:rPr>
        <w:t>Asn-226</w:t>
      </w:r>
      <w:r w:rsidR="00245B5E">
        <w:rPr>
          <w:rFonts w:ascii="Times New Roman" w:hAnsi="Times New Roman" w:cs="Times New Roman"/>
        </w:rPr>
        <w:t xml:space="preserve"> results using nanoHILIC-MS vs r</w:t>
      </w:r>
      <w:r w:rsidRPr="00CF3E25">
        <w:rPr>
          <w:rFonts w:ascii="Times New Roman" w:hAnsi="Times New Roman" w:cs="Times New Roman"/>
        </w:rPr>
        <w:t>eversed-phase nanoLC-MS</w:t>
      </w:r>
    </w:p>
    <w:p w14:paraId="1EECC3A3" w14:textId="4B62472A" w:rsidR="00EB7A81" w:rsidRPr="005A47FA" w:rsidRDefault="00EB7A8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3AA883D" w14:textId="77777777" w:rsidR="0012045F" w:rsidRPr="005A47FA" w:rsidRDefault="0012045F" w:rsidP="0012045F">
      <w:pPr>
        <w:rPr>
          <w:rFonts w:ascii="Times New Roman" w:hAnsi="Times New Roman" w:cs="Times New Roman"/>
          <w:sz w:val="24"/>
          <w:szCs w:val="24"/>
        </w:rPr>
      </w:pPr>
    </w:p>
    <w:p w14:paraId="59C7E918" w14:textId="4A80943C" w:rsidR="0012045F" w:rsidRDefault="0012045F" w:rsidP="0012045F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4AFF9F86" wp14:editId="6BF29FC6">
            <wp:extent cx="5943600" cy="5245100"/>
            <wp:effectExtent l="0" t="0" r="0" b="1270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FD5EC68" w14:textId="77777777" w:rsidR="00413949" w:rsidRDefault="00413949" w:rsidP="0012045F">
      <w:pPr>
        <w:rPr>
          <w:rFonts w:ascii="Times New Roman" w:hAnsi="Times New Roman" w:cs="Times New Roman"/>
          <w:sz w:val="24"/>
          <w:szCs w:val="24"/>
        </w:rPr>
      </w:pPr>
    </w:p>
    <w:p w14:paraId="742A2A9F" w14:textId="77777777" w:rsidR="00413949" w:rsidRDefault="00413949" w:rsidP="0012045F">
      <w:pPr>
        <w:rPr>
          <w:rFonts w:ascii="Times New Roman" w:hAnsi="Times New Roman" w:cs="Times New Roman"/>
          <w:sz w:val="24"/>
          <w:szCs w:val="24"/>
        </w:rPr>
      </w:pPr>
    </w:p>
    <w:p w14:paraId="1AD65858" w14:textId="77777777" w:rsidR="00413949" w:rsidRDefault="00413949" w:rsidP="0012045F">
      <w:pPr>
        <w:rPr>
          <w:rFonts w:ascii="Times New Roman" w:hAnsi="Times New Roman" w:cs="Times New Roman"/>
          <w:sz w:val="24"/>
          <w:szCs w:val="24"/>
        </w:rPr>
      </w:pPr>
    </w:p>
    <w:p w14:paraId="47ECEE62" w14:textId="77777777" w:rsidR="00413949" w:rsidRDefault="00413949" w:rsidP="0012045F">
      <w:pPr>
        <w:rPr>
          <w:rFonts w:ascii="Times New Roman" w:hAnsi="Times New Roman" w:cs="Times New Roman"/>
          <w:sz w:val="24"/>
          <w:szCs w:val="24"/>
        </w:rPr>
      </w:pPr>
    </w:p>
    <w:p w14:paraId="013FC315" w14:textId="77777777" w:rsidR="00413949" w:rsidRDefault="00413949" w:rsidP="0012045F">
      <w:pPr>
        <w:rPr>
          <w:rFonts w:ascii="Times New Roman" w:hAnsi="Times New Roman" w:cs="Times New Roman"/>
          <w:sz w:val="24"/>
          <w:szCs w:val="24"/>
        </w:rPr>
      </w:pPr>
    </w:p>
    <w:p w14:paraId="51E811D2" w14:textId="77777777" w:rsidR="00413949" w:rsidRDefault="00413949" w:rsidP="0012045F">
      <w:pPr>
        <w:rPr>
          <w:rFonts w:ascii="Times New Roman" w:hAnsi="Times New Roman" w:cs="Times New Roman"/>
          <w:sz w:val="24"/>
          <w:szCs w:val="24"/>
        </w:rPr>
      </w:pPr>
    </w:p>
    <w:p w14:paraId="63D2C954" w14:textId="77777777" w:rsidR="00413949" w:rsidRDefault="00413949" w:rsidP="0012045F">
      <w:pPr>
        <w:rPr>
          <w:rFonts w:ascii="Times New Roman" w:hAnsi="Times New Roman" w:cs="Times New Roman"/>
          <w:sz w:val="24"/>
          <w:szCs w:val="24"/>
        </w:rPr>
      </w:pPr>
    </w:p>
    <w:p w14:paraId="2D8EA495" w14:textId="459F2D26" w:rsidR="00413949" w:rsidRPr="005A47FA" w:rsidRDefault="00413949" w:rsidP="00413949">
      <w:pPr>
        <w:rPr>
          <w:rFonts w:ascii="Times New Roman" w:hAnsi="Times New Roman" w:cs="Times New Roman"/>
          <w:sz w:val="24"/>
          <w:szCs w:val="24"/>
        </w:rPr>
      </w:pPr>
      <w:r w:rsidRPr="005A47FA">
        <w:rPr>
          <w:rFonts w:ascii="Times New Roman" w:hAnsi="Times New Roman" w:cs="Times New Roman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5A47FA">
        <w:rPr>
          <w:rFonts w:ascii="Times New Roman" w:hAnsi="Times New Roman" w:cs="Times New Roman"/>
          <w:sz w:val="24"/>
          <w:szCs w:val="24"/>
        </w:rPr>
        <w:t xml:space="preserve">: Glycan distribution at </w:t>
      </w:r>
      <w:r>
        <w:rPr>
          <w:rFonts w:ascii="Times New Roman" w:hAnsi="Times New Roman" w:cs="Times New Roman"/>
          <w:sz w:val="24"/>
          <w:szCs w:val="24"/>
        </w:rPr>
        <w:t>Asn-45</w:t>
      </w:r>
      <w:r w:rsidRPr="005A47FA">
        <w:rPr>
          <w:rFonts w:ascii="Times New Roman" w:hAnsi="Times New Roman" w:cs="Times New Roman"/>
          <w:sz w:val="24"/>
          <w:szCs w:val="24"/>
        </w:rPr>
        <w:t xml:space="preserve"> results using </w:t>
      </w:r>
      <w:r>
        <w:rPr>
          <w:rFonts w:ascii="Times New Roman" w:hAnsi="Times New Roman" w:cs="Times New Roman"/>
          <w:sz w:val="24"/>
          <w:szCs w:val="24"/>
        </w:rPr>
        <w:t>HILIC-MS and RP</w:t>
      </w:r>
      <w:r w:rsidRPr="005A47FA">
        <w:rPr>
          <w:rFonts w:ascii="Times New Roman" w:hAnsi="Times New Roman" w:cs="Times New Roman"/>
          <w:sz w:val="24"/>
          <w:szCs w:val="24"/>
        </w:rPr>
        <w:t>-MS</w:t>
      </w:r>
    </w:p>
    <w:p w14:paraId="3EA7B94D" w14:textId="77777777" w:rsidR="0012045F" w:rsidRDefault="0012045F" w:rsidP="0012045F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1B58D3C2" w14:textId="701C5AED" w:rsidR="0012045F" w:rsidRDefault="0012045F" w:rsidP="0012045F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165F716B" wp14:editId="4A50B611">
            <wp:extent cx="4394579" cy="2497540"/>
            <wp:effectExtent l="0" t="0" r="6350" b="1714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814C7D0" w14:textId="77777777" w:rsidR="0012045F" w:rsidRDefault="0012045F" w:rsidP="0012045F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6FD93FF2" w14:textId="04E6C7BD" w:rsidR="0012045F" w:rsidRDefault="0012045F" w:rsidP="0012045F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26F71605" w14:textId="77777777" w:rsidR="008A5CBE" w:rsidRDefault="008A5CBE" w:rsidP="0012045F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7C771AAD" w14:textId="300E3E08" w:rsidR="0012045F" w:rsidRPr="005A47FA" w:rsidRDefault="0012045F" w:rsidP="0012045F">
      <w:pPr>
        <w:rPr>
          <w:rFonts w:ascii="Times New Roman" w:hAnsi="Times New Roman" w:cs="Times New Roman"/>
          <w:sz w:val="24"/>
          <w:szCs w:val="24"/>
        </w:rPr>
      </w:pP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able S</w:t>
      </w:r>
      <w:r w:rsidR="0041394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4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: Summary of </w:t>
      </w:r>
      <w:r w:rsidRPr="00BC4A04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</w:rPr>
        <w:t>N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-glycopeptides 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glycopeptide identified in UTI-Fc using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ILIC-M</w:t>
      </w:r>
      <w:r w:rsidRPr="00333D4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RP-MS</w:t>
      </w:r>
    </w:p>
    <w:p w14:paraId="0047511E" w14:textId="77777777" w:rsidR="0012045F" w:rsidRPr="005A47FA" w:rsidRDefault="0012045F" w:rsidP="0012045F">
      <w:pPr>
        <w:rPr>
          <w:rFonts w:ascii="Times New Roman" w:hAnsi="Times New Roman" w:cs="Times New Roman"/>
          <w:sz w:val="24"/>
          <w:szCs w:val="24"/>
        </w:rPr>
      </w:pPr>
      <w:r w:rsidRPr="00D32996">
        <w:rPr>
          <w:noProof/>
        </w:rPr>
        <w:drawing>
          <wp:inline distT="0" distB="0" distL="0" distR="0" wp14:anchorId="123625D2" wp14:editId="4255ADA0">
            <wp:extent cx="5943600" cy="2929890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9F3F1" w14:textId="77777777" w:rsidR="00EB7A81" w:rsidRPr="005A47FA" w:rsidRDefault="00EB7A81">
      <w:pPr>
        <w:rPr>
          <w:rFonts w:ascii="Times New Roman" w:hAnsi="Times New Roman" w:cs="Times New Roman"/>
          <w:sz w:val="24"/>
          <w:szCs w:val="24"/>
        </w:rPr>
      </w:pPr>
    </w:p>
    <w:p w14:paraId="3B957B4D" w14:textId="59589FDA" w:rsidR="00FA6788" w:rsidRDefault="00FA6788">
      <w:pPr>
        <w:rPr>
          <w:rFonts w:ascii="Times New Roman" w:hAnsi="Times New Roman" w:cs="Times New Roman"/>
          <w:sz w:val="24"/>
          <w:szCs w:val="24"/>
        </w:rPr>
      </w:pPr>
    </w:p>
    <w:p w14:paraId="37F9469D" w14:textId="39748B13" w:rsidR="00FA6788" w:rsidRDefault="00540F31" w:rsidP="00FA6788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lastRenderedPageBreak/>
        <w:t xml:space="preserve">Table S5. </w:t>
      </w:r>
      <w:r w:rsidR="00FA678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ist of glycans included as a search space for automatic glycopeptide identification</w:t>
      </w:r>
    </w:p>
    <w:p w14:paraId="75A4260E" w14:textId="77777777" w:rsidR="00FA6788" w:rsidRDefault="00FA6788" w:rsidP="00FA6788"/>
    <w:p w14:paraId="52398331" w14:textId="3B13B813" w:rsidR="00FA6788" w:rsidRDefault="00FA6788" w:rsidP="00FA6788">
      <w:r>
        <w:t>{HexNAc:1}</w:t>
      </w:r>
      <w:r>
        <w:tab/>
        <w:t>O-Glycan</w:t>
      </w:r>
    </w:p>
    <w:p w14:paraId="036ACD24" w14:textId="77777777" w:rsidR="00FA6788" w:rsidRDefault="00FA6788" w:rsidP="00FA6788">
      <w:r>
        <w:t>{HexNAc:1; Neu5Ac:1}</w:t>
      </w:r>
      <w:r>
        <w:tab/>
        <w:t>O-Glycan</w:t>
      </w:r>
    </w:p>
    <w:p w14:paraId="334C857E" w14:textId="77777777" w:rsidR="00FA6788" w:rsidRDefault="00FA6788" w:rsidP="00FA6788">
      <w:r>
        <w:t>{HexNAc:1; Neu5Gc:1}</w:t>
      </w:r>
      <w:r>
        <w:tab/>
        <w:t>O-Glycan</w:t>
      </w:r>
    </w:p>
    <w:p w14:paraId="19A9FB15" w14:textId="77777777" w:rsidR="00FA6788" w:rsidRDefault="00FA6788" w:rsidP="00FA6788">
      <w:r>
        <w:t>{Hex:1; HexNAc:1}</w:t>
      </w:r>
      <w:r>
        <w:tab/>
        <w:t>O-Glycan</w:t>
      </w:r>
    </w:p>
    <w:p w14:paraId="291212F9" w14:textId="77777777" w:rsidR="00FA6788" w:rsidRDefault="00FA6788" w:rsidP="00FA6788">
      <w:r>
        <w:t>{Hex:1; HexNAc:1; Neu5Ac:1}       O-Glycan</w:t>
      </w:r>
    </w:p>
    <w:p w14:paraId="356E92BB" w14:textId="77777777" w:rsidR="00FA6788" w:rsidRDefault="00FA6788" w:rsidP="00FA6788">
      <w:r>
        <w:t>{Hex:1; HexNAc:1; Neu5Ac:2}</w:t>
      </w:r>
      <w:r>
        <w:tab/>
        <w:t>O-Glycan</w:t>
      </w:r>
    </w:p>
    <w:p w14:paraId="6DFFD337" w14:textId="77777777" w:rsidR="00FA6788" w:rsidRDefault="00FA6788" w:rsidP="00FA6788">
      <w:r>
        <w:t>{Hex:1; HexNAc:1; Neu5Gc:1}</w:t>
      </w:r>
      <w:r>
        <w:tab/>
        <w:t>O-Glycan</w:t>
      </w:r>
    </w:p>
    <w:p w14:paraId="0A56E988" w14:textId="77777777" w:rsidR="00FA6788" w:rsidRDefault="00FA6788" w:rsidP="00FA6788">
      <w:r>
        <w:t>{Hex:1; HexNAc:1; Neu5Gc:2}</w:t>
      </w:r>
      <w:r>
        <w:tab/>
        <w:t>O-Glycan</w:t>
      </w:r>
    </w:p>
    <w:p w14:paraId="4349C652" w14:textId="77777777" w:rsidR="00FA6788" w:rsidRDefault="00FA6788" w:rsidP="00FA6788">
      <w:r>
        <w:t>{Xyl:1}       GAG-Linker</w:t>
      </w:r>
    </w:p>
    <w:p w14:paraId="004A0F4F" w14:textId="77777777" w:rsidR="00FA6788" w:rsidRDefault="00FA6788" w:rsidP="00FA6788">
      <w:r>
        <w:t>{Xyl:1; Hex:1}       GAG-Linker</w:t>
      </w:r>
    </w:p>
    <w:p w14:paraId="343A032C" w14:textId="77777777" w:rsidR="00FA6788" w:rsidRDefault="00FA6788" w:rsidP="00FA6788">
      <w:r>
        <w:t>{Xyl:1; Hex:2}       GAG-Linker</w:t>
      </w:r>
    </w:p>
    <w:p w14:paraId="30986EAD" w14:textId="77777777" w:rsidR="00FA6788" w:rsidRDefault="00FA6788" w:rsidP="00FA6788">
      <w:r>
        <w:t>{Xyl:1; Hex:2; a-Hex:1}    GAG-Linker</w:t>
      </w:r>
    </w:p>
    <w:p w14:paraId="62DAB3D8" w14:textId="77777777" w:rsidR="00FA6788" w:rsidRDefault="00FA6788" w:rsidP="00FA6788">
      <w:r>
        <w:t>{Xyl:1; Hex:2; a-Hex:2; HexNAc:1}       GAG-Linker</w:t>
      </w:r>
    </w:p>
    <w:p w14:paraId="7B324CDE" w14:textId="77777777" w:rsidR="00FA6788" w:rsidRDefault="00FA6788" w:rsidP="00FA6788">
      <w:r>
        <w:t>{Xyl:1; Hex:2; a-Hex:2; HexNAc:2}       GAG-Linker</w:t>
      </w:r>
    </w:p>
    <w:p w14:paraId="53BBD3F6" w14:textId="77777777" w:rsidR="00FA6788" w:rsidRDefault="00FA6788" w:rsidP="00FA6788">
      <w:r>
        <w:t>{Xyl:1; Hex:2; a-Hex:3; HexNAc:2}       GAG-Linker</w:t>
      </w:r>
    </w:p>
    <w:p w14:paraId="67BF732F" w14:textId="77777777" w:rsidR="00FA6788" w:rsidRDefault="00FA6788" w:rsidP="00FA6788">
      <w:r>
        <w:t>{Xyl:1; Hex:2; a-Hex:3; HexNAc:3}       GAG-Linker</w:t>
      </w:r>
    </w:p>
    <w:p w14:paraId="36B2C4B7" w14:textId="77777777" w:rsidR="00FA6788" w:rsidRDefault="00FA6788" w:rsidP="00FA6788">
      <w:r>
        <w:t>{Xyl:1; Hex:2; a-Hex:4; HexNAc:3}       GAG-Linker</w:t>
      </w:r>
    </w:p>
    <w:p w14:paraId="033176E0" w14:textId="77777777" w:rsidR="00FA6788" w:rsidRDefault="00FA6788" w:rsidP="00FA6788">
      <w:r>
        <w:t>{Xyl:1; Hex:2; a-Hex:4; HexNAc:4}       GAG-Linker</w:t>
      </w:r>
    </w:p>
    <w:p w14:paraId="1BAA336A" w14:textId="77777777" w:rsidR="00FA6788" w:rsidRDefault="00FA6788" w:rsidP="00FA6788">
      <w:r>
        <w:t>{Xyl:1; Hex:2; a-Hex:5; HexNAc:4}       GAG-Linker</w:t>
      </w:r>
    </w:p>
    <w:p w14:paraId="6B831A49" w14:textId="77777777" w:rsidR="00FA6788" w:rsidRDefault="00FA6788" w:rsidP="00FA6788">
      <w:r>
        <w:t>{Xyl:1; Hex:2; a-Hex:5; HexNAc:5}       GAG-Linker</w:t>
      </w:r>
    </w:p>
    <w:p w14:paraId="1F945CE1" w14:textId="77777777" w:rsidR="00FA6788" w:rsidRDefault="00FA6788" w:rsidP="00FA6788">
      <w:r>
        <w:t>{Xyl:1; Hex:2; a-Hex:6; HexNAc:5}       GAG-Linker</w:t>
      </w:r>
    </w:p>
    <w:p w14:paraId="19BBEF0B" w14:textId="77777777" w:rsidR="00FA6788" w:rsidRDefault="00FA6788" w:rsidP="00FA6788">
      <w:r>
        <w:t>{Xyl:1; Hex:2; a-Hex:6; HexNAc:6}       GAG-Linker</w:t>
      </w:r>
    </w:p>
    <w:p w14:paraId="59CE4187" w14:textId="77777777" w:rsidR="00FA6788" w:rsidRDefault="00FA6788" w:rsidP="00FA6788">
      <w:r>
        <w:t>{Xyl:1; Hex:2; a-Hex:7; HexNAc:6}       GAG-Linker</w:t>
      </w:r>
    </w:p>
    <w:p w14:paraId="58B4AB4A" w14:textId="77777777" w:rsidR="00FA6788" w:rsidRDefault="00FA6788" w:rsidP="00FA6788">
      <w:r>
        <w:t>{Xyl:1; Hex:2; a-Hex:7; HexNAc:7}       GAG-Linker</w:t>
      </w:r>
    </w:p>
    <w:p w14:paraId="261C0828" w14:textId="77777777" w:rsidR="00FA6788" w:rsidRDefault="00FA6788" w:rsidP="00FA6788">
      <w:r>
        <w:t>{Xyl:1; Hex:2; a-Hex:8; HexNAc:7}       GAG-Linker</w:t>
      </w:r>
    </w:p>
    <w:p w14:paraId="1C71AAF1" w14:textId="77777777" w:rsidR="00FA6788" w:rsidRDefault="00FA6788" w:rsidP="00FA6788">
      <w:r>
        <w:t>{Xyl:1; Hex:2; a-Hex:8; HexNAc:8}       GAG-Linker</w:t>
      </w:r>
    </w:p>
    <w:p w14:paraId="4FB7B32C" w14:textId="77777777" w:rsidR="00FA6788" w:rsidRDefault="00FA6788" w:rsidP="00FA6788">
      <w:r>
        <w:t>{XylP:1}       GAG-Linker</w:t>
      </w:r>
    </w:p>
    <w:p w14:paraId="55616DBC" w14:textId="77777777" w:rsidR="00FA6788" w:rsidRDefault="00FA6788" w:rsidP="00FA6788">
      <w:r>
        <w:lastRenderedPageBreak/>
        <w:t>{XylP:1; Hex:1}       GAG-Linker</w:t>
      </w:r>
    </w:p>
    <w:p w14:paraId="15BB9B78" w14:textId="77777777" w:rsidR="00FA6788" w:rsidRDefault="00FA6788" w:rsidP="00FA6788">
      <w:r>
        <w:t>{XylP:1; Hex:2}       GAG-Linker</w:t>
      </w:r>
    </w:p>
    <w:p w14:paraId="5947F9B9" w14:textId="77777777" w:rsidR="00FA6788" w:rsidRDefault="00FA6788" w:rsidP="00FA6788">
      <w:r>
        <w:t>{XylP:1; Hex:2; a-Hex:1}    GAG-Linker</w:t>
      </w:r>
    </w:p>
    <w:p w14:paraId="394411B6" w14:textId="77777777" w:rsidR="00FA6788" w:rsidRDefault="00FA6788" w:rsidP="00FA6788">
      <w:r>
        <w:t>{XylP:1; Hex:2; a-Hex:2; HexNAc:1}       GAG-Linker</w:t>
      </w:r>
    </w:p>
    <w:p w14:paraId="0368555A" w14:textId="77777777" w:rsidR="00FA6788" w:rsidRDefault="00FA6788" w:rsidP="00FA6788">
      <w:r>
        <w:t>{XylP:1; Hex:2; a-Hex:2; HexNAc:2}       GAG-Linker</w:t>
      </w:r>
    </w:p>
    <w:p w14:paraId="549F1631" w14:textId="77777777" w:rsidR="00FA6788" w:rsidRDefault="00FA6788" w:rsidP="00FA6788">
      <w:r>
        <w:t>{XylP:1; Hex:2; a-Hex:3; HexNAc:2}       GAG-Linker</w:t>
      </w:r>
    </w:p>
    <w:p w14:paraId="76232DFD" w14:textId="77777777" w:rsidR="00FA6788" w:rsidRDefault="00FA6788" w:rsidP="00FA6788">
      <w:r>
        <w:t>{XylP:1; Hex:2; a-Hex:3; HexNAc:3}       GAG-Linker</w:t>
      </w:r>
    </w:p>
    <w:p w14:paraId="3EA83B18" w14:textId="77777777" w:rsidR="00FA6788" w:rsidRDefault="00FA6788" w:rsidP="00FA6788">
      <w:r>
        <w:t>{XylP:1; Hex:2; a-Hex:4; HexNAc:3}       GAG-Linker</w:t>
      </w:r>
    </w:p>
    <w:p w14:paraId="56EFEF0B" w14:textId="77777777" w:rsidR="00FA6788" w:rsidRDefault="00FA6788" w:rsidP="00FA6788">
      <w:r>
        <w:t>{XylP:1; Hex:2; a-Hex:4; HexNAc:4}       GAG-Linker</w:t>
      </w:r>
    </w:p>
    <w:p w14:paraId="4DB26558" w14:textId="77777777" w:rsidR="00FA6788" w:rsidRDefault="00FA6788" w:rsidP="00FA6788">
      <w:r>
        <w:t>{XylP:1; Hex:2; a-Hex:5; HexNAc:4}       GAG-Linker</w:t>
      </w:r>
    </w:p>
    <w:p w14:paraId="4FE6AD78" w14:textId="77777777" w:rsidR="00FA6788" w:rsidRDefault="00FA6788" w:rsidP="00FA6788">
      <w:r>
        <w:t>{XylP:1; Hex:2; a-Hex:5; HexNAc:5}       GAG-Linker</w:t>
      </w:r>
    </w:p>
    <w:p w14:paraId="5F99BFE4" w14:textId="77777777" w:rsidR="00FA6788" w:rsidRDefault="00FA6788" w:rsidP="00FA6788">
      <w:r>
        <w:t>{XylP:1; Hex:2; a-Hex:6; HexNAc:5}       GAG-Linker</w:t>
      </w:r>
    </w:p>
    <w:p w14:paraId="28636BDD" w14:textId="77777777" w:rsidR="00FA6788" w:rsidRDefault="00FA6788" w:rsidP="00FA6788">
      <w:r>
        <w:t>{XylP:1; Hex:2; a-Hex:6; HexNAc:6}       GAG-Linker</w:t>
      </w:r>
    </w:p>
    <w:p w14:paraId="092DD58E" w14:textId="77777777" w:rsidR="00FA6788" w:rsidRDefault="00FA6788" w:rsidP="00FA6788">
      <w:r>
        <w:t>{XylP:1; Hex:2; a-Hex:7; HexNAc:6}       GAG-Linker</w:t>
      </w:r>
    </w:p>
    <w:p w14:paraId="3E665B03" w14:textId="77777777" w:rsidR="00FA6788" w:rsidRDefault="00FA6788" w:rsidP="00FA6788">
      <w:r>
        <w:t>{XylP:1; Hex:2; a-Hex:7; HexNAc:7}       GAG-Linker</w:t>
      </w:r>
    </w:p>
    <w:p w14:paraId="77BE654B" w14:textId="77777777" w:rsidR="00FA6788" w:rsidRDefault="00FA6788" w:rsidP="00FA6788">
      <w:r>
        <w:t>{XylP:1; Hex:2; a-Hex:8; HexNAc:7}       GAG-Linker</w:t>
      </w:r>
    </w:p>
    <w:p w14:paraId="5E40DAF7" w14:textId="77777777" w:rsidR="00FA6788" w:rsidRDefault="00FA6788" w:rsidP="00FA6788">
      <w:r>
        <w:t>{XylP:1; Hex:2; a-Hex:8; HexNAc:8}       GAG-Linker</w:t>
      </w:r>
    </w:p>
    <w:p w14:paraId="791D2525" w14:textId="77777777" w:rsidR="00FA6788" w:rsidRDefault="00FA6788" w:rsidP="00FA6788">
      <w:r>
        <w:t>{Xyl:1; Hex:2; a-Hex:2; HexNAc:2; Neu5Ac:1}       GAG-Linker</w:t>
      </w:r>
    </w:p>
    <w:p w14:paraId="6E270076" w14:textId="77777777" w:rsidR="00FA6788" w:rsidRDefault="00FA6788" w:rsidP="00FA6788">
      <w:r>
        <w:t>{Xyl:1; Hex:2; a-Hex:3; HexNAc:2; Neu5Ac:1}       GAG-Linker</w:t>
      </w:r>
    </w:p>
    <w:p w14:paraId="6949B12A" w14:textId="77777777" w:rsidR="00FA6788" w:rsidRDefault="00FA6788" w:rsidP="00FA6788">
      <w:r>
        <w:t>{Xyl:1; Hex:2; a-Hex:3; HexNAc:3; Neu5Ac:1}       GAG-Linker</w:t>
      </w:r>
    </w:p>
    <w:p w14:paraId="4B1E93AA" w14:textId="77777777" w:rsidR="00FA6788" w:rsidRDefault="00FA6788" w:rsidP="00FA6788">
      <w:r>
        <w:t>{Xyl:1; Hex:2; a-Hex:4; HexNAc:3; Neu5Ac:1}       GAG-Linker</w:t>
      </w:r>
    </w:p>
    <w:p w14:paraId="6F13C0D0" w14:textId="77777777" w:rsidR="00FA6788" w:rsidRDefault="00FA6788" w:rsidP="00FA6788">
      <w:r>
        <w:t>{Xyl:1; Hex:2; a-Hex:4; HexNAc:4; Neu5Ac:1}       GAG-Linker</w:t>
      </w:r>
    </w:p>
    <w:p w14:paraId="63D8E685" w14:textId="77777777" w:rsidR="00FA6788" w:rsidRDefault="00FA6788" w:rsidP="00FA6788">
      <w:r>
        <w:t>{Xyl:1; Hex:2; a-Hex:5; HexNAc:4; Neu5Ac:1}       GAG-Linker</w:t>
      </w:r>
    </w:p>
    <w:p w14:paraId="13105901" w14:textId="77777777" w:rsidR="00FA6788" w:rsidRDefault="00FA6788" w:rsidP="00FA6788">
      <w:r>
        <w:t>{Xyl:1; Hex:2; a-Hex:5; HexNAc:5; Neu5Ac:1}       GAG-Linker</w:t>
      </w:r>
    </w:p>
    <w:p w14:paraId="75334949" w14:textId="77777777" w:rsidR="00FA6788" w:rsidRDefault="00FA6788" w:rsidP="00FA6788">
      <w:r>
        <w:t>{Xyl:1; Hex:2; a-Hex:6; HexNAc:5; Neu5Ac:1}       GAG-Linker</w:t>
      </w:r>
    </w:p>
    <w:p w14:paraId="4B8F7220" w14:textId="77777777" w:rsidR="00FA6788" w:rsidRDefault="00FA6788" w:rsidP="00FA6788">
      <w:r>
        <w:t>{Xyl:1; Hex:2; a-Hex:6; HexNAc:6; Neu5Ac:1}       GAG-Linker</w:t>
      </w:r>
    </w:p>
    <w:p w14:paraId="591A1229" w14:textId="77777777" w:rsidR="00FA6788" w:rsidRDefault="00FA6788" w:rsidP="00FA6788">
      <w:r>
        <w:t>{Xyl:1; Hex:2; a-Hex:7; HexNAc:6; Neu5Ac:1}       GAG-Linker</w:t>
      </w:r>
    </w:p>
    <w:p w14:paraId="5837953F" w14:textId="77777777" w:rsidR="00FA6788" w:rsidRDefault="00FA6788" w:rsidP="00FA6788">
      <w:r>
        <w:t>{Xyl:1; Hex:2; a-Hex:7; HexNAc:7; Neu5Ac:1}       GAG-Linker</w:t>
      </w:r>
    </w:p>
    <w:p w14:paraId="6765705F" w14:textId="77777777" w:rsidR="00FA6788" w:rsidRDefault="00FA6788" w:rsidP="00FA6788">
      <w:r>
        <w:t>{Xyl:1; Hex:2; a-Hex:8; HexNAc:7; Neu5Ac:1}       GAG-Linker</w:t>
      </w:r>
    </w:p>
    <w:p w14:paraId="3994C83A" w14:textId="77777777" w:rsidR="00FA6788" w:rsidRDefault="00FA6788" w:rsidP="00FA6788">
      <w:r>
        <w:lastRenderedPageBreak/>
        <w:t>{Xyl:1; Hex:2; a-Hex:8; HexNAc:8; Neu5Ac:1}       GAG-Linker</w:t>
      </w:r>
    </w:p>
    <w:p w14:paraId="1BD21923" w14:textId="77777777" w:rsidR="00FA6788" w:rsidRDefault="00FA6788" w:rsidP="00FA6788">
      <w:r>
        <w:t>{Xyl:1; Hex:2; a-Hex:2; HexNAc:2; Neu5Gc:1}       GAG-Linker</w:t>
      </w:r>
    </w:p>
    <w:p w14:paraId="661B12CD" w14:textId="77777777" w:rsidR="00FA6788" w:rsidRDefault="00FA6788" w:rsidP="00FA6788">
      <w:r>
        <w:t>{Xyl:1; Hex:2; a-Hex:3; HexNAc:2; Neu5Gc:1}       GAG-Linker</w:t>
      </w:r>
    </w:p>
    <w:p w14:paraId="37AD406E" w14:textId="77777777" w:rsidR="00FA6788" w:rsidRDefault="00FA6788" w:rsidP="00FA6788">
      <w:r>
        <w:t>{Xyl:1; Hex:2; a-Hex:3; HexNAc:3; Neu5Gc:1}       GAG-Linker</w:t>
      </w:r>
    </w:p>
    <w:p w14:paraId="0C8D7C67" w14:textId="77777777" w:rsidR="00FA6788" w:rsidRDefault="00FA6788" w:rsidP="00FA6788">
      <w:r>
        <w:t>{Xyl:1; Hex:2; a-Hex:4; HexNAc:3; Neu5Gc:1}       GAG-Linker</w:t>
      </w:r>
    </w:p>
    <w:p w14:paraId="2AEA36FD" w14:textId="77777777" w:rsidR="00FA6788" w:rsidRDefault="00FA6788" w:rsidP="00FA6788">
      <w:r>
        <w:t>{Xyl:1; Hex:2; a-Hex:4; HexNAc:4; Neu5Gc:1}       GAG-Linker</w:t>
      </w:r>
    </w:p>
    <w:p w14:paraId="764C4AE5" w14:textId="77777777" w:rsidR="00FA6788" w:rsidRDefault="00FA6788" w:rsidP="00FA6788">
      <w:r>
        <w:t>{Xyl:1; Hex:2; a-Hex:5; HexNAc:4; Neu5Gc:1}       GAG-Linker</w:t>
      </w:r>
    </w:p>
    <w:p w14:paraId="67E21BDD" w14:textId="77777777" w:rsidR="00FA6788" w:rsidRDefault="00FA6788" w:rsidP="00FA6788">
      <w:r>
        <w:t>{Xyl:1; Hex:2; a-Hex:5; HexNAc:5; Neu5Gc:1}       GAG-Linker</w:t>
      </w:r>
    </w:p>
    <w:p w14:paraId="6853E40B" w14:textId="77777777" w:rsidR="00FA6788" w:rsidRDefault="00FA6788" w:rsidP="00FA6788">
      <w:r>
        <w:t>{Xyl:1; Hex:2; a-Hex:6; HexNAc:5; Neu5Gc:1}       GAG-Linker</w:t>
      </w:r>
    </w:p>
    <w:p w14:paraId="75607660" w14:textId="77777777" w:rsidR="00FA6788" w:rsidRDefault="00FA6788" w:rsidP="00FA6788">
      <w:r>
        <w:t>{Xyl:1; Hex:2; a-Hex:6; HexNAc:6; Neu5Gc:1}       GAG-Linker</w:t>
      </w:r>
    </w:p>
    <w:p w14:paraId="10AA2ECC" w14:textId="77777777" w:rsidR="00FA6788" w:rsidRDefault="00FA6788" w:rsidP="00FA6788">
      <w:r>
        <w:t>{Xyl:1; Hex:2; a-Hex:7; HexNAc:6; Neu5Gc:1}       GAG-Linker</w:t>
      </w:r>
    </w:p>
    <w:p w14:paraId="6BD20D91" w14:textId="77777777" w:rsidR="00FA6788" w:rsidRDefault="00FA6788" w:rsidP="00FA6788">
      <w:r>
        <w:t>{Xyl:1; Hex:2; a-Hex:7; HexNAc:7; Neu5Gc:1}       GAG-Linker</w:t>
      </w:r>
    </w:p>
    <w:p w14:paraId="745F5C1F" w14:textId="77777777" w:rsidR="00FA6788" w:rsidRDefault="00FA6788" w:rsidP="00FA6788">
      <w:r>
        <w:t>{Xyl:1; Hex:2; a-Hex:8; HexNAc:7; Neu5Gc:1}       GAG-Linker</w:t>
      </w:r>
    </w:p>
    <w:p w14:paraId="095E198F" w14:textId="77777777" w:rsidR="00FA6788" w:rsidRDefault="00FA6788" w:rsidP="00FA6788">
      <w:r>
        <w:t>{Xyl:1; Hex:2; a-Hex:8; HexNAc:8; Neu5Gc:1}       GAG-Linker</w:t>
      </w:r>
    </w:p>
    <w:p w14:paraId="7A074602" w14:textId="77777777" w:rsidR="00FA6788" w:rsidRDefault="00FA6788" w:rsidP="00FA6788">
      <w:r>
        <w:t>{XylP:1; Hex:2; a-Hex:2; HexNAc:2; Neu5Ac:1}       GAG-Linker</w:t>
      </w:r>
    </w:p>
    <w:p w14:paraId="0415AA60" w14:textId="77777777" w:rsidR="00FA6788" w:rsidRDefault="00FA6788" w:rsidP="00FA6788">
      <w:r>
        <w:t>{XylP:1; Hex:2; a-Hex:3; HexNAc:2; Neu5Ac:1}       GAG-Linker</w:t>
      </w:r>
    </w:p>
    <w:p w14:paraId="4E35CADD" w14:textId="77777777" w:rsidR="00FA6788" w:rsidRDefault="00FA6788" w:rsidP="00FA6788">
      <w:r>
        <w:t>{XylP:1; Hex:2; a-Hex:3; HexNAc:3; Neu5Ac:1}       GAG-Linker</w:t>
      </w:r>
    </w:p>
    <w:p w14:paraId="00B45DA6" w14:textId="77777777" w:rsidR="00FA6788" w:rsidRDefault="00FA6788" w:rsidP="00FA6788">
      <w:r>
        <w:t>{XylP:1; Hex:2; a-Hex:4; HexNAc:3; Neu5Ac:1}       GAG-Linker</w:t>
      </w:r>
    </w:p>
    <w:p w14:paraId="22796938" w14:textId="77777777" w:rsidR="00FA6788" w:rsidRDefault="00FA6788" w:rsidP="00FA6788">
      <w:r>
        <w:t>{XylP:1; Hex:2; a-Hex:4; HexNAc:4; Neu5Ac:1}       GAG-Linker</w:t>
      </w:r>
    </w:p>
    <w:p w14:paraId="26C660DD" w14:textId="77777777" w:rsidR="00FA6788" w:rsidRDefault="00FA6788" w:rsidP="00FA6788">
      <w:r>
        <w:t>{XylP:1; Hex:2; a-Hex:5; HexNAc:4; Neu5Ac:1}       GAG-Linker</w:t>
      </w:r>
    </w:p>
    <w:p w14:paraId="237EC342" w14:textId="77777777" w:rsidR="00FA6788" w:rsidRDefault="00FA6788" w:rsidP="00FA6788">
      <w:r>
        <w:t>{XylP:1; Hex:2; a-Hex:5; HexNAc:5; Neu5Ac:1}       GAG-Linker</w:t>
      </w:r>
    </w:p>
    <w:p w14:paraId="51158950" w14:textId="77777777" w:rsidR="00FA6788" w:rsidRDefault="00FA6788" w:rsidP="00FA6788">
      <w:r>
        <w:t>{XylP:1; Hex:2; a-Hex:6; HexNAc:5; Neu5Ac:1}       GAG-Linker</w:t>
      </w:r>
    </w:p>
    <w:p w14:paraId="4241AB73" w14:textId="77777777" w:rsidR="00FA6788" w:rsidRDefault="00FA6788" w:rsidP="00FA6788">
      <w:r>
        <w:t>{XylP:1; Hex:2; a-Hex:6; HexNAc:6; Neu5Ac:1}       GAG-Linker</w:t>
      </w:r>
    </w:p>
    <w:p w14:paraId="6C5B33CA" w14:textId="77777777" w:rsidR="00FA6788" w:rsidRDefault="00FA6788" w:rsidP="00FA6788">
      <w:r>
        <w:t>{XylP:1; Hex:2; a-Hex:7; HexNAc:6; Neu5Ac:1}       GAG-Linker</w:t>
      </w:r>
    </w:p>
    <w:p w14:paraId="01DEC47F" w14:textId="77777777" w:rsidR="00FA6788" w:rsidRDefault="00FA6788" w:rsidP="00FA6788">
      <w:r>
        <w:t>{XylP:1; Hex:2; a-Hex:7; HexNAc:7; Neu5Ac:1}       GAG-Linker</w:t>
      </w:r>
    </w:p>
    <w:p w14:paraId="5A24F634" w14:textId="77777777" w:rsidR="00FA6788" w:rsidRDefault="00FA6788" w:rsidP="00FA6788">
      <w:r>
        <w:t>{XylP:1; Hex:2; a-Hex:8; HexNAc:7; Neu5Ac:1}       GAG-Linker</w:t>
      </w:r>
    </w:p>
    <w:p w14:paraId="57062054" w14:textId="77777777" w:rsidR="00FA6788" w:rsidRDefault="00FA6788" w:rsidP="00FA6788">
      <w:r>
        <w:t>{XylP:1; Hex:2; a-Hex:8; HexNAc:8; Neu5Ac:1}       GAG-Linker</w:t>
      </w:r>
    </w:p>
    <w:p w14:paraId="21131587" w14:textId="77777777" w:rsidR="00FA6788" w:rsidRDefault="00FA6788" w:rsidP="00FA6788">
      <w:r>
        <w:t>{XylP:1; Hex:2; a-Hex:2; HexNAc:2; Neu5Gc:1}       GAG-Linker</w:t>
      </w:r>
    </w:p>
    <w:p w14:paraId="742D9BCE" w14:textId="77777777" w:rsidR="00FA6788" w:rsidRDefault="00FA6788" w:rsidP="00FA6788">
      <w:r>
        <w:t>{XylP:1; Hex:2; a-Hex:3; HexNAc:2; Neu5Gc:1}       GAG-Linker</w:t>
      </w:r>
    </w:p>
    <w:p w14:paraId="14BF1DC8" w14:textId="77777777" w:rsidR="00FA6788" w:rsidRDefault="00FA6788" w:rsidP="00FA6788">
      <w:r>
        <w:lastRenderedPageBreak/>
        <w:t>{XylP:1; Hex:2; a-Hex:3; HexNAc:3; Neu5Gc:1}       GAG-Linker</w:t>
      </w:r>
    </w:p>
    <w:p w14:paraId="02E64386" w14:textId="77777777" w:rsidR="00FA6788" w:rsidRDefault="00FA6788" w:rsidP="00FA6788">
      <w:r>
        <w:t>{XylP:1; Hex:2; a-Hex:4; HexNAc:3; Neu5Gc:1}       GAG-Linker</w:t>
      </w:r>
    </w:p>
    <w:p w14:paraId="56B91231" w14:textId="77777777" w:rsidR="00FA6788" w:rsidRDefault="00FA6788" w:rsidP="00FA6788">
      <w:r>
        <w:t>{XylP:1; Hex:2; a-Hex:4; HexNAc:4; Neu5Gc:1}       GAG-Linker</w:t>
      </w:r>
    </w:p>
    <w:p w14:paraId="14FBC995" w14:textId="77777777" w:rsidR="00FA6788" w:rsidRDefault="00FA6788" w:rsidP="00FA6788">
      <w:r>
        <w:t>{XylP:1; Hex:2; a-Hex:5; HexNAc:4; Neu5Gc:1}       GAG-Linker</w:t>
      </w:r>
    </w:p>
    <w:p w14:paraId="1A711333" w14:textId="77777777" w:rsidR="00FA6788" w:rsidRDefault="00FA6788" w:rsidP="00FA6788">
      <w:r>
        <w:t>{XylP:1; Hex:2; a-Hex:5; HexNAc:5; Neu5Gc:1}       GAG-Linker</w:t>
      </w:r>
    </w:p>
    <w:p w14:paraId="7EFA5C99" w14:textId="77777777" w:rsidR="00FA6788" w:rsidRDefault="00FA6788" w:rsidP="00FA6788">
      <w:r>
        <w:t>{XylP:1; Hex:2; a-Hex:6; HexNAc:5; Neu5Gc:1}       GAG-Linker</w:t>
      </w:r>
    </w:p>
    <w:p w14:paraId="65BF47F3" w14:textId="77777777" w:rsidR="00FA6788" w:rsidRDefault="00FA6788" w:rsidP="00FA6788">
      <w:r>
        <w:t>{XylP:1; Hex:2; a-Hex:6; HexNAc:6; Neu5Gc:1}       GAG-Linker</w:t>
      </w:r>
    </w:p>
    <w:p w14:paraId="7638248B" w14:textId="77777777" w:rsidR="00FA6788" w:rsidRDefault="00FA6788" w:rsidP="00FA6788">
      <w:r>
        <w:t>{XylP:1; Hex:2; a-Hex:7; HexNAc:6; Neu5Gc:1}       GAG-Linker</w:t>
      </w:r>
    </w:p>
    <w:p w14:paraId="62DEDE95" w14:textId="77777777" w:rsidR="00FA6788" w:rsidRDefault="00FA6788" w:rsidP="00FA6788">
      <w:r>
        <w:t>{XylP:1; Hex:2; a-Hex:7; HexNAc:7; Neu5Gc:1}       GAG-Linker</w:t>
      </w:r>
    </w:p>
    <w:p w14:paraId="1B0DDE29" w14:textId="77777777" w:rsidR="00FA6788" w:rsidRDefault="00FA6788" w:rsidP="00FA6788">
      <w:r>
        <w:t>{XylP:1; Hex:2; a-Hex:8; HexNAc:7; Neu5Gc:1}       GAG-Linker</w:t>
      </w:r>
    </w:p>
    <w:p w14:paraId="7E10912C" w14:textId="77777777" w:rsidR="00FA6788" w:rsidRDefault="00FA6788" w:rsidP="00FA6788">
      <w:r>
        <w:t>{XylP:1; Hex:2; a-Hex:8; HexNAc:8; Neu5Gc:1}       GAG-Linker</w:t>
      </w:r>
    </w:p>
    <w:p w14:paraId="5C9E53B9" w14:textId="77777777" w:rsidR="00FA6788" w:rsidRDefault="00FA6788" w:rsidP="00FA6788">
      <w:r>
        <w:t>{Xyl:1; @sulfate:1}       GAG-Linker</w:t>
      </w:r>
    </w:p>
    <w:p w14:paraId="40FEBB18" w14:textId="77777777" w:rsidR="00FA6788" w:rsidRDefault="00FA6788" w:rsidP="00FA6788">
      <w:r>
        <w:t>{Xyl:1; Hex:1; @sulfate:1}       GAG-Linker</w:t>
      </w:r>
    </w:p>
    <w:p w14:paraId="075C6E39" w14:textId="77777777" w:rsidR="00FA6788" w:rsidRDefault="00FA6788" w:rsidP="00FA6788">
      <w:r>
        <w:t>{Xyl:1; Hex:2; @sulfate:1}       GAG-Linker</w:t>
      </w:r>
    </w:p>
    <w:p w14:paraId="7FFD46C3" w14:textId="77777777" w:rsidR="00FA6788" w:rsidRDefault="00FA6788" w:rsidP="00FA6788">
      <w:r>
        <w:t>{Xyl:1; Hex:2; a-Hex:1; @sulfate:1}    GAG-Linker</w:t>
      </w:r>
    </w:p>
    <w:p w14:paraId="3290A0AD" w14:textId="77777777" w:rsidR="00FA6788" w:rsidRDefault="00FA6788" w:rsidP="00FA6788">
      <w:r>
        <w:t>{Xyl:1; Hex:2; a-Hex:2; HexNAc:1; @sulfate:1}       GAG-Linker</w:t>
      </w:r>
    </w:p>
    <w:p w14:paraId="7170CDCF" w14:textId="77777777" w:rsidR="00FA6788" w:rsidRDefault="00FA6788" w:rsidP="00FA6788">
      <w:r>
        <w:t>{Xyl:1; Hex:2; a-Hex:2; HexNAc:2; @sulfate:1}       GAG-Linker</w:t>
      </w:r>
    </w:p>
    <w:p w14:paraId="0F946A8C" w14:textId="77777777" w:rsidR="00FA6788" w:rsidRDefault="00FA6788" w:rsidP="00FA6788">
      <w:r>
        <w:t>{Xyl:1; Hex:2; a-Hex:3; HexNAc:2; @sulfate:1}       GAG-Linker</w:t>
      </w:r>
    </w:p>
    <w:p w14:paraId="4BC84983" w14:textId="77777777" w:rsidR="00FA6788" w:rsidRDefault="00FA6788" w:rsidP="00FA6788">
      <w:r>
        <w:t>{Xyl:1; Hex:2; a-Hex:3; HexNAc:3; @sulfate:1}       GAG-Linker</w:t>
      </w:r>
    </w:p>
    <w:p w14:paraId="5DB8F976" w14:textId="77777777" w:rsidR="00FA6788" w:rsidRDefault="00FA6788" w:rsidP="00FA6788">
      <w:r>
        <w:t>{Xyl:1; Hex:2; a-Hex:4; HexNAc:3; @sulfate:1}       GAG-Linker</w:t>
      </w:r>
    </w:p>
    <w:p w14:paraId="1C46F9AA" w14:textId="77777777" w:rsidR="00FA6788" w:rsidRDefault="00FA6788" w:rsidP="00FA6788">
      <w:r>
        <w:t>{Xyl:1; Hex:2; a-Hex:4; HexNAc:4; @sulfate:1}       GAG-Linker</w:t>
      </w:r>
    </w:p>
    <w:p w14:paraId="69E4A168" w14:textId="77777777" w:rsidR="00FA6788" w:rsidRDefault="00FA6788" w:rsidP="00FA6788">
      <w:r>
        <w:t>{Xyl:1; Hex:2; a-Hex:5; HexNAc:4; @sulfate:1}       GAG-Linker</w:t>
      </w:r>
    </w:p>
    <w:p w14:paraId="03110AE5" w14:textId="77777777" w:rsidR="00FA6788" w:rsidRDefault="00FA6788" w:rsidP="00FA6788">
      <w:r>
        <w:t>{Xyl:1; Hex:2; a-Hex:5; HexNAc:5; @sulfate:1}       GAG-Linker</w:t>
      </w:r>
    </w:p>
    <w:p w14:paraId="3FDBAD30" w14:textId="77777777" w:rsidR="00FA6788" w:rsidRDefault="00FA6788" w:rsidP="00FA6788">
      <w:r>
        <w:t>{Xyl:1; Hex:2; a-Hex:6; HexNAc:5; @sulfate:1}       GAG-Linker</w:t>
      </w:r>
    </w:p>
    <w:p w14:paraId="698FD48B" w14:textId="77777777" w:rsidR="00FA6788" w:rsidRDefault="00FA6788" w:rsidP="00FA6788">
      <w:r>
        <w:t>{Xyl:1; Hex:2; a-Hex:6; HexNAc:6; @sulfate:1}       GAG-Linker</w:t>
      </w:r>
    </w:p>
    <w:p w14:paraId="4DD9BBA0" w14:textId="77777777" w:rsidR="00FA6788" w:rsidRDefault="00FA6788" w:rsidP="00FA6788">
      <w:r>
        <w:t>{Xyl:1; Hex:2; a-Hex:7; HexNAc:6; @sulfate:1}       GAG-Linker</w:t>
      </w:r>
    </w:p>
    <w:p w14:paraId="34FFCEE1" w14:textId="77777777" w:rsidR="00FA6788" w:rsidRDefault="00FA6788" w:rsidP="00FA6788">
      <w:r>
        <w:t>{Xyl:1; Hex:2; a-Hex:7; HexNAc:7; @sulfate:1}       GAG-Linker</w:t>
      </w:r>
    </w:p>
    <w:p w14:paraId="54B05AD7" w14:textId="77777777" w:rsidR="00FA6788" w:rsidRDefault="00FA6788" w:rsidP="00FA6788">
      <w:r>
        <w:t>{Xyl:1; Hex:2; a-Hex:8; HexNAc:7; @sulfate:1}       GAG-Linker</w:t>
      </w:r>
    </w:p>
    <w:p w14:paraId="0C99C06D" w14:textId="77777777" w:rsidR="00FA6788" w:rsidRDefault="00FA6788" w:rsidP="00FA6788">
      <w:r>
        <w:t>{Xyl:1; Hex:2; a-Hex:8; HexNAc:8; @sulfate:1}       GAG-Linker</w:t>
      </w:r>
    </w:p>
    <w:p w14:paraId="0177D2AB" w14:textId="77777777" w:rsidR="00FA6788" w:rsidRDefault="00FA6788" w:rsidP="00FA6788">
      <w:r>
        <w:lastRenderedPageBreak/>
        <w:t>{XylP:1; @sulfate:1}       GAG-Linker</w:t>
      </w:r>
    </w:p>
    <w:p w14:paraId="6CD99F05" w14:textId="77777777" w:rsidR="00FA6788" w:rsidRDefault="00FA6788" w:rsidP="00FA6788">
      <w:r>
        <w:t>{XylP:1; Hex:1; @sulfate:1}       GAG-Linker</w:t>
      </w:r>
    </w:p>
    <w:p w14:paraId="73B665CC" w14:textId="77777777" w:rsidR="00FA6788" w:rsidRDefault="00FA6788" w:rsidP="00FA6788">
      <w:r>
        <w:t>{XylP:1; Hex:2; @sulfate:1}       GAG-Linker</w:t>
      </w:r>
    </w:p>
    <w:p w14:paraId="376C268A" w14:textId="77777777" w:rsidR="00FA6788" w:rsidRDefault="00FA6788" w:rsidP="00FA6788">
      <w:r>
        <w:t>{XylP:1; Hex:2; a-Hex:1; @sulfate:1}    GAG-Linker</w:t>
      </w:r>
    </w:p>
    <w:p w14:paraId="4B0F5778" w14:textId="77777777" w:rsidR="00FA6788" w:rsidRDefault="00FA6788" w:rsidP="00FA6788">
      <w:r>
        <w:t>{XylP:1; Hex:2; a-Hex:2; HexNAc:1; @sulfate:1}       GAG-Linker</w:t>
      </w:r>
    </w:p>
    <w:p w14:paraId="269B808B" w14:textId="77777777" w:rsidR="00FA6788" w:rsidRDefault="00FA6788" w:rsidP="00FA6788">
      <w:r>
        <w:t>{XylP:1; Hex:2; a-Hex:2; HexNAc:2; @sulfate:1}       GAG-Linker</w:t>
      </w:r>
    </w:p>
    <w:p w14:paraId="369F2831" w14:textId="77777777" w:rsidR="00FA6788" w:rsidRDefault="00FA6788" w:rsidP="00FA6788">
      <w:r>
        <w:t>{XylP:1; Hex:2; a-Hex:3; HexNAc:2; @sulfate:1}       GAG-Linker</w:t>
      </w:r>
    </w:p>
    <w:p w14:paraId="12D5B586" w14:textId="77777777" w:rsidR="00FA6788" w:rsidRDefault="00FA6788" w:rsidP="00FA6788">
      <w:r>
        <w:t>{XylP:1; Hex:2; a-Hex:3; HexNAc:3; @sulfate:1}       GAG-Linker</w:t>
      </w:r>
    </w:p>
    <w:p w14:paraId="2BA1815D" w14:textId="77777777" w:rsidR="00FA6788" w:rsidRDefault="00FA6788" w:rsidP="00FA6788">
      <w:r>
        <w:t>{XylP:1; Hex:2; a-Hex:4; HexNAc:3; @sulfate:1}       GAG-Linker</w:t>
      </w:r>
    </w:p>
    <w:p w14:paraId="6DECA2A7" w14:textId="77777777" w:rsidR="00FA6788" w:rsidRDefault="00FA6788" w:rsidP="00FA6788">
      <w:r>
        <w:t>{XylP:1; Hex:2; a-Hex:4; HexNAc:4; @sulfate:1}       GAG-Linker</w:t>
      </w:r>
    </w:p>
    <w:p w14:paraId="2A28C0A7" w14:textId="77777777" w:rsidR="00FA6788" w:rsidRDefault="00FA6788" w:rsidP="00FA6788">
      <w:r>
        <w:t>{XylP:1; Hex:2; a-Hex:5; HexNAc:4; @sulfate:1}       GAG-Linker</w:t>
      </w:r>
    </w:p>
    <w:p w14:paraId="7873945E" w14:textId="77777777" w:rsidR="00FA6788" w:rsidRDefault="00FA6788" w:rsidP="00FA6788">
      <w:r>
        <w:t>{XylP:1; Hex:2; a-Hex:5; HexNAc:5; @sulfate:1}       GAG-Linker</w:t>
      </w:r>
    </w:p>
    <w:p w14:paraId="050FC1DA" w14:textId="77777777" w:rsidR="00FA6788" w:rsidRDefault="00FA6788" w:rsidP="00FA6788">
      <w:r>
        <w:t>{XylP:1; Hex:2; a-Hex:6; HexNAc:5; @sulfate:1}       GAG-Linker</w:t>
      </w:r>
    </w:p>
    <w:p w14:paraId="488C8AA8" w14:textId="77777777" w:rsidR="00FA6788" w:rsidRDefault="00FA6788" w:rsidP="00FA6788">
      <w:r>
        <w:t>{XylP:1; Hex:2; a-Hex:6; HexNAc:6; @sulfate:1}       GAG-Linker</w:t>
      </w:r>
    </w:p>
    <w:p w14:paraId="52B02D4A" w14:textId="77777777" w:rsidR="00FA6788" w:rsidRDefault="00FA6788" w:rsidP="00FA6788">
      <w:r>
        <w:t>{XylP:1; Hex:2; a-Hex:7; HexNAc:6; @sulfate:1}       GAG-Linker</w:t>
      </w:r>
    </w:p>
    <w:p w14:paraId="4BC65D0E" w14:textId="77777777" w:rsidR="00FA6788" w:rsidRDefault="00FA6788" w:rsidP="00FA6788">
      <w:r>
        <w:t>{XylP:1; Hex:2; a-Hex:7; HexNAc:7; @sulfate:1}       GAG-Linker</w:t>
      </w:r>
    </w:p>
    <w:p w14:paraId="13ECAE84" w14:textId="77777777" w:rsidR="00FA6788" w:rsidRDefault="00FA6788" w:rsidP="00FA6788">
      <w:r>
        <w:t>{XylP:1; Hex:2; a-Hex:8; HexNAc:7; @sulfate:1}       GAG-Linker</w:t>
      </w:r>
    </w:p>
    <w:p w14:paraId="79EFBBEA" w14:textId="77777777" w:rsidR="00FA6788" w:rsidRDefault="00FA6788" w:rsidP="00FA6788">
      <w:r>
        <w:t>{XylP:1; Hex:2; a-Hex:8; HexNAc:8; @sulfate:1}       GAG-Linker</w:t>
      </w:r>
    </w:p>
    <w:p w14:paraId="7D090886" w14:textId="77777777" w:rsidR="00FA6788" w:rsidRDefault="00FA6788" w:rsidP="00FA6788">
      <w:r>
        <w:t>{Xyl:1; Hex:2; a-Hex:2; HexNAc:2; Neu5Ac:1; @sulfate:1}       GAG-Linker</w:t>
      </w:r>
    </w:p>
    <w:p w14:paraId="5E98FB15" w14:textId="77777777" w:rsidR="00FA6788" w:rsidRDefault="00FA6788" w:rsidP="00FA6788">
      <w:r>
        <w:t>{Xyl:1; Hex:2; a-Hex:3; HexNAc:2; Neu5Ac:1; @sulfate:1}       GAG-Linker</w:t>
      </w:r>
    </w:p>
    <w:p w14:paraId="2DE53EF4" w14:textId="77777777" w:rsidR="00FA6788" w:rsidRDefault="00FA6788" w:rsidP="00FA6788">
      <w:r>
        <w:t>{Xyl:1; Hex:2; a-Hex:3; HexNAc:3; Neu5Ac:1; @sulfate:1}       GAG-Linker</w:t>
      </w:r>
    </w:p>
    <w:p w14:paraId="4EACE6D0" w14:textId="77777777" w:rsidR="00FA6788" w:rsidRDefault="00FA6788" w:rsidP="00FA6788">
      <w:r>
        <w:t>{Xyl:1; Hex:2; a-Hex:4; HexNAc:3; Neu5Ac:1; @sulfate:1}       GAG-Linker</w:t>
      </w:r>
    </w:p>
    <w:p w14:paraId="5A1FA10A" w14:textId="77777777" w:rsidR="00FA6788" w:rsidRDefault="00FA6788" w:rsidP="00FA6788">
      <w:r>
        <w:t>{Xyl:1; Hex:2; a-Hex:4; HexNAc:4; Neu5Ac:1; @sulfate:1}       GAG-Linker</w:t>
      </w:r>
    </w:p>
    <w:p w14:paraId="0A71D08E" w14:textId="77777777" w:rsidR="00FA6788" w:rsidRDefault="00FA6788" w:rsidP="00FA6788">
      <w:r>
        <w:t>{Xyl:1; Hex:2; a-Hex:5; HexNAc:4; Neu5Ac:1; @sulfate:1}       GAG-Linker</w:t>
      </w:r>
    </w:p>
    <w:p w14:paraId="4B5A9BD8" w14:textId="77777777" w:rsidR="00FA6788" w:rsidRDefault="00FA6788" w:rsidP="00FA6788">
      <w:r>
        <w:t>{Xyl:1; Hex:2; a-Hex:5; HexNAc:5; Neu5Ac:1; @sulfate:1}       GAG-Linker</w:t>
      </w:r>
    </w:p>
    <w:p w14:paraId="6E199983" w14:textId="77777777" w:rsidR="00FA6788" w:rsidRDefault="00FA6788" w:rsidP="00FA6788">
      <w:r>
        <w:t>{Xyl:1; Hex:2; a-Hex:6; HexNAc:5; Neu5Ac:1; @sulfate:1}       GAG-Linker</w:t>
      </w:r>
    </w:p>
    <w:p w14:paraId="672333F1" w14:textId="77777777" w:rsidR="00FA6788" w:rsidRDefault="00FA6788" w:rsidP="00FA6788">
      <w:r>
        <w:t>{Xyl:1; Hex:2; a-Hex:6; HexNAc:6; Neu5Ac:1; @sulfate:1}       GAG-Linker</w:t>
      </w:r>
    </w:p>
    <w:p w14:paraId="4C8CA068" w14:textId="77777777" w:rsidR="00FA6788" w:rsidRDefault="00FA6788" w:rsidP="00FA6788">
      <w:r>
        <w:t>{Xyl:1; Hex:2; a-Hex:7; HexNAc:6; Neu5Ac:1; @sulfate:1}       GAG-Linker</w:t>
      </w:r>
    </w:p>
    <w:p w14:paraId="49F29949" w14:textId="77777777" w:rsidR="00FA6788" w:rsidRDefault="00FA6788" w:rsidP="00FA6788">
      <w:r>
        <w:t>{Xyl:1; Hex:2; a-Hex:7; HexNAc:7; Neu5Ac:1; @sulfate:1}       GAG-Linker</w:t>
      </w:r>
    </w:p>
    <w:p w14:paraId="7AEF67BF" w14:textId="77777777" w:rsidR="00FA6788" w:rsidRDefault="00FA6788" w:rsidP="00FA6788">
      <w:r>
        <w:lastRenderedPageBreak/>
        <w:t>{Xyl:1; Hex:2; a-Hex:8; HexNAc:7; Neu5Ac:1; @sulfate:1}       GAG-Linker</w:t>
      </w:r>
    </w:p>
    <w:p w14:paraId="4D6C0F9C" w14:textId="77777777" w:rsidR="00FA6788" w:rsidRDefault="00FA6788" w:rsidP="00FA6788">
      <w:r>
        <w:t>{Xyl:1; Hex:2; a-Hex:8; HexNAc:8; Neu5Ac:1; @sulfate:1}       GAG-Linker</w:t>
      </w:r>
    </w:p>
    <w:p w14:paraId="459FAC03" w14:textId="77777777" w:rsidR="00FA6788" w:rsidRDefault="00FA6788" w:rsidP="00FA6788">
      <w:r>
        <w:t>{Xyl:1; Hex:2; a-Hex:2; HexNAc:2; Neu5Gc:1; @sulfate:1}       GAG-Linker</w:t>
      </w:r>
    </w:p>
    <w:p w14:paraId="1996CEDA" w14:textId="77777777" w:rsidR="00FA6788" w:rsidRDefault="00FA6788" w:rsidP="00FA6788">
      <w:r>
        <w:t>{Xyl:1; Hex:2; a-Hex:3; HexNAc:2; Neu5Gc:1; @sulfate:1}      GAG-Linker</w:t>
      </w:r>
    </w:p>
    <w:p w14:paraId="498A39EA" w14:textId="77777777" w:rsidR="00FA6788" w:rsidRDefault="00FA6788" w:rsidP="00FA6788">
      <w:r>
        <w:t>{Xyl:1; Hex:2; a-Hex:3; HexNAc:3; Neu5Gc:1; @sulfate:1}      GAG-Linker</w:t>
      </w:r>
    </w:p>
    <w:p w14:paraId="56DCB31A" w14:textId="77777777" w:rsidR="00FA6788" w:rsidRDefault="00FA6788" w:rsidP="00FA6788">
      <w:r>
        <w:t>{Xyl:1; Hex:2; a-Hex:4; HexNAc:3; Neu5Gc:1; @sulfate:1}       GAG-Linker</w:t>
      </w:r>
    </w:p>
    <w:p w14:paraId="6BCFD844" w14:textId="77777777" w:rsidR="00FA6788" w:rsidRDefault="00FA6788" w:rsidP="00FA6788">
      <w:r>
        <w:t>{Xyl:1; Hex:2; a-Hex:4; HexNAc:4; Neu5Gc:1; @sulfate:1}      GAG-Linker</w:t>
      </w:r>
    </w:p>
    <w:p w14:paraId="1FA89128" w14:textId="77777777" w:rsidR="00FA6788" w:rsidRDefault="00FA6788" w:rsidP="00FA6788">
      <w:r>
        <w:t>{Xyl:1; Hex:2; a-Hex:5; HexNAc:4; Neu5Gc:1; @sulfate:1}      GAG-Linker</w:t>
      </w:r>
    </w:p>
    <w:p w14:paraId="20D5671A" w14:textId="77777777" w:rsidR="00FA6788" w:rsidRDefault="00FA6788" w:rsidP="00FA6788">
      <w:r>
        <w:t>{Xyl:1; Hex:2; a-Hex:5; HexNAc:5; Neu5Gc:1; @sulfate:1}       GAG-Linker</w:t>
      </w:r>
    </w:p>
    <w:p w14:paraId="35E1136F" w14:textId="77777777" w:rsidR="00FA6788" w:rsidRDefault="00FA6788" w:rsidP="00FA6788">
      <w:r>
        <w:t>{Xyl:1; Hex:2; a-Hex:6; HexNAc:5; Neu5Gc:1; @sulfate:1}       GAG-Linker</w:t>
      </w:r>
    </w:p>
    <w:p w14:paraId="16B34BA3" w14:textId="77777777" w:rsidR="00FA6788" w:rsidRDefault="00FA6788" w:rsidP="00FA6788">
      <w:r>
        <w:t>{Xyl:1; Hex:2; a-Hex:6; HexNAc:6; Neu5Gc:1; @sulfate:1}       GAG-Linker</w:t>
      </w:r>
    </w:p>
    <w:p w14:paraId="77697C89" w14:textId="77777777" w:rsidR="00FA6788" w:rsidRDefault="00FA6788" w:rsidP="00FA6788">
      <w:r>
        <w:t>{Xyl:1; Hex:2; a-Hex:7; HexNAc:6; Neu5Gc:1; @sulfate:1}       GAG-Linker</w:t>
      </w:r>
    </w:p>
    <w:p w14:paraId="24DB892F" w14:textId="77777777" w:rsidR="00FA6788" w:rsidRDefault="00FA6788" w:rsidP="00FA6788">
      <w:r>
        <w:t>{Xyl:1; Hex:2; a-Hex:7; HexNAc:7; Neu5Gc:1; @sulfate:1}       GAG-Linker</w:t>
      </w:r>
    </w:p>
    <w:p w14:paraId="152A9BD4" w14:textId="77777777" w:rsidR="00FA6788" w:rsidRDefault="00FA6788" w:rsidP="00FA6788">
      <w:r>
        <w:t>{Xyl:1; Hex:2; a-Hex:8; HexNAc:7; Neu5Gc:1; @sulfate:1}       GAG-Linker</w:t>
      </w:r>
    </w:p>
    <w:p w14:paraId="1EA8DFFF" w14:textId="77777777" w:rsidR="00FA6788" w:rsidRDefault="00FA6788" w:rsidP="00FA6788">
      <w:r>
        <w:t>{Xyl:1; Hex:2; a-Hex:8; HexNAc:8; Neu5Gc:1; @sulfate:1}       GAG-Linker</w:t>
      </w:r>
    </w:p>
    <w:p w14:paraId="4FA5F428" w14:textId="77777777" w:rsidR="00FA6788" w:rsidRDefault="00FA6788" w:rsidP="00FA6788">
      <w:r>
        <w:t>{XylP:1; Hex:2; a-Hex:2; HexNAc:2; Neu5Ac:1; @sulfate:1}       GAG-Linker</w:t>
      </w:r>
    </w:p>
    <w:p w14:paraId="2C94770D" w14:textId="77777777" w:rsidR="00FA6788" w:rsidRDefault="00FA6788" w:rsidP="00FA6788">
      <w:r>
        <w:t>{XylP:1; Hex:2; a-Hex:3; HexNAc:2; Neu5Ac:1; @sulfate:1}       GAG-Linker</w:t>
      </w:r>
    </w:p>
    <w:p w14:paraId="56A8035D" w14:textId="77777777" w:rsidR="00FA6788" w:rsidRDefault="00FA6788" w:rsidP="00FA6788">
      <w:r>
        <w:t>{XylP:1; Hex:2; a-Hex:3; HexNAc:3; Neu5Ac:1; @sulfate:1}       GAG-Linker</w:t>
      </w:r>
    </w:p>
    <w:p w14:paraId="0695F83B" w14:textId="77777777" w:rsidR="00FA6788" w:rsidRDefault="00FA6788" w:rsidP="00FA6788">
      <w:r>
        <w:t>{XylP:1; Hex:2; a-Hex:4; HexNAc:3; Neu5Ac:1; @sulfate:1}       GAG-Linker</w:t>
      </w:r>
    </w:p>
    <w:p w14:paraId="4260A30F" w14:textId="77777777" w:rsidR="00FA6788" w:rsidRDefault="00FA6788" w:rsidP="00FA6788">
      <w:r>
        <w:t>{XylP:1; Hex:2; a-Hex:4; HexNAc:4; Neu5Ac:1; @sulfate:1}       GAG-Linker</w:t>
      </w:r>
    </w:p>
    <w:p w14:paraId="105C5610" w14:textId="77777777" w:rsidR="00FA6788" w:rsidRDefault="00FA6788" w:rsidP="00FA6788">
      <w:r>
        <w:t>{XylP:1; Hex:2; a-Hex:5; HexNAc:4; Neu5Ac:1; @sulfate:1}       GAG-Linker</w:t>
      </w:r>
    </w:p>
    <w:p w14:paraId="415E4E99" w14:textId="77777777" w:rsidR="00FA6788" w:rsidRDefault="00FA6788" w:rsidP="00FA6788">
      <w:r>
        <w:t>{XylP:1; Hex:2; a-Hex:5; HexNAc:5; Neu5Ac:1; @sulfate:1}       GAG-Linker</w:t>
      </w:r>
    </w:p>
    <w:p w14:paraId="59FA128E" w14:textId="77777777" w:rsidR="00FA6788" w:rsidRDefault="00FA6788" w:rsidP="00FA6788">
      <w:r>
        <w:t>{XylP:1; Hex:2; a-Hex:6; HexNAc:5; Neu5Ac:1; @sulfate:1}       GAG-Linker</w:t>
      </w:r>
    </w:p>
    <w:p w14:paraId="69A6BCA8" w14:textId="77777777" w:rsidR="00FA6788" w:rsidRDefault="00FA6788" w:rsidP="00FA6788">
      <w:r>
        <w:t>{XylP:1; Hex:2; a-Hex:6; HexNAc:6; Neu5Ac:1; @sulfate:1}       GAG-Linker</w:t>
      </w:r>
    </w:p>
    <w:p w14:paraId="3CA06886" w14:textId="77777777" w:rsidR="00FA6788" w:rsidRDefault="00FA6788" w:rsidP="00FA6788">
      <w:r>
        <w:t>{XylP:1; Hex:2; a-Hex:7; HexNAc:6; Neu5Ac:1; @sulfate:1}       GAG-Linker</w:t>
      </w:r>
    </w:p>
    <w:p w14:paraId="70D6C14E" w14:textId="77777777" w:rsidR="00FA6788" w:rsidRDefault="00FA6788" w:rsidP="00FA6788">
      <w:r>
        <w:t>{XylP:1; Hex:2; a-Hex:7; HexNAc:7; Neu5Ac:1; @sulfate:1}       GAG-Linker</w:t>
      </w:r>
    </w:p>
    <w:p w14:paraId="79C2CB5D" w14:textId="77777777" w:rsidR="00FA6788" w:rsidRDefault="00FA6788" w:rsidP="00FA6788">
      <w:r>
        <w:t>{XylP:1; Hex:2; a-Hex:8; HexNAc:7; Neu5Ac:1; @sulfate:1}       GAG-Linker</w:t>
      </w:r>
    </w:p>
    <w:p w14:paraId="41009CB5" w14:textId="77777777" w:rsidR="00FA6788" w:rsidRDefault="00FA6788" w:rsidP="00FA6788">
      <w:r>
        <w:t>{XylP:1; Hex:2; a-Hex:8; HexNAc:8; Neu5Ac:1; @sulfate:1}       GAG-Linker</w:t>
      </w:r>
    </w:p>
    <w:p w14:paraId="4F889136" w14:textId="77777777" w:rsidR="00FA6788" w:rsidRDefault="00FA6788" w:rsidP="00FA6788">
      <w:r>
        <w:t>{XylP:1; Hex:2; a-Hex:2; HexNAc:2; Neu5Gc:1; @sulfate:1}       GAG-Linker</w:t>
      </w:r>
    </w:p>
    <w:p w14:paraId="4537AD11" w14:textId="77777777" w:rsidR="00FA6788" w:rsidRDefault="00FA6788" w:rsidP="00FA6788">
      <w:r>
        <w:lastRenderedPageBreak/>
        <w:t>{XylP:1; Hex:2; a-Hex:3; HexNAc:2; Neu5Gc:1; @sulfate:1}       GAG-Linker</w:t>
      </w:r>
    </w:p>
    <w:p w14:paraId="03F746F6" w14:textId="77777777" w:rsidR="00FA6788" w:rsidRDefault="00FA6788" w:rsidP="00FA6788">
      <w:r>
        <w:t>{XylP:1; Hex:2; a-Hex:3; HexNAc:3; Neu5Gc:1; @sulfate:1}       GAG-Linker</w:t>
      </w:r>
    </w:p>
    <w:p w14:paraId="406A006B" w14:textId="77777777" w:rsidR="00FA6788" w:rsidRDefault="00FA6788" w:rsidP="00FA6788">
      <w:r>
        <w:t>{XylP:1; Hex:2; a-Hex:4; HexNAc:3; Neu5Gc:1; @sulfate:1}       GAG-Linker</w:t>
      </w:r>
    </w:p>
    <w:p w14:paraId="3D9ED36D" w14:textId="77777777" w:rsidR="00FA6788" w:rsidRDefault="00FA6788" w:rsidP="00FA6788">
      <w:r>
        <w:t>{XylP:1; Hex:2; a-Hex:4; HexNAc:4; Neu5Gc:1; @sulfate:1}       GAG-Linker</w:t>
      </w:r>
    </w:p>
    <w:p w14:paraId="1121CC2D" w14:textId="77777777" w:rsidR="00FA6788" w:rsidRDefault="00FA6788" w:rsidP="00FA6788">
      <w:r>
        <w:t>{XylP:1; Hex:2; a-Hex:5; HexNAc:4; Neu5Gc:1; @sulfate:1}       GAG-Linker</w:t>
      </w:r>
    </w:p>
    <w:p w14:paraId="58A28A13" w14:textId="77777777" w:rsidR="00FA6788" w:rsidRDefault="00FA6788" w:rsidP="00FA6788">
      <w:r>
        <w:t>{XylP:1; Hex:2; a-Hex:5; HexNAc:5; Neu5Gc:1; @sulfate:1}       GAG-Linker</w:t>
      </w:r>
    </w:p>
    <w:p w14:paraId="6E97EFCA" w14:textId="77777777" w:rsidR="00FA6788" w:rsidRDefault="00FA6788" w:rsidP="00FA6788">
      <w:r>
        <w:t>{XylP:1; Hex:2; a-Hex:6; HexNAc:5; Neu5Gc:1; @sulfate:1}       GAG-Linker</w:t>
      </w:r>
    </w:p>
    <w:p w14:paraId="55D70002" w14:textId="77777777" w:rsidR="00FA6788" w:rsidRDefault="00FA6788" w:rsidP="00FA6788">
      <w:r>
        <w:t>{XylP:1; Hex:2; a-Hex:6; HexNAc:6; Neu5Gc:1; @sulfate:1}       GAG-Linker</w:t>
      </w:r>
    </w:p>
    <w:p w14:paraId="34282EA9" w14:textId="77777777" w:rsidR="00FA6788" w:rsidRDefault="00FA6788" w:rsidP="00FA6788">
      <w:r>
        <w:t>{XylP:1; Hex:2; a-Hex:7; HexNAc:6; Neu5Gc:1; @sulfate:1}       GAG-Linker</w:t>
      </w:r>
    </w:p>
    <w:p w14:paraId="0492CC62" w14:textId="77777777" w:rsidR="00FA6788" w:rsidRDefault="00FA6788" w:rsidP="00FA6788">
      <w:r>
        <w:t>{XylP:1; Hex:2; a-Hex:7; HexNAc:7; Neu5Gc:1; @sulfate:1}       GAG-Linker</w:t>
      </w:r>
    </w:p>
    <w:p w14:paraId="0EB78DEB" w14:textId="77777777" w:rsidR="00FA6788" w:rsidRDefault="00FA6788" w:rsidP="00FA6788">
      <w:r>
        <w:t>{XylP:1; Hex:2; a-Hex:8; HexNAc:7; Neu5Gc:1; @sulfate:1}       GAG-Linker</w:t>
      </w:r>
    </w:p>
    <w:p w14:paraId="32CC1A55" w14:textId="77777777" w:rsidR="00FA6788" w:rsidRDefault="00FA6788" w:rsidP="00FA6788">
      <w:r>
        <w:t>{XylP:1; Hex:2; a-Hex:8; HexNAc:8; Neu5Gc:1; @sulfate:1}       GAG-Linker</w:t>
      </w:r>
    </w:p>
    <w:p w14:paraId="5B1AFDED" w14:textId="77777777" w:rsidR="00FA6788" w:rsidRDefault="00FA6788" w:rsidP="00FA6788">
      <w:r>
        <w:t>{Xyl:1; @sulfate:2}       GAG-Linker</w:t>
      </w:r>
    </w:p>
    <w:p w14:paraId="358C5F24" w14:textId="77777777" w:rsidR="00FA6788" w:rsidRDefault="00FA6788" w:rsidP="00FA6788">
      <w:r>
        <w:t>{Xyl:1; Hex:1; @sulfate:2}       GAG-Linker</w:t>
      </w:r>
    </w:p>
    <w:p w14:paraId="652AAD16" w14:textId="77777777" w:rsidR="00FA6788" w:rsidRDefault="00FA6788" w:rsidP="00FA6788">
      <w:r>
        <w:t>{Xyl:1; Hex:2; @sulfate:2}       GAG-Linker</w:t>
      </w:r>
    </w:p>
    <w:p w14:paraId="313F09FF" w14:textId="77777777" w:rsidR="00FA6788" w:rsidRDefault="00FA6788" w:rsidP="00FA6788">
      <w:r>
        <w:t>{Xyl:1; Hex:2; a-Hex:1; @sulfate:2}    GAG-Linker</w:t>
      </w:r>
    </w:p>
    <w:p w14:paraId="5A6F4FC8" w14:textId="77777777" w:rsidR="00FA6788" w:rsidRDefault="00FA6788" w:rsidP="00FA6788">
      <w:r>
        <w:t>{Xyl:1; Hex:2; a-Hex:2; HexNAc:1; @sulfate:2}       GAG-Linker</w:t>
      </w:r>
    </w:p>
    <w:p w14:paraId="7B5484D1" w14:textId="77777777" w:rsidR="00FA6788" w:rsidRDefault="00FA6788" w:rsidP="00FA6788">
      <w:r>
        <w:t>{Xyl:1; Hex:2; a-Hex:2; HexNAc:2; @sulfate:2}       GAG-Linker</w:t>
      </w:r>
    </w:p>
    <w:p w14:paraId="74784BF8" w14:textId="77777777" w:rsidR="00FA6788" w:rsidRDefault="00FA6788" w:rsidP="00FA6788">
      <w:r>
        <w:t>{Xyl:1; Hex:2; a-Hex:3; HexNAc:2; @sulfate:2}       GAG-Linker</w:t>
      </w:r>
    </w:p>
    <w:p w14:paraId="460767A6" w14:textId="77777777" w:rsidR="00FA6788" w:rsidRDefault="00FA6788" w:rsidP="00FA6788">
      <w:r>
        <w:t>{Xyl:1; Hex:2; a-Hex:3; HexNAc:3; @sulfate:2}       GAG-Linker</w:t>
      </w:r>
    </w:p>
    <w:p w14:paraId="25201D34" w14:textId="77777777" w:rsidR="00FA6788" w:rsidRDefault="00FA6788" w:rsidP="00FA6788">
      <w:r>
        <w:t>{Xyl:1; Hex:2; a-Hex:4; HexNAc:3; @sulfate:2}       GAG-Linker</w:t>
      </w:r>
    </w:p>
    <w:p w14:paraId="5C0D1BD2" w14:textId="77777777" w:rsidR="00FA6788" w:rsidRDefault="00FA6788" w:rsidP="00FA6788">
      <w:r>
        <w:t>{Xyl:1; Hex:2; a-Hex:4; HexNAc:4; @sulfate:2}       GAG-Linker</w:t>
      </w:r>
    </w:p>
    <w:p w14:paraId="7DF12F83" w14:textId="77777777" w:rsidR="00FA6788" w:rsidRDefault="00FA6788" w:rsidP="00FA6788">
      <w:r>
        <w:t>{Xyl:1; Hex:2; a-Hex:5; HexNAc:4; @sulfate:2}       GAG-Linker</w:t>
      </w:r>
    </w:p>
    <w:p w14:paraId="28B8A7D5" w14:textId="77777777" w:rsidR="00FA6788" w:rsidRDefault="00FA6788" w:rsidP="00FA6788">
      <w:r>
        <w:t>{Xyl:1; Hex:2; a-Hex:5; HexNAc:5; @sulfate:2}       GAG-Linker</w:t>
      </w:r>
    </w:p>
    <w:p w14:paraId="4F0B57F1" w14:textId="77777777" w:rsidR="00FA6788" w:rsidRDefault="00FA6788" w:rsidP="00FA6788">
      <w:r>
        <w:t>{Xyl:1; Hex:2; a-Hex:6; HexNAc:5; @sulfate:2}       GAG-Linker</w:t>
      </w:r>
    </w:p>
    <w:p w14:paraId="01398FEC" w14:textId="77777777" w:rsidR="00FA6788" w:rsidRDefault="00FA6788" w:rsidP="00FA6788">
      <w:r>
        <w:t>{Xyl:1; Hex:2; a-Hex:6; HexNAc:6; @sulfate:2}       GAG-Linker</w:t>
      </w:r>
    </w:p>
    <w:p w14:paraId="1852FC45" w14:textId="77777777" w:rsidR="00FA6788" w:rsidRDefault="00FA6788" w:rsidP="00FA6788">
      <w:r>
        <w:t>{Xyl:1; Hex:2; a-Hex:7; HexNAc:6; @sulfate:2}       GAG-Linker</w:t>
      </w:r>
    </w:p>
    <w:p w14:paraId="42A4AB00" w14:textId="77777777" w:rsidR="00FA6788" w:rsidRDefault="00FA6788" w:rsidP="00FA6788">
      <w:r>
        <w:t>{Xyl:1; Hex:2; a-Hex:7; HexNAc:7; @sulfate:2}       GAG-Linker</w:t>
      </w:r>
    </w:p>
    <w:p w14:paraId="4240EC5D" w14:textId="77777777" w:rsidR="00FA6788" w:rsidRDefault="00FA6788" w:rsidP="00FA6788">
      <w:r>
        <w:t>{Xyl:1; Hex:2; a-Hex:8; HexNAc:7; @sulfate:2}       GAG-Linker</w:t>
      </w:r>
    </w:p>
    <w:p w14:paraId="4FB88759" w14:textId="77777777" w:rsidR="00FA6788" w:rsidRDefault="00FA6788" w:rsidP="00FA6788">
      <w:r>
        <w:lastRenderedPageBreak/>
        <w:t>{Xyl:1; Hex:2; a-Hex:8; HexNAc:8; @sulfate:2}       GAG-Linker</w:t>
      </w:r>
    </w:p>
    <w:p w14:paraId="752D39D2" w14:textId="77777777" w:rsidR="00FA6788" w:rsidRDefault="00FA6788" w:rsidP="00FA6788">
      <w:r>
        <w:t>{XylP:1; @sulfate:2}       GAG-Linker</w:t>
      </w:r>
    </w:p>
    <w:p w14:paraId="63101AFB" w14:textId="77777777" w:rsidR="00FA6788" w:rsidRDefault="00FA6788" w:rsidP="00FA6788">
      <w:r>
        <w:t>{XylP:1; Hex:1; @sulfate:2}       GAG-Linker</w:t>
      </w:r>
    </w:p>
    <w:p w14:paraId="7BE80C63" w14:textId="77777777" w:rsidR="00FA6788" w:rsidRDefault="00FA6788" w:rsidP="00FA6788">
      <w:r>
        <w:t>{XylP:1; Hex:2; @sulfate:2}       GAG-Linker</w:t>
      </w:r>
    </w:p>
    <w:p w14:paraId="10301FD0" w14:textId="77777777" w:rsidR="00FA6788" w:rsidRDefault="00FA6788" w:rsidP="00FA6788">
      <w:r>
        <w:t>{XylP:1; Hex:2; a-Hex:1; @sulfate:2}    GAG-Linker</w:t>
      </w:r>
    </w:p>
    <w:p w14:paraId="21412D21" w14:textId="77777777" w:rsidR="00FA6788" w:rsidRDefault="00FA6788" w:rsidP="00FA6788">
      <w:r>
        <w:t>{XylP:1; Hex:2; a-Hex:2; HexNAc:1; @sulfate:2}       GAG-Linker</w:t>
      </w:r>
    </w:p>
    <w:p w14:paraId="5C6D182A" w14:textId="77777777" w:rsidR="00FA6788" w:rsidRDefault="00FA6788" w:rsidP="00FA6788">
      <w:r>
        <w:t>{XylP:1; Hex:2; a-Hex:2; HexNAc:2; @sulfate:2}       GAG-Linker</w:t>
      </w:r>
    </w:p>
    <w:p w14:paraId="6044E08B" w14:textId="77777777" w:rsidR="00FA6788" w:rsidRDefault="00FA6788" w:rsidP="00FA6788">
      <w:r>
        <w:t>{XylP:1; Hex:2; a-Hex:3; HexNAc:2; @sulfate:2}       GAG-Linker</w:t>
      </w:r>
    </w:p>
    <w:p w14:paraId="4D6713CE" w14:textId="77777777" w:rsidR="00FA6788" w:rsidRDefault="00FA6788" w:rsidP="00FA6788">
      <w:r>
        <w:t>{XylP:1; Hex:2; a-Hex:3; HexNAc:3; @sulfate:2}       GAG-Linker</w:t>
      </w:r>
    </w:p>
    <w:p w14:paraId="066FA17A" w14:textId="77777777" w:rsidR="00FA6788" w:rsidRDefault="00FA6788" w:rsidP="00FA6788">
      <w:r>
        <w:t>{XylP:1; Hex:2; a-Hex:4; HexNAc:3; @sulfate:2}       GAG-Linker</w:t>
      </w:r>
    </w:p>
    <w:p w14:paraId="03927E6B" w14:textId="77777777" w:rsidR="00FA6788" w:rsidRDefault="00FA6788" w:rsidP="00FA6788">
      <w:r>
        <w:t>{XylP:1; Hex:2; a-Hex:4; HexNAc:4; @sulfate:2}       GAG-Linker</w:t>
      </w:r>
    </w:p>
    <w:p w14:paraId="26089215" w14:textId="77777777" w:rsidR="00FA6788" w:rsidRDefault="00FA6788" w:rsidP="00FA6788">
      <w:r>
        <w:t>{XylP:1; Hex:2; a-Hex:5; HexNAc:4; @sulfate:2}       GAG-Linker</w:t>
      </w:r>
    </w:p>
    <w:p w14:paraId="31D906D9" w14:textId="77777777" w:rsidR="00FA6788" w:rsidRDefault="00FA6788" w:rsidP="00FA6788">
      <w:r>
        <w:t>{XylP:1; Hex:2; a-Hex:5; HexNAc:5; @sulfate:2}       GAG-Linker</w:t>
      </w:r>
    </w:p>
    <w:p w14:paraId="6DE876CA" w14:textId="77777777" w:rsidR="00FA6788" w:rsidRDefault="00FA6788" w:rsidP="00FA6788">
      <w:r>
        <w:t>{XylP:1; Hex:2; a-Hex:6; HexNAc:5; @sulfate:2}       GAG-Linker</w:t>
      </w:r>
    </w:p>
    <w:p w14:paraId="0A2219EC" w14:textId="77777777" w:rsidR="00FA6788" w:rsidRDefault="00FA6788" w:rsidP="00FA6788">
      <w:r>
        <w:t>{XylP:1; Hex:2; a-Hex:6; HexNAc:6; @sulfate:2}       GAG-Linker</w:t>
      </w:r>
    </w:p>
    <w:p w14:paraId="594933FF" w14:textId="77777777" w:rsidR="00FA6788" w:rsidRDefault="00FA6788" w:rsidP="00FA6788">
      <w:r>
        <w:t>{XylP:1; Hex:2; a-Hex:7; HexNAc:6; @sulfate:2}       GAG-Linker</w:t>
      </w:r>
    </w:p>
    <w:p w14:paraId="685C9F7E" w14:textId="77777777" w:rsidR="00FA6788" w:rsidRDefault="00FA6788" w:rsidP="00FA6788">
      <w:r>
        <w:t>{XylP:1; Hex:2; a-Hex:7; HexNAc:7; @sulfate:2}       GAG-Linker</w:t>
      </w:r>
    </w:p>
    <w:p w14:paraId="445F8728" w14:textId="77777777" w:rsidR="00FA6788" w:rsidRDefault="00FA6788" w:rsidP="00FA6788">
      <w:r>
        <w:t>{XylP:1; Hex:2; a-Hex:8; HexNAc:7; @sulfate:2}       GAG-Linker</w:t>
      </w:r>
    </w:p>
    <w:p w14:paraId="1FD0CFF7" w14:textId="77777777" w:rsidR="00FA6788" w:rsidRDefault="00FA6788" w:rsidP="00FA6788">
      <w:r>
        <w:t>{XylP:1; Hex:2; a-Hex:8; HexNAc:8; @sulfate:2}       GAG-Linker</w:t>
      </w:r>
    </w:p>
    <w:p w14:paraId="28C706AE" w14:textId="77777777" w:rsidR="00FA6788" w:rsidRDefault="00FA6788" w:rsidP="00FA6788">
      <w:r>
        <w:t>{Xyl:1; Hex:2; a-Hex:2; HexNAc:2; Neu5Ac:1; @sulfate:2}       GAG-Linker</w:t>
      </w:r>
    </w:p>
    <w:p w14:paraId="765813C7" w14:textId="77777777" w:rsidR="00FA6788" w:rsidRDefault="00FA6788" w:rsidP="00FA6788">
      <w:r>
        <w:t>{Xyl:1; Hex:2; a-Hex:3; HexNAc:2; Neu5Ac:1; @sulfate:2}       GAG-Linker</w:t>
      </w:r>
    </w:p>
    <w:p w14:paraId="2BFBBFF1" w14:textId="77777777" w:rsidR="00FA6788" w:rsidRDefault="00FA6788" w:rsidP="00FA6788">
      <w:r>
        <w:t>{Xyl:1; Hex:2; a-Hex:3; HexNAc:3; Neu5Ac:1; @sulfate:2}       GAG-Linker</w:t>
      </w:r>
    </w:p>
    <w:p w14:paraId="73FF43C2" w14:textId="77777777" w:rsidR="00FA6788" w:rsidRDefault="00FA6788" w:rsidP="00FA6788">
      <w:r>
        <w:t>{Xyl:1; Hex:2; a-Hex:4; HexNAc:3; Neu5Ac:1; @sulfate:2}       GAG-Linker</w:t>
      </w:r>
    </w:p>
    <w:p w14:paraId="22D7670F" w14:textId="77777777" w:rsidR="00FA6788" w:rsidRDefault="00FA6788" w:rsidP="00FA6788">
      <w:r>
        <w:t>{Xyl:1; Hex:2; a-Hex:4; HexNAc:4; Neu5Ac:1; @sulfate:2}       GAG-Linker</w:t>
      </w:r>
    </w:p>
    <w:p w14:paraId="3C996E69" w14:textId="77777777" w:rsidR="00FA6788" w:rsidRDefault="00FA6788" w:rsidP="00FA6788">
      <w:r>
        <w:t>{Xyl:1; Hex:2; a-Hex:5; HexNAc:4; Neu5Ac:1; @sulfate:2}       GAG-Linker</w:t>
      </w:r>
    </w:p>
    <w:p w14:paraId="652D8251" w14:textId="77777777" w:rsidR="00FA6788" w:rsidRDefault="00FA6788" w:rsidP="00FA6788">
      <w:r>
        <w:t>{Xyl:1; Hex:2; a-Hex:5; HexNAc:5; Neu5Ac:1; @sulfate:2}       GAG-Linker</w:t>
      </w:r>
    </w:p>
    <w:p w14:paraId="1DED44E7" w14:textId="77777777" w:rsidR="00FA6788" w:rsidRDefault="00FA6788" w:rsidP="00FA6788">
      <w:r>
        <w:t>{Xyl:1; Hex:2; a-Hex:6; HexNAc:5; Neu5Ac:1; @sulfate:2}       GAG-Linker</w:t>
      </w:r>
    </w:p>
    <w:p w14:paraId="327925D7" w14:textId="77777777" w:rsidR="00FA6788" w:rsidRDefault="00FA6788" w:rsidP="00FA6788">
      <w:r>
        <w:t>{Xyl:1; Hex:2; a-Hex:6; HexNAc:6; Neu5Ac:1; @sulfate:2}       GAG-Linker</w:t>
      </w:r>
    </w:p>
    <w:p w14:paraId="6CAD6D5D" w14:textId="77777777" w:rsidR="00FA6788" w:rsidRDefault="00FA6788" w:rsidP="00FA6788">
      <w:r>
        <w:t>{Xyl:1; Hex:2; a-Hex:7; HexNAc:6; Neu5Ac:1; @sulfate:2}       GAG-Linker</w:t>
      </w:r>
    </w:p>
    <w:p w14:paraId="544974D5" w14:textId="77777777" w:rsidR="00FA6788" w:rsidRDefault="00FA6788" w:rsidP="00FA6788">
      <w:r>
        <w:lastRenderedPageBreak/>
        <w:t>{Xyl:1; Hex:2; a-Hex:7; HexNAc:7; Neu5Ac:1; @sulfate:2}       GAG-Linker</w:t>
      </w:r>
    </w:p>
    <w:p w14:paraId="2113E686" w14:textId="77777777" w:rsidR="00FA6788" w:rsidRDefault="00FA6788" w:rsidP="00FA6788">
      <w:r>
        <w:t>{Xyl:1; Hex:2; a-Hex:8; HexNAc:7; Neu5Ac:1; @sulfate:2}       GAG-Linker</w:t>
      </w:r>
    </w:p>
    <w:p w14:paraId="137F5FAD" w14:textId="77777777" w:rsidR="00FA6788" w:rsidRDefault="00FA6788" w:rsidP="00FA6788">
      <w:r>
        <w:t>{Xyl:1; Hex:2; a-Hex:8; HexNAc:8; Neu5Ac:1; @sulfate:2}       GAG-Linker</w:t>
      </w:r>
    </w:p>
    <w:p w14:paraId="18861DC8" w14:textId="77777777" w:rsidR="00FA6788" w:rsidRDefault="00FA6788" w:rsidP="00FA6788">
      <w:r>
        <w:t>{Xyl:1; Hex:2; a-Hex:2; HexNAc:2; Neu5Gc:1; @sulfate:2}       GAG-Linker</w:t>
      </w:r>
    </w:p>
    <w:p w14:paraId="6C314264" w14:textId="77777777" w:rsidR="00FA6788" w:rsidRDefault="00FA6788" w:rsidP="00FA6788">
      <w:r>
        <w:t>{Xyl:1; Hex:2; a-Hex:3; HexNAc:2; Neu5Gc:1; @sulfate:2}      GAG-Linker</w:t>
      </w:r>
    </w:p>
    <w:p w14:paraId="38CCF422" w14:textId="77777777" w:rsidR="00FA6788" w:rsidRDefault="00FA6788" w:rsidP="00FA6788">
      <w:r>
        <w:t>{Xyl:1; Hex:2; a-Hex:3; HexNAc:3; Neu5Gc:1; @sulfate:2}      GAG-Linker</w:t>
      </w:r>
    </w:p>
    <w:p w14:paraId="29BE954B" w14:textId="77777777" w:rsidR="00FA6788" w:rsidRDefault="00FA6788" w:rsidP="00FA6788">
      <w:r>
        <w:t>{Xyl:1; Hex:2; a-Hex:4; HexNAc:3; Neu5Gc:1; @sulfate:2}       GAG-Linker</w:t>
      </w:r>
    </w:p>
    <w:p w14:paraId="0F722907" w14:textId="77777777" w:rsidR="00FA6788" w:rsidRDefault="00FA6788" w:rsidP="00FA6788">
      <w:r>
        <w:t>{Xyl:1; Hex:2; a-Hex:4; HexNAc:4; Neu5Gc:1; @sulfate:2}       GAG-Linker</w:t>
      </w:r>
    </w:p>
    <w:p w14:paraId="299CAFA9" w14:textId="77777777" w:rsidR="00FA6788" w:rsidRDefault="00FA6788" w:rsidP="00FA6788">
      <w:r>
        <w:t>{Xyl:1; Hex:2; a-Hex:5; HexNAc:4; Neu5Gc:1; @sulfate:2}      GAG-Linker</w:t>
      </w:r>
    </w:p>
    <w:p w14:paraId="7B0BB01F" w14:textId="77777777" w:rsidR="00FA6788" w:rsidRDefault="00FA6788" w:rsidP="00FA6788">
      <w:r>
        <w:t>{Xyl:1; Hex:2; a-Hex:5; HexNAc:5; Neu5Gc:1; @sulfate:2}       GAG-Linker</w:t>
      </w:r>
    </w:p>
    <w:p w14:paraId="0A708B47" w14:textId="77777777" w:rsidR="00FA6788" w:rsidRDefault="00FA6788" w:rsidP="00FA6788">
      <w:r>
        <w:t>{Xyl:1; Hex:2; a-Hex:6; HexNAc:5; Neu5Gc:1; @sulfate:2}       GAG-Linker</w:t>
      </w:r>
    </w:p>
    <w:p w14:paraId="1A9BD991" w14:textId="77777777" w:rsidR="00FA6788" w:rsidRDefault="00FA6788" w:rsidP="00FA6788">
      <w:r>
        <w:t>{Xyl:1; Hex:2; a-Hex:6; HexNAc:6; Neu5Gc:1; @sulfate:2}       GAG-Linker</w:t>
      </w:r>
    </w:p>
    <w:p w14:paraId="67F6610C" w14:textId="77777777" w:rsidR="00FA6788" w:rsidRDefault="00FA6788" w:rsidP="00FA6788">
      <w:r>
        <w:t>{Xyl:1; Hex:2; a-Hex:7; HexNAc:6; Neu5Gc:1; @sulfate:2}       GAG-Linker</w:t>
      </w:r>
    </w:p>
    <w:p w14:paraId="71F5ED3C" w14:textId="77777777" w:rsidR="00FA6788" w:rsidRDefault="00FA6788" w:rsidP="00FA6788">
      <w:r>
        <w:t>{Xyl:1; Hex:2; a-Hex:7; HexNAc:7; Neu5Gc:1; @sulfate:2}       GAG-Linker</w:t>
      </w:r>
    </w:p>
    <w:p w14:paraId="029B1BE0" w14:textId="77777777" w:rsidR="00FA6788" w:rsidRDefault="00FA6788" w:rsidP="00FA6788">
      <w:r>
        <w:t>{Xyl:1; Hex:2; a-Hex:8; HexNAc:7; Neu5Gc:1; @sulfate:2}       GAG-Linker</w:t>
      </w:r>
    </w:p>
    <w:p w14:paraId="13890445" w14:textId="77777777" w:rsidR="00FA6788" w:rsidRDefault="00FA6788" w:rsidP="00FA6788">
      <w:r>
        <w:t>{Xyl:1; Hex:2; a-Hex:8; HexNAc:8; Neu5Gc:1; @sulfate:2}       GAG-Linker</w:t>
      </w:r>
    </w:p>
    <w:p w14:paraId="0A757EC6" w14:textId="77777777" w:rsidR="00FA6788" w:rsidRDefault="00FA6788" w:rsidP="00FA6788">
      <w:r>
        <w:t>{XylP:1; Hex:2; a-Hex:2; HexNAc:2; Neu5Ac:1; @sulfate:2}       GAG-Linker</w:t>
      </w:r>
    </w:p>
    <w:p w14:paraId="588D22C8" w14:textId="77777777" w:rsidR="00FA6788" w:rsidRDefault="00FA6788" w:rsidP="00FA6788">
      <w:r>
        <w:t>{XylP:1; Hex:2; a-Hex:3; HexNAc:2; Neu5Ac:1; @sulfate:2}       GAG-Linker</w:t>
      </w:r>
    </w:p>
    <w:p w14:paraId="397C3CFB" w14:textId="77777777" w:rsidR="00FA6788" w:rsidRDefault="00FA6788" w:rsidP="00FA6788">
      <w:r>
        <w:t>{XylP:1; Hex:2; a-Hex:3; HexNAc:3; Neu5Ac:1; @sulfate:2}       GAG-Linker</w:t>
      </w:r>
    </w:p>
    <w:p w14:paraId="6E3C395B" w14:textId="77777777" w:rsidR="00FA6788" w:rsidRDefault="00FA6788" w:rsidP="00FA6788">
      <w:r>
        <w:t>{XylP:1; Hex:2; a-Hex:4; HexNAc:3; Neu5Ac:1; @sulfate:2}       GAG-Linker</w:t>
      </w:r>
    </w:p>
    <w:p w14:paraId="17713F8A" w14:textId="77777777" w:rsidR="00FA6788" w:rsidRDefault="00FA6788" w:rsidP="00FA6788">
      <w:r>
        <w:t>{XylP:1; Hex:2; a-Hex:4; HexNAc:4; Neu5Ac:1; @sulfate:2}       GAG-Linker</w:t>
      </w:r>
    </w:p>
    <w:p w14:paraId="6E9F3EC3" w14:textId="77777777" w:rsidR="00FA6788" w:rsidRDefault="00FA6788" w:rsidP="00FA6788">
      <w:r>
        <w:t>{XylP:1; Hex:2; a-Hex:5; HexNAc:4; Neu5Ac:1; @sulfate:2}       GAG-Linker</w:t>
      </w:r>
    </w:p>
    <w:p w14:paraId="6E37B06E" w14:textId="77777777" w:rsidR="00FA6788" w:rsidRDefault="00FA6788" w:rsidP="00FA6788">
      <w:r>
        <w:t>{XylP:1; Hex:2; a-Hex:5; HexNAc:5; Neu5Ac:1; @sulfate:2}       GAG-Linker</w:t>
      </w:r>
    </w:p>
    <w:p w14:paraId="697853E2" w14:textId="77777777" w:rsidR="00FA6788" w:rsidRDefault="00FA6788" w:rsidP="00FA6788">
      <w:r>
        <w:t>{XylP:1; Hex:2; a-Hex:6; HexNAc:5; Neu5Ac:1; @sulfate:2}       GAG-Linker</w:t>
      </w:r>
    </w:p>
    <w:p w14:paraId="483702E8" w14:textId="77777777" w:rsidR="00FA6788" w:rsidRDefault="00FA6788" w:rsidP="00FA6788">
      <w:r>
        <w:t>{XylP:1; Hex:2; a-Hex:6; HexNAc:6; Neu5Ac:1; @sulfate:2}       GAG-Linker</w:t>
      </w:r>
    </w:p>
    <w:p w14:paraId="01775726" w14:textId="77777777" w:rsidR="00FA6788" w:rsidRDefault="00FA6788" w:rsidP="00FA6788">
      <w:r>
        <w:t>{XylP:1; Hex:2; a-Hex:7; HexNAc:6; Neu5Ac:1; @sulfate:2}       GAG-Linker</w:t>
      </w:r>
    </w:p>
    <w:p w14:paraId="5A57109D" w14:textId="77777777" w:rsidR="00FA6788" w:rsidRDefault="00FA6788" w:rsidP="00FA6788">
      <w:r>
        <w:t>{XylP:1; Hex:2; a-Hex:7; HexNAc:7; Neu5Ac:1; @sulfate:2}       GAG-Linker</w:t>
      </w:r>
    </w:p>
    <w:p w14:paraId="59253FA3" w14:textId="77777777" w:rsidR="00FA6788" w:rsidRDefault="00FA6788" w:rsidP="00FA6788">
      <w:r>
        <w:t>{XylP:1; Hex:2; a-Hex:8; HexNAc:7; Neu5Ac:1; @sulfate:2}       GAG-Linker</w:t>
      </w:r>
    </w:p>
    <w:p w14:paraId="0507250A" w14:textId="77777777" w:rsidR="00FA6788" w:rsidRDefault="00FA6788" w:rsidP="00FA6788">
      <w:r>
        <w:t>{XylP:1; Hex:2; a-Hex:8; HexNAc:8; Neu5Ac:1; @sulfate:2}       GAG-Linker</w:t>
      </w:r>
    </w:p>
    <w:p w14:paraId="7E24956B" w14:textId="77777777" w:rsidR="00FA6788" w:rsidRDefault="00FA6788" w:rsidP="00FA6788"/>
    <w:p w14:paraId="5C853131" w14:textId="77777777" w:rsidR="00FA6788" w:rsidRDefault="00FA6788" w:rsidP="00FA6788">
      <w:r>
        <w:t>{XylP:1; Hex:2; a-Hex:2; HexNAc:2; Neu5Gc:1; @sulfate:2}       GAG-Linker</w:t>
      </w:r>
    </w:p>
    <w:p w14:paraId="7CBD006F" w14:textId="77777777" w:rsidR="00FA6788" w:rsidRDefault="00FA6788" w:rsidP="00FA6788">
      <w:r>
        <w:t>{XylP:1; Hex:2; a-Hex:3; HexNAc:2; Neu5Gc:1; @sulfate:2}       GAG-Linker</w:t>
      </w:r>
    </w:p>
    <w:p w14:paraId="79C6A825" w14:textId="77777777" w:rsidR="00FA6788" w:rsidRDefault="00FA6788" w:rsidP="00FA6788">
      <w:r>
        <w:t>{XylP:1; Hex:2; a-Hex:3; HexNAc:3; Neu5Gc:1; @sulfate:2}       GAG-Linker</w:t>
      </w:r>
    </w:p>
    <w:p w14:paraId="552D7D2A" w14:textId="77777777" w:rsidR="00FA6788" w:rsidRDefault="00FA6788" w:rsidP="00FA6788">
      <w:r>
        <w:t>{XylP:1; Hex:2; a-Hex:4; HexNAc:3; Neu5Gc:1; @sulfate:2}       GAG-Linker</w:t>
      </w:r>
    </w:p>
    <w:p w14:paraId="4D27997C" w14:textId="77777777" w:rsidR="00FA6788" w:rsidRDefault="00FA6788" w:rsidP="00FA6788">
      <w:r>
        <w:t>{XylP:1; Hex:2; a-Hex:4; HexNAc:4; Neu5Gc:1; @sulfate:2}       GAG-Linker</w:t>
      </w:r>
    </w:p>
    <w:p w14:paraId="0338131A" w14:textId="77777777" w:rsidR="00FA6788" w:rsidRDefault="00FA6788" w:rsidP="00FA6788">
      <w:r>
        <w:t>{XylP:1; Hex:2; a-Hex:5; HexNAc:4; Neu5Gc:1; @sulfate:2}       GAG-Linker</w:t>
      </w:r>
    </w:p>
    <w:p w14:paraId="194172E3" w14:textId="77777777" w:rsidR="00FA6788" w:rsidRDefault="00FA6788" w:rsidP="00FA6788">
      <w:r>
        <w:t>{XylP:1; Hex:2; a-Hex:5; HexNAc:5; Neu5Gc:1; @sulfate:2}       GAG-Linker</w:t>
      </w:r>
    </w:p>
    <w:p w14:paraId="7EE128E8" w14:textId="77777777" w:rsidR="00FA6788" w:rsidRDefault="00FA6788" w:rsidP="00FA6788">
      <w:r>
        <w:t>{XylP:1; Hex:2; a-Hex:6; HexNAc:5; Neu5Gc:1; @sulfate:2}       GAG-Linker</w:t>
      </w:r>
    </w:p>
    <w:p w14:paraId="1EEB5733" w14:textId="77777777" w:rsidR="00FA6788" w:rsidRDefault="00FA6788" w:rsidP="00FA6788">
      <w:r>
        <w:t>{XylP:1; Hex:2; a-Hex:6; HexNAc:6; Neu5Gc:1; @sulfate:2}       GAG-Linker</w:t>
      </w:r>
    </w:p>
    <w:p w14:paraId="457D1060" w14:textId="77777777" w:rsidR="00FA6788" w:rsidRDefault="00FA6788" w:rsidP="00FA6788">
      <w:r>
        <w:t>{XylP:1; Hex:2; a-Hex:7; HexNAc:6; Neu5Gc:1; @sulfate:2}       GAG-Linker</w:t>
      </w:r>
    </w:p>
    <w:p w14:paraId="69EA0C56" w14:textId="77777777" w:rsidR="00FA6788" w:rsidRDefault="00FA6788" w:rsidP="00FA6788">
      <w:r>
        <w:t>{XylP:1; Hex:2; a-Hex:7; HexNAc:7; Neu5Gc:1; @sulfate:2}       GAG-Linker</w:t>
      </w:r>
    </w:p>
    <w:p w14:paraId="52E83ACC" w14:textId="77777777" w:rsidR="00FA6788" w:rsidRDefault="00FA6788" w:rsidP="00FA6788">
      <w:r>
        <w:t>{XylP:1; Hex:2; a-Hex:8; HexNAc:7; Neu5Gc:1; @sulfate:2}       GAG-Linker</w:t>
      </w:r>
    </w:p>
    <w:p w14:paraId="3224921B" w14:textId="77777777" w:rsidR="00FA6788" w:rsidRDefault="00FA6788" w:rsidP="00FA6788">
      <w:r>
        <w:t>{XylP:1; Hex:2; a-Hex:8; HexNAc:8; Neu5Gc:1; @sulfate:2}       GAG-Linker</w:t>
      </w:r>
    </w:p>
    <w:p w14:paraId="4005E229" w14:textId="77777777" w:rsidR="00FA6788" w:rsidRDefault="00FA6788" w:rsidP="00FA6788"/>
    <w:p w14:paraId="3CC21C41" w14:textId="77777777" w:rsidR="00FA6788" w:rsidRDefault="00FA6788" w:rsidP="00FA6788">
      <w:r>
        <w:t>{Xyl:1; @sulfate:3}       GAG-Linker</w:t>
      </w:r>
    </w:p>
    <w:p w14:paraId="7DC2CFE3" w14:textId="77777777" w:rsidR="00FA6788" w:rsidRDefault="00FA6788" w:rsidP="00FA6788">
      <w:r>
        <w:t>{Xyl:1; Hex:1; @sulfate:3}       GAG-Linker</w:t>
      </w:r>
    </w:p>
    <w:p w14:paraId="35AE3558" w14:textId="77777777" w:rsidR="00FA6788" w:rsidRDefault="00FA6788" w:rsidP="00FA6788">
      <w:r>
        <w:t>{Xyl:1; Hex:2; @sulfate:3}       GAG-Linker</w:t>
      </w:r>
    </w:p>
    <w:p w14:paraId="774150CD" w14:textId="77777777" w:rsidR="00FA6788" w:rsidRDefault="00FA6788" w:rsidP="00FA6788">
      <w:r>
        <w:t>{Xyl:1; Hex:2; a-Hex:1; @sulfate:3}    GAG-Linker</w:t>
      </w:r>
    </w:p>
    <w:p w14:paraId="1FC5AE87" w14:textId="77777777" w:rsidR="00FA6788" w:rsidRDefault="00FA6788" w:rsidP="00FA6788">
      <w:r>
        <w:t>{Xyl:1; Hex:2; a-Hex:2; HexNAc:1; @sulfate:3}       GAG-Linker</w:t>
      </w:r>
    </w:p>
    <w:p w14:paraId="7DC533CD" w14:textId="77777777" w:rsidR="00FA6788" w:rsidRDefault="00FA6788" w:rsidP="00FA6788">
      <w:r>
        <w:t>{Xyl:1; Hex:2; a-Hex:2; HexNAc:2; @sulfate:3}       GAG-Linker</w:t>
      </w:r>
    </w:p>
    <w:p w14:paraId="1161399C" w14:textId="77777777" w:rsidR="00FA6788" w:rsidRDefault="00FA6788" w:rsidP="00FA6788">
      <w:r>
        <w:t>{Xyl:1; Hex:2; a-Hex:3; HexNAc:2; @sulfate:3}       GAG-Linker</w:t>
      </w:r>
    </w:p>
    <w:p w14:paraId="59EBCC25" w14:textId="77777777" w:rsidR="00FA6788" w:rsidRDefault="00FA6788" w:rsidP="00FA6788">
      <w:r>
        <w:t>{Xyl:1; Hex:2; a-Hex:3; HexNAc:3; @sulfate:3}       GAG-Linker</w:t>
      </w:r>
    </w:p>
    <w:p w14:paraId="4603834E" w14:textId="77777777" w:rsidR="00FA6788" w:rsidRDefault="00FA6788" w:rsidP="00FA6788">
      <w:r>
        <w:t>{Xyl:1; Hex:2; a-Hex:4; HexNAc:3; @sulfate:3}       GAG-Linker</w:t>
      </w:r>
    </w:p>
    <w:p w14:paraId="0FD11557" w14:textId="77777777" w:rsidR="00FA6788" w:rsidRDefault="00FA6788" w:rsidP="00FA6788">
      <w:r>
        <w:t>{Xyl:1; Hex:2; a-Hex:4; HexNAc:4; @sulfate:3}       GAG-Linker</w:t>
      </w:r>
    </w:p>
    <w:p w14:paraId="632C6173" w14:textId="77777777" w:rsidR="00FA6788" w:rsidRDefault="00FA6788" w:rsidP="00FA6788">
      <w:r>
        <w:t>{Xyl:1; Hex:2; a-Hex:5; HexNAc:4; @sulfate:3}       GAG-Linker</w:t>
      </w:r>
    </w:p>
    <w:p w14:paraId="38A3777B" w14:textId="77777777" w:rsidR="00FA6788" w:rsidRDefault="00FA6788" w:rsidP="00FA6788">
      <w:r>
        <w:t>{Xyl:1; Hex:2; a-Hex:5; HexNAc:5; @sulfate:3}       GAG-Linker</w:t>
      </w:r>
    </w:p>
    <w:p w14:paraId="722B8970" w14:textId="77777777" w:rsidR="00FA6788" w:rsidRDefault="00FA6788" w:rsidP="00FA6788">
      <w:r>
        <w:t>{Xyl:1; Hex:2; a-Hex:6; HexNAc:5; @sulfate:3}       GAG-Linker</w:t>
      </w:r>
    </w:p>
    <w:p w14:paraId="0B449323" w14:textId="77777777" w:rsidR="00FA6788" w:rsidRDefault="00FA6788" w:rsidP="00FA6788">
      <w:r>
        <w:t>{Xyl:1; Hex:2; a-Hex:6; HexNAc:6; @sulfate:3}       GAG-Linker</w:t>
      </w:r>
    </w:p>
    <w:p w14:paraId="60CD6C85" w14:textId="77777777" w:rsidR="00FA6788" w:rsidRDefault="00FA6788" w:rsidP="00FA6788">
      <w:r>
        <w:lastRenderedPageBreak/>
        <w:t>{Xyl:1; Hex:2; a-Hex:7; HexNAc:6; @sulfate:3}       GAG-Linker</w:t>
      </w:r>
    </w:p>
    <w:p w14:paraId="43C91D1B" w14:textId="77777777" w:rsidR="00FA6788" w:rsidRDefault="00FA6788" w:rsidP="00FA6788">
      <w:r>
        <w:t>{Xyl:1; Hex:2; a-Hex:7; HexNAc:7; @sulfate:3}       GAG-Linker</w:t>
      </w:r>
    </w:p>
    <w:p w14:paraId="156E7924" w14:textId="77777777" w:rsidR="00FA6788" w:rsidRDefault="00FA6788" w:rsidP="00FA6788">
      <w:r>
        <w:t>{Xyl:1; Hex:2; a-Hex:8; HexNAc:7; @sulfate:3}       GAG-Linker</w:t>
      </w:r>
    </w:p>
    <w:p w14:paraId="4A2A15DF" w14:textId="77777777" w:rsidR="00FA6788" w:rsidRDefault="00FA6788" w:rsidP="00FA6788">
      <w:r>
        <w:t>{Xyl:1; Hex:2; a-Hex:8; HexNAc:8; @sulfate:3}       GAG-Linker</w:t>
      </w:r>
    </w:p>
    <w:p w14:paraId="4B95E3E7" w14:textId="77777777" w:rsidR="00FA6788" w:rsidRDefault="00FA6788" w:rsidP="00FA6788">
      <w:r>
        <w:t>{XylP:1; @sulfate:3}       GAG-Linker</w:t>
      </w:r>
    </w:p>
    <w:p w14:paraId="5054F13B" w14:textId="77777777" w:rsidR="00FA6788" w:rsidRDefault="00FA6788" w:rsidP="00FA6788">
      <w:r>
        <w:t>{XylP:1; Hex:1; @sulfate:3}       GAG-Linker</w:t>
      </w:r>
    </w:p>
    <w:p w14:paraId="65B735E1" w14:textId="77777777" w:rsidR="00FA6788" w:rsidRDefault="00FA6788" w:rsidP="00FA6788">
      <w:r>
        <w:t>{XylP:1; Hex:2; @sulfate:3}       GAG-Linker</w:t>
      </w:r>
    </w:p>
    <w:p w14:paraId="409AE396" w14:textId="77777777" w:rsidR="00FA6788" w:rsidRDefault="00FA6788" w:rsidP="00FA6788">
      <w:r>
        <w:t>{XylP:1; Hex:2; a-Hex:1; @sulfate:3}    GAG-Linker</w:t>
      </w:r>
    </w:p>
    <w:p w14:paraId="1119CC15" w14:textId="77777777" w:rsidR="00FA6788" w:rsidRDefault="00FA6788" w:rsidP="00FA6788">
      <w:r>
        <w:t>{XylP:1; Hex:2; a-Hex:2; HexNAc:1; @sulfate:3}       GAG-Linker</w:t>
      </w:r>
    </w:p>
    <w:p w14:paraId="25B70C42" w14:textId="77777777" w:rsidR="00FA6788" w:rsidRDefault="00FA6788" w:rsidP="00FA6788">
      <w:r>
        <w:t>{XylP:1; Hex:2; a-Hex:2; HexNAc:2; @sulfate:3}       GAG-Linker</w:t>
      </w:r>
    </w:p>
    <w:p w14:paraId="7A5E1684" w14:textId="77777777" w:rsidR="00FA6788" w:rsidRDefault="00FA6788" w:rsidP="00FA6788">
      <w:r>
        <w:t>{XylP:1; Hex:2; a-Hex:3; HexNAc:2; @sulfate:3}       GAG-Linker</w:t>
      </w:r>
    </w:p>
    <w:p w14:paraId="0692BE4B" w14:textId="77777777" w:rsidR="00FA6788" w:rsidRDefault="00FA6788" w:rsidP="00FA6788">
      <w:r>
        <w:t>{XylP:1; Hex:2; a-Hex:3; HexNAc:3; @sulfate:3}       GAG-Linker</w:t>
      </w:r>
    </w:p>
    <w:p w14:paraId="469AEBEF" w14:textId="77777777" w:rsidR="00FA6788" w:rsidRDefault="00FA6788" w:rsidP="00FA6788">
      <w:r>
        <w:t>{XylP:1; Hex:2; a-Hex:4; HexNAc:3; @sulfate:3}       GAG-Linker</w:t>
      </w:r>
    </w:p>
    <w:p w14:paraId="4059FB81" w14:textId="77777777" w:rsidR="00FA6788" w:rsidRDefault="00FA6788" w:rsidP="00FA6788">
      <w:r>
        <w:t>{XylP:1; Hex:2; a-Hex:4; HexNAc:4; @sulfate:3}       GAG-Linker</w:t>
      </w:r>
    </w:p>
    <w:p w14:paraId="571248DF" w14:textId="77777777" w:rsidR="00FA6788" w:rsidRDefault="00FA6788" w:rsidP="00FA6788">
      <w:r>
        <w:t>{XylP:1; Hex:2; a-Hex:5; HexNAc:4; @sulfate:3}       GAG-Linker</w:t>
      </w:r>
    </w:p>
    <w:p w14:paraId="73827803" w14:textId="77777777" w:rsidR="00FA6788" w:rsidRDefault="00FA6788" w:rsidP="00FA6788">
      <w:r>
        <w:t>{XylP:1; Hex:2; a-Hex:5; HexNAc:5; @sulfate:3}       GAG-Linker</w:t>
      </w:r>
    </w:p>
    <w:p w14:paraId="6F430598" w14:textId="77777777" w:rsidR="00FA6788" w:rsidRDefault="00FA6788" w:rsidP="00FA6788">
      <w:r>
        <w:t>{XylP:1; Hex:2; a-Hex:6; HexNAc:5; @sulfate:3}       GAG-Linker</w:t>
      </w:r>
    </w:p>
    <w:p w14:paraId="793A97D2" w14:textId="77777777" w:rsidR="00FA6788" w:rsidRDefault="00FA6788" w:rsidP="00FA6788">
      <w:r>
        <w:t>{XylP:1; Hex:2; a-Hex:6; HexNAc:6; @sulfate:3}       GAG-Linker</w:t>
      </w:r>
    </w:p>
    <w:p w14:paraId="57DF3A04" w14:textId="77777777" w:rsidR="00FA6788" w:rsidRDefault="00FA6788" w:rsidP="00FA6788">
      <w:r>
        <w:t>{XylP:1; Hex:2; a-Hex:7; HexNAc:6; @sulfate:3}       GAG-Linker</w:t>
      </w:r>
    </w:p>
    <w:p w14:paraId="29C1867E" w14:textId="77777777" w:rsidR="00FA6788" w:rsidRDefault="00FA6788" w:rsidP="00FA6788">
      <w:r>
        <w:t>{XylP:1; Hex:2; a-Hex:7; HexNAc:7; @sulfate:3}       GAG-Linker</w:t>
      </w:r>
    </w:p>
    <w:p w14:paraId="00515DDA" w14:textId="77777777" w:rsidR="00FA6788" w:rsidRDefault="00FA6788" w:rsidP="00FA6788">
      <w:r>
        <w:t>{XylP:1; Hex:2; a-Hex:8; HexNAc:7; @sulfate:3}       GAG-Linker</w:t>
      </w:r>
    </w:p>
    <w:p w14:paraId="4C8A3203" w14:textId="77777777" w:rsidR="00FA6788" w:rsidRDefault="00FA6788" w:rsidP="00FA6788">
      <w:r>
        <w:t>{XylP:1; Hex:2; a-Hex:8; HexNAc:8; @sulfate:3}       GAG-Linker</w:t>
      </w:r>
    </w:p>
    <w:p w14:paraId="6CAD714F" w14:textId="77777777" w:rsidR="00FA6788" w:rsidRDefault="00FA6788" w:rsidP="00FA6788">
      <w:r>
        <w:t>{Xyl:1; Hex:2; a-Hex:2; HexNAc:2; Neu5Ac:1; @sulfate:3}       GAG-Linker</w:t>
      </w:r>
    </w:p>
    <w:p w14:paraId="54E0D238" w14:textId="77777777" w:rsidR="00FA6788" w:rsidRDefault="00FA6788" w:rsidP="00FA6788">
      <w:r>
        <w:t>{Xyl:1; Hex:2; a-Hex:3; HexNAc:2; Neu5Ac:1; @sulfate:3}       GAG-Linker</w:t>
      </w:r>
    </w:p>
    <w:p w14:paraId="4FED852F" w14:textId="77777777" w:rsidR="00FA6788" w:rsidRDefault="00FA6788" w:rsidP="00FA6788">
      <w:r>
        <w:t>{Xyl:1; Hex:2; a-Hex:3; HexNAc:3; Neu5Ac:1; @sulfate:3}       GAG-Linker</w:t>
      </w:r>
    </w:p>
    <w:p w14:paraId="661B49EB" w14:textId="77777777" w:rsidR="00FA6788" w:rsidRDefault="00FA6788" w:rsidP="00FA6788">
      <w:r>
        <w:t>{Xyl:1; Hex:2; a-Hex:4; HexNAc:3; Neu5Ac:1; @sulfate:3}       GAG-Linker</w:t>
      </w:r>
    </w:p>
    <w:p w14:paraId="3FEFA126" w14:textId="77777777" w:rsidR="00FA6788" w:rsidRDefault="00FA6788" w:rsidP="00FA6788">
      <w:r>
        <w:t>{Xyl:1; Hex:2; a-Hex:4; HexNAc:4; Neu5Ac:1; @sulfate:3}       GAG-Linker</w:t>
      </w:r>
    </w:p>
    <w:p w14:paraId="67061468" w14:textId="77777777" w:rsidR="00FA6788" w:rsidRDefault="00FA6788" w:rsidP="00FA6788">
      <w:r>
        <w:t>{Xyl:1; Hex:2; a-Hex:5; HexNAc:4; Neu5Ac:1; @sulfate:3}       GAG-Linker</w:t>
      </w:r>
    </w:p>
    <w:p w14:paraId="6F49BF4E" w14:textId="77777777" w:rsidR="00FA6788" w:rsidRDefault="00FA6788" w:rsidP="00FA6788">
      <w:r>
        <w:t>{Xyl:1; Hex:2; a-Hex:5; HexNAc:5; Neu5Ac:1; @sulfate:3}       GAG-Linker</w:t>
      </w:r>
    </w:p>
    <w:p w14:paraId="7B3D1841" w14:textId="77777777" w:rsidR="00FA6788" w:rsidRDefault="00FA6788" w:rsidP="00FA6788">
      <w:r>
        <w:lastRenderedPageBreak/>
        <w:t>{Xyl:1; Hex:2; a-Hex:6; HexNAc:5; Neu5Ac:1; @sulfate:3}       GAG-Linker</w:t>
      </w:r>
    </w:p>
    <w:p w14:paraId="71D87ECE" w14:textId="77777777" w:rsidR="00FA6788" w:rsidRDefault="00FA6788" w:rsidP="00FA6788">
      <w:r>
        <w:t>{Xyl:1; Hex:2; a-Hex:6; HexNAc:6; Neu5Ac:1; @sulfate:3}       GAG-Linker</w:t>
      </w:r>
    </w:p>
    <w:p w14:paraId="19859528" w14:textId="77777777" w:rsidR="00FA6788" w:rsidRDefault="00FA6788" w:rsidP="00FA6788">
      <w:r>
        <w:t>{Xyl:1; Hex:2; a-Hex:7; HexNAc:6; Neu5Ac:1; @sulfate:3}       GAG-Linker</w:t>
      </w:r>
    </w:p>
    <w:p w14:paraId="34B7DDCC" w14:textId="77777777" w:rsidR="00FA6788" w:rsidRDefault="00FA6788" w:rsidP="00FA6788">
      <w:r>
        <w:t>{Xyl:1; Hex:2; a-Hex:7; HexNAc:7; Neu5Ac:1; @sulfate:3}       GAG-Linker</w:t>
      </w:r>
    </w:p>
    <w:p w14:paraId="0CC4B2C7" w14:textId="77777777" w:rsidR="00FA6788" w:rsidRDefault="00FA6788" w:rsidP="00FA6788">
      <w:r>
        <w:t>{Xyl:1; Hex:2; a-Hex:8; HexNAc:7; Neu5Ac:1; @sulfate:3}       GAG-Linker</w:t>
      </w:r>
    </w:p>
    <w:p w14:paraId="710B43B2" w14:textId="77777777" w:rsidR="00FA6788" w:rsidRDefault="00FA6788" w:rsidP="00FA6788">
      <w:r>
        <w:t>{Xyl:1; Hex:2; a-Hex:8; HexNAc:8; Neu5Ac:1; @sulfate:3}       GAG-Linker</w:t>
      </w:r>
    </w:p>
    <w:p w14:paraId="583107D6" w14:textId="77777777" w:rsidR="00FA6788" w:rsidRDefault="00FA6788" w:rsidP="00FA6788">
      <w:r>
        <w:t>{Xyl:1; Hex:2; a-Hex:2; HexNAc:2; Neu5Gc:1; @sulfate:3}       GAG-Linker</w:t>
      </w:r>
    </w:p>
    <w:p w14:paraId="6C068677" w14:textId="77777777" w:rsidR="00FA6788" w:rsidRDefault="00FA6788" w:rsidP="00FA6788">
      <w:r>
        <w:t>{Xyl:1; Hex:2; a-Hex:3; HexNAc:2; Neu5Gc:1; @sulfate:3}      GAG-Linker</w:t>
      </w:r>
    </w:p>
    <w:p w14:paraId="51616862" w14:textId="77777777" w:rsidR="00FA6788" w:rsidRDefault="00FA6788" w:rsidP="00FA6788">
      <w:r>
        <w:t>{Xyl:1; Hex:2; a-Hex:3; HexNAc:3; Neu5Gc:1; @sulfate:3}      GAG-Linker</w:t>
      </w:r>
    </w:p>
    <w:p w14:paraId="20EE59D6" w14:textId="77777777" w:rsidR="00FA6788" w:rsidRDefault="00FA6788" w:rsidP="00FA6788">
      <w:r>
        <w:t>{Xyl:1; Hex:2; a-Hex:4; HexNAc:3; Neu5Gc:1; @sulfate:3}       GAG-Linker</w:t>
      </w:r>
    </w:p>
    <w:p w14:paraId="72F91F3C" w14:textId="77777777" w:rsidR="00FA6788" w:rsidRDefault="00FA6788" w:rsidP="00FA6788">
      <w:r>
        <w:t>{Xyl:1; Hex:2; a-Hex:4; HexNAc:4; Neu5Gc:1; @sulfate:3}       GAG-Linker</w:t>
      </w:r>
    </w:p>
    <w:p w14:paraId="5A303F59" w14:textId="77777777" w:rsidR="00FA6788" w:rsidRDefault="00FA6788" w:rsidP="00FA6788">
      <w:r>
        <w:t>{Xyl:1; Hex:2; a-Hex:5; HexNAc:4; Neu5Gc:1; @sulfate:3}      GAG-Linker</w:t>
      </w:r>
    </w:p>
    <w:p w14:paraId="07FB3198" w14:textId="77777777" w:rsidR="00FA6788" w:rsidRDefault="00FA6788" w:rsidP="00FA6788">
      <w:r>
        <w:t>{Xyl:1; Hex:2; a-Hex:5; HexNAc:5; Neu5Gc:1; @sulfate:3}       GAG-Linker</w:t>
      </w:r>
    </w:p>
    <w:p w14:paraId="4AAA5C26" w14:textId="77777777" w:rsidR="00FA6788" w:rsidRDefault="00FA6788" w:rsidP="00FA6788">
      <w:r>
        <w:t>{Xyl:1; Hex:2; a-Hex:6; HexNAc:5; Neu5Gc:1; @sulfate:3}       GAG-Linker</w:t>
      </w:r>
    </w:p>
    <w:p w14:paraId="049E0609" w14:textId="77777777" w:rsidR="00FA6788" w:rsidRDefault="00FA6788" w:rsidP="00FA6788">
      <w:r>
        <w:t>{Xyl:1; Hex:2; a-Hex:6; HexNAc:6; Neu5Gc:1; @sulfate:3}       GAG-Linker</w:t>
      </w:r>
    </w:p>
    <w:p w14:paraId="3D5A2DC8" w14:textId="77777777" w:rsidR="00FA6788" w:rsidRDefault="00FA6788" w:rsidP="00FA6788">
      <w:r>
        <w:t>{Xyl:1; Hex:2; a-Hex:7; HexNAc:6; Neu5Gc:1; @sulfate:3}       GAG-Linker</w:t>
      </w:r>
    </w:p>
    <w:p w14:paraId="479B396F" w14:textId="77777777" w:rsidR="00FA6788" w:rsidRDefault="00FA6788" w:rsidP="00FA6788">
      <w:r>
        <w:t>{Xyl:1; Hex:2; a-Hex:7; HexNAc:7; Neu5Gc:1; @sulfate:3}       GAG-Linker</w:t>
      </w:r>
    </w:p>
    <w:p w14:paraId="28F720C1" w14:textId="77777777" w:rsidR="00FA6788" w:rsidRDefault="00FA6788" w:rsidP="00FA6788">
      <w:r>
        <w:t>{Xyl:1; Hex:2; a-Hex:8; HexNAc:7; Neu5Gc:1; @sulfate:3}       GAG-Linker</w:t>
      </w:r>
    </w:p>
    <w:p w14:paraId="2BB06641" w14:textId="77777777" w:rsidR="00FA6788" w:rsidRDefault="00FA6788" w:rsidP="00FA6788">
      <w:r>
        <w:t>{Xyl:1; Hex:2; a-Hex:8; HexNAc:8; Neu5Gc:1; @sulfate:3}       GAG-Linker</w:t>
      </w:r>
    </w:p>
    <w:p w14:paraId="294F92CC" w14:textId="77777777" w:rsidR="00FA6788" w:rsidRDefault="00FA6788" w:rsidP="00FA6788">
      <w:r>
        <w:t>{XylP:1; Hex:2; a-Hex:2; HexNAc:2; Neu5Ac:1; @sulfate:3}       GAG-Linker</w:t>
      </w:r>
    </w:p>
    <w:p w14:paraId="6CBF6503" w14:textId="77777777" w:rsidR="00FA6788" w:rsidRDefault="00FA6788" w:rsidP="00FA6788">
      <w:r>
        <w:t>{XylP:1; Hex:2; a-Hex:3; HexNAc:2; Neu5Ac:1; @sulfate:3}       GAG-Linker</w:t>
      </w:r>
    </w:p>
    <w:p w14:paraId="05931A2E" w14:textId="77777777" w:rsidR="00FA6788" w:rsidRDefault="00FA6788" w:rsidP="00FA6788">
      <w:r>
        <w:t>{XylP:1; Hex:2; a-Hex:3; HexNAc:3; Neu5Ac:1; @sulfate:3}       GAG-Linker</w:t>
      </w:r>
    </w:p>
    <w:p w14:paraId="77601460" w14:textId="77777777" w:rsidR="00FA6788" w:rsidRDefault="00FA6788" w:rsidP="00FA6788">
      <w:r>
        <w:t>{XylP:1; Hex:2; a-Hex:4; HexNAc:3; Neu5Ac:1; @sulfate:3}       GAG-Linker</w:t>
      </w:r>
    </w:p>
    <w:p w14:paraId="3BFA9386" w14:textId="77777777" w:rsidR="00FA6788" w:rsidRDefault="00FA6788" w:rsidP="00FA6788">
      <w:r>
        <w:t>{XylP:1; Hex:2; a-Hex:4; HexNAc:4; Neu5Ac:1; @sulfate:3}       GAG-Linker</w:t>
      </w:r>
    </w:p>
    <w:p w14:paraId="16FA3DD8" w14:textId="77777777" w:rsidR="00FA6788" w:rsidRDefault="00FA6788" w:rsidP="00FA6788">
      <w:r>
        <w:t>{XylP:1; Hex:2; a-Hex:5; HexNAc:4; Neu5Ac:1; @sulfate:3}       GAG-Linker</w:t>
      </w:r>
    </w:p>
    <w:p w14:paraId="192349DC" w14:textId="77777777" w:rsidR="00FA6788" w:rsidRDefault="00FA6788" w:rsidP="00FA6788">
      <w:r>
        <w:t>{XylP:1; Hex:2; a-Hex:5; HexNAc:5; Neu5Ac:1; @sulfate:3}       GAG-Linker</w:t>
      </w:r>
    </w:p>
    <w:p w14:paraId="79D52DD9" w14:textId="77777777" w:rsidR="00FA6788" w:rsidRDefault="00FA6788" w:rsidP="00FA6788">
      <w:r>
        <w:t>{XylP:1; Hex:2; a-Hex:6; HexNAc:5; Neu5Ac:1; @sulfate:3}       GAG-Linker</w:t>
      </w:r>
    </w:p>
    <w:p w14:paraId="024CCF21" w14:textId="77777777" w:rsidR="00FA6788" w:rsidRDefault="00FA6788" w:rsidP="00FA6788">
      <w:r>
        <w:t>{XylP:1; Hex:2; a-Hex:6; HexNAc:6; Neu5Ac:1; @sulfate:3}       GAG-Linker</w:t>
      </w:r>
    </w:p>
    <w:p w14:paraId="57B2CAAD" w14:textId="77777777" w:rsidR="00FA6788" w:rsidRDefault="00FA6788" w:rsidP="00FA6788">
      <w:r>
        <w:t>{XylP:1; Hex:2; a-Hex:7; HexNAc:6; Neu5Ac:1; @sulfate:3}       GAG-Linker</w:t>
      </w:r>
    </w:p>
    <w:p w14:paraId="011636B4" w14:textId="77777777" w:rsidR="00FA6788" w:rsidRDefault="00FA6788" w:rsidP="00FA6788">
      <w:r>
        <w:lastRenderedPageBreak/>
        <w:t>{XylP:1; Hex:2; a-Hex:7; HexNAc:7; Neu5Ac:1; @sulfate:3}       GAG-Linker</w:t>
      </w:r>
    </w:p>
    <w:p w14:paraId="4C3D586E" w14:textId="77777777" w:rsidR="00FA6788" w:rsidRDefault="00FA6788" w:rsidP="00FA6788">
      <w:r>
        <w:t>{XylP:1; Hex:2; a-Hex:8; HexNAc:7; Neu5Ac:1; @sulfate:3}       GAG-Linker</w:t>
      </w:r>
    </w:p>
    <w:p w14:paraId="687640E9" w14:textId="77777777" w:rsidR="00FA6788" w:rsidRDefault="00FA6788" w:rsidP="00FA6788">
      <w:r>
        <w:t>{XylP:1; Hex:2; a-Hex:8; HexNAc:8; Neu5Ac:1; @sulfate:3}       GAG-Linker</w:t>
      </w:r>
    </w:p>
    <w:p w14:paraId="1BA524DB" w14:textId="77777777" w:rsidR="00FA6788" w:rsidRDefault="00FA6788" w:rsidP="00FA6788">
      <w:r>
        <w:t>{XylP:1; Hex:2; a-Hex:2; HexNAc:2; Neu5Gc:1; @sulfate:3}       GAG-Linker</w:t>
      </w:r>
    </w:p>
    <w:p w14:paraId="2983A2DA" w14:textId="77777777" w:rsidR="00FA6788" w:rsidRDefault="00FA6788" w:rsidP="00FA6788">
      <w:r>
        <w:t>{XylP:1; Hex:2; a-Hex:3; HexNAc:2; Neu5Gc:1; @sulfate:3}       GAG-Linker</w:t>
      </w:r>
    </w:p>
    <w:p w14:paraId="3A0B4F00" w14:textId="77777777" w:rsidR="00FA6788" w:rsidRDefault="00FA6788" w:rsidP="00FA6788">
      <w:r>
        <w:t>{XylP:1; Hex:2; a-Hex:3; HexNAc:3; Neu5Gc:1; @sulfate:3}       GAG-Linker</w:t>
      </w:r>
    </w:p>
    <w:p w14:paraId="5EE2899E" w14:textId="77777777" w:rsidR="00FA6788" w:rsidRDefault="00FA6788" w:rsidP="00FA6788">
      <w:r>
        <w:t>{XylP:1; Hex:2; a-Hex:4; HexNAc:3; Neu5Gc:1; @sulfate:3}       GAG-Linker</w:t>
      </w:r>
    </w:p>
    <w:p w14:paraId="33C64B57" w14:textId="77777777" w:rsidR="00FA6788" w:rsidRDefault="00FA6788" w:rsidP="00FA6788">
      <w:r>
        <w:t>{XylP:1; Hex:2; a-Hex:4; HexNAc:4; Neu5Gc:1; @sulfate:3}       GAG-Linker</w:t>
      </w:r>
    </w:p>
    <w:p w14:paraId="59451362" w14:textId="77777777" w:rsidR="00FA6788" w:rsidRDefault="00FA6788" w:rsidP="00FA6788">
      <w:r>
        <w:t>{XylP:1; Hex:2; a-Hex:5; HexNAc:4; Neu5Gc:1; @sulfate:3}       GAG-Linker</w:t>
      </w:r>
    </w:p>
    <w:p w14:paraId="4A057B15" w14:textId="77777777" w:rsidR="00FA6788" w:rsidRDefault="00FA6788" w:rsidP="00FA6788">
      <w:r>
        <w:t>{XylP:1; Hex:2; a-Hex:5; HexNAc:5; Neu5Gc:1; @sulfate:3}       GAG-Linker</w:t>
      </w:r>
    </w:p>
    <w:p w14:paraId="4F4F9E5C" w14:textId="77777777" w:rsidR="00FA6788" w:rsidRDefault="00FA6788" w:rsidP="00FA6788">
      <w:r>
        <w:t>{XylP:1; Hex:2; a-Hex:6; HexNAc:5; Neu5Gc:1; @sulfate:3}       GAG-Linker</w:t>
      </w:r>
    </w:p>
    <w:p w14:paraId="3C7AFF12" w14:textId="77777777" w:rsidR="00FA6788" w:rsidRDefault="00FA6788" w:rsidP="00FA6788">
      <w:r>
        <w:t>{XylP:1; Hex:2; a-Hex:6; HexNAc:6; Neu5Gc:1; @sulfate:3}       GAG-Linker</w:t>
      </w:r>
    </w:p>
    <w:p w14:paraId="55983299" w14:textId="77777777" w:rsidR="00FA6788" w:rsidRDefault="00FA6788" w:rsidP="00FA6788">
      <w:r>
        <w:t>{XylP:1; Hex:2; a-Hex:7; HexNAc:6; Neu5Gc:1; @sulfate:3}       GAG-Linker</w:t>
      </w:r>
    </w:p>
    <w:p w14:paraId="4ADA0859" w14:textId="77777777" w:rsidR="00FA6788" w:rsidRDefault="00FA6788" w:rsidP="00FA6788">
      <w:r>
        <w:t>{XylP:1; Hex:2; a-Hex:7; HexNAc:7; Neu5Gc:1; @sulfate:3}       GAG-Linker</w:t>
      </w:r>
    </w:p>
    <w:p w14:paraId="297F2656" w14:textId="77777777" w:rsidR="00FA6788" w:rsidRDefault="00FA6788" w:rsidP="00FA6788">
      <w:r>
        <w:t>{XylP:1; Hex:2; a-Hex:8; HexNAc:7; Neu5Gc:1; @sulfate:3}       GAG-Linker</w:t>
      </w:r>
    </w:p>
    <w:p w14:paraId="0DEE6938" w14:textId="77777777" w:rsidR="00FA6788" w:rsidRDefault="00FA6788" w:rsidP="00FA6788">
      <w:r>
        <w:t>{XylP:1; Hex:2; a-Hex:8; HexNAc:8; Neu5Gc:1; @sulfate:3}       GAG-Linker</w:t>
      </w:r>
    </w:p>
    <w:p w14:paraId="0E4730C2" w14:textId="77777777" w:rsidR="00FA6788" w:rsidRDefault="00FA6788" w:rsidP="00FA6788">
      <w:r>
        <w:t>{Xyl:1; @sulfate:4}       GAG-Linker</w:t>
      </w:r>
    </w:p>
    <w:p w14:paraId="5C264AC8" w14:textId="77777777" w:rsidR="00FA6788" w:rsidRDefault="00FA6788" w:rsidP="00FA6788">
      <w:r>
        <w:t>{Xyl:1; Hex:1; @sulfate:4}       GAG-Linker</w:t>
      </w:r>
    </w:p>
    <w:p w14:paraId="440FBF5C" w14:textId="77777777" w:rsidR="00FA6788" w:rsidRDefault="00FA6788" w:rsidP="00FA6788">
      <w:r>
        <w:t>{Xyl:1; Hex:2; @sulfate:4}       GAG-Linker</w:t>
      </w:r>
    </w:p>
    <w:p w14:paraId="2B2D0B0F" w14:textId="77777777" w:rsidR="00FA6788" w:rsidRDefault="00FA6788" w:rsidP="00FA6788">
      <w:r>
        <w:t>{Xyl:1; Hex:2; a-Hex:1; @sulfate:4}    GAG-Linker</w:t>
      </w:r>
    </w:p>
    <w:p w14:paraId="7A0E01BB" w14:textId="77777777" w:rsidR="00FA6788" w:rsidRDefault="00FA6788" w:rsidP="00FA6788">
      <w:r>
        <w:t>{Xyl:1; Hex:2; a-Hex:2; HexNAc:1; @sulfate:4}       GAG-Linker</w:t>
      </w:r>
    </w:p>
    <w:p w14:paraId="0665677C" w14:textId="77777777" w:rsidR="00FA6788" w:rsidRDefault="00FA6788" w:rsidP="00FA6788">
      <w:r>
        <w:t>{Xyl:1; Hex:2; a-Hex:2; HexNAc:2; @sulfate:4}       GAG-Linker</w:t>
      </w:r>
    </w:p>
    <w:p w14:paraId="7B3FBFF5" w14:textId="77777777" w:rsidR="00FA6788" w:rsidRDefault="00FA6788" w:rsidP="00FA6788">
      <w:r>
        <w:t>{Xyl:1; Hex:2; a-Hex:3; HexNAc:2; @sulfate:4}       GAG-Linker</w:t>
      </w:r>
    </w:p>
    <w:p w14:paraId="57B417E2" w14:textId="77777777" w:rsidR="00FA6788" w:rsidRDefault="00FA6788" w:rsidP="00FA6788">
      <w:r>
        <w:t>{Xyl:1; Hex:2; a-Hex:3; HexNAc:3; @sulfate:4}       GAG-Linker</w:t>
      </w:r>
    </w:p>
    <w:p w14:paraId="330518F0" w14:textId="77777777" w:rsidR="00FA6788" w:rsidRDefault="00FA6788" w:rsidP="00FA6788">
      <w:r>
        <w:t>{Xyl:1; Hex:2; a-Hex:4; HexNAc:3; @sulfate:4}       GAG-Linker</w:t>
      </w:r>
    </w:p>
    <w:p w14:paraId="659A6EE0" w14:textId="77777777" w:rsidR="00FA6788" w:rsidRDefault="00FA6788" w:rsidP="00FA6788">
      <w:r>
        <w:t>{Xyl:1; Hex:2; a-Hex:4; HexNAc:4; @sulfate:4}       GAG-Linker</w:t>
      </w:r>
    </w:p>
    <w:p w14:paraId="709C7059" w14:textId="77777777" w:rsidR="00FA6788" w:rsidRDefault="00FA6788" w:rsidP="00FA6788">
      <w:r>
        <w:t>{Xyl:1; Hex:2; a-Hex:5; HexNAc:4; @sulfate:4}       GAG-Linker</w:t>
      </w:r>
    </w:p>
    <w:p w14:paraId="3C8EF287" w14:textId="77777777" w:rsidR="00FA6788" w:rsidRDefault="00FA6788" w:rsidP="00FA6788">
      <w:r>
        <w:t>{Xyl:1; Hex:2; a-Hex:5; HexNAc:5; @sulfate:4}       GAG-Linker</w:t>
      </w:r>
    </w:p>
    <w:p w14:paraId="52FB09F8" w14:textId="77777777" w:rsidR="00FA6788" w:rsidRDefault="00FA6788" w:rsidP="00FA6788">
      <w:r>
        <w:t>{Xyl:1; Hex:2; a-Hex:6; HexNAc:5; @sulfate:4}       GAG-Linker</w:t>
      </w:r>
    </w:p>
    <w:p w14:paraId="03BA62A3" w14:textId="77777777" w:rsidR="00FA6788" w:rsidRDefault="00FA6788" w:rsidP="00FA6788">
      <w:r>
        <w:lastRenderedPageBreak/>
        <w:t>{Xyl:1; Hex:2; a-Hex:6; HexNAc:6; @sulfate:4}       GAG-Linker</w:t>
      </w:r>
    </w:p>
    <w:p w14:paraId="2066BE24" w14:textId="77777777" w:rsidR="00FA6788" w:rsidRDefault="00FA6788" w:rsidP="00FA6788">
      <w:r>
        <w:t>{Xyl:1; Hex:2; a-Hex:7; HexNAc:6; @sulfate:4}       GAG-Linker</w:t>
      </w:r>
    </w:p>
    <w:p w14:paraId="20992407" w14:textId="77777777" w:rsidR="00FA6788" w:rsidRDefault="00FA6788" w:rsidP="00FA6788">
      <w:r>
        <w:t>{Xyl:1; Hex:2; a-Hex:7; HexNAc:7; @sulfate:4}       GAG-Linker</w:t>
      </w:r>
    </w:p>
    <w:p w14:paraId="2E07D5D2" w14:textId="77777777" w:rsidR="00FA6788" w:rsidRDefault="00FA6788" w:rsidP="00FA6788">
      <w:r>
        <w:t>{Xyl:1; Hex:2; a-Hex:8; HexNAc:7; @sulfate:4}       GAG-Linker</w:t>
      </w:r>
    </w:p>
    <w:p w14:paraId="7DA29262" w14:textId="77777777" w:rsidR="00FA6788" w:rsidRDefault="00FA6788" w:rsidP="00FA6788">
      <w:r>
        <w:t>{Xyl:1; Hex:2; a-Hex:8; HexNAc:8; @sulfate:4}       GAG-Linker</w:t>
      </w:r>
    </w:p>
    <w:p w14:paraId="60D6A32D" w14:textId="77777777" w:rsidR="00FA6788" w:rsidRDefault="00FA6788" w:rsidP="00FA6788">
      <w:r>
        <w:t>{XylP:1; @sulfate:4}       GAG-Linker</w:t>
      </w:r>
    </w:p>
    <w:p w14:paraId="253ECCA4" w14:textId="77777777" w:rsidR="00FA6788" w:rsidRDefault="00FA6788" w:rsidP="00FA6788">
      <w:r>
        <w:t>{XylP:1; Hex:1; @sulfate:4}       GAG-Linker</w:t>
      </w:r>
    </w:p>
    <w:p w14:paraId="753D7A81" w14:textId="77777777" w:rsidR="00FA6788" w:rsidRDefault="00FA6788" w:rsidP="00FA6788">
      <w:r>
        <w:t>{XylP:1; Hex:2; @sulfate:4}       GAG-Linker</w:t>
      </w:r>
    </w:p>
    <w:p w14:paraId="52919947" w14:textId="77777777" w:rsidR="00FA6788" w:rsidRDefault="00FA6788" w:rsidP="00FA6788">
      <w:r>
        <w:t>{XylP:1; Hex:2; a-Hex:1; @sulfate:4}    GAG-Linker</w:t>
      </w:r>
    </w:p>
    <w:p w14:paraId="36B220B8" w14:textId="77777777" w:rsidR="00FA6788" w:rsidRDefault="00FA6788" w:rsidP="00FA6788">
      <w:r>
        <w:t>{XylP:1; Hex:2; a-Hex:2; HexNAc:1; @sulfate:4}       GAG-Linker</w:t>
      </w:r>
    </w:p>
    <w:p w14:paraId="6A9E0A35" w14:textId="77777777" w:rsidR="00FA6788" w:rsidRDefault="00FA6788" w:rsidP="00FA6788">
      <w:r>
        <w:t>{XylP:1; Hex:2; a-Hex:2; HexNAc:2; @sulfate:4}       GAG-Linker</w:t>
      </w:r>
    </w:p>
    <w:p w14:paraId="4BFA8B83" w14:textId="77777777" w:rsidR="00FA6788" w:rsidRDefault="00FA6788" w:rsidP="00FA6788">
      <w:r>
        <w:t>{XylP:1; Hex:2; a-Hex:3; HexNAc:2; @sulfate:4}       GAG-Linker</w:t>
      </w:r>
    </w:p>
    <w:p w14:paraId="65C70EE2" w14:textId="77777777" w:rsidR="00FA6788" w:rsidRDefault="00FA6788" w:rsidP="00FA6788">
      <w:r>
        <w:t>{XylP:1; Hex:2; a-Hex:3; HexNAc:3; @sulfate:4}       GAG-Linker</w:t>
      </w:r>
    </w:p>
    <w:p w14:paraId="2092DC54" w14:textId="77777777" w:rsidR="00FA6788" w:rsidRDefault="00FA6788" w:rsidP="00FA6788">
      <w:r>
        <w:t>{XylP:1; Hex:2; a-Hex:4; HexNAc:3; @sulfate:4}       GAG-Linker</w:t>
      </w:r>
    </w:p>
    <w:p w14:paraId="3D1B4F64" w14:textId="77777777" w:rsidR="00FA6788" w:rsidRDefault="00FA6788" w:rsidP="00FA6788">
      <w:r>
        <w:t>{XylP:1; Hex:2; a-Hex:4; HexNAc:4; @sulfate:4}       GAG-Linker</w:t>
      </w:r>
    </w:p>
    <w:p w14:paraId="5BC1971A" w14:textId="77777777" w:rsidR="00FA6788" w:rsidRDefault="00FA6788" w:rsidP="00FA6788">
      <w:r>
        <w:t>{XylP:1; Hex:2; a-Hex:5; HexNAc:4; @sulfate:4}       GAG-Linker</w:t>
      </w:r>
    </w:p>
    <w:p w14:paraId="2CCEB03D" w14:textId="77777777" w:rsidR="00FA6788" w:rsidRDefault="00FA6788" w:rsidP="00FA6788">
      <w:r>
        <w:t>{XylP:1; Hex:2; a-Hex:5; HexNAc:5; @sulfate:4}       GAG-Linker</w:t>
      </w:r>
    </w:p>
    <w:p w14:paraId="104BEE4D" w14:textId="77777777" w:rsidR="00FA6788" w:rsidRDefault="00FA6788" w:rsidP="00FA6788">
      <w:r>
        <w:t>{XylP:1; Hex:2; a-Hex:6; HexNAc:5; @sulfate:4}       GAG-Linker</w:t>
      </w:r>
    </w:p>
    <w:p w14:paraId="4C01C727" w14:textId="77777777" w:rsidR="00FA6788" w:rsidRDefault="00FA6788" w:rsidP="00FA6788">
      <w:r>
        <w:t>{XylP:1; Hex:2; a-Hex:6; HexNAc:6; @sulfate:4}       GAG-Linker</w:t>
      </w:r>
    </w:p>
    <w:p w14:paraId="7B42126F" w14:textId="77777777" w:rsidR="00FA6788" w:rsidRDefault="00FA6788" w:rsidP="00FA6788">
      <w:r>
        <w:t>{XylP:1; Hex:2; a-Hex:7; HexNAc:6; @sulfate:4}       GAG-Linker</w:t>
      </w:r>
    </w:p>
    <w:p w14:paraId="30CA226A" w14:textId="77777777" w:rsidR="00FA6788" w:rsidRDefault="00FA6788" w:rsidP="00FA6788">
      <w:r>
        <w:t>{XylP:1; Hex:2; a-Hex:7; HexNAc:7; @sulfate:4}       GAG-Linker</w:t>
      </w:r>
    </w:p>
    <w:p w14:paraId="5596FA2C" w14:textId="77777777" w:rsidR="00FA6788" w:rsidRDefault="00FA6788" w:rsidP="00FA6788">
      <w:r>
        <w:t>{XylP:1; Hex:2; a-Hex:8; HexNAc:7; @sulfate:4}       GAG-Linker</w:t>
      </w:r>
    </w:p>
    <w:p w14:paraId="1C0856A2" w14:textId="77777777" w:rsidR="00FA6788" w:rsidRDefault="00FA6788" w:rsidP="00FA6788">
      <w:r>
        <w:t>{XylP:1; Hex:2; a-Hex:8; HexNAc:8; @sulfate:4}       GAG-Linker</w:t>
      </w:r>
    </w:p>
    <w:p w14:paraId="06F046DE" w14:textId="77777777" w:rsidR="00FA6788" w:rsidRDefault="00FA6788" w:rsidP="00FA6788">
      <w:r>
        <w:t>{Xyl:1; Hex:2; a-Hex:2; HexNAc:2; Neu5Ac:1; @sulfate:4}       GAG-Linker</w:t>
      </w:r>
    </w:p>
    <w:p w14:paraId="4ADB6719" w14:textId="77777777" w:rsidR="00FA6788" w:rsidRDefault="00FA6788" w:rsidP="00FA6788">
      <w:r>
        <w:t>{Xyl:1; Hex:2; a-Hex:3; HexNAc:2; Neu5Ac:1; @sulfate:4}       GAG-Linker</w:t>
      </w:r>
    </w:p>
    <w:p w14:paraId="5E0F099D" w14:textId="77777777" w:rsidR="00FA6788" w:rsidRDefault="00FA6788" w:rsidP="00FA6788">
      <w:r>
        <w:t>{Xyl:1; Hex:2; a-Hex:3; HexNAc:3; Neu5Ac:1; @sulfate:4}       GAG-Linker</w:t>
      </w:r>
    </w:p>
    <w:p w14:paraId="01F0BC95" w14:textId="77777777" w:rsidR="00FA6788" w:rsidRDefault="00FA6788" w:rsidP="00FA6788">
      <w:r>
        <w:t>{Xyl:1; Hex:2; a-Hex:4; HexNAc:3; Neu5Ac:1; @sulfate:4}       GAG-Linker</w:t>
      </w:r>
    </w:p>
    <w:p w14:paraId="0B7F4CDD" w14:textId="77777777" w:rsidR="00FA6788" w:rsidRDefault="00FA6788" w:rsidP="00FA6788">
      <w:r>
        <w:t>{Xyl:1; Hex:2; a-Hex:4; HexNAc:4; Neu5Ac:1; @sulfate:4}       GAG-Linker</w:t>
      </w:r>
    </w:p>
    <w:p w14:paraId="2DB47EA0" w14:textId="77777777" w:rsidR="00FA6788" w:rsidRDefault="00FA6788" w:rsidP="00FA6788">
      <w:r>
        <w:t>{Xyl:1; Hex:2; a-Hex:5; HexNAc:4; Neu5Ac:1; @sulfate:4}       GAG-Linker</w:t>
      </w:r>
    </w:p>
    <w:p w14:paraId="006A7D69" w14:textId="77777777" w:rsidR="00FA6788" w:rsidRDefault="00FA6788" w:rsidP="00FA6788">
      <w:r>
        <w:lastRenderedPageBreak/>
        <w:t>{Xyl:1; Hex:2; a-Hex:5; HexNAc:5; Neu5Ac:1; @sulfate:4}       GAG-Linker</w:t>
      </w:r>
    </w:p>
    <w:p w14:paraId="1059DFB4" w14:textId="77777777" w:rsidR="00FA6788" w:rsidRDefault="00FA6788" w:rsidP="00FA6788">
      <w:r>
        <w:t>{Xyl:1; Hex:2; a-Hex:6; HexNAc:5; Neu5Ac:1; @sulfate:4}       GAG-Linker</w:t>
      </w:r>
    </w:p>
    <w:p w14:paraId="62E7C136" w14:textId="77777777" w:rsidR="00FA6788" w:rsidRDefault="00FA6788" w:rsidP="00FA6788">
      <w:r>
        <w:t>{Xyl:1; Hex:2; a-Hex:6; HexNAc:6; Neu5Ac:1; @sulfate:4}       GAG-Linker</w:t>
      </w:r>
    </w:p>
    <w:p w14:paraId="6FEC26E1" w14:textId="77777777" w:rsidR="00FA6788" w:rsidRDefault="00FA6788" w:rsidP="00FA6788">
      <w:r>
        <w:t>{Xyl:1; Hex:2; a-Hex:7; HexNAc:6; Neu5Ac:1; @sulfate:4}       GAG-Linker</w:t>
      </w:r>
    </w:p>
    <w:p w14:paraId="519C8604" w14:textId="77777777" w:rsidR="00FA6788" w:rsidRDefault="00FA6788" w:rsidP="00FA6788">
      <w:r>
        <w:t>{Xyl:1; Hex:2; a-Hex:7; HexNAc:7; Neu5Ac:1; @sulfate:4}       GAG-Linker</w:t>
      </w:r>
    </w:p>
    <w:p w14:paraId="7CCE2017" w14:textId="77777777" w:rsidR="00FA6788" w:rsidRDefault="00FA6788" w:rsidP="00FA6788">
      <w:r>
        <w:t>{Xyl:1; Hex:2; a-Hex:8; HexNAc:7; Neu5Ac:1; @sulfate:4}       GAG-Linker</w:t>
      </w:r>
    </w:p>
    <w:p w14:paraId="0AB20DFE" w14:textId="77777777" w:rsidR="00FA6788" w:rsidRDefault="00FA6788" w:rsidP="00FA6788">
      <w:r>
        <w:t>{Xyl:1; Hex:2; a-Hex:8; HexNAc:8; Neu5Ac:1; @sulfate:4}       GAG-Linker</w:t>
      </w:r>
    </w:p>
    <w:p w14:paraId="6BCF71A8" w14:textId="77777777" w:rsidR="00FA6788" w:rsidRDefault="00FA6788" w:rsidP="00FA6788">
      <w:r>
        <w:t>{Xyl:1; Hex:2; a-Hex:2; HexNAc:2; Neu5Gc:1; @sulfate:4}       GAG-Linker</w:t>
      </w:r>
    </w:p>
    <w:p w14:paraId="10483691" w14:textId="77777777" w:rsidR="00FA6788" w:rsidRDefault="00FA6788" w:rsidP="00FA6788">
      <w:r>
        <w:t>{Xyl:1; Hex:2; a-Hex:3; HexNAc:2; Neu5Gc:1; @sulfate:4}      GAG-Linker</w:t>
      </w:r>
    </w:p>
    <w:p w14:paraId="3D6207F5" w14:textId="77777777" w:rsidR="00FA6788" w:rsidRDefault="00FA6788" w:rsidP="00FA6788">
      <w:r>
        <w:t>{Xyl:1; Hex:2; a-Hex:3; HexNAc:3; Neu5Gc:1; @sulfate:4}      GAG-Linker</w:t>
      </w:r>
    </w:p>
    <w:p w14:paraId="74D80D14" w14:textId="77777777" w:rsidR="00FA6788" w:rsidRDefault="00FA6788" w:rsidP="00FA6788">
      <w:r>
        <w:t>{Xyl:1; Hex:2; a-Hex:4; HexNAc:3; Neu5Gc:1; @sulfate:4}       GAG-Linker</w:t>
      </w:r>
    </w:p>
    <w:p w14:paraId="1F7AB89F" w14:textId="77777777" w:rsidR="00FA6788" w:rsidRDefault="00FA6788" w:rsidP="00FA6788">
      <w:r>
        <w:t>{Xyl:1; Hex:2; a-Hex:4; HexNAc:4; Neu5Gc:1; @sulfate:4}       GAG-Linker</w:t>
      </w:r>
    </w:p>
    <w:p w14:paraId="42096515" w14:textId="77777777" w:rsidR="00FA6788" w:rsidRDefault="00FA6788" w:rsidP="00FA6788">
      <w:r>
        <w:t>{Xyl:1; Hex:2; a-Hex:5; HexNAc:4; Neu5Gc:1; @sulfate:4}      GAG-Linker</w:t>
      </w:r>
    </w:p>
    <w:p w14:paraId="7D77AEBE" w14:textId="77777777" w:rsidR="00FA6788" w:rsidRDefault="00FA6788" w:rsidP="00FA6788">
      <w:r>
        <w:t>{Xyl:1; Hex:2; a-Hex:5; HexNAc:5; Neu5Gc:1; @sulfate:4}       GAG-Linker</w:t>
      </w:r>
    </w:p>
    <w:p w14:paraId="7377A03D" w14:textId="77777777" w:rsidR="00FA6788" w:rsidRDefault="00FA6788" w:rsidP="00FA6788">
      <w:r>
        <w:t>{Xyl:1; Hex:2; a-Hex:6; HexNAc:5; Neu5Gc:1; @sulfate:4}       GAG-Linker</w:t>
      </w:r>
    </w:p>
    <w:p w14:paraId="4F4B2FAF" w14:textId="77777777" w:rsidR="00FA6788" w:rsidRDefault="00FA6788" w:rsidP="00FA6788">
      <w:r>
        <w:t>{Xyl:1; Hex:2; a-Hex:6; HexNAc:6; Neu5Gc:1; @sulfate:4}       GAG-Linker</w:t>
      </w:r>
    </w:p>
    <w:p w14:paraId="1271193B" w14:textId="77777777" w:rsidR="00FA6788" w:rsidRDefault="00FA6788" w:rsidP="00FA6788">
      <w:r>
        <w:t>{Xyl:1; Hex:2; a-Hex:7; HexNAc:6; Neu5Gc:1; @sulfate:4}       GAG-Linker</w:t>
      </w:r>
    </w:p>
    <w:p w14:paraId="17E198F2" w14:textId="77777777" w:rsidR="00FA6788" w:rsidRDefault="00FA6788" w:rsidP="00FA6788">
      <w:r>
        <w:t>{Xyl:1; Hex:2; a-Hex:7; HexNAc:7; Neu5Gc:1; @sulfate:4}       GAG-Linker</w:t>
      </w:r>
    </w:p>
    <w:p w14:paraId="44B52B58" w14:textId="77777777" w:rsidR="00FA6788" w:rsidRDefault="00FA6788" w:rsidP="00FA6788">
      <w:r>
        <w:t>{Xyl:1; Hex:2; a-Hex:8; HexNAc:7; Neu5Gc:1; @sulfate:4}       GAG-Linker</w:t>
      </w:r>
    </w:p>
    <w:p w14:paraId="754CA7FB" w14:textId="77777777" w:rsidR="00FA6788" w:rsidRDefault="00FA6788" w:rsidP="00FA6788">
      <w:r>
        <w:t>{Xyl:1; Hex:2; a-Hex:8; HexNAc:8; Neu5Gc:1; @sulfate:4}       GAG-Linker</w:t>
      </w:r>
    </w:p>
    <w:p w14:paraId="18D5404C" w14:textId="77777777" w:rsidR="00FA6788" w:rsidRDefault="00FA6788" w:rsidP="00FA6788">
      <w:r>
        <w:t>{XylP:1; Hex:2; a-Hex:2; HexNAc:2; Neu5Ac:1; @sulfate:4}       GAG-Linker</w:t>
      </w:r>
    </w:p>
    <w:p w14:paraId="48105DAE" w14:textId="77777777" w:rsidR="00FA6788" w:rsidRDefault="00FA6788" w:rsidP="00FA6788">
      <w:r>
        <w:t>{XylP:1; Hex:2; a-Hex:3; HexNAc:2; Neu5Ac:1; @sulfate:4}       GAG-Linker</w:t>
      </w:r>
    </w:p>
    <w:p w14:paraId="36E6AD49" w14:textId="77777777" w:rsidR="00FA6788" w:rsidRDefault="00FA6788" w:rsidP="00FA6788">
      <w:r>
        <w:t>{XylP:1; Hex:2; a-Hex:3; HexNAc:3; Neu5Ac:1; @sulfate:4}       GAG-Linker</w:t>
      </w:r>
    </w:p>
    <w:p w14:paraId="4A929186" w14:textId="77777777" w:rsidR="00FA6788" w:rsidRDefault="00FA6788" w:rsidP="00FA6788">
      <w:r>
        <w:t>{XylP:1; Hex:2; a-Hex:4; HexNAc:3; Neu5Ac:1; @sulfate:4}       GAG-Linker</w:t>
      </w:r>
    </w:p>
    <w:p w14:paraId="73E5B0DF" w14:textId="77777777" w:rsidR="00FA6788" w:rsidRDefault="00FA6788" w:rsidP="00FA6788">
      <w:r>
        <w:t>{XylP:1; Hex:2; a-Hex:4; HexNAc:4; Neu5Ac:1; @sulfate:4}       GAG-Linker</w:t>
      </w:r>
    </w:p>
    <w:p w14:paraId="4DBF4A21" w14:textId="77777777" w:rsidR="00FA6788" w:rsidRDefault="00FA6788" w:rsidP="00FA6788">
      <w:r>
        <w:t>{XylP:1; Hex:2; a-Hex:5; HexNAc:4; Neu5Ac:1; @sulfate:4}       GAG-Linker</w:t>
      </w:r>
    </w:p>
    <w:p w14:paraId="3E8BBC37" w14:textId="77777777" w:rsidR="00FA6788" w:rsidRDefault="00FA6788" w:rsidP="00FA6788">
      <w:r>
        <w:t>{XylP:1; Hex:2; a-Hex:5; HexNAc:5; Neu5Ac:1; @sulfate:4}       GAG-Linker</w:t>
      </w:r>
    </w:p>
    <w:p w14:paraId="11C056DC" w14:textId="77777777" w:rsidR="00FA6788" w:rsidRDefault="00FA6788" w:rsidP="00FA6788">
      <w:r>
        <w:t>{XylP:1; Hex:2; a-Hex:6; HexNAc:5; Neu5Ac:1; @sulfate:4}       GAG-Linker</w:t>
      </w:r>
    </w:p>
    <w:p w14:paraId="1AD0F756" w14:textId="77777777" w:rsidR="00FA6788" w:rsidRDefault="00FA6788" w:rsidP="00FA6788">
      <w:r>
        <w:t>{XylP:1; Hex:2; a-Hex:6; HexNAc:6; Neu5Ac:1; @sulfate:4}       GAG-Linker</w:t>
      </w:r>
    </w:p>
    <w:p w14:paraId="5DAD67AC" w14:textId="77777777" w:rsidR="00FA6788" w:rsidRDefault="00FA6788" w:rsidP="00FA6788">
      <w:r>
        <w:lastRenderedPageBreak/>
        <w:t>{XylP:1; Hex:2; a-Hex:7; HexNAc:6; Neu5Ac:1; @sulfate:4}       GAG-Linker</w:t>
      </w:r>
    </w:p>
    <w:p w14:paraId="606F0B9F" w14:textId="77777777" w:rsidR="00FA6788" w:rsidRDefault="00FA6788" w:rsidP="00FA6788">
      <w:r>
        <w:t>{XylP:1; Hex:2; a-Hex:7; HexNAc:7; Neu5Ac:1; @sulfate:4}       GAG-Linker</w:t>
      </w:r>
    </w:p>
    <w:p w14:paraId="1F1DC04F" w14:textId="77777777" w:rsidR="00FA6788" w:rsidRDefault="00FA6788" w:rsidP="00FA6788">
      <w:r>
        <w:t>{XylP:1; Hex:2; a-Hex:8; HexNAc:7; Neu5Ac:1; @sulfate:4}       GAG-Linker</w:t>
      </w:r>
    </w:p>
    <w:p w14:paraId="53675F9B" w14:textId="77777777" w:rsidR="00FA6788" w:rsidRDefault="00FA6788" w:rsidP="00FA6788">
      <w:r>
        <w:t>{XylP:1; Hex:2; a-Hex:8; HexNAc:8; Neu5Ac:1; @sulfate:4}       GAG-Linker</w:t>
      </w:r>
    </w:p>
    <w:p w14:paraId="3FCB8D08" w14:textId="77777777" w:rsidR="00FA6788" w:rsidRDefault="00FA6788" w:rsidP="00FA6788">
      <w:r>
        <w:t>{XylP:1; Hex:2; a-Hex:2; HexNAc:2; Neu5Gc:1; @sulfate:4}       GAG-Linker</w:t>
      </w:r>
    </w:p>
    <w:p w14:paraId="7EEE4FEF" w14:textId="77777777" w:rsidR="00FA6788" w:rsidRDefault="00FA6788" w:rsidP="00FA6788">
      <w:r>
        <w:t>{XylP:1; Hex:2; a-Hex:3; HexNAc:2; Neu5Gc:1; @sulfate:4}       GAG-Linker</w:t>
      </w:r>
    </w:p>
    <w:p w14:paraId="177D7079" w14:textId="77777777" w:rsidR="00FA6788" w:rsidRDefault="00FA6788" w:rsidP="00FA6788">
      <w:r>
        <w:t>{XylP:1; Hex:2; a-Hex:3; HexNAc:3; Neu5Gc:1; @sulfate:4}       GAG-Linker</w:t>
      </w:r>
    </w:p>
    <w:p w14:paraId="4250941E" w14:textId="77777777" w:rsidR="00FA6788" w:rsidRDefault="00FA6788" w:rsidP="00FA6788">
      <w:r>
        <w:t>{XylP:1; Hex:2; a-Hex:4; HexNAc:3; Neu5Gc:1; @sulfate:4}       GAG-Linker</w:t>
      </w:r>
    </w:p>
    <w:p w14:paraId="284F2BA6" w14:textId="77777777" w:rsidR="00FA6788" w:rsidRDefault="00FA6788" w:rsidP="00FA6788">
      <w:r>
        <w:t>{XylP:1; Hex:2; a-Hex:4; HexNAc:4; Neu5Gc:1; @sulfate:4}       GAG-Linker</w:t>
      </w:r>
    </w:p>
    <w:p w14:paraId="004A569A" w14:textId="77777777" w:rsidR="00FA6788" w:rsidRDefault="00FA6788" w:rsidP="00FA6788">
      <w:r>
        <w:t>{XylP:1; Hex:2; a-Hex:5; HexNAc:4; Neu5Gc:1; @sulfate:4}       GAG-Linker</w:t>
      </w:r>
    </w:p>
    <w:p w14:paraId="3EE8F683" w14:textId="77777777" w:rsidR="00FA6788" w:rsidRDefault="00FA6788" w:rsidP="00FA6788">
      <w:r>
        <w:t>{XylP:1; Hex:2; a-Hex:5; HexNAc:5; Neu5Gc:1; @sulfate:4}       GAG-Linker</w:t>
      </w:r>
    </w:p>
    <w:p w14:paraId="0A45CBA6" w14:textId="77777777" w:rsidR="00FA6788" w:rsidRDefault="00FA6788" w:rsidP="00FA6788">
      <w:r>
        <w:t>{XylP:1; Hex:2; a-Hex:6; HexNAc:5; Neu5Gc:1; @sulfate:4}       GAG-Linker</w:t>
      </w:r>
    </w:p>
    <w:p w14:paraId="32A248D1" w14:textId="77777777" w:rsidR="00FA6788" w:rsidRDefault="00FA6788" w:rsidP="00FA6788">
      <w:r>
        <w:t>{XylP:1; Hex:2; a-Hex:6; HexNAc:6; Neu5Gc:1; @sulfate:4}       GAG-Linker</w:t>
      </w:r>
    </w:p>
    <w:p w14:paraId="16D04588" w14:textId="77777777" w:rsidR="00FA6788" w:rsidRDefault="00FA6788" w:rsidP="00FA6788">
      <w:r>
        <w:t>{XylP:1; Hex:2; a-Hex:7; HexNAc:6; Neu5Gc:1; @sulfate:4}       GAG-Linker</w:t>
      </w:r>
    </w:p>
    <w:p w14:paraId="4F083072" w14:textId="77777777" w:rsidR="00FA6788" w:rsidRDefault="00FA6788" w:rsidP="00FA6788">
      <w:r>
        <w:t>{XylP:1; Hex:2; a-Hex:7; HexNAc:7; Neu5Gc:1; @sulfate:4}       GAG-Linker</w:t>
      </w:r>
    </w:p>
    <w:p w14:paraId="08376E8B" w14:textId="77777777" w:rsidR="00FA6788" w:rsidRDefault="00FA6788" w:rsidP="00FA6788">
      <w:r>
        <w:t>{XylP:1; Hex:2; a-Hex:8; HexNAc:7; Neu5Gc:1; @sulfate:4}       GAG-Linker</w:t>
      </w:r>
    </w:p>
    <w:p w14:paraId="519877E7" w14:textId="77777777" w:rsidR="00FA6788" w:rsidRDefault="00FA6788" w:rsidP="00FA6788">
      <w:r>
        <w:t>{XylP:1; Hex:2; a-Hex:8; HexNAc:8; Neu5Gc:1; @sulfate:4}       GAG-Linker</w:t>
      </w:r>
    </w:p>
    <w:p w14:paraId="613CB59A" w14:textId="77777777" w:rsidR="00FA6788" w:rsidRDefault="00FA6788" w:rsidP="00FA6788">
      <w:r>
        <w:t>{Xyl:1; Hex:2; a-Hex:2; HexNAc:2; a,en-Hex:1}       GAG-Linker</w:t>
      </w:r>
    </w:p>
    <w:p w14:paraId="710FC93B" w14:textId="77777777" w:rsidR="00FA6788" w:rsidRDefault="00FA6788" w:rsidP="00FA6788">
      <w:r>
        <w:t>{Xyl:1; Hex:2; a-Hex:3; HexNAc:3; a,en-Hex:1}       GAG-Linker</w:t>
      </w:r>
    </w:p>
    <w:p w14:paraId="05A7D90B" w14:textId="77777777" w:rsidR="00FA6788" w:rsidRDefault="00FA6788" w:rsidP="00FA6788">
      <w:r>
        <w:t>{Xyl:1; Hex:2; a-Hex:4; HexNAc:4; a,en-Hex:1}       GAG-Linker</w:t>
      </w:r>
    </w:p>
    <w:p w14:paraId="133E312C" w14:textId="77777777" w:rsidR="00FA6788" w:rsidRDefault="00FA6788" w:rsidP="00FA6788">
      <w:r>
        <w:t>{Xyl:1; Hex:2; a-Hex:5; HexNAc:5; a,en-Hex:1}       GAG-Linker</w:t>
      </w:r>
    </w:p>
    <w:p w14:paraId="53F124F9" w14:textId="77777777" w:rsidR="00FA6788" w:rsidRDefault="00FA6788" w:rsidP="00FA6788">
      <w:r>
        <w:t>{Xyl:1; Hex:2; a-Hex:6; HexNAc:6; a,en-Hex:1}       GAG-Linker</w:t>
      </w:r>
    </w:p>
    <w:p w14:paraId="652442F1" w14:textId="77777777" w:rsidR="00FA6788" w:rsidRDefault="00FA6788" w:rsidP="00FA6788">
      <w:r>
        <w:t>{Xyl:1; Hex:2; a-Hex:7; HexNAc:7; a,en-Hex:1}       GAG-Linker</w:t>
      </w:r>
    </w:p>
    <w:p w14:paraId="3B28F343" w14:textId="77777777" w:rsidR="00FA6788" w:rsidRDefault="00FA6788" w:rsidP="00FA6788">
      <w:r>
        <w:t>{XylP:1; Hex:2; a-Hex:1; HexNAc:1; a,en-Hex:1}       GAG-Linker</w:t>
      </w:r>
    </w:p>
    <w:p w14:paraId="2D0937C5" w14:textId="77777777" w:rsidR="00FA6788" w:rsidRDefault="00FA6788" w:rsidP="00FA6788">
      <w:r>
        <w:t>{XylP:1; Hex:2; a-Hex:2; HexNAc:2; a,en-Hex:1}       GAG-Linker</w:t>
      </w:r>
    </w:p>
    <w:p w14:paraId="55AD3FA8" w14:textId="77777777" w:rsidR="00FA6788" w:rsidRDefault="00FA6788" w:rsidP="00FA6788">
      <w:r>
        <w:t>{XylP:1; Hex:2; a-Hex:3; HexNAc:3; a,en-Hex:1}       GAG-Linker</w:t>
      </w:r>
    </w:p>
    <w:p w14:paraId="726FE79F" w14:textId="77777777" w:rsidR="00FA6788" w:rsidRDefault="00FA6788" w:rsidP="00FA6788">
      <w:r>
        <w:t>{XylP:1; Hex:2; a-Hex:4; HexNAc:4; a,en-Hex:1}       GAG-Linker</w:t>
      </w:r>
    </w:p>
    <w:p w14:paraId="4A15A590" w14:textId="77777777" w:rsidR="00FA6788" w:rsidRDefault="00FA6788" w:rsidP="00FA6788">
      <w:r>
        <w:t>{XylP:1; Hex:2; a-Hex:5; HexNAc:5; a,en-Hex:1}       GAG-Linker</w:t>
      </w:r>
    </w:p>
    <w:p w14:paraId="3B7D673F" w14:textId="77777777" w:rsidR="00FA6788" w:rsidRDefault="00FA6788" w:rsidP="00FA6788">
      <w:r>
        <w:t>{XylP:1; Hex:2; a-Hex:6; HexNAc:6; a,en-Hex:1}       GAG-Linker</w:t>
      </w:r>
    </w:p>
    <w:p w14:paraId="54EE9EDF" w14:textId="77777777" w:rsidR="00FA6788" w:rsidRDefault="00FA6788" w:rsidP="00FA6788">
      <w:r>
        <w:lastRenderedPageBreak/>
        <w:t>{XylP:1; Hex:2; a-Hex:7; HexNAc:7; a,en-Hex:1}       GAG-Linker</w:t>
      </w:r>
    </w:p>
    <w:p w14:paraId="6151B9AF" w14:textId="77777777" w:rsidR="00FA6788" w:rsidRDefault="00FA6788" w:rsidP="00FA6788">
      <w:r>
        <w:t>{Xyl:1; Hex:2; a-Hex:2; HexNAc:2; Neu5Ac:1; a,en-Hex:1}       GAG-Linker</w:t>
      </w:r>
    </w:p>
    <w:p w14:paraId="174D6543" w14:textId="77777777" w:rsidR="00FA6788" w:rsidRDefault="00FA6788" w:rsidP="00FA6788">
      <w:r>
        <w:t>{Xyl:1; Hex:2; a-Hex:3; HexNAc:3; Neu5Ac:1; a,en-Hex:1}       GAG-Linker</w:t>
      </w:r>
    </w:p>
    <w:p w14:paraId="0F328A64" w14:textId="77777777" w:rsidR="00FA6788" w:rsidRDefault="00FA6788" w:rsidP="00FA6788">
      <w:r>
        <w:t>{Xyl:1; Hex:2; a-Hex:4; HexNAc:4; Neu5Ac:1; a,en-Hex:1}       GAG-Linker</w:t>
      </w:r>
    </w:p>
    <w:p w14:paraId="20F3EA02" w14:textId="77777777" w:rsidR="00FA6788" w:rsidRDefault="00FA6788" w:rsidP="00FA6788">
      <w:r>
        <w:t>{Xyl:1; Hex:2; a-Hex:5; HexNAc:5; Neu5Ac:1; a,en-Hex:1}       GAG-Linker</w:t>
      </w:r>
    </w:p>
    <w:p w14:paraId="486513BC" w14:textId="77777777" w:rsidR="00FA6788" w:rsidRDefault="00FA6788" w:rsidP="00FA6788">
      <w:r>
        <w:t>{Xyl:1; Hex:2; a-Hex:6; HexNAc:6; Neu5Ac:1; a,en-Hex:1}       GAG-Linker</w:t>
      </w:r>
    </w:p>
    <w:p w14:paraId="68B2F84C" w14:textId="77777777" w:rsidR="00FA6788" w:rsidRDefault="00FA6788" w:rsidP="00FA6788">
      <w:r>
        <w:t>{Xyl:1; Hex:2; a-Hex:7; HexNAc:7; Neu5Ac:1; a,en-Hex:1}       GAG-Linker</w:t>
      </w:r>
    </w:p>
    <w:p w14:paraId="34EC761E" w14:textId="77777777" w:rsidR="00FA6788" w:rsidRDefault="00FA6788" w:rsidP="00FA6788">
      <w:r>
        <w:t>{Xyl:1; Hex:2; a-Hex:2; HexNAc:2; Neu5Gc:1; a,en-Hex:1}       GAG-Linker</w:t>
      </w:r>
    </w:p>
    <w:p w14:paraId="6E7C3610" w14:textId="77777777" w:rsidR="00FA6788" w:rsidRDefault="00FA6788" w:rsidP="00FA6788">
      <w:r>
        <w:t>{Xyl:1; Hex:2; a-Hex:3; HexNAc:3; Neu5Gc:1; a,en-Hex:1}       GAG-Linker</w:t>
      </w:r>
    </w:p>
    <w:p w14:paraId="2E32E37F" w14:textId="77777777" w:rsidR="00FA6788" w:rsidRDefault="00FA6788" w:rsidP="00FA6788">
      <w:r>
        <w:t>{Xyl:1; Hex:2; a-Hex:4; HexNAc:4; Neu5Gc:1; a,en-Hex:1}       GAG-Linker</w:t>
      </w:r>
    </w:p>
    <w:p w14:paraId="714E5753" w14:textId="77777777" w:rsidR="00FA6788" w:rsidRDefault="00FA6788" w:rsidP="00FA6788">
      <w:r>
        <w:t>{Xyl:1; Hex:2; a-Hex:5; HexNAc:5; Neu5Gc:1; a,en-Hex:1}       GAG-Linker</w:t>
      </w:r>
    </w:p>
    <w:p w14:paraId="65790356" w14:textId="77777777" w:rsidR="00FA6788" w:rsidRDefault="00FA6788" w:rsidP="00FA6788">
      <w:r>
        <w:t>{Xyl:1; Hex:2; a-Hex:6; HexNAc:6; Neu5Gc:1; a,en-Hex:1}       GAG-Linker</w:t>
      </w:r>
    </w:p>
    <w:p w14:paraId="6E81E191" w14:textId="77777777" w:rsidR="00FA6788" w:rsidRDefault="00FA6788" w:rsidP="00FA6788">
      <w:r>
        <w:t>{Xyl:1; Hex:2; a-Hex:7; HexNAc:7; Neu5Gc:1; a,en-Hex:1}       GAG-Linker</w:t>
      </w:r>
    </w:p>
    <w:p w14:paraId="07B76407" w14:textId="77777777" w:rsidR="00FA6788" w:rsidRDefault="00FA6788" w:rsidP="00FA6788">
      <w:r>
        <w:t>{XylP:1; Hex:2; a-Hex:2; HexNAc:2; Neu5Ac:1; a,en-Hex:1}       GAG-Linker</w:t>
      </w:r>
    </w:p>
    <w:p w14:paraId="218506D5" w14:textId="77777777" w:rsidR="00FA6788" w:rsidRDefault="00FA6788" w:rsidP="00FA6788">
      <w:r>
        <w:t>{XylP:1; Hex:2; a-Hex:3; HexNAc:3; Neu5Ac:1; a,en-Hex:1}       GAG-Linker</w:t>
      </w:r>
    </w:p>
    <w:p w14:paraId="0763EC41" w14:textId="77777777" w:rsidR="00FA6788" w:rsidRDefault="00FA6788" w:rsidP="00FA6788">
      <w:r>
        <w:t>{XylP:1; Hex:2; a-Hex:4; HexNAc:4; Neu5Ac:1; a,en-Hex:1}       GAG-Linker</w:t>
      </w:r>
    </w:p>
    <w:p w14:paraId="1F6B290C" w14:textId="77777777" w:rsidR="00FA6788" w:rsidRDefault="00FA6788" w:rsidP="00FA6788">
      <w:r>
        <w:t>{XylP:1; Hex:2; a-Hex:5; HexNAc:5; Neu5Ac:1; a,en-Hex:1}       GAG-Linker</w:t>
      </w:r>
    </w:p>
    <w:p w14:paraId="6D126402" w14:textId="77777777" w:rsidR="00FA6788" w:rsidRDefault="00FA6788" w:rsidP="00FA6788">
      <w:r>
        <w:t>{XylP:1; Hex:2; a-Hex:6; HexNAc:6; Neu5Ac:1; a,en-Hex:1}       GAG-Linker</w:t>
      </w:r>
    </w:p>
    <w:p w14:paraId="759398D5" w14:textId="77777777" w:rsidR="00FA6788" w:rsidRDefault="00FA6788" w:rsidP="00FA6788">
      <w:r>
        <w:t>{XylP:1; Hex:2; a-Hex:7; HexNAc:7; Neu5Ac:1; a,en-Hex:1}       GAG-Linker</w:t>
      </w:r>
    </w:p>
    <w:p w14:paraId="3A5B2A2D" w14:textId="77777777" w:rsidR="00FA6788" w:rsidRDefault="00FA6788" w:rsidP="00FA6788">
      <w:r>
        <w:t>{XylP:1; Hex:2; a-Hex:2; HexNAc:2; Neu5Gc:1; a,en-Hex:1}       GAG-Linker</w:t>
      </w:r>
    </w:p>
    <w:p w14:paraId="566DD17E" w14:textId="77777777" w:rsidR="00FA6788" w:rsidRDefault="00FA6788" w:rsidP="00FA6788">
      <w:r>
        <w:t>{XylP:1; Hex:2; a-Hex:3; HexNAc:3; Neu5Gc:1; a,en-Hex:1}       GAG-Linker</w:t>
      </w:r>
    </w:p>
    <w:p w14:paraId="4E0AC41C" w14:textId="77777777" w:rsidR="00FA6788" w:rsidRDefault="00FA6788" w:rsidP="00FA6788">
      <w:r>
        <w:t>{XylP:1; Hex:2; a-Hex:4; HexNAc:4; Neu5Gc:1; a,en-Hex:1}       GAG-Linker</w:t>
      </w:r>
    </w:p>
    <w:p w14:paraId="0E12513F" w14:textId="77777777" w:rsidR="00FA6788" w:rsidRDefault="00FA6788" w:rsidP="00FA6788">
      <w:r>
        <w:t>{XylP:1; Hex:2; a-Hex:5; HexNAc:5; Neu5Gc:1; a,en-Hex:1}       GAG-Linker</w:t>
      </w:r>
    </w:p>
    <w:p w14:paraId="6FC3A704" w14:textId="77777777" w:rsidR="00FA6788" w:rsidRDefault="00FA6788" w:rsidP="00FA6788">
      <w:r>
        <w:t>{XylP:1; Hex:2; a-Hex:6; HexNAc:6; Neu5Gc:1; a,en-Hex:1}       GAG-Linker</w:t>
      </w:r>
    </w:p>
    <w:p w14:paraId="3FEB2915" w14:textId="77777777" w:rsidR="00FA6788" w:rsidRDefault="00FA6788" w:rsidP="00FA6788">
      <w:r>
        <w:t>{XylP:1; Hex:2; a-Hex:7; HexNAc:7; Neu5Gc:1; a,en-Hex:1}       GAG-Linker</w:t>
      </w:r>
    </w:p>
    <w:p w14:paraId="3B93E25F" w14:textId="77777777" w:rsidR="00FA6788" w:rsidRDefault="00FA6788" w:rsidP="00FA6788">
      <w:r>
        <w:t>{Xyl:1; Hex:2; a-Hex:2; HexNAc:2; @sulfate:1; a,en-Hex:1}       GAG-Linker</w:t>
      </w:r>
    </w:p>
    <w:p w14:paraId="336024E3" w14:textId="77777777" w:rsidR="00FA6788" w:rsidRDefault="00FA6788" w:rsidP="00FA6788">
      <w:r>
        <w:t>{Xyl:1; Hex:2; a-Hex:3; HexNAc:3; @sulfate:1; a,en-Hex:1}       GAG-Linker</w:t>
      </w:r>
    </w:p>
    <w:p w14:paraId="0A73F228" w14:textId="77777777" w:rsidR="00FA6788" w:rsidRDefault="00FA6788" w:rsidP="00FA6788">
      <w:r>
        <w:t>{Xyl:1; Hex:2; a-Hex:4; HexNAc:4; @sulfate:1; a,en-Hex:1}       GAG-Linker</w:t>
      </w:r>
    </w:p>
    <w:p w14:paraId="1D1DAC45" w14:textId="77777777" w:rsidR="00FA6788" w:rsidRDefault="00FA6788" w:rsidP="00FA6788"/>
    <w:p w14:paraId="16668E56" w14:textId="77777777" w:rsidR="00FA6788" w:rsidRDefault="00FA6788" w:rsidP="00FA6788">
      <w:r>
        <w:lastRenderedPageBreak/>
        <w:t>{Xyl:1; Hex:2; a-Hex:5; HexNAc:5; @sulfate:1; a,en-Hex:1}       GAG-Linker</w:t>
      </w:r>
    </w:p>
    <w:p w14:paraId="776F46B7" w14:textId="77777777" w:rsidR="00FA6788" w:rsidRDefault="00FA6788" w:rsidP="00FA6788">
      <w:r>
        <w:t>{Xyl:1; Hex:2; a-Hex:6; HexNAc:6; @sulfate:1; a,en-Hex:1}       GAG-Linker</w:t>
      </w:r>
    </w:p>
    <w:p w14:paraId="02F8D3A5" w14:textId="77777777" w:rsidR="00FA6788" w:rsidRDefault="00FA6788" w:rsidP="00FA6788">
      <w:r>
        <w:t>{Xyl:1; Hex:2; a-Hex:7; HexNAc:7; @sulfate:1; a,en-Hex:1}       GAG-Linker</w:t>
      </w:r>
    </w:p>
    <w:p w14:paraId="1EDC097B" w14:textId="77777777" w:rsidR="00FA6788" w:rsidRDefault="00FA6788" w:rsidP="00FA6788">
      <w:r>
        <w:t>{Xyl:1; Hex:2; a-Hex:8; HexNAc:8; @sulfate:1; a,en-Hex:1}       GAG-Linker</w:t>
      </w:r>
    </w:p>
    <w:p w14:paraId="7A64716C" w14:textId="77777777" w:rsidR="00FA6788" w:rsidRDefault="00FA6788" w:rsidP="00FA6788">
      <w:r>
        <w:t>{XylP:1; Hex:2; a-Hex:2; HexNAc:2; @sulfate:1; a,en-Hex:1}       GAG-Linker</w:t>
      </w:r>
    </w:p>
    <w:p w14:paraId="7A6046D9" w14:textId="77777777" w:rsidR="00FA6788" w:rsidRDefault="00FA6788" w:rsidP="00FA6788">
      <w:r>
        <w:t>{XylP:1; Hex:2; a-Hex:3; HexNAc:3; @sulfate:1; a,en-Hex:1}       GAG-Linker</w:t>
      </w:r>
    </w:p>
    <w:p w14:paraId="5A8AF488" w14:textId="77777777" w:rsidR="00FA6788" w:rsidRDefault="00FA6788" w:rsidP="00FA6788">
      <w:r>
        <w:t>{XylP:1; Hex:2; a-Hex:4; HexNAc:4; @sulfate:1; a,en-Hex:1}       GAG-Linker</w:t>
      </w:r>
    </w:p>
    <w:p w14:paraId="1FD3EF6F" w14:textId="77777777" w:rsidR="00FA6788" w:rsidRDefault="00FA6788" w:rsidP="00FA6788">
      <w:r>
        <w:t>{XylP:1; Hex:2; a-Hex:5; HexNAc:5; @sulfate:1; a,en-Hex:1}       GAG-Linker</w:t>
      </w:r>
    </w:p>
    <w:p w14:paraId="209529A0" w14:textId="77777777" w:rsidR="00FA6788" w:rsidRDefault="00FA6788" w:rsidP="00FA6788">
      <w:r>
        <w:t>{XylP:1; Hex:2; a-Hex:6; HexNAc:6; @sulfate:1; a,en-Hex:1}       GAG-Linker</w:t>
      </w:r>
    </w:p>
    <w:p w14:paraId="156AB0BA" w14:textId="77777777" w:rsidR="00FA6788" w:rsidRDefault="00FA6788" w:rsidP="00FA6788">
      <w:r>
        <w:t>{XylP:1; Hex:2; a-Hex:7; HexNAc:7; @sulfate:1; a,en-Hex:1}       GAG-Linker</w:t>
      </w:r>
    </w:p>
    <w:p w14:paraId="390A7BA1" w14:textId="77777777" w:rsidR="00FA6788" w:rsidRDefault="00FA6788" w:rsidP="00FA6788">
      <w:r>
        <w:t>{XylP:1; Hex:2; a-Hex:8; HexNAc:8; @sulfate:1; a,en-Hex:1}       GAG-Linker</w:t>
      </w:r>
    </w:p>
    <w:p w14:paraId="6235A1D5" w14:textId="77777777" w:rsidR="00FA6788" w:rsidRDefault="00FA6788" w:rsidP="00FA6788">
      <w:r>
        <w:t>{Xyl:1; Hex:2; a-Hex:2; HexNAc:2; Neu5Ac:1; @sulfate:1; a,en-Hex:1}       GAG-Linker</w:t>
      </w:r>
    </w:p>
    <w:p w14:paraId="3E8E5A1F" w14:textId="77777777" w:rsidR="00FA6788" w:rsidRDefault="00FA6788" w:rsidP="00FA6788">
      <w:r>
        <w:t>{Xyl:1; Hex:2; a-Hex:3; HexNAc:3; Neu5Ac:1; @sulfate:1; a,en-Hex:1}       GAG-Linker</w:t>
      </w:r>
    </w:p>
    <w:p w14:paraId="762426C2" w14:textId="77777777" w:rsidR="00FA6788" w:rsidRDefault="00FA6788" w:rsidP="00FA6788">
      <w:r>
        <w:t>{Xyl:1; Hex:2; a-Hex:4; HexNAc:4; Neu5Ac:1; @sulfate:1; a,en-Hex:1}       GAG-Linker</w:t>
      </w:r>
    </w:p>
    <w:p w14:paraId="63EFD5F6" w14:textId="77777777" w:rsidR="00FA6788" w:rsidRDefault="00FA6788" w:rsidP="00FA6788">
      <w:r>
        <w:t>{Xyl:1; Hex:2; a-Hex:5; HexNAc:5; Neu5Ac:1; @sulfate:1; a,en-Hex:1}       GAG-Linker</w:t>
      </w:r>
    </w:p>
    <w:p w14:paraId="02F03761" w14:textId="77777777" w:rsidR="00FA6788" w:rsidRDefault="00FA6788" w:rsidP="00FA6788">
      <w:r>
        <w:t>{Xyl:1; Hex:2; a-Hex:6; HexNAc:6; Neu5Ac:1; @sulfate:1; a,en-Hex:1}       GAG-Linker</w:t>
      </w:r>
    </w:p>
    <w:p w14:paraId="54894520" w14:textId="77777777" w:rsidR="00FA6788" w:rsidRDefault="00FA6788" w:rsidP="00FA6788">
      <w:r>
        <w:t>{Xyl:1; Hex:2; a-Hex:7; HexNAc:7; Neu5Ac:1; @sulfate:1; a,en-Hex:1}       GAG-Linker</w:t>
      </w:r>
    </w:p>
    <w:p w14:paraId="312DC202" w14:textId="77777777" w:rsidR="00FA6788" w:rsidRDefault="00FA6788" w:rsidP="00FA6788">
      <w:r>
        <w:t>{Xyl:1; Hex:2; a-Hex:8; HexNAc:8; Neu5Ac:1; @sulfate:1; a,en-Hex:1}       GAG-Linker</w:t>
      </w:r>
    </w:p>
    <w:p w14:paraId="437887FD" w14:textId="77777777" w:rsidR="00FA6788" w:rsidRDefault="00FA6788" w:rsidP="00FA6788">
      <w:r>
        <w:t>{Xyl:1; Hex:2; a-Hex:2; HexNAc:2; Neu5Gc:1; @sulfate:1; a,en-Hex:1}       GAG-Linker</w:t>
      </w:r>
    </w:p>
    <w:p w14:paraId="0205D6C5" w14:textId="77777777" w:rsidR="00FA6788" w:rsidRDefault="00FA6788" w:rsidP="00FA6788">
      <w:r>
        <w:t>{Xyl:1; Hex:2; a-Hex:3; HexNAc:3; Neu5Gc:1; @sulfate:1; a,en-Hex:1}      GAG-Linker</w:t>
      </w:r>
    </w:p>
    <w:p w14:paraId="350CFF96" w14:textId="77777777" w:rsidR="00FA6788" w:rsidRDefault="00FA6788" w:rsidP="00FA6788">
      <w:r>
        <w:t>{Xyl:1; Hex:2; a-Hex:4; HexNAc:4; Neu5Gc:1; @sulfate:1; a,en-Hex:1}      GAG-Linker</w:t>
      </w:r>
    </w:p>
    <w:p w14:paraId="4EB5E3ED" w14:textId="77777777" w:rsidR="00FA6788" w:rsidRDefault="00FA6788" w:rsidP="00FA6788">
      <w:r>
        <w:t>{Xyl:1; Hex:2; a-Hex:5; HexNAc:5; Neu5Gc:1; @sulfate:1; a,en-Hex:1}       GAG-Linker</w:t>
      </w:r>
    </w:p>
    <w:p w14:paraId="32F5E20D" w14:textId="77777777" w:rsidR="00FA6788" w:rsidRDefault="00FA6788" w:rsidP="00FA6788">
      <w:r>
        <w:t>{Xyl:1; Hex:2; a-Hex:6; HexNAc:6; Neu5Gc:1; @sulfate:1; a,en-Hex:1}       GAG-Linker</w:t>
      </w:r>
    </w:p>
    <w:p w14:paraId="1DEDD63B" w14:textId="77777777" w:rsidR="00FA6788" w:rsidRDefault="00FA6788" w:rsidP="00FA6788">
      <w:r>
        <w:t>{Xyl:1; Hex:2; a-Hex:7; HexNAc:7; Neu5Gc:1; @sulfate:1; a,en-Hex:1}       GAG-Linker</w:t>
      </w:r>
    </w:p>
    <w:p w14:paraId="4840502D" w14:textId="77777777" w:rsidR="00FA6788" w:rsidRDefault="00FA6788" w:rsidP="00FA6788">
      <w:r>
        <w:t>{Xyl:1; Hex:2; a-Hex:8; HexNAc:8; Neu5Gc:1; @sulfate:1; a,en-Hex:1}       GAG-Linker</w:t>
      </w:r>
    </w:p>
    <w:p w14:paraId="6650B7C5" w14:textId="77777777" w:rsidR="00FA6788" w:rsidRDefault="00FA6788" w:rsidP="00FA6788">
      <w:r>
        <w:t>{XylP:1; Hex:2; a-Hex:2; HexNAc:2; Neu5Ac:1; @sulfate:1; a,en-Hex:1}       GAG-Linker</w:t>
      </w:r>
    </w:p>
    <w:p w14:paraId="41A6F036" w14:textId="77777777" w:rsidR="00FA6788" w:rsidRDefault="00FA6788" w:rsidP="00FA6788">
      <w:r>
        <w:t>{XylP:1; Hex:2; a-Hex:3; HexNAc:3; Neu5Ac:1; @sulfate:1; a,en-Hex:1}       GAG-Linker</w:t>
      </w:r>
    </w:p>
    <w:p w14:paraId="3C5A13D2" w14:textId="77777777" w:rsidR="00FA6788" w:rsidRDefault="00FA6788" w:rsidP="00FA6788">
      <w:r>
        <w:t>{XylP:1; Hex:2; a-Hex:4; HexNAc:4; Neu5Ac:1; @sulfate:1; a,en-Hex:1}       GAG-Linker</w:t>
      </w:r>
    </w:p>
    <w:p w14:paraId="66B72EB6" w14:textId="77777777" w:rsidR="00FA6788" w:rsidRDefault="00FA6788" w:rsidP="00FA6788">
      <w:r>
        <w:t>{XylP:1; Hex:2; a-Hex:5; HexNAc:5; Neu5Ac:1; @sulfate:1; a,en-Hex:1}       GAG-Linker</w:t>
      </w:r>
    </w:p>
    <w:p w14:paraId="1C87EAA4" w14:textId="77777777" w:rsidR="00FA6788" w:rsidRDefault="00FA6788" w:rsidP="00FA6788"/>
    <w:p w14:paraId="254145FC" w14:textId="77777777" w:rsidR="00FA6788" w:rsidRDefault="00FA6788" w:rsidP="00FA6788">
      <w:r>
        <w:t>{XylP:1; Hex:2; a-Hex:6; HexNAc:6; Neu5Ac:1; @sulfate:1; a,en-Hex:1}       GAG-Linker</w:t>
      </w:r>
    </w:p>
    <w:p w14:paraId="5426950F" w14:textId="77777777" w:rsidR="00FA6788" w:rsidRDefault="00FA6788" w:rsidP="00FA6788">
      <w:r>
        <w:t>{XylP:1; Hex:2; a-Hex:7; HexNAc:7; Neu5Ac:1; @sulfate:1; a,en-Hex:1}       GAG-Linker</w:t>
      </w:r>
    </w:p>
    <w:p w14:paraId="67314959" w14:textId="77777777" w:rsidR="00FA6788" w:rsidRDefault="00FA6788" w:rsidP="00FA6788">
      <w:r>
        <w:t>{XylP:1; Hex:2; a-Hex:8; HexNAc:8; Neu5Ac:1; @sulfate:1; a,en-Hex:1}       GAG-Linker</w:t>
      </w:r>
    </w:p>
    <w:p w14:paraId="68D7C08F" w14:textId="77777777" w:rsidR="00FA6788" w:rsidRDefault="00FA6788" w:rsidP="00FA6788">
      <w:r>
        <w:t>{XylP:1; Hex:2; a-Hex:2; HexNAc:2; Neu5Gc:1; @sulfate:1; a,en-Hex:1}       GAG-Linker</w:t>
      </w:r>
    </w:p>
    <w:p w14:paraId="38031700" w14:textId="77777777" w:rsidR="00FA6788" w:rsidRDefault="00FA6788" w:rsidP="00FA6788">
      <w:r>
        <w:t>{XylP:1; Hex:2; a-Hex:3; HexNAc:3; Neu5Gc:1; @sulfate:1; a,en-Hex:1}       GAG-Linker</w:t>
      </w:r>
    </w:p>
    <w:p w14:paraId="699627CD" w14:textId="77777777" w:rsidR="00FA6788" w:rsidRDefault="00FA6788" w:rsidP="00FA6788">
      <w:r>
        <w:t>{XylP:1; Hex:2; a-Hex:4; HexNAc:4; Neu5Gc:1; @sulfate:1; a,en-Hex:1}       GAG-Linker</w:t>
      </w:r>
    </w:p>
    <w:p w14:paraId="4081C448" w14:textId="77777777" w:rsidR="00FA6788" w:rsidRDefault="00FA6788" w:rsidP="00FA6788">
      <w:r>
        <w:t>{XylP:1; Hex:2; a-Hex:5; HexNAc:5; Neu5Gc:1; @sulfate:1; a,en-Hex:1}       GAG-Linker</w:t>
      </w:r>
    </w:p>
    <w:p w14:paraId="4D53CBB5" w14:textId="77777777" w:rsidR="00FA6788" w:rsidRDefault="00FA6788" w:rsidP="00FA6788">
      <w:r>
        <w:t>{XylP:1; Hex:2; a-Hex:6; HexNAc:6; Neu5Gc:1; @sulfate:1; a,en-Hex:1}       GAG-Linker</w:t>
      </w:r>
    </w:p>
    <w:p w14:paraId="22BAB885" w14:textId="77777777" w:rsidR="00FA6788" w:rsidRDefault="00FA6788" w:rsidP="00FA6788">
      <w:r>
        <w:t>{XylP:1; Hex:2; a-Hex:7; HexNAc:7; Neu5Gc:1; @sulfate:1; a,en-Hex:1}       GAG-Linker</w:t>
      </w:r>
    </w:p>
    <w:p w14:paraId="70459104" w14:textId="77777777" w:rsidR="00FA6788" w:rsidRDefault="00FA6788" w:rsidP="00FA6788">
      <w:r>
        <w:t>{XylP:1; Hex:2; a-Hex:8; HexNAc:8; Neu5Gc:1; @sulfate:1; a,en-Hex:1}       GAG-Linker</w:t>
      </w:r>
    </w:p>
    <w:p w14:paraId="37D94A54" w14:textId="77777777" w:rsidR="00FA6788" w:rsidRDefault="00FA6788" w:rsidP="00FA6788">
      <w:r>
        <w:t>{Xyl:1; Hex:2; a-Hex:2; HexNAc:2; @sulfate:2; a,en-Hex:1}       GAG-Linker</w:t>
      </w:r>
    </w:p>
    <w:p w14:paraId="2605465E" w14:textId="77777777" w:rsidR="00FA6788" w:rsidRDefault="00FA6788" w:rsidP="00FA6788">
      <w:r>
        <w:t>{Xyl:1; Hex:2; a-Hex:3; HexNAc:3; @sulfate:2; a,en-Hex:1}       GAG-Linker</w:t>
      </w:r>
    </w:p>
    <w:p w14:paraId="3369536C" w14:textId="77777777" w:rsidR="00FA6788" w:rsidRDefault="00FA6788" w:rsidP="00FA6788">
      <w:r>
        <w:t>{Xyl:1; Hex:2; a-Hex:4; HexNAc:4; @sulfate:2; a,en-Hex:1}       GAG-Linker</w:t>
      </w:r>
    </w:p>
    <w:p w14:paraId="6AB236D1" w14:textId="77777777" w:rsidR="00FA6788" w:rsidRDefault="00FA6788" w:rsidP="00FA6788">
      <w:r>
        <w:t>{Xyl:1; Hex:2; a-Hex:5; HexNAc:5; @sulfate:2; a,en-Hex:1}       GAG-Linker</w:t>
      </w:r>
    </w:p>
    <w:p w14:paraId="51EDCEEF" w14:textId="77777777" w:rsidR="00FA6788" w:rsidRDefault="00FA6788" w:rsidP="00FA6788">
      <w:r>
        <w:t>{Xyl:1; Hex:2; a-Hex:6; HexNAc:6; @sulfate:2; a,en-Hex:1}       GAG-Linker</w:t>
      </w:r>
    </w:p>
    <w:p w14:paraId="2B288CF4" w14:textId="77777777" w:rsidR="00FA6788" w:rsidRDefault="00FA6788" w:rsidP="00FA6788">
      <w:r>
        <w:t>{Xyl:1; Hex:2; a-Hex:7; HexNAc:7; @sulfate:2; a,en-Hex:1}       GAG-Linker</w:t>
      </w:r>
    </w:p>
    <w:p w14:paraId="4DB43638" w14:textId="77777777" w:rsidR="00FA6788" w:rsidRDefault="00FA6788" w:rsidP="00FA6788">
      <w:r>
        <w:t>{Xyl:1; Hex:2; a-Hex:8; HexNAc:8; @sulfate:2; a,en-Hex:1}       GAG-Linker</w:t>
      </w:r>
    </w:p>
    <w:p w14:paraId="1590EA6C" w14:textId="77777777" w:rsidR="00FA6788" w:rsidRDefault="00FA6788" w:rsidP="00FA6788">
      <w:r>
        <w:t>{XylP:1; Hex:2; a-Hex:2; HexNAc:2; @sulfate:2; a,en-Hex:1}       GAG-Linker</w:t>
      </w:r>
    </w:p>
    <w:p w14:paraId="737DF02C" w14:textId="77777777" w:rsidR="00FA6788" w:rsidRDefault="00FA6788" w:rsidP="00FA6788">
      <w:r>
        <w:t>{XylP:1; Hex:2; a-Hex:3; HexNAc:3; @sulfate:2; a,en-Hex:1}       GAG-Linker</w:t>
      </w:r>
    </w:p>
    <w:p w14:paraId="4173B801" w14:textId="77777777" w:rsidR="00FA6788" w:rsidRDefault="00FA6788" w:rsidP="00FA6788">
      <w:r>
        <w:t>{XylP:1; Hex:2; a-Hex:4; HexNAc:4; @sulfate:2; a,en-Hex:1}       GAG-Linker</w:t>
      </w:r>
    </w:p>
    <w:p w14:paraId="0F66C71F" w14:textId="77777777" w:rsidR="00FA6788" w:rsidRDefault="00FA6788" w:rsidP="00FA6788">
      <w:r>
        <w:t>{XylP:1; Hex:2; a-Hex:5; HexNAc:5; @sulfate:2; a,en-Hex:1}       GAG-Linker</w:t>
      </w:r>
    </w:p>
    <w:p w14:paraId="74F1B20C" w14:textId="77777777" w:rsidR="00FA6788" w:rsidRDefault="00FA6788" w:rsidP="00FA6788">
      <w:r>
        <w:t>{XylP:1; Hex:2; a-Hex:6; HexNAc:6; @sulfate:2; a,en-Hex:1}       GAG-Linker</w:t>
      </w:r>
    </w:p>
    <w:p w14:paraId="774862A1" w14:textId="77777777" w:rsidR="00FA6788" w:rsidRDefault="00FA6788" w:rsidP="00FA6788">
      <w:r>
        <w:t>{XylP:1; Hex:2; a-Hex:7; HexNAc:7; @sulfate:2; a,en-Hex:1}       GAG-Linker</w:t>
      </w:r>
    </w:p>
    <w:p w14:paraId="2EFCA676" w14:textId="77777777" w:rsidR="00FA6788" w:rsidRDefault="00FA6788" w:rsidP="00FA6788">
      <w:r>
        <w:t>{XylP:1; Hex:2; a-Hex:8; HexNAc:8; @sulfate:2; a,en-Hex:1}       GAG-Linker</w:t>
      </w:r>
    </w:p>
    <w:p w14:paraId="2D8ACCF8" w14:textId="77777777" w:rsidR="00FA6788" w:rsidRDefault="00FA6788" w:rsidP="00FA6788">
      <w:r>
        <w:t>{Xyl:1; Hex:2; a-Hex:2; HexNAc:2; Neu5Ac:1; @sulfate:2; a,en-Hex:1}       GAG-Linker</w:t>
      </w:r>
    </w:p>
    <w:p w14:paraId="40E6003D" w14:textId="77777777" w:rsidR="00FA6788" w:rsidRDefault="00FA6788" w:rsidP="00FA6788">
      <w:r>
        <w:t>{Xyl:1; Hex:2; a-Hex:3; HexNAc:3; Neu5Ac:1; @sulfate:2; a,en-Hex:1}       GAG-Linker</w:t>
      </w:r>
    </w:p>
    <w:p w14:paraId="52A3FC33" w14:textId="77777777" w:rsidR="00FA6788" w:rsidRDefault="00FA6788" w:rsidP="00FA6788">
      <w:r>
        <w:t>{Xyl:1; Hex:2; a-Hex:4; HexNAc:4; Neu5Ac:1; @sulfate:2; a,en-Hex:1}       GAG-Linker</w:t>
      </w:r>
    </w:p>
    <w:p w14:paraId="780F1AC6" w14:textId="77777777" w:rsidR="00FA6788" w:rsidRDefault="00FA6788" w:rsidP="00FA6788"/>
    <w:p w14:paraId="76830D7F" w14:textId="77777777" w:rsidR="00FA6788" w:rsidRDefault="00FA6788" w:rsidP="00FA6788">
      <w:r>
        <w:lastRenderedPageBreak/>
        <w:t>{Xyl:1; Hex:2; a-Hex:5; HexNAc:5; Neu5Ac:1; @sulfate:2; a,en-Hex:1}       GAG-Linker</w:t>
      </w:r>
    </w:p>
    <w:p w14:paraId="1CA9ACD0" w14:textId="77777777" w:rsidR="00FA6788" w:rsidRDefault="00FA6788" w:rsidP="00FA6788">
      <w:r>
        <w:t>{Xyl:1; Hex:2; a-Hex:6; HexNAc:6; Neu5Ac:1; @sulfate:2; a,en-Hex:1}       GAG-Linker</w:t>
      </w:r>
    </w:p>
    <w:p w14:paraId="34575BCA" w14:textId="77777777" w:rsidR="00FA6788" w:rsidRDefault="00FA6788" w:rsidP="00FA6788">
      <w:r>
        <w:t>{Xyl:1; Hex:2; a-Hex:7; HexNAc:7; Neu5Ac:1; @sulfate:2; a,en-Hex:1}       GAG-Linker</w:t>
      </w:r>
    </w:p>
    <w:p w14:paraId="16691F04" w14:textId="77777777" w:rsidR="00FA6788" w:rsidRDefault="00FA6788" w:rsidP="00FA6788">
      <w:r>
        <w:t>{Xyl:1; Hex:2; a-Hex:8; HexNAc:8; Neu5Ac:1; @sulfate:2; a,en-Hex:1}       GAG-Linker</w:t>
      </w:r>
    </w:p>
    <w:p w14:paraId="59D78CA1" w14:textId="77777777" w:rsidR="00FA6788" w:rsidRDefault="00FA6788" w:rsidP="00FA6788">
      <w:r>
        <w:t>{Xyl:1; Hex:2; a-Hex:2; HexNAc:2; Neu5Gc:1; @sulfate:2; a,en-Hex:1}      GAG-Linker</w:t>
      </w:r>
    </w:p>
    <w:p w14:paraId="3D3AF4D3" w14:textId="77777777" w:rsidR="00FA6788" w:rsidRDefault="00FA6788" w:rsidP="00FA6788">
      <w:r>
        <w:t>{Xyl:1; Hex:2; a-Hex:3; HexNAc:3; Neu5Gc:1; @sulfate:2; a,en-Hex:1}      GAG-Linker</w:t>
      </w:r>
    </w:p>
    <w:p w14:paraId="19CF118E" w14:textId="77777777" w:rsidR="00FA6788" w:rsidRDefault="00FA6788" w:rsidP="00FA6788">
      <w:r>
        <w:t>{Xyl:1; Hex:2; a-Hex:4; HexNAc:4; Neu5Gc:1; @sulfate:2; a,en-Hex:1}      GAG-Linker</w:t>
      </w:r>
    </w:p>
    <w:p w14:paraId="37E13254" w14:textId="77777777" w:rsidR="00FA6788" w:rsidRDefault="00FA6788" w:rsidP="00FA6788">
      <w:r>
        <w:t>{Xyl:1; Hex:2; a-Hex:5; HexNAc:5; Neu5Gc:1; @sulfate:2; a,en-Hex:1}       GAG-Linker</w:t>
      </w:r>
    </w:p>
    <w:p w14:paraId="55548DC4" w14:textId="77777777" w:rsidR="00FA6788" w:rsidRDefault="00FA6788" w:rsidP="00FA6788">
      <w:r>
        <w:t>{Xyl:1; Hex:2; a-Hex:6; HexNAc:6; Neu5Gc:1; @sulfate:2; a,en-Hex:1}       GAG-Linker</w:t>
      </w:r>
    </w:p>
    <w:p w14:paraId="27CF7C75" w14:textId="77777777" w:rsidR="00FA6788" w:rsidRDefault="00FA6788" w:rsidP="00FA6788">
      <w:r>
        <w:t>{Xyl:1; Hex:2; a-Hex:7; HexNAc:7; Neu5Gc:1; @sulfate:2; a,en-Hex:1}       GAG-Linker</w:t>
      </w:r>
    </w:p>
    <w:p w14:paraId="5DE66FB1" w14:textId="77777777" w:rsidR="00FA6788" w:rsidRDefault="00FA6788" w:rsidP="00FA6788">
      <w:r>
        <w:t>{Xyl:1; Hex:2; a-Hex:8; HexNAc:8; Neu5Gc:1; @sulfate:2; a,en-Hex:1}       GAG-Linker</w:t>
      </w:r>
    </w:p>
    <w:p w14:paraId="6C57B54F" w14:textId="77777777" w:rsidR="00FA6788" w:rsidRDefault="00FA6788" w:rsidP="00FA6788">
      <w:r>
        <w:t>{XylP:1; Hex:2; a-Hex:2; HexNAc:2; Neu5Ac:1; @sulfate:2; a,en-Hex:1}       GAG-Linker</w:t>
      </w:r>
    </w:p>
    <w:p w14:paraId="7BD399FF" w14:textId="77777777" w:rsidR="00FA6788" w:rsidRDefault="00FA6788" w:rsidP="00FA6788">
      <w:r>
        <w:t>{XylP:1; Hex:2; a-Hex:3; HexNAc:3; Neu5Ac:1; @sulfate:2; a,en-Hex:1}       GAG-Linker</w:t>
      </w:r>
    </w:p>
    <w:p w14:paraId="7FC7C70A" w14:textId="77777777" w:rsidR="00FA6788" w:rsidRDefault="00FA6788" w:rsidP="00FA6788">
      <w:r>
        <w:t>{XylP:1; Hex:2; a-Hex:4; HexNAc:4; Neu5Ac:1; @sulfate:2; a,en-Hex:1}       GAG-Linker</w:t>
      </w:r>
    </w:p>
    <w:p w14:paraId="2E2BD121" w14:textId="77777777" w:rsidR="00FA6788" w:rsidRDefault="00FA6788" w:rsidP="00FA6788">
      <w:r>
        <w:t>{XylP:1; Hex:2; a-Hex:5; HexNAc:5; Neu5Ac:1; @sulfate:2; a,en-Hex:1}       GAG-Linker</w:t>
      </w:r>
    </w:p>
    <w:p w14:paraId="6202BAA0" w14:textId="77777777" w:rsidR="00FA6788" w:rsidRDefault="00FA6788" w:rsidP="00FA6788">
      <w:r>
        <w:t>{XylP:1; Hex:2; a-Hex:6; HexNAc:6; Neu5Ac:1; @sulfate:2; a,en-Hex:1}       GAG-Linker</w:t>
      </w:r>
    </w:p>
    <w:p w14:paraId="1DBE6B96" w14:textId="77777777" w:rsidR="00FA6788" w:rsidRDefault="00FA6788" w:rsidP="00FA6788">
      <w:r>
        <w:t>{XylP:1; Hex:2; a-Hex:7; HexNAc:7; Neu5Ac:1; @sulfate:2; a,en-Hex:1}       GAG-Linker</w:t>
      </w:r>
    </w:p>
    <w:p w14:paraId="2D321CB4" w14:textId="77777777" w:rsidR="00FA6788" w:rsidRDefault="00FA6788" w:rsidP="00FA6788">
      <w:r>
        <w:t>{XylP:1; Hex:2; a-Hex:8; HexNAc:8; Neu5Ac:1; @sulfate:2; a,en-Hex:1}       GAG-Linker</w:t>
      </w:r>
    </w:p>
    <w:p w14:paraId="7683FC9B" w14:textId="77777777" w:rsidR="00FA6788" w:rsidRDefault="00FA6788" w:rsidP="00FA6788">
      <w:r>
        <w:t>{XylP:1; Hex:2; a-Hex:2; HexNAc:2; Neu5Gc:1; @sulfate:2; a,en-Hex:1}       GAG-Linker</w:t>
      </w:r>
    </w:p>
    <w:p w14:paraId="407EB0A2" w14:textId="77777777" w:rsidR="00FA6788" w:rsidRDefault="00FA6788" w:rsidP="00FA6788">
      <w:r>
        <w:t>{XylP:1; Hex:2; a-Hex:3; HexNAc:3; Neu5Gc:1; @sulfate:2; a,en-Hex:1}       GAG-Linker</w:t>
      </w:r>
    </w:p>
    <w:p w14:paraId="574B0719" w14:textId="77777777" w:rsidR="00FA6788" w:rsidRDefault="00FA6788" w:rsidP="00FA6788">
      <w:r>
        <w:t>{XylP:1; Hex:2; a-Hex:4; HexNAc:4; Neu5Gc:1; @sulfate:2; a,en-Hex:1}       GAG-Linker</w:t>
      </w:r>
    </w:p>
    <w:p w14:paraId="745C3886" w14:textId="77777777" w:rsidR="00FA6788" w:rsidRDefault="00FA6788" w:rsidP="00FA6788">
      <w:r>
        <w:t>{XylP:1; Hex:2; a-Hex:5; HexNAc:5; Neu5Gc:1; @sulfate:2; a,en-Hex:1}       GAG-Linker</w:t>
      </w:r>
    </w:p>
    <w:p w14:paraId="10F162D8" w14:textId="77777777" w:rsidR="00FA6788" w:rsidRDefault="00FA6788" w:rsidP="00FA6788">
      <w:r>
        <w:t>{XylP:1; Hex:2; a-Hex:6; HexNAc:6; Neu5Gc:1; @sulfate:2; a,en-Hex:1}       GAG-Linker</w:t>
      </w:r>
    </w:p>
    <w:p w14:paraId="1769BD2E" w14:textId="77777777" w:rsidR="00FA6788" w:rsidRDefault="00FA6788" w:rsidP="00FA6788">
      <w:r>
        <w:t>{XylP:1; Hex:2; a-Hex:7; HexNAc:7; Neu5Gc:1; @sulfate:2; a,en-Hex:1}       GAG-Linker</w:t>
      </w:r>
    </w:p>
    <w:p w14:paraId="4E8B56D7" w14:textId="77777777" w:rsidR="00FA6788" w:rsidRDefault="00FA6788" w:rsidP="00FA6788">
      <w:r>
        <w:t>{XylP:1; Hex:2; a-Hex:8; HexNAc:8; Neu5Gc:1; @sulfate:2; a,en-Hex:1}       GAG-Linker</w:t>
      </w:r>
    </w:p>
    <w:p w14:paraId="528F5ABC" w14:textId="77777777" w:rsidR="00FA6788" w:rsidRDefault="00FA6788" w:rsidP="00FA6788"/>
    <w:p w14:paraId="6098B5F6" w14:textId="77777777" w:rsidR="00FA6788" w:rsidRDefault="00FA6788" w:rsidP="00FA6788"/>
    <w:p w14:paraId="5D898C23" w14:textId="77777777" w:rsidR="00FA6788" w:rsidRDefault="00FA6788" w:rsidP="00FA6788"/>
    <w:p w14:paraId="00D1F887" w14:textId="77777777" w:rsidR="00FA6788" w:rsidRDefault="00FA6788" w:rsidP="00FA6788"/>
    <w:p w14:paraId="12381668" w14:textId="77777777" w:rsidR="00FA6788" w:rsidRDefault="00FA6788" w:rsidP="00FA6788">
      <w:r>
        <w:lastRenderedPageBreak/>
        <w:t>{Xyl:1; Hex:2; a-Hex:2; HexNAc:2; @sulfate:3; a,en-Hex:1}       GAG-Linker</w:t>
      </w:r>
    </w:p>
    <w:p w14:paraId="0CC05293" w14:textId="77777777" w:rsidR="00FA6788" w:rsidRDefault="00FA6788" w:rsidP="00FA6788">
      <w:r>
        <w:t>{Xyl:1; Hex:2; a-Hex:3; HexNAc:3; @sulfate:3; a,en-Hex:1}       GAG-Linker</w:t>
      </w:r>
    </w:p>
    <w:p w14:paraId="492C989F" w14:textId="77777777" w:rsidR="00FA6788" w:rsidRDefault="00FA6788" w:rsidP="00FA6788">
      <w:r>
        <w:t>{Xyl:1; Hex:2; a-Hex:4; HexNAc:4; @sulfate:3; a,en-Hex:1}       GAG-Linker</w:t>
      </w:r>
    </w:p>
    <w:p w14:paraId="4EE7EB55" w14:textId="77777777" w:rsidR="00FA6788" w:rsidRDefault="00FA6788" w:rsidP="00FA6788">
      <w:r>
        <w:t>{Xyl:1; Hex:2; a-Hex:5; HexNAc:5; @sulfate:3; a,en-Hex:1}       GAG-Linker</w:t>
      </w:r>
    </w:p>
    <w:p w14:paraId="323BFCB0" w14:textId="77777777" w:rsidR="00FA6788" w:rsidRDefault="00FA6788" w:rsidP="00FA6788">
      <w:r>
        <w:t>{Xyl:1; Hex:2; a-Hex:6; HexNAc:6; @sulfate:3; a,en-Hex:1}       GAG-Linker</w:t>
      </w:r>
    </w:p>
    <w:p w14:paraId="4259B97D" w14:textId="77777777" w:rsidR="00FA6788" w:rsidRDefault="00FA6788" w:rsidP="00FA6788">
      <w:r>
        <w:t>{Xyl:1; Hex:2; a-Hex:7; HexNAc:7; @sulfate:3; a,en-Hex:1}       GAG-Linker</w:t>
      </w:r>
    </w:p>
    <w:p w14:paraId="072DCA2E" w14:textId="77777777" w:rsidR="00FA6788" w:rsidRDefault="00FA6788" w:rsidP="00FA6788">
      <w:r>
        <w:t>{Xyl:1; Hex:2; a-Hex:8; HexNAc:8; @sulfate:3; a,en-Hex:1}       GAG-Linker</w:t>
      </w:r>
    </w:p>
    <w:p w14:paraId="02B1EB0E" w14:textId="77777777" w:rsidR="00FA6788" w:rsidRDefault="00FA6788" w:rsidP="00FA6788">
      <w:r>
        <w:t>{XylP:1; Hex:2; a-Hex:2; HexNAc:2; @sulfate:3; a,en-Hex:1}       GAG-Linker</w:t>
      </w:r>
    </w:p>
    <w:p w14:paraId="7E932F3B" w14:textId="77777777" w:rsidR="00FA6788" w:rsidRDefault="00FA6788" w:rsidP="00FA6788">
      <w:r>
        <w:t>{XylP:1; Hex:2; a-Hex:3; HexNAc:3; @sulfate:3; a,en-Hex:1}       GAG-Linker</w:t>
      </w:r>
    </w:p>
    <w:p w14:paraId="6F87DEA6" w14:textId="77777777" w:rsidR="00FA6788" w:rsidRDefault="00FA6788" w:rsidP="00FA6788">
      <w:r>
        <w:t>{XylP:1; Hex:2; a-Hex:4; HexNAc:4; @sulfate:3; a,en-Hex:1}       GAG-Linker</w:t>
      </w:r>
    </w:p>
    <w:p w14:paraId="4A756C95" w14:textId="77777777" w:rsidR="00FA6788" w:rsidRDefault="00FA6788" w:rsidP="00FA6788">
      <w:r>
        <w:t>{XylP:1; Hex:2; a-Hex:5; HexNAc:5; @sulfate:3; a,en-Hex:1}       GAG-Linker</w:t>
      </w:r>
    </w:p>
    <w:p w14:paraId="15D367B9" w14:textId="77777777" w:rsidR="00FA6788" w:rsidRDefault="00FA6788" w:rsidP="00FA6788">
      <w:r>
        <w:t>{XylP:1; Hex:2; a-Hex:6; HexNAc:6; @sulfate:3; a,en-Hex:1}       GAG-Linker</w:t>
      </w:r>
    </w:p>
    <w:p w14:paraId="6A3EE4A5" w14:textId="77777777" w:rsidR="00FA6788" w:rsidRDefault="00FA6788" w:rsidP="00FA6788">
      <w:r>
        <w:t>{XylP:1; Hex:2; a-Hex:7; HexNAc:7; @sulfate:3; a,en-Hex:1}       GAG-Linker</w:t>
      </w:r>
    </w:p>
    <w:p w14:paraId="09D66FE0" w14:textId="77777777" w:rsidR="00FA6788" w:rsidRDefault="00FA6788" w:rsidP="00FA6788">
      <w:r>
        <w:t>{XylP:1; Hex:2; a-Hex:8; HexNAc:8; @sulfate:3; a,en-Hex:1}       GAG-Linker</w:t>
      </w:r>
    </w:p>
    <w:p w14:paraId="028EA75D" w14:textId="77777777" w:rsidR="00FA6788" w:rsidRDefault="00FA6788" w:rsidP="00FA6788">
      <w:r>
        <w:t>{Xyl:1; Hex:2; a-Hex:2; HexNAc:2; Neu5Ac:1; @sulfate:3; a,en-Hex:1}       GAG-Linker</w:t>
      </w:r>
    </w:p>
    <w:p w14:paraId="35B75D19" w14:textId="77777777" w:rsidR="00FA6788" w:rsidRDefault="00FA6788" w:rsidP="00FA6788">
      <w:r>
        <w:t>{Xyl:1; Hex:2; a-Hex:3; HexNAc:3; Neu5Ac:1; @sulfate:3; a,en-Hex:1}       GAG-Linker</w:t>
      </w:r>
    </w:p>
    <w:p w14:paraId="567B5868" w14:textId="77777777" w:rsidR="00FA6788" w:rsidRDefault="00FA6788" w:rsidP="00FA6788">
      <w:r>
        <w:t>{Xyl:1; Hex:2; a-Hex:4; HexNAc:4; Neu5Ac:1; @sulfate:3; a,en-Hex:1}       GAG-Linker</w:t>
      </w:r>
    </w:p>
    <w:p w14:paraId="54FB73D5" w14:textId="77777777" w:rsidR="00FA6788" w:rsidRDefault="00FA6788" w:rsidP="00FA6788">
      <w:r>
        <w:t>{Xyl:1; Hex:2; a-Hex:5; HexNAc:5; Neu5Ac:1; @sulfate:3; a,en-Hex:1}       GAG-Linker</w:t>
      </w:r>
    </w:p>
    <w:p w14:paraId="4D979B5A" w14:textId="77777777" w:rsidR="00FA6788" w:rsidRDefault="00FA6788" w:rsidP="00FA6788">
      <w:r>
        <w:t>{Xyl:1; Hex:2; a-Hex:6; HexNAc:6; Neu5Ac:1; @sulfate:3; a,en-Hex:1}       GAG-Linker</w:t>
      </w:r>
    </w:p>
    <w:p w14:paraId="4C2FB7E4" w14:textId="77777777" w:rsidR="00FA6788" w:rsidRDefault="00FA6788" w:rsidP="00FA6788">
      <w:r>
        <w:t>{Xyl:1; Hex:2; a-Hex:7; HexNAc:7; Neu5Ac:1; @sulfate:3; a,en-Hex:1}       GAG-Linker</w:t>
      </w:r>
    </w:p>
    <w:p w14:paraId="5DAE8AC1" w14:textId="77777777" w:rsidR="00FA6788" w:rsidRDefault="00FA6788" w:rsidP="00FA6788">
      <w:r>
        <w:t>{Xyl:1; Hex:2; a-Hex:8; HexNAc:8; Neu5Ac:1; @sulfate:3; a,en-Hex:1}       GAG-Linker</w:t>
      </w:r>
    </w:p>
    <w:p w14:paraId="0C0E01A8" w14:textId="77777777" w:rsidR="00FA6788" w:rsidRDefault="00FA6788" w:rsidP="00FA6788">
      <w:r>
        <w:t>{Xyl:1; Hex:2; a-Hex:2; HexNAc:2; Neu5Gc:1; @sulfate:3; a,en-Hex:1}       GAG-Linker</w:t>
      </w:r>
    </w:p>
    <w:p w14:paraId="106240F5" w14:textId="77777777" w:rsidR="00FA6788" w:rsidRDefault="00FA6788" w:rsidP="00FA6788">
      <w:r>
        <w:t>{Xyl:1; Hex:2; a-Hex:3; HexNAc:3; Neu5Gc:1; @sulfate:3; a,en-Hex:1}      GAG-Linker</w:t>
      </w:r>
    </w:p>
    <w:p w14:paraId="2462AFF4" w14:textId="77777777" w:rsidR="00FA6788" w:rsidRDefault="00FA6788" w:rsidP="00FA6788">
      <w:r>
        <w:t>{Xyl:1; Hex:2; a-Hex:4; HexNAc:4; Neu5Gc:1; @sulfate:3; a,en-Hex:1}       GAG-Linker</w:t>
      </w:r>
    </w:p>
    <w:p w14:paraId="7904D8E9" w14:textId="77777777" w:rsidR="00FA6788" w:rsidRDefault="00FA6788" w:rsidP="00FA6788">
      <w:r>
        <w:t>{Xyl:1; Hex:2; a-Hex:5; HexNAc:5; Neu5Gc:1; @sulfate:3; a,en-Hex:1}       GAG-Linker</w:t>
      </w:r>
    </w:p>
    <w:p w14:paraId="4A026877" w14:textId="77777777" w:rsidR="00FA6788" w:rsidRDefault="00FA6788" w:rsidP="00FA6788">
      <w:r>
        <w:t>{Xyl:1; Hex:2; a-Hex:6; HexNAc:6; Neu5Gc:1; @sulfate:3; a,en-Hex:1}       GAG-Linker</w:t>
      </w:r>
    </w:p>
    <w:p w14:paraId="596E86F4" w14:textId="77777777" w:rsidR="00FA6788" w:rsidRDefault="00FA6788" w:rsidP="00FA6788">
      <w:r>
        <w:t>{Xyl:1; Hex:2; a-Hex:7; HexNAc:7; Neu5Gc:1; @sulfate:3; a,en-Hex:1}       GAG-Linker</w:t>
      </w:r>
    </w:p>
    <w:p w14:paraId="003C23CC" w14:textId="77777777" w:rsidR="00FA6788" w:rsidRDefault="00FA6788" w:rsidP="00FA6788">
      <w:r>
        <w:t>{Xyl:1; Hex:2; a-Hex:8; HexNAc:8; Neu5Gc:1; @sulfate:3; a,en-Hex:1}       GAG-Linker</w:t>
      </w:r>
    </w:p>
    <w:p w14:paraId="1E3604D4" w14:textId="77777777" w:rsidR="00FA6788" w:rsidRDefault="00FA6788" w:rsidP="00FA6788"/>
    <w:p w14:paraId="196409F1" w14:textId="77777777" w:rsidR="00FA6788" w:rsidRDefault="00FA6788" w:rsidP="00FA6788">
      <w:r>
        <w:lastRenderedPageBreak/>
        <w:t>{XylP:1; Hex:2; a-Hex:2; HexNAc:2; Neu5Ac:1; @sulfate:3; a,en-Hex:1}       GAG-Linker</w:t>
      </w:r>
    </w:p>
    <w:p w14:paraId="2DDE2B02" w14:textId="77777777" w:rsidR="00FA6788" w:rsidRDefault="00FA6788" w:rsidP="00FA6788">
      <w:r>
        <w:t>{XylP:1; Hex:2; a-Hex:3; HexNAc:3; Neu5Ac:1; @sulfate:3; a,en-Hex:1}       GAG-Linker</w:t>
      </w:r>
    </w:p>
    <w:p w14:paraId="3F24B801" w14:textId="77777777" w:rsidR="00FA6788" w:rsidRDefault="00FA6788" w:rsidP="00FA6788">
      <w:r>
        <w:t>{XylP:1; Hex:2; a-Hex:4; HexNAc:4; Neu5Ac:1; @sulfate:3; a,en-Hex:1}       GAG-Linker</w:t>
      </w:r>
    </w:p>
    <w:p w14:paraId="7EB3D4C1" w14:textId="77777777" w:rsidR="00FA6788" w:rsidRDefault="00FA6788" w:rsidP="00FA6788">
      <w:r>
        <w:t>{XylP:1; Hex:2; a-Hex:5; HexNAc:5; Neu5Ac:1; @sulfate:3; a,en-Hex:1}       GAG-Linker</w:t>
      </w:r>
    </w:p>
    <w:p w14:paraId="53F5DA83" w14:textId="77777777" w:rsidR="00FA6788" w:rsidRDefault="00FA6788" w:rsidP="00FA6788">
      <w:r>
        <w:t>{XylP:1; Hex:2; a-Hex:6; HexNAc:6; Neu5Ac:1; @sulfate:3; a,en-Hex:1}       GAG-Linker</w:t>
      </w:r>
    </w:p>
    <w:p w14:paraId="19CCAABC" w14:textId="77777777" w:rsidR="00FA6788" w:rsidRDefault="00FA6788" w:rsidP="00FA6788">
      <w:r>
        <w:t>{XylP:1; Hex:2; a-Hex:7; HexNAc:7; Neu5Ac:1; @sulfate:3; a,en-Hex:1}       GAG-Linker</w:t>
      </w:r>
    </w:p>
    <w:p w14:paraId="5BBEAB4A" w14:textId="77777777" w:rsidR="00FA6788" w:rsidRDefault="00FA6788" w:rsidP="00FA6788">
      <w:r>
        <w:t>{XylP:1; Hex:2; a-Hex:8; HexNAc:8; Neu5Ac:1; @sulfate:3; a,en-Hex:1}       GAG-Linker</w:t>
      </w:r>
    </w:p>
    <w:p w14:paraId="3CBE0A2D" w14:textId="77777777" w:rsidR="00FA6788" w:rsidRDefault="00FA6788" w:rsidP="00FA6788">
      <w:r>
        <w:t>{XylP:1; Hex:2; a-Hex:2; HexNAc:2; Neu5Gc:1; @sulfate:3; a,en-Hex:1}       GAG-Linker</w:t>
      </w:r>
    </w:p>
    <w:p w14:paraId="61994772" w14:textId="77777777" w:rsidR="00FA6788" w:rsidRDefault="00FA6788" w:rsidP="00FA6788">
      <w:r>
        <w:t>{XylP:1; Hex:2; a-Hex:3; HexNAc:3; Neu5Gc:1; @sulfate:3; a,en-Hex:1}       GAG-Linker</w:t>
      </w:r>
    </w:p>
    <w:p w14:paraId="5056DE38" w14:textId="77777777" w:rsidR="00FA6788" w:rsidRDefault="00FA6788" w:rsidP="00FA6788">
      <w:r>
        <w:t>{XylP:1; Hex:2; a-Hex:4; HexNAc:4; Neu5Gc:1; @sulfate:3; a,en-Hex:1}       GAG-Linker</w:t>
      </w:r>
    </w:p>
    <w:p w14:paraId="2F97E336" w14:textId="77777777" w:rsidR="00FA6788" w:rsidRDefault="00FA6788" w:rsidP="00FA6788">
      <w:r>
        <w:t>{XylP:1; Hex:2; a-Hex:5; HexNAc:5; Neu5Gc:1; @sulfate:3; a,en-Hex:1}       GAG-Linker</w:t>
      </w:r>
    </w:p>
    <w:p w14:paraId="70F4526D" w14:textId="77777777" w:rsidR="00FA6788" w:rsidRDefault="00FA6788" w:rsidP="00FA6788">
      <w:r>
        <w:t>{XylP:1; Hex:2; a-Hex:6; HexNAc:6; Neu5Gc:1; @sulfate:3; a,en-Hex:1}       GAG-Linker</w:t>
      </w:r>
    </w:p>
    <w:p w14:paraId="680B0832" w14:textId="77777777" w:rsidR="00FA6788" w:rsidRDefault="00FA6788" w:rsidP="00FA6788">
      <w:r>
        <w:t>{XylP:1; Hex:2; a-Hex:7; HexNAc:7; Neu5Gc:1; @sulfate:3; a,en-Hex:1}       GAG-Linker</w:t>
      </w:r>
    </w:p>
    <w:p w14:paraId="0A4655E3" w14:textId="77777777" w:rsidR="00FA6788" w:rsidRDefault="00FA6788" w:rsidP="00FA6788">
      <w:r>
        <w:t>{XylP:1; Hex:2; a-Hex:8; HexNAc:8; Neu5Gc:1; @sulfate:3; a,en-Hex:1}       GAG-Linker</w:t>
      </w:r>
    </w:p>
    <w:p w14:paraId="47599246" w14:textId="77777777" w:rsidR="00FA6788" w:rsidRDefault="00FA6788" w:rsidP="00FA6788">
      <w:r>
        <w:t>{Xyl:1; Hex:2; a-Hex:2; HexNAc:2; @sulfate:4; a,en-Hex:1}       GAG-Linker</w:t>
      </w:r>
    </w:p>
    <w:p w14:paraId="524D52BB" w14:textId="77777777" w:rsidR="00FA6788" w:rsidRDefault="00FA6788" w:rsidP="00FA6788">
      <w:r>
        <w:t>{Xyl:1; Hex:2; a-Hex:3; HexNAc:3; @sulfate:4; a,en-Hex:1}       GAG-Linker</w:t>
      </w:r>
    </w:p>
    <w:p w14:paraId="7B6BBED3" w14:textId="77777777" w:rsidR="00FA6788" w:rsidRDefault="00FA6788" w:rsidP="00FA6788">
      <w:r>
        <w:t>{Xyl:1; Hex:2; a-Hex:4; HexNAc:4; @sulfate:4; a,en-Hex:1}       GAG-Linker</w:t>
      </w:r>
    </w:p>
    <w:p w14:paraId="6F849E42" w14:textId="77777777" w:rsidR="00FA6788" w:rsidRDefault="00FA6788" w:rsidP="00FA6788">
      <w:r>
        <w:t>{Xyl:1; Hex:2; a-Hex:5; HexNAc:5; @sulfate:4; a,en-Hex:1}       GAG-Linker</w:t>
      </w:r>
    </w:p>
    <w:p w14:paraId="4DB842AF" w14:textId="77777777" w:rsidR="00FA6788" w:rsidRDefault="00FA6788" w:rsidP="00FA6788">
      <w:r>
        <w:t>{Xyl:1; Hex:2; a-Hex:6; HexNAc:6; @sulfate:4; a,en-Hex:1}       GAG-Linker</w:t>
      </w:r>
    </w:p>
    <w:p w14:paraId="30E32564" w14:textId="77777777" w:rsidR="00FA6788" w:rsidRDefault="00FA6788" w:rsidP="00FA6788">
      <w:r>
        <w:t>{Xyl:1; Hex:2; a-Hex:7; HexNAc:7; @sulfate:4; a,en-Hex:1}       GAG-Linker</w:t>
      </w:r>
    </w:p>
    <w:p w14:paraId="151E43CC" w14:textId="77777777" w:rsidR="00FA6788" w:rsidRDefault="00FA6788" w:rsidP="00FA6788">
      <w:r>
        <w:t>{Xyl:1; Hex:2; a-Hex:8; HexNAc:8; @sulfate:4; a,en-Hex:1}       GAG-Linker</w:t>
      </w:r>
    </w:p>
    <w:p w14:paraId="451BB41D" w14:textId="77777777" w:rsidR="00FA6788" w:rsidRDefault="00FA6788" w:rsidP="00FA6788">
      <w:r>
        <w:t>{XylP:1; Hex:2; a-Hex:2; HexNAc:2; @sulfate:4; a,en-Hex:1}       GAG-Linker</w:t>
      </w:r>
    </w:p>
    <w:p w14:paraId="52D98F8E" w14:textId="77777777" w:rsidR="00FA6788" w:rsidRDefault="00FA6788" w:rsidP="00FA6788">
      <w:r>
        <w:t>{XylP:1; Hex:2; a-Hex:3; HexNAc:3; @sulfate:4; a,en-Hex:1}       GAG-Linker</w:t>
      </w:r>
    </w:p>
    <w:p w14:paraId="7F651E50" w14:textId="77777777" w:rsidR="00FA6788" w:rsidRDefault="00FA6788" w:rsidP="00FA6788">
      <w:r>
        <w:t>{XylP:1; Hex:2; a-Hex:4; HexNAc:4; @sulfate:4; a,en-Hex:1}       GAG-Linker</w:t>
      </w:r>
    </w:p>
    <w:p w14:paraId="6548DA32" w14:textId="77777777" w:rsidR="00FA6788" w:rsidRDefault="00FA6788" w:rsidP="00FA6788">
      <w:r>
        <w:t>{XylP:1; Hex:2; a-Hex:5; HexNAc:5; @sulfate:4; a,en-Hex:1}       GAG-Linker</w:t>
      </w:r>
    </w:p>
    <w:p w14:paraId="36E7A92D" w14:textId="77777777" w:rsidR="00FA6788" w:rsidRDefault="00FA6788" w:rsidP="00FA6788">
      <w:r>
        <w:t>{XylP:1; Hex:2; a-Hex:6; HexNAc:6; @sulfate:4; a,en-Hex:1}       GAG-Linker</w:t>
      </w:r>
    </w:p>
    <w:p w14:paraId="7051E43C" w14:textId="77777777" w:rsidR="00FA6788" w:rsidRDefault="00FA6788" w:rsidP="00FA6788">
      <w:r>
        <w:t>{XylP:1; Hex:2; a-Hex:7; HexNAc:7; @sulfate:4; a,en-Hex:1}       GAG-Linker</w:t>
      </w:r>
    </w:p>
    <w:p w14:paraId="10ADB72E" w14:textId="77777777" w:rsidR="00FA6788" w:rsidRDefault="00FA6788" w:rsidP="00FA6788">
      <w:r>
        <w:t>{XylP:1; Hex:2; a-Hex:8; HexNAc:8; @sulfate:4; a,en-Hex:1}       GAG-Linker</w:t>
      </w:r>
    </w:p>
    <w:p w14:paraId="73590A0B" w14:textId="77777777" w:rsidR="00FA6788" w:rsidRDefault="00FA6788" w:rsidP="00FA6788"/>
    <w:p w14:paraId="39E339E3" w14:textId="77777777" w:rsidR="00FA6788" w:rsidRDefault="00FA6788" w:rsidP="00FA6788">
      <w:r>
        <w:lastRenderedPageBreak/>
        <w:t>{Xyl:1; Hex:2; a-Hex:2; HexNAc:2; Neu5Ac:1; @sulfate:4; a,en-Hex:1}       GAG-Linker</w:t>
      </w:r>
    </w:p>
    <w:p w14:paraId="5D3096E6" w14:textId="77777777" w:rsidR="00FA6788" w:rsidRDefault="00FA6788" w:rsidP="00FA6788">
      <w:r>
        <w:t>{Xyl:1; Hex:2; a-Hex:3; HexNAc:3; Neu5Ac:1; @sulfate:4; a,en-Hex:1}       GAG-Linker</w:t>
      </w:r>
    </w:p>
    <w:p w14:paraId="2C19E2CD" w14:textId="77777777" w:rsidR="00FA6788" w:rsidRDefault="00FA6788" w:rsidP="00FA6788">
      <w:r>
        <w:t>{Xyl:1; Hex:2; a-Hex:4; HexNAc:4; Neu5Ac:1; @sulfate:4; a,en-Hex:1}       GAG-Linker</w:t>
      </w:r>
    </w:p>
    <w:p w14:paraId="781EA5DD" w14:textId="77777777" w:rsidR="00FA6788" w:rsidRDefault="00FA6788" w:rsidP="00FA6788">
      <w:r>
        <w:t>{Xyl:1; Hex:2; a-Hex:5; HexNAc:5; Neu5Ac:1; @sulfate:4; a,en-Hex:1}       GAG-Linker</w:t>
      </w:r>
    </w:p>
    <w:p w14:paraId="4ACE15DB" w14:textId="77777777" w:rsidR="00FA6788" w:rsidRDefault="00FA6788" w:rsidP="00FA6788">
      <w:r>
        <w:t>{Xyl:1; Hex:2; a-Hex:6; HexNAc:6; Neu5Ac:1; @sulfate:4; a,en-Hex:1}       GAG-Linker</w:t>
      </w:r>
    </w:p>
    <w:p w14:paraId="5F295516" w14:textId="77777777" w:rsidR="00FA6788" w:rsidRDefault="00FA6788" w:rsidP="00FA6788">
      <w:r>
        <w:t>{Xyl:1; Hex:2; a-Hex:7; HexNAc:7; Neu5Ac:1; @sulfate:4; a,en-Hex:1}       GAG-Linker</w:t>
      </w:r>
    </w:p>
    <w:p w14:paraId="4FB227B9" w14:textId="77777777" w:rsidR="00FA6788" w:rsidRDefault="00FA6788" w:rsidP="00FA6788">
      <w:r>
        <w:t>{Xyl:1; Hex:2; a-Hex:8; HexNAc:8; Neu5Ac:1; @sulfate:4; a,en-Hex:1}       GAG-Linker</w:t>
      </w:r>
    </w:p>
    <w:p w14:paraId="00AAD248" w14:textId="77777777" w:rsidR="00FA6788" w:rsidRDefault="00FA6788" w:rsidP="00FA6788">
      <w:r>
        <w:t>{Xyl:1; Hex:2; a-Hex:2; HexNAc:2; Neu5Gc:1; @sulfate:4; a,en-Hex:1}       GAG-Linker</w:t>
      </w:r>
    </w:p>
    <w:p w14:paraId="3451C11D" w14:textId="77777777" w:rsidR="00FA6788" w:rsidRDefault="00FA6788" w:rsidP="00FA6788">
      <w:r>
        <w:t>{Xyl:1; Hex:2; a-Hex:3; HexNAc:3; Neu5Gc:1; @sulfate:4; a,en-Hex:1}      GAG-Linker</w:t>
      </w:r>
    </w:p>
    <w:p w14:paraId="3F6A4EC7" w14:textId="77777777" w:rsidR="00FA6788" w:rsidRDefault="00FA6788" w:rsidP="00FA6788">
      <w:r>
        <w:t>{Xyl:1; Hex:2; a-Hex:4; HexNAc:4; Neu5Gc:1; @sulfate:4; a,en-Hex:1}       GAG-Linker</w:t>
      </w:r>
    </w:p>
    <w:p w14:paraId="6C5CF415" w14:textId="77777777" w:rsidR="00FA6788" w:rsidRDefault="00FA6788" w:rsidP="00FA6788">
      <w:r>
        <w:t>{Xyl:1; Hex:2; a-Hex:5; HexNAc:5; Neu5Gc:1; @sulfate:4; a,en-Hex:1}       GAG-Linker</w:t>
      </w:r>
    </w:p>
    <w:p w14:paraId="450CAC3C" w14:textId="77777777" w:rsidR="00FA6788" w:rsidRDefault="00FA6788" w:rsidP="00FA6788">
      <w:r>
        <w:t>{Xyl:1; Hex:2; a-Hex:6; HexNAc:6; Neu5Gc:1; @sulfate:4; a,en-Hex:1}       GAG-Linker</w:t>
      </w:r>
    </w:p>
    <w:p w14:paraId="12385523" w14:textId="77777777" w:rsidR="00FA6788" w:rsidRDefault="00FA6788" w:rsidP="00FA6788">
      <w:r>
        <w:t>{Xyl:1; Hex:2; a-Hex:7; HexNAc:7; Neu5Gc:1; @sulfate:4; a,en-Hex:1}       GAG-Linker</w:t>
      </w:r>
    </w:p>
    <w:p w14:paraId="1626E34E" w14:textId="77777777" w:rsidR="00FA6788" w:rsidRDefault="00FA6788" w:rsidP="00FA6788">
      <w:r>
        <w:t>{Xyl:1; Hex:2; a-Hex:8; HexNAc:8; Neu5Gc:1; @sulfate:4; a,en-Hex:1}       GAG-Linker</w:t>
      </w:r>
    </w:p>
    <w:p w14:paraId="6CEAD4AA" w14:textId="77777777" w:rsidR="00FA6788" w:rsidRDefault="00FA6788" w:rsidP="00FA6788">
      <w:r>
        <w:t>{XylP:1; Hex:2; a-Hex:2; HexNAc:2; Neu5Ac:1; @sulfate:4; a,en-Hex:1}       GAG-Linker</w:t>
      </w:r>
    </w:p>
    <w:p w14:paraId="07ED79D8" w14:textId="77777777" w:rsidR="00FA6788" w:rsidRDefault="00FA6788" w:rsidP="00FA6788">
      <w:r>
        <w:t>{XylP:1; Hex:2; a-Hex:3; HexNAc:3; Neu5Ac:1; @sulfate:4; a,en-Hex:1}       GAG-Linker</w:t>
      </w:r>
    </w:p>
    <w:p w14:paraId="3C67FF27" w14:textId="77777777" w:rsidR="00FA6788" w:rsidRDefault="00FA6788" w:rsidP="00FA6788">
      <w:r>
        <w:t>{XylP:1; Hex:2; a-Hex:4; HexNAc:4; Neu5Ac:1; @sulfate:4; a,en-Hex:1}       GAG-Linker</w:t>
      </w:r>
    </w:p>
    <w:p w14:paraId="7CB45108" w14:textId="77777777" w:rsidR="00FA6788" w:rsidRDefault="00FA6788" w:rsidP="00FA6788">
      <w:r>
        <w:t>{XylP:1; Hex:2; a-Hex:5; HexNAc:5; Neu5Ac:1; @sulfate:4; a,en-Hex:1}       GAG-Linker</w:t>
      </w:r>
    </w:p>
    <w:p w14:paraId="2C95A641" w14:textId="77777777" w:rsidR="00FA6788" w:rsidRDefault="00FA6788" w:rsidP="00FA6788">
      <w:r>
        <w:t>{XylP:1; Hex:2; a-Hex:6; HexNAc:6; Neu5Ac:1; @sulfate:4; a,en-Hex:1}       GAG-Linker</w:t>
      </w:r>
    </w:p>
    <w:p w14:paraId="0417D951" w14:textId="77777777" w:rsidR="00FA6788" w:rsidRDefault="00FA6788" w:rsidP="00FA6788">
      <w:r>
        <w:t>{XylP:1; Hex:2; a-Hex:7; HexNAc:7; Neu5Ac:1; @sulfate:4; a,en-Hex:1}       GAG-Linker</w:t>
      </w:r>
    </w:p>
    <w:p w14:paraId="21F8B9C4" w14:textId="77777777" w:rsidR="00FA6788" w:rsidRDefault="00FA6788" w:rsidP="00FA6788">
      <w:r>
        <w:t>{XylP:1; Hx:2; a-Hex:8; HexNAc:8; Neu5Ac:1; @sulfate:4; a,en-Hex:1}       GAG-Linker</w:t>
      </w:r>
    </w:p>
    <w:p w14:paraId="5DFB56AA" w14:textId="77777777" w:rsidR="00FA6788" w:rsidRDefault="00FA6788" w:rsidP="00FA6788">
      <w:r>
        <w:t>{XylP:1; Hex:2; a-Hex:2; HexNAc:2; Neu5Gc:1; @sulfate:4; a,en-Hex:1}       GAG-Linker</w:t>
      </w:r>
    </w:p>
    <w:p w14:paraId="0E389605" w14:textId="77777777" w:rsidR="00FA6788" w:rsidRDefault="00FA6788" w:rsidP="00FA6788">
      <w:r>
        <w:t>{XylP:1; Hex:2; a-Hex:3; HexNAc:3; Neu5Gc:1; @sulfate:4; a,en-Hex:1}       GAG-Linker</w:t>
      </w:r>
    </w:p>
    <w:p w14:paraId="2BE004A0" w14:textId="77777777" w:rsidR="00FA6788" w:rsidRDefault="00FA6788" w:rsidP="00FA6788">
      <w:r>
        <w:t>{XylP:1; Hex:2; a-Hex:4; HexNAc:4; Neu5Gc:1; @sulfate:4; a,en-Hex:1}       GAG-Linker</w:t>
      </w:r>
    </w:p>
    <w:p w14:paraId="4C1E3A8D" w14:textId="77777777" w:rsidR="00FA6788" w:rsidRDefault="00FA6788" w:rsidP="00FA6788">
      <w:r>
        <w:t>{XylP:1; Hex:2; a-Hex:5; HexNAc:5; Neu5Gc:1; @sulfate:4; a,en-Hex:1}       GAG-Linker</w:t>
      </w:r>
    </w:p>
    <w:p w14:paraId="3EB9178D" w14:textId="77777777" w:rsidR="00FA6788" w:rsidRDefault="00FA6788" w:rsidP="00FA6788">
      <w:r>
        <w:t>{XylP:1; Hex:2; a-Hex:6; HexNAc:6; Neu5Gc:1; @sulfate:4; a,en-Hex:1}       GAG-Linker</w:t>
      </w:r>
    </w:p>
    <w:p w14:paraId="5DC95E61" w14:textId="77777777" w:rsidR="00FA6788" w:rsidRDefault="00FA6788" w:rsidP="00FA6788">
      <w:r>
        <w:t>{XylP:1; Hex:2; a-Hex:7; HexNAc:7; Neu5Gc:1; @sulfate:4; a,en-Hex:1}       GAG-Linker</w:t>
      </w:r>
    </w:p>
    <w:p w14:paraId="11368722" w14:textId="77777777" w:rsidR="00FA6788" w:rsidRDefault="00FA6788" w:rsidP="00FA6788">
      <w:r>
        <w:t>{XylP:1; Hex:2; a-Hex:8; HexNAc:8; Neu5Gc:1; @sulfate:4; a,en-Hex:1}       GAG-Linker</w:t>
      </w:r>
    </w:p>
    <w:p w14:paraId="73EAD94C" w14:textId="77777777" w:rsidR="00FA6788" w:rsidRDefault="00FA6788" w:rsidP="00FA6788"/>
    <w:p w14:paraId="139F306C" w14:textId="77777777" w:rsidR="00FA6788" w:rsidRDefault="00FA6788" w:rsidP="00FA6788">
      <w:r>
        <w:lastRenderedPageBreak/>
        <w:t>{Fuc:1; Hex:3; HexNAc:3; Neu5Ac:1}</w:t>
      </w:r>
      <w:r>
        <w:tab/>
        <w:t>O-Glycan</w:t>
      </w:r>
    </w:p>
    <w:p w14:paraId="5D1163CB" w14:textId="77777777" w:rsidR="00FA6788" w:rsidRDefault="00FA6788" w:rsidP="00FA6788">
      <w:r>
        <w:t>{Hex:1; HexNAc:1; Neu5Ac:2}</w:t>
      </w:r>
      <w:r>
        <w:tab/>
        <w:t>O-Glycan</w:t>
      </w:r>
    </w:p>
    <w:p w14:paraId="7F2E444D" w14:textId="77777777" w:rsidR="00FA6788" w:rsidRDefault="00FA6788" w:rsidP="00FA6788">
      <w:r>
        <w:t>{Fuc:1; Hex:2; HexNAc:3; Neu5Ac:1}</w:t>
      </w:r>
      <w:r>
        <w:tab/>
        <w:t>O-Glycan</w:t>
      </w:r>
    </w:p>
    <w:p w14:paraId="2CFF2AD8" w14:textId="77777777" w:rsidR="00FA6788" w:rsidRDefault="00FA6788" w:rsidP="00FA6788">
      <w:r>
        <w:t>{Fuc:2; Hex:2; HexNAc:2; Neu5Ac:1}</w:t>
      </w:r>
      <w:r>
        <w:tab/>
        <w:t>O-Glycan</w:t>
      </w:r>
    </w:p>
    <w:p w14:paraId="541B7776" w14:textId="77777777" w:rsidR="00FA6788" w:rsidRDefault="00FA6788" w:rsidP="00FA6788">
      <w:r>
        <w:t>{Hex:2; HexNAc:2}</w:t>
      </w:r>
      <w:r>
        <w:tab/>
        <w:t>O-Glycan</w:t>
      </w:r>
    </w:p>
    <w:p w14:paraId="3CC2BF49" w14:textId="77777777" w:rsidR="00FA6788" w:rsidRDefault="00FA6788" w:rsidP="00FA6788">
      <w:r>
        <w:t>{Fuc:1; Hex:1; HexNAc:2}</w:t>
      </w:r>
      <w:r>
        <w:tab/>
        <w:t>O-Glycan</w:t>
      </w:r>
    </w:p>
    <w:p w14:paraId="1631300F" w14:textId="77777777" w:rsidR="00FA6788" w:rsidRDefault="00FA6788" w:rsidP="00FA6788">
      <w:r>
        <w:t>{Fuc:1; Hex:2; HexNAc:3}</w:t>
      </w:r>
      <w:r>
        <w:tab/>
        <w:t>O-Glycan</w:t>
      </w:r>
    </w:p>
    <w:p w14:paraId="780D6F6F" w14:textId="77777777" w:rsidR="00FA6788" w:rsidRDefault="00FA6788" w:rsidP="00FA6788">
      <w:r>
        <w:t>{Hex:1; HexNAc:1; Neu5Ac:1}</w:t>
      </w:r>
      <w:r>
        <w:tab/>
        <w:t>O-Glycan</w:t>
      </w:r>
    </w:p>
    <w:p w14:paraId="3678FA2C" w14:textId="77777777" w:rsidR="00FA6788" w:rsidRDefault="00FA6788" w:rsidP="00FA6788">
      <w:r>
        <w:t>{Fuc:1; Hex:2; HexNAc:2}</w:t>
      </w:r>
      <w:r>
        <w:tab/>
        <w:t>O-Glycan</w:t>
      </w:r>
    </w:p>
    <w:p w14:paraId="5A2245C5" w14:textId="77777777" w:rsidR="00FA6788" w:rsidRDefault="00FA6788" w:rsidP="00FA6788">
      <w:r>
        <w:t>{Fuc:1; Hex:3; HexNAc:3}</w:t>
      </w:r>
      <w:r>
        <w:tab/>
        <w:t>O-Glycan</w:t>
      </w:r>
    </w:p>
    <w:p w14:paraId="6FDB83F6" w14:textId="77777777" w:rsidR="00FA6788" w:rsidRDefault="00FA6788" w:rsidP="00FA6788">
      <w:r>
        <w:t>{Hex:3; HexNAc:3}</w:t>
      </w:r>
      <w:r>
        <w:tab/>
        <w:t>O-Glycan</w:t>
      </w:r>
    </w:p>
    <w:p w14:paraId="536255B3" w14:textId="77777777" w:rsidR="00FA6788" w:rsidRDefault="00FA6788" w:rsidP="00FA6788">
      <w:r>
        <w:t>{Fuc:1; Hex:4; HexNAc:4; Neu5Ac:1}</w:t>
      </w:r>
      <w:r>
        <w:tab/>
        <w:t>O-Glycan</w:t>
      </w:r>
    </w:p>
    <w:p w14:paraId="7E7E8C11" w14:textId="77777777" w:rsidR="00FA6788" w:rsidRDefault="00FA6788" w:rsidP="00FA6788">
      <w:r>
        <w:t>{Hex:4; HexNAc:4}</w:t>
      </w:r>
      <w:r>
        <w:tab/>
        <w:t>O-Glycan</w:t>
      </w:r>
    </w:p>
    <w:p w14:paraId="57D0526C" w14:textId="77777777" w:rsidR="00FA6788" w:rsidRDefault="00FA6788" w:rsidP="00FA6788">
      <w:r>
        <w:t>{Fuc:1; Hex:4; HexNAc:4}</w:t>
      </w:r>
      <w:r>
        <w:tab/>
        <w:t>O-Glycan</w:t>
      </w:r>
    </w:p>
    <w:p w14:paraId="6DF6E8F3" w14:textId="77777777" w:rsidR="00FA6788" w:rsidRDefault="00FA6788" w:rsidP="00FA6788">
      <w:r>
        <w:t>{Fuc:1; Hex:1; HexNAc:2; Neu5Ac:2}</w:t>
      </w:r>
      <w:r>
        <w:tab/>
        <w:t>O-Glycan</w:t>
      </w:r>
    </w:p>
    <w:p w14:paraId="3453ABD0" w14:textId="77777777" w:rsidR="00FA6788" w:rsidRDefault="00FA6788" w:rsidP="00FA6788">
      <w:r>
        <w:t>{Fuc:1; Hex:1; HexNAc:3; Neu5Ac:1}</w:t>
      </w:r>
      <w:r>
        <w:tab/>
        <w:t>O-Glycan</w:t>
      </w:r>
    </w:p>
    <w:p w14:paraId="08F31605" w14:textId="77777777" w:rsidR="00FA6788" w:rsidRDefault="00FA6788" w:rsidP="00FA6788">
      <w:r>
        <w:t>{HexNAc:1}</w:t>
      </w:r>
      <w:r>
        <w:tab/>
        <w:t>O-Glycan</w:t>
      </w:r>
    </w:p>
    <w:p w14:paraId="70A06DEB" w14:textId="77777777" w:rsidR="00FA6788" w:rsidRDefault="00FA6788" w:rsidP="00FA6788">
      <w:r>
        <w:t>{Hex:3; HexNAc:5}</w:t>
      </w:r>
      <w:r>
        <w:tab/>
        <w:t>O-Glycan</w:t>
      </w:r>
    </w:p>
    <w:p w14:paraId="55A5C1BD" w14:textId="77777777" w:rsidR="00FA6788" w:rsidRDefault="00FA6788" w:rsidP="00FA6788">
      <w:r>
        <w:t>{Fuc:1; Hex:3; HexNAc:4}</w:t>
      </w:r>
      <w:r>
        <w:tab/>
        <w:t>O-Glycan</w:t>
      </w:r>
    </w:p>
    <w:p w14:paraId="530642C1" w14:textId="77777777" w:rsidR="00FA6788" w:rsidRDefault="00FA6788" w:rsidP="00FA6788">
      <w:r>
        <w:t>{Fuc:1; Hex:4; HexNAc:4; Neu5Ac:2}</w:t>
      </w:r>
      <w:r>
        <w:tab/>
        <w:t>O-Glycan</w:t>
      </w:r>
    </w:p>
    <w:p w14:paraId="323BD0D0" w14:textId="77777777" w:rsidR="00FA6788" w:rsidRDefault="00FA6788" w:rsidP="00FA6788">
      <w:r>
        <w:t>{Hex:3; HexNAc:7; Neu5Ac:1}</w:t>
      </w:r>
      <w:r>
        <w:tab/>
        <w:t>O-Glycan</w:t>
      </w:r>
    </w:p>
    <w:p w14:paraId="3BC68837" w14:textId="77777777" w:rsidR="00FA6788" w:rsidRDefault="00FA6788" w:rsidP="00FA6788">
      <w:r>
        <w:t>{Hex:4; HexNAc:7}</w:t>
      </w:r>
      <w:r>
        <w:tab/>
        <w:t>O-Glycan</w:t>
      </w:r>
    </w:p>
    <w:p w14:paraId="4A6478DA" w14:textId="77777777" w:rsidR="00FA6788" w:rsidRDefault="00FA6788" w:rsidP="00FA6788">
      <w:r>
        <w:t>{Hex:3; HexNAc:8}</w:t>
      </w:r>
      <w:r>
        <w:tab/>
        <w:t>O-Glycan</w:t>
      </w:r>
    </w:p>
    <w:p w14:paraId="0B7D18FE" w14:textId="77777777" w:rsidR="00FA6788" w:rsidRDefault="00FA6788" w:rsidP="00FA6788">
      <w:r>
        <w:t>{HexNAc:2; Neu5Ac:1}</w:t>
      </w:r>
      <w:r>
        <w:tab/>
        <w:t>O-Glycan</w:t>
      </w:r>
    </w:p>
    <w:p w14:paraId="59347AEC" w14:textId="77777777" w:rsidR="00FA6788" w:rsidRDefault="00FA6788" w:rsidP="00FA6788">
      <w:r>
        <w:t>{Fuc:2; Hex:2; HexNAc:3; Neu5Ac:1}</w:t>
      </w:r>
      <w:r>
        <w:tab/>
        <w:t>O-Glycan</w:t>
      </w:r>
    </w:p>
    <w:p w14:paraId="4D5CA7D8" w14:textId="77777777" w:rsidR="00FA6788" w:rsidRDefault="00FA6788" w:rsidP="00FA6788">
      <w:r>
        <w:t>{Fuc:1; Hex:2; HexNAc:2; Neu5Ac:2}</w:t>
      </w:r>
      <w:r>
        <w:tab/>
        <w:t>O-Glycan</w:t>
      </w:r>
    </w:p>
    <w:p w14:paraId="769FE9D3" w14:textId="77777777" w:rsidR="00FA6788" w:rsidRDefault="00FA6788" w:rsidP="00FA6788">
      <w:r>
        <w:t>{Fuc:1; Hex:4; HexNAc:5; Neu5Ac:1}</w:t>
      </w:r>
      <w:r>
        <w:tab/>
        <w:t>O-Glycan</w:t>
      </w:r>
    </w:p>
    <w:p w14:paraId="6FDA341E" w14:textId="77777777" w:rsidR="00FA6788" w:rsidRDefault="00FA6788" w:rsidP="00FA6788">
      <w:r>
        <w:t>{Hex:2; HexNAc:6}</w:t>
      </w:r>
      <w:r>
        <w:tab/>
        <w:t>O-Glycan</w:t>
      </w:r>
    </w:p>
    <w:p w14:paraId="7BE93B97" w14:textId="5D000842" w:rsidR="00FA6788" w:rsidRPr="008A5CBE" w:rsidRDefault="00FA6788">
      <w:r>
        <w:t>{Fuc:1; Hex:3; HexNAc:7}</w:t>
      </w:r>
      <w:r>
        <w:tab/>
        <w:t>O-Glycan</w:t>
      </w:r>
    </w:p>
    <w:sectPr w:rsidR="00FA6788" w:rsidRPr="008A5CBE">
      <w:head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A1B03" w16cex:dateUtc="2022-07-26T11:49:00Z"/>
  <w16cex:commentExtensible w16cex:durableId="268A1B4D" w16cex:dateUtc="2022-07-26T11:50:00Z"/>
  <w16cex:commentExtensible w16cex:durableId="268A1B84" w16cex:dateUtc="2022-07-26T11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6D701D" w16cid:durableId="268A1B03"/>
  <w16cid:commentId w16cid:paraId="6C120E21" w16cid:durableId="268A1B4D"/>
  <w16cid:commentId w16cid:paraId="7F387CFF" w16cid:durableId="268A1B8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A8830" w14:textId="77777777" w:rsidR="00304EBC" w:rsidRDefault="00304EBC" w:rsidP="00C952E9">
      <w:pPr>
        <w:spacing w:after="0" w:line="240" w:lineRule="auto"/>
      </w:pPr>
      <w:r>
        <w:separator/>
      </w:r>
    </w:p>
  </w:endnote>
  <w:endnote w:type="continuationSeparator" w:id="0">
    <w:p w14:paraId="670F1603" w14:textId="77777777" w:rsidR="00304EBC" w:rsidRDefault="00304EBC" w:rsidP="00C95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64DEB2" w14:textId="77777777" w:rsidR="00304EBC" w:rsidRDefault="00304EBC" w:rsidP="00C952E9">
      <w:pPr>
        <w:spacing w:after="0" w:line="240" w:lineRule="auto"/>
      </w:pPr>
      <w:r>
        <w:separator/>
      </w:r>
    </w:p>
  </w:footnote>
  <w:footnote w:type="continuationSeparator" w:id="0">
    <w:p w14:paraId="58EB48DF" w14:textId="77777777" w:rsidR="00304EBC" w:rsidRDefault="00304EBC" w:rsidP="00C952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C45BA1" w14:textId="4A5475D6" w:rsidR="003D1E9A" w:rsidRDefault="003D1E9A">
    <w:pPr>
      <w:pStyle w:val="Header"/>
    </w:pPr>
    <w:r>
      <w:t xml:space="preserve">Cavallero et al. supplementary information </w:t>
    </w:r>
    <w:r>
      <w:tab/>
    </w:r>
    <w:r>
      <w:tab/>
      <w:t xml:space="preserve">p. </w:t>
    </w:r>
    <w:r>
      <w:fldChar w:fldCharType="begin"/>
    </w:r>
    <w:r>
      <w:instrText xml:space="preserve"> PAGE   \* MERGEFORMAT </w:instrText>
    </w:r>
    <w:r>
      <w:fldChar w:fldCharType="separate"/>
    </w:r>
    <w:r w:rsidR="00245B5E">
      <w:rPr>
        <w:noProof/>
      </w:rPr>
      <w:t>22</w:t>
    </w:r>
    <w:r>
      <w:rPr>
        <w:noProof/>
      </w:rPr>
      <w:fldChar w:fldCharType="end"/>
    </w:r>
  </w:p>
  <w:p w14:paraId="12ED7CC6" w14:textId="77777777" w:rsidR="003D1E9A" w:rsidRDefault="003D1E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2D9"/>
    <w:rsid w:val="0012045F"/>
    <w:rsid w:val="00160B62"/>
    <w:rsid w:val="0019520B"/>
    <w:rsid w:val="00245B5E"/>
    <w:rsid w:val="00304EBC"/>
    <w:rsid w:val="00333D4B"/>
    <w:rsid w:val="003969DC"/>
    <w:rsid w:val="003A1441"/>
    <w:rsid w:val="003D1E9A"/>
    <w:rsid w:val="003F578D"/>
    <w:rsid w:val="00413949"/>
    <w:rsid w:val="004E0F5B"/>
    <w:rsid w:val="00502FBE"/>
    <w:rsid w:val="00540F31"/>
    <w:rsid w:val="00581A91"/>
    <w:rsid w:val="005A2827"/>
    <w:rsid w:val="005A47FA"/>
    <w:rsid w:val="005B5352"/>
    <w:rsid w:val="005D32D9"/>
    <w:rsid w:val="00633CC4"/>
    <w:rsid w:val="006A2B26"/>
    <w:rsid w:val="007115E8"/>
    <w:rsid w:val="00716E97"/>
    <w:rsid w:val="00723110"/>
    <w:rsid w:val="007B5F5B"/>
    <w:rsid w:val="007F3731"/>
    <w:rsid w:val="008A5CBE"/>
    <w:rsid w:val="008F5DDF"/>
    <w:rsid w:val="00A43BFC"/>
    <w:rsid w:val="00A92C13"/>
    <w:rsid w:val="00AA62EC"/>
    <w:rsid w:val="00B37091"/>
    <w:rsid w:val="00B96AA1"/>
    <w:rsid w:val="00BC4A04"/>
    <w:rsid w:val="00C03C28"/>
    <w:rsid w:val="00C6275C"/>
    <w:rsid w:val="00C769BE"/>
    <w:rsid w:val="00C77915"/>
    <w:rsid w:val="00C952E9"/>
    <w:rsid w:val="00CF3E25"/>
    <w:rsid w:val="00D1074A"/>
    <w:rsid w:val="00D221BB"/>
    <w:rsid w:val="00D47469"/>
    <w:rsid w:val="00D51128"/>
    <w:rsid w:val="00D75564"/>
    <w:rsid w:val="00DD4EB2"/>
    <w:rsid w:val="00DF39C6"/>
    <w:rsid w:val="00E9642A"/>
    <w:rsid w:val="00EB7A81"/>
    <w:rsid w:val="00F02CA1"/>
    <w:rsid w:val="00F040A5"/>
    <w:rsid w:val="00F36CB2"/>
    <w:rsid w:val="00FA6788"/>
    <w:rsid w:val="00FF4C9D"/>
    <w:rsid w:val="00FF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0CF00"/>
  <w15:chartTrackingRefBased/>
  <w15:docId w15:val="{0A28C462-A6E9-4025-9BF2-AF4D27420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onosaccharide-composition-name">
    <w:name w:val="monosaccharide-composition-name"/>
    <w:basedOn w:val="DefaultParagraphFont"/>
    <w:rsid w:val="005D32D9"/>
  </w:style>
  <w:style w:type="character" w:customStyle="1" w:styleId="apple-converted-space">
    <w:name w:val="apple-converted-space"/>
    <w:basedOn w:val="DefaultParagraphFont"/>
    <w:rsid w:val="005D32D9"/>
  </w:style>
  <w:style w:type="character" w:styleId="Hyperlink">
    <w:name w:val="Hyperlink"/>
    <w:basedOn w:val="DefaultParagraphFont"/>
    <w:uiPriority w:val="99"/>
    <w:unhideWhenUsed/>
    <w:rsid w:val="004E0F5B"/>
    <w:rPr>
      <w:color w:val="0563C1" w:themeColor="hyperlink"/>
      <w:u w:val="single"/>
    </w:rPr>
  </w:style>
  <w:style w:type="paragraph" w:customStyle="1" w:styleId="BBAuthorName">
    <w:name w:val="BB_Author_Name"/>
    <w:basedOn w:val="Normal"/>
    <w:next w:val="BCAuthorAddress"/>
    <w:autoRedefine/>
    <w:rsid w:val="005A47FA"/>
    <w:pPr>
      <w:spacing w:after="0" w:line="360" w:lineRule="auto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4E0F5B"/>
    <w:pPr>
      <w:spacing w:after="0" w:line="360" w:lineRule="auto"/>
    </w:pPr>
    <w:rPr>
      <w:rFonts w:ascii="Times New Roman" w:eastAsia="Times New Roman" w:hAnsi="Times New Roman" w:cs="Times New Roman"/>
      <w:kern w:val="22"/>
      <w:sz w:val="20"/>
      <w:szCs w:val="24"/>
    </w:rPr>
  </w:style>
  <w:style w:type="paragraph" w:customStyle="1" w:styleId="BIEmailAddress">
    <w:name w:val="BI_Email_Address"/>
    <w:basedOn w:val="Normal"/>
    <w:next w:val="Normal"/>
    <w:autoRedefine/>
    <w:rsid w:val="00723110"/>
    <w:pPr>
      <w:spacing w:after="100" w:line="240" w:lineRule="auto"/>
    </w:pPr>
    <w:rPr>
      <w:rFonts w:ascii="Arno Pro" w:eastAsia="Times New Roman" w:hAnsi="Arno Pro" w:cs="Times New Roman"/>
      <w:sz w:val="18"/>
      <w:szCs w:val="20"/>
      <w:lang w:val="es-AR"/>
    </w:rPr>
  </w:style>
  <w:style w:type="paragraph" w:styleId="NormalWeb">
    <w:name w:val="Normal (Web)"/>
    <w:basedOn w:val="Normal"/>
    <w:uiPriority w:val="99"/>
    <w:semiHidden/>
    <w:unhideWhenUsed/>
    <w:rsid w:val="00A92C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33D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788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C779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C77915"/>
  </w:style>
  <w:style w:type="character" w:customStyle="1" w:styleId="normaltextrun">
    <w:name w:val="normaltextrun"/>
    <w:basedOn w:val="DefaultParagraphFont"/>
    <w:rsid w:val="00C77915"/>
  </w:style>
  <w:style w:type="character" w:styleId="CommentReference">
    <w:name w:val="annotation reference"/>
    <w:basedOn w:val="DefaultParagraphFont"/>
    <w:uiPriority w:val="99"/>
    <w:semiHidden/>
    <w:unhideWhenUsed/>
    <w:rsid w:val="0071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5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5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5E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52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2E9"/>
  </w:style>
  <w:style w:type="paragraph" w:styleId="Footer">
    <w:name w:val="footer"/>
    <w:basedOn w:val="Normal"/>
    <w:link w:val="FooterChar"/>
    <w:uiPriority w:val="99"/>
    <w:unhideWhenUsed/>
    <w:rsid w:val="00C952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6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4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18" Type="http://schemas.openxmlformats.org/officeDocument/2006/relationships/chart" Target="charts/chart4.xml"/><Relationship Id="rId3" Type="http://schemas.openxmlformats.org/officeDocument/2006/relationships/webSettings" Target="webSettings.xml"/><Relationship Id="rId21" Type="http://schemas.openxmlformats.org/officeDocument/2006/relationships/header" Target="header1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hyperlink" Target="mailto:jzaia@bu.edu" TargetMode="External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28" Type="http://schemas.microsoft.com/office/2016/09/relationships/commentsIds" Target="commentsIds.xml"/><Relationship Id="rId10" Type="http://schemas.openxmlformats.org/officeDocument/2006/relationships/chart" Target="charts/chart1.xml"/><Relationship Id="rId19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chart" Target="charts/chart3.xml"/><Relationship Id="rId22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caval\Desktop\glycopeptides%20scoring\oglcopeptidos%20at%20bikunin04%20(5)-glycopeptides.cs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caval\Desktop\glycopeptides%20scoring\nglycopep%20at%20bikunin04%20(10)-glycopeptides.csv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caval\Desktop\glycopeptides%20scoring\nglycopep%20at%20bikunin04%20(10)-glycopeptides.csv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lycan distribution at Ser-145 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nanoRP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I$26:$I$31</c:f>
                <c:numCache>
                  <c:formatCode>General</c:formatCode>
                  <c:ptCount val="6"/>
                  <c:pt idx="0">
                    <c:v>13035740.249382809</c:v>
                  </c:pt>
                  <c:pt idx="1">
                    <c:v>77303205.262313515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plus>
            <c:minus>
              <c:numRef>
                <c:f>Sheet4!$I$26:$I$31</c:f>
                <c:numCache>
                  <c:formatCode>General</c:formatCode>
                  <c:ptCount val="6"/>
                  <c:pt idx="0">
                    <c:v>13035740.249382809</c:v>
                  </c:pt>
                  <c:pt idx="1">
                    <c:v>77303205.262313515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D$26:$D$31</c:f>
              <c:strCache>
                <c:ptCount val="6"/>
                <c:pt idx="0">
                  <c:v>{Xyl:1; Hex:2}</c:v>
                </c:pt>
                <c:pt idx="1">
                  <c:v>{Xyl:1; Hex:2; a-Hex:1}</c:v>
                </c:pt>
                <c:pt idx="2">
                  <c:v>{XylP:1; a-Hex:1;Hex:2}</c:v>
                </c:pt>
                <c:pt idx="3">
                  <c:v>{Xyl:1; Hex:2; a-Hex:2; HexNAc:1}</c:v>
                </c:pt>
                <c:pt idx="4">
                  <c:v>{Xyl:1; a,en-Hex:1; Hex:2; a-Hex:2; HexNAc:2}</c:v>
                </c:pt>
                <c:pt idx="5">
                  <c:v>{Xyl:1; a,en-Hex:1; Hex:2; a-Hex:3; HexNAc:3}</c:v>
                </c:pt>
              </c:strCache>
            </c:strRef>
          </c:cat>
          <c:val>
            <c:numRef>
              <c:f>Sheet4!$E$26:$E$31</c:f>
              <c:numCache>
                <c:formatCode>General</c:formatCode>
                <c:ptCount val="6"/>
                <c:pt idx="0">
                  <c:v>18435320.65625</c:v>
                </c:pt>
                <c:pt idx="1">
                  <c:v>282474857.98437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5D-453C-AD1E-F59A5930A349}"/>
            </c:ext>
          </c:extLst>
        </c:ser>
        <c:ser>
          <c:idx val="1"/>
          <c:order val="1"/>
          <c:tx>
            <c:v>nanoHILIC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J$26:$J$3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13389246.37568137</c:v>
                  </c:pt>
                  <c:pt idx="2">
                    <c:v>37081589.894917898</c:v>
                  </c:pt>
                  <c:pt idx="3">
                    <c:v>19940249.478784442</c:v>
                  </c:pt>
                  <c:pt idx="4">
                    <c:v>64812419.956356496</c:v>
                  </c:pt>
                  <c:pt idx="5">
                    <c:v>8552861.9226563238</c:v>
                  </c:pt>
                </c:numCache>
              </c:numRef>
            </c:plus>
            <c:minus>
              <c:numRef>
                <c:f>Sheet4!$J$26:$J$3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13389246.37568137</c:v>
                  </c:pt>
                  <c:pt idx="2">
                    <c:v>37081589.894917898</c:v>
                  </c:pt>
                  <c:pt idx="3">
                    <c:v>19940249.478784442</c:v>
                  </c:pt>
                  <c:pt idx="4">
                    <c:v>64812419.956356496</c:v>
                  </c:pt>
                  <c:pt idx="5">
                    <c:v>8552861.92265632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D$26:$D$31</c:f>
              <c:strCache>
                <c:ptCount val="6"/>
                <c:pt idx="0">
                  <c:v>{Xyl:1; Hex:2}</c:v>
                </c:pt>
                <c:pt idx="1">
                  <c:v>{Xyl:1; Hex:2; a-Hex:1}</c:v>
                </c:pt>
                <c:pt idx="2">
                  <c:v>{XylP:1; a-Hex:1;Hex:2}</c:v>
                </c:pt>
                <c:pt idx="3">
                  <c:v>{Xyl:1; Hex:2; a-Hex:2; HexNAc:1}</c:v>
                </c:pt>
                <c:pt idx="4">
                  <c:v>{Xyl:1; a,en-Hex:1; Hex:2; a-Hex:2; HexNAc:2}</c:v>
                </c:pt>
                <c:pt idx="5">
                  <c:v>{Xyl:1; a,en-Hex:1; Hex:2; a-Hex:3; HexNAc:3}</c:v>
                </c:pt>
              </c:strCache>
            </c:strRef>
          </c:cat>
          <c:val>
            <c:numRef>
              <c:f>Sheet4!$F$26:$F$31</c:f>
              <c:numCache>
                <c:formatCode>General</c:formatCode>
                <c:ptCount val="6"/>
                <c:pt idx="0">
                  <c:v>0</c:v>
                </c:pt>
                <c:pt idx="1">
                  <c:v>1040180941.2109375</c:v>
                </c:pt>
                <c:pt idx="2">
                  <c:v>52441287.34375</c:v>
                </c:pt>
                <c:pt idx="3">
                  <c:v>28199771.25</c:v>
                </c:pt>
                <c:pt idx="4">
                  <c:v>91658603.3125</c:v>
                </c:pt>
                <c:pt idx="5">
                  <c:v>12095573.328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15D-453C-AD1E-F59A5930A3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098301168"/>
        <c:axId val="2098301584"/>
      </c:barChart>
      <c:catAx>
        <c:axId val="20983011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8301584"/>
        <c:crosses val="autoZero"/>
        <c:auto val="1"/>
        <c:lblAlgn val="ctr"/>
        <c:lblOffset val="100"/>
        <c:noMultiLvlLbl val="0"/>
      </c:catAx>
      <c:valAx>
        <c:axId val="2098301584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2098301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lycan</a:t>
            </a:r>
            <a:r>
              <a:rPr lang="en-US" baseline="0"/>
              <a:t> distribution at site Thr-154</a:t>
            </a:r>
            <a:endParaRPr lang="en-US"/>
          </a:p>
        </c:rich>
      </c:tx>
      <c:layout>
        <c:manualLayout>
          <c:xMode val="edge"/>
          <c:yMode val="edge"/>
          <c:x val="0.20716666666666667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RP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5!$J$56:$J$58</c:f>
                <c:numCache>
                  <c:formatCode>General</c:formatCode>
                  <c:ptCount val="3"/>
                  <c:pt idx="0">
                    <c:v>11646977.142205358</c:v>
                  </c:pt>
                  <c:pt idx="1">
                    <c:v>806986.4026190209</c:v>
                  </c:pt>
                  <c:pt idx="2">
                    <c:v>55951654.328222506</c:v>
                  </c:pt>
                </c:numCache>
              </c:numRef>
            </c:plus>
            <c:minus>
              <c:numRef>
                <c:f>Sheet5!$J$56:$J$58</c:f>
                <c:numCache>
                  <c:formatCode>General</c:formatCode>
                  <c:ptCount val="3"/>
                  <c:pt idx="0">
                    <c:v>11646977.142205358</c:v>
                  </c:pt>
                  <c:pt idx="1">
                    <c:v>806986.4026190209</c:v>
                  </c:pt>
                  <c:pt idx="2">
                    <c:v>55951654.3282225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5!$B$56:$B$58</c:f>
              <c:strCache>
                <c:ptCount val="3"/>
                <c:pt idx="0">
                  <c:v>HexNAc:1</c:v>
                </c:pt>
                <c:pt idx="1">
                  <c:v>Hex:1; HexNAc:1; Neu5Ac:1</c:v>
                </c:pt>
                <c:pt idx="2">
                  <c:v>Hex:1; HexNAc:1; Neu5Ac:2</c:v>
                </c:pt>
              </c:strCache>
            </c:strRef>
          </c:cat>
          <c:val>
            <c:numRef>
              <c:f>Sheet5!$C$56:$C$58</c:f>
              <c:numCache>
                <c:formatCode>0.0E+00</c:formatCode>
                <c:ptCount val="3"/>
                <c:pt idx="0">
                  <c:v>16471313.03515625</c:v>
                </c:pt>
                <c:pt idx="1">
                  <c:v>213214964.16601551</c:v>
                </c:pt>
                <c:pt idx="2">
                  <c:v>209688961.678222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3B-4008-9D12-D655B98E2B36}"/>
            </c:ext>
          </c:extLst>
        </c:ser>
        <c:ser>
          <c:idx val="1"/>
          <c:order val="1"/>
          <c:tx>
            <c:v>HILIC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5!$K$56:$K$58</c:f>
                <c:numCache>
                  <c:formatCode>General</c:formatCode>
                  <c:ptCount val="3"/>
                  <c:pt idx="0">
                    <c:v>11613556.95277022</c:v>
                  </c:pt>
                  <c:pt idx="1">
                    <c:v>4693671.1118874345</c:v>
                  </c:pt>
                  <c:pt idx="2">
                    <c:v>7599026.6372617623</c:v>
                  </c:pt>
                </c:numCache>
              </c:numRef>
            </c:plus>
            <c:minus>
              <c:numRef>
                <c:f>Sheet5!$K$56:$K$58</c:f>
                <c:numCache>
                  <c:formatCode>General</c:formatCode>
                  <c:ptCount val="3"/>
                  <c:pt idx="0">
                    <c:v>11613556.95277022</c:v>
                  </c:pt>
                  <c:pt idx="1">
                    <c:v>4693671.1118874345</c:v>
                  </c:pt>
                  <c:pt idx="2">
                    <c:v>7599026.63726176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5!$B$56:$B$58</c:f>
              <c:strCache>
                <c:ptCount val="3"/>
                <c:pt idx="0">
                  <c:v>HexNAc:1</c:v>
                </c:pt>
                <c:pt idx="1">
                  <c:v>Hex:1; HexNAc:1; Neu5Ac:1</c:v>
                </c:pt>
                <c:pt idx="2">
                  <c:v>Hex:1; HexNAc:1; Neu5Ac:2</c:v>
                </c:pt>
              </c:strCache>
            </c:strRef>
          </c:cat>
          <c:val>
            <c:numRef>
              <c:f>Sheet5!$D$56:$D$58</c:f>
              <c:numCache>
                <c:formatCode>0.0E+00</c:formatCode>
                <c:ptCount val="3"/>
                <c:pt idx="0">
                  <c:v>16424049.75</c:v>
                </c:pt>
                <c:pt idx="1">
                  <c:v>38330259.71875</c:v>
                </c:pt>
                <c:pt idx="2">
                  <c:v>16866277.40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3B-4008-9D12-D655B98E2B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28195072"/>
        <c:axId val="228188832"/>
      </c:barChart>
      <c:catAx>
        <c:axId val="2281950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188832"/>
        <c:crosses val="autoZero"/>
        <c:auto val="1"/>
        <c:lblAlgn val="ctr"/>
        <c:lblOffset val="100"/>
        <c:noMultiLvlLbl val="0"/>
      </c:catAx>
      <c:valAx>
        <c:axId val="228188832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E+00" sourceLinked="1"/>
        <c:majorTickMark val="none"/>
        <c:minorTickMark val="none"/>
        <c:tickLblPos val="nextTo"/>
        <c:crossAx val="228195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lycan distribution at Ser-145 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nanoRP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I$26:$I$31</c:f>
                <c:numCache>
                  <c:formatCode>General</c:formatCode>
                  <c:ptCount val="6"/>
                  <c:pt idx="0">
                    <c:v>13035740.249382809</c:v>
                  </c:pt>
                  <c:pt idx="1">
                    <c:v>77303205.262313515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plus>
            <c:minus>
              <c:numRef>
                <c:f>Sheet4!$I$26:$I$31</c:f>
                <c:numCache>
                  <c:formatCode>General</c:formatCode>
                  <c:ptCount val="6"/>
                  <c:pt idx="0">
                    <c:v>13035740.249382809</c:v>
                  </c:pt>
                  <c:pt idx="1">
                    <c:v>77303205.262313515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D$26:$D$31</c:f>
              <c:strCache>
                <c:ptCount val="6"/>
                <c:pt idx="0">
                  <c:v>{Xyl:1; Hex:2}</c:v>
                </c:pt>
                <c:pt idx="1">
                  <c:v>{Xyl:1; Hex:2; a-Hex:1}</c:v>
                </c:pt>
                <c:pt idx="2">
                  <c:v>{XylP:1; a-Hex:1;Hex:2}</c:v>
                </c:pt>
                <c:pt idx="3">
                  <c:v>{Xyl:1; Hex:2; a-Hex:2; HexNAc:1}</c:v>
                </c:pt>
                <c:pt idx="4">
                  <c:v>{Xyl:1; a,en-Hex:1; Hex:2; a-Hex:2; HexNAc:2}</c:v>
                </c:pt>
                <c:pt idx="5">
                  <c:v>{Xyl:1; a,en-Hex:1; Hex:2; a-Hex:3; HexNAc:3}</c:v>
                </c:pt>
              </c:strCache>
            </c:strRef>
          </c:cat>
          <c:val>
            <c:numRef>
              <c:f>Sheet4!$E$26:$E$31</c:f>
              <c:numCache>
                <c:formatCode>General</c:formatCode>
                <c:ptCount val="6"/>
                <c:pt idx="0">
                  <c:v>18435320.65625</c:v>
                </c:pt>
                <c:pt idx="1">
                  <c:v>282474857.98437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43-4F6D-96FD-72AC1F1C4413}"/>
            </c:ext>
          </c:extLst>
        </c:ser>
        <c:ser>
          <c:idx val="1"/>
          <c:order val="1"/>
          <c:tx>
            <c:v>nanoHILIC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J$26:$J$3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13389246.37568137</c:v>
                  </c:pt>
                  <c:pt idx="2">
                    <c:v>37081589.894917898</c:v>
                  </c:pt>
                  <c:pt idx="3">
                    <c:v>19940249.478784442</c:v>
                  </c:pt>
                  <c:pt idx="4">
                    <c:v>64812419.956356496</c:v>
                  </c:pt>
                  <c:pt idx="5">
                    <c:v>8552861.9226563238</c:v>
                  </c:pt>
                </c:numCache>
              </c:numRef>
            </c:plus>
            <c:minus>
              <c:numRef>
                <c:f>Sheet4!$J$26:$J$3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13389246.37568137</c:v>
                  </c:pt>
                  <c:pt idx="2">
                    <c:v>37081589.894917898</c:v>
                  </c:pt>
                  <c:pt idx="3">
                    <c:v>19940249.478784442</c:v>
                  </c:pt>
                  <c:pt idx="4">
                    <c:v>64812419.956356496</c:v>
                  </c:pt>
                  <c:pt idx="5">
                    <c:v>8552861.92265632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D$26:$D$31</c:f>
              <c:strCache>
                <c:ptCount val="6"/>
                <c:pt idx="0">
                  <c:v>{Xyl:1; Hex:2}</c:v>
                </c:pt>
                <c:pt idx="1">
                  <c:v>{Xyl:1; Hex:2; a-Hex:1}</c:v>
                </c:pt>
                <c:pt idx="2">
                  <c:v>{XylP:1; a-Hex:1;Hex:2}</c:v>
                </c:pt>
                <c:pt idx="3">
                  <c:v>{Xyl:1; Hex:2; a-Hex:2; HexNAc:1}</c:v>
                </c:pt>
                <c:pt idx="4">
                  <c:v>{Xyl:1; a,en-Hex:1; Hex:2; a-Hex:2; HexNAc:2}</c:v>
                </c:pt>
                <c:pt idx="5">
                  <c:v>{Xyl:1; a,en-Hex:1; Hex:2; a-Hex:3; HexNAc:3}</c:v>
                </c:pt>
              </c:strCache>
            </c:strRef>
          </c:cat>
          <c:val>
            <c:numRef>
              <c:f>Sheet4!$F$26:$F$31</c:f>
              <c:numCache>
                <c:formatCode>General</c:formatCode>
                <c:ptCount val="6"/>
                <c:pt idx="0">
                  <c:v>0</c:v>
                </c:pt>
                <c:pt idx="1">
                  <c:v>1040180941.2109375</c:v>
                </c:pt>
                <c:pt idx="2">
                  <c:v>52441287.34375</c:v>
                </c:pt>
                <c:pt idx="3">
                  <c:v>28199771.25</c:v>
                </c:pt>
                <c:pt idx="4">
                  <c:v>91658603.3125</c:v>
                </c:pt>
                <c:pt idx="5">
                  <c:v>12095573.328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43-4F6D-96FD-72AC1F1C44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098301168"/>
        <c:axId val="2098301584"/>
      </c:barChart>
      <c:catAx>
        <c:axId val="20983011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8301584"/>
        <c:crosses val="autoZero"/>
        <c:auto val="1"/>
        <c:lblAlgn val="ctr"/>
        <c:lblOffset val="100"/>
        <c:noMultiLvlLbl val="0"/>
      </c:catAx>
      <c:valAx>
        <c:axId val="2098301584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2098301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lycan distribution at Asn-226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RP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U$30:$U$49</c:f>
                <c:numCache>
                  <c:formatCode>General</c:formatCode>
                  <c:ptCount val="20"/>
                  <c:pt idx="0">
                    <c:v>1791543.2527556147</c:v>
                  </c:pt>
                  <c:pt idx="1">
                    <c:v>6179540.5663203811</c:v>
                  </c:pt>
                  <c:pt idx="2">
                    <c:v>3421385.9455079231</c:v>
                  </c:pt>
                  <c:pt idx="3">
                    <c:v>2509532.6724696662</c:v>
                  </c:pt>
                  <c:pt idx="4">
                    <c:v>69217942.876275539</c:v>
                  </c:pt>
                  <c:pt idx="5">
                    <c:v>28597242.677100345</c:v>
                  </c:pt>
                  <c:pt idx="6">
                    <c:v>2502732.6226666411</c:v>
                  </c:pt>
                  <c:pt idx="7">
                    <c:v>0</c:v>
                  </c:pt>
                  <c:pt idx="8">
                    <c:v>4124326.6026950558</c:v>
                  </c:pt>
                  <c:pt idx="9">
                    <c:v>851656081.16939878</c:v>
                  </c:pt>
                  <c:pt idx="10">
                    <c:v>17791835.818241131</c:v>
                  </c:pt>
                  <c:pt idx="11">
                    <c:v>0</c:v>
                  </c:pt>
                  <c:pt idx="12">
                    <c:v>0</c:v>
                  </c:pt>
                  <c:pt idx="13">
                    <c:v>89872650.767318398</c:v>
                  </c:pt>
                  <c:pt idx="14">
                    <c:v>0</c:v>
                  </c:pt>
                  <c:pt idx="15">
                    <c:v>183032.72310629376</c:v>
                  </c:pt>
                  <c:pt idx="16">
                    <c:v>8824487.1939721797</c:v>
                  </c:pt>
                  <c:pt idx="17">
                    <c:v>10855185.730967049</c:v>
                  </c:pt>
                  <c:pt idx="18">
                    <c:v>0</c:v>
                  </c:pt>
                  <c:pt idx="19">
                    <c:v>0</c:v>
                  </c:pt>
                </c:numCache>
              </c:numRef>
            </c:plus>
            <c:minus>
              <c:numRef>
                <c:f>Sheet1!$U$30:$U$49</c:f>
                <c:numCache>
                  <c:formatCode>General</c:formatCode>
                  <c:ptCount val="20"/>
                  <c:pt idx="0">
                    <c:v>1791543.2527556147</c:v>
                  </c:pt>
                  <c:pt idx="1">
                    <c:v>6179540.5663203811</c:v>
                  </c:pt>
                  <c:pt idx="2">
                    <c:v>3421385.9455079231</c:v>
                  </c:pt>
                  <c:pt idx="3">
                    <c:v>2509532.6724696662</c:v>
                  </c:pt>
                  <c:pt idx="4">
                    <c:v>69217942.876275539</c:v>
                  </c:pt>
                  <c:pt idx="5">
                    <c:v>28597242.677100345</c:v>
                  </c:pt>
                  <c:pt idx="6">
                    <c:v>2502732.6226666411</c:v>
                  </c:pt>
                  <c:pt idx="7">
                    <c:v>0</c:v>
                  </c:pt>
                  <c:pt idx="8">
                    <c:v>4124326.6026950558</c:v>
                  </c:pt>
                  <c:pt idx="9">
                    <c:v>851656081.16939878</c:v>
                  </c:pt>
                  <c:pt idx="10">
                    <c:v>17791835.818241131</c:v>
                  </c:pt>
                  <c:pt idx="11">
                    <c:v>0</c:v>
                  </c:pt>
                  <c:pt idx="12">
                    <c:v>0</c:v>
                  </c:pt>
                  <c:pt idx="13">
                    <c:v>89872650.767318398</c:v>
                  </c:pt>
                  <c:pt idx="14">
                    <c:v>0</c:v>
                  </c:pt>
                  <c:pt idx="15">
                    <c:v>183032.72310629376</c:v>
                  </c:pt>
                  <c:pt idx="16">
                    <c:v>8824487.1939721797</c:v>
                  </c:pt>
                  <c:pt idx="17">
                    <c:v>10855185.730967049</c:v>
                  </c:pt>
                  <c:pt idx="18">
                    <c:v>0</c:v>
                  </c:pt>
                  <c:pt idx="19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P$9:$P$28</c:f>
              <c:strCache>
                <c:ptCount val="20"/>
                <c:pt idx="0">
                  <c:v>Hex:3; HexNAc:2</c:v>
                </c:pt>
                <c:pt idx="1">
                  <c:v>Fuc:1; Hex:3; HexNAc:2</c:v>
                </c:pt>
                <c:pt idx="2">
                  <c:v>Hex:4; HexNAc:2</c:v>
                </c:pt>
                <c:pt idx="3">
                  <c:v>Hex:3; HexNAc:3</c:v>
                </c:pt>
                <c:pt idx="4">
                  <c:v>Hex:5; HexNAc:2</c:v>
                </c:pt>
                <c:pt idx="5">
                  <c:v>Fuc:1; Hex:3; HexNAc:3</c:v>
                </c:pt>
                <c:pt idx="6">
                  <c:v>Hex:3; HexNAc:4</c:v>
                </c:pt>
                <c:pt idx="7">
                  <c:v>Hex:6; HexNAc:2</c:v>
                </c:pt>
                <c:pt idx="8">
                  <c:v>Fuc:1; Hex:4; HexNAc:3</c:v>
                </c:pt>
                <c:pt idx="9">
                  <c:v>Fuc:1; Hex:3; HexNAc:4</c:v>
                </c:pt>
                <c:pt idx="10">
                  <c:v>Hex:3; HexNAc:5</c:v>
                </c:pt>
                <c:pt idx="11">
                  <c:v>Hex:7; HexNAc:2</c:v>
                </c:pt>
                <c:pt idx="12">
                  <c:v>{Fuc:1; Hex:5; HexNAc:3</c:v>
                </c:pt>
                <c:pt idx="13">
                  <c:v>Fuc:1; Hex:4; HexNAc:4</c:v>
                </c:pt>
                <c:pt idx="14">
                  <c:v>Fuc:1; Hex:3; HexNAc:5</c:v>
                </c:pt>
                <c:pt idx="15">
                  <c:v>Hex:4; HexNAc:5</c:v>
                </c:pt>
                <c:pt idx="16">
                  <c:v>Hex:8; HexNAc:2</c:v>
                </c:pt>
                <c:pt idx="17">
                  <c:v>Fuc:1; Hex:5; HexNAc:4</c:v>
                </c:pt>
                <c:pt idx="18">
                  <c:v>Hex:9; HexNAc:2</c:v>
                </c:pt>
                <c:pt idx="19">
                  <c:v>Fuc:1; Hex:5; HexNAc:4; Neu5Ac:1</c:v>
                </c:pt>
              </c:strCache>
            </c:strRef>
          </c:cat>
          <c:val>
            <c:numRef>
              <c:f>Sheet1!$Q$9:$Q$28</c:f>
              <c:numCache>
                <c:formatCode>0.0E+00</c:formatCode>
                <c:ptCount val="20"/>
                <c:pt idx="0">
                  <c:v>6115310.046875</c:v>
                </c:pt>
                <c:pt idx="1">
                  <c:v>8739190.078125</c:v>
                </c:pt>
                <c:pt idx="2">
                  <c:v>7008889.90625</c:v>
                </c:pt>
                <c:pt idx="3">
                  <c:v>44358820.828125</c:v>
                </c:pt>
                <c:pt idx="4">
                  <c:v>291170190.24707001</c:v>
                </c:pt>
                <c:pt idx="5">
                  <c:v>496566958.70019501</c:v>
                </c:pt>
                <c:pt idx="6">
                  <c:v>61367667.79296875</c:v>
                </c:pt>
                <c:pt idx="7" formatCode="0.00">
                  <c:v>0</c:v>
                </c:pt>
                <c:pt idx="8">
                  <c:v>12462169.3671875</c:v>
                </c:pt>
                <c:pt idx="9">
                  <c:v>2748347836.5551748</c:v>
                </c:pt>
                <c:pt idx="10">
                  <c:v>127369047.333984</c:v>
                </c:pt>
                <c:pt idx="11" formatCode="0.00">
                  <c:v>0</c:v>
                </c:pt>
                <c:pt idx="12" formatCode="0.00">
                  <c:v>0</c:v>
                </c:pt>
                <c:pt idx="13">
                  <c:v>275168500.8046875</c:v>
                </c:pt>
                <c:pt idx="14" formatCode="0.00">
                  <c:v>0</c:v>
                </c:pt>
                <c:pt idx="15">
                  <c:v>9419990.234375</c:v>
                </c:pt>
                <c:pt idx="16">
                  <c:v>47457830.982421845</c:v>
                </c:pt>
                <c:pt idx="17">
                  <c:v>15351550.8828125</c:v>
                </c:pt>
                <c:pt idx="18" formatCode="0.00">
                  <c:v>0</c:v>
                </c:pt>
                <c:pt idx="19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CA-4A31-95F3-A3BE266B5802}"/>
            </c:ext>
          </c:extLst>
        </c:ser>
        <c:ser>
          <c:idx val="1"/>
          <c:order val="1"/>
          <c:tx>
            <c:v>HILIC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V$30:$V$49</c:f>
                <c:numCache>
                  <c:formatCode>General</c:formatCode>
                  <c:ptCount val="20"/>
                  <c:pt idx="0">
                    <c:v>1272803.3339405321</c:v>
                  </c:pt>
                  <c:pt idx="1">
                    <c:v>2994094.0268244627</c:v>
                  </c:pt>
                  <c:pt idx="2">
                    <c:v>3165211.7037982089</c:v>
                  </c:pt>
                  <c:pt idx="3">
                    <c:v>1346976.7192507428</c:v>
                  </c:pt>
                  <c:pt idx="4">
                    <c:v>116409436.0410932</c:v>
                  </c:pt>
                  <c:pt idx="5">
                    <c:v>12099778.992075184</c:v>
                  </c:pt>
                  <c:pt idx="6">
                    <c:v>2285793.835715373</c:v>
                  </c:pt>
                  <c:pt idx="7">
                    <c:v>7062309.9163131043</c:v>
                  </c:pt>
                  <c:pt idx="8">
                    <c:v>1306372.8705006305</c:v>
                  </c:pt>
                  <c:pt idx="9">
                    <c:v>719481344.67712975</c:v>
                  </c:pt>
                  <c:pt idx="10">
                    <c:v>24417413.30992936</c:v>
                  </c:pt>
                  <c:pt idx="11">
                    <c:v>3649122.9205591227</c:v>
                  </c:pt>
                  <c:pt idx="12">
                    <c:v>957031.06698179164</c:v>
                  </c:pt>
                  <c:pt idx="13">
                    <c:v>143193067.91224241</c:v>
                  </c:pt>
                  <c:pt idx="14">
                    <c:v>2345839.3563370551</c:v>
                  </c:pt>
                  <c:pt idx="15">
                    <c:v>1227721.6649971423</c:v>
                  </c:pt>
                  <c:pt idx="16">
                    <c:v>19142646.348730199</c:v>
                  </c:pt>
                  <c:pt idx="17">
                    <c:v>13472581.43201137</c:v>
                  </c:pt>
                  <c:pt idx="18">
                    <c:v>9399520.0396381151</c:v>
                  </c:pt>
                  <c:pt idx="19">
                    <c:v>1029378.2685673699</c:v>
                  </c:pt>
                </c:numCache>
              </c:numRef>
            </c:plus>
            <c:minus>
              <c:numRef>
                <c:f>Sheet1!$V$30:$V$49</c:f>
                <c:numCache>
                  <c:formatCode>General</c:formatCode>
                  <c:ptCount val="20"/>
                  <c:pt idx="0">
                    <c:v>1272803.3339405321</c:v>
                  </c:pt>
                  <c:pt idx="1">
                    <c:v>2994094.0268244627</c:v>
                  </c:pt>
                  <c:pt idx="2">
                    <c:v>3165211.7037982089</c:v>
                  </c:pt>
                  <c:pt idx="3">
                    <c:v>1346976.7192507428</c:v>
                  </c:pt>
                  <c:pt idx="4">
                    <c:v>116409436.0410932</c:v>
                  </c:pt>
                  <c:pt idx="5">
                    <c:v>12099778.992075184</c:v>
                  </c:pt>
                  <c:pt idx="6">
                    <c:v>2285793.835715373</c:v>
                  </c:pt>
                  <c:pt idx="7">
                    <c:v>7062309.9163131043</c:v>
                  </c:pt>
                  <c:pt idx="8">
                    <c:v>1306372.8705006305</c:v>
                  </c:pt>
                  <c:pt idx="9">
                    <c:v>719481344.67712975</c:v>
                  </c:pt>
                  <c:pt idx="10">
                    <c:v>24417413.30992936</c:v>
                  </c:pt>
                  <c:pt idx="11">
                    <c:v>3649122.9205591227</c:v>
                  </c:pt>
                  <c:pt idx="12">
                    <c:v>957031.06698179164</c:v>
                  </c:pt>
                  <c:pt idx="13">
                    <c:v>143193067.91224241</c:v>
                  </c:pt>
                  <c:pt idx="14">
                    <c:v>2345839.3563370551</c:v>
                  </c:pt>
                  <c:pt idx="15">
                    <c:v>1227721.6649971423</c:v>
                  </c:pt>
                  <c:pt idx="16">
                    <c:v>19142646.348730199</c:v>
                  </c:pt>
                  <c:pt idx="17">
                    <c:v>13472581.43201137</c:v>
                  </c:pt>
                  <c:pt idx="18">
                    <c:v>9399520.0396381151</c:v>
                  </c:pt>
                  <c:pt idx="19">
                    <c:v>1029378.26856736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P$9:$P$28</c:f>
              <c:strCache>
                <c:ptCount val="20"/>
                <c:pt idx="0">
                  <c:v>Hex:3; HexNAc:2</c:v>
                </c:pt>
                <c:pt idx="1">
                  <c:v>Fuc:1; Hex:3; HexNAc:2</c:v>
                </c:pt>
                <c:pt idx="2">
                  <c:v>Hex:4; HexNAc:2</c:v>
                </c:pt>
                <c:pt idx="3">
                  <c:v>Hex:3; HexNAc:3</c:v>
                </c:pt>
                <c:pt idx="4">
                  <c:v>Hex:5; HexNAc:2</c:v>
                </c:pt>
                <c:pt idx="5">
                  <c:v>Fuc:1; Hex:3; HexNAc:3</c:v>
                </c:pt>
                <c:pt idx="6">
                  <c:v>Hex:3; HexNAc:4</c:v>
                </c:pt>
                <c:pt idx="7">
                  <c:v>Hex:6; HexNAc:2</c:v>
                </c:pt>
                <c:pt idx="8">
                  <c:v>Fuc:1; Hex:4; HexNAc:3</c:v>
                </c:pt>
                <c:pt idx="9">
                  <c:v>Fuc:1; Hex:3; HexNAc:4</c:v>
                </c:pt>
                <c:pt idx="10">
                  <c:v>Hex:3; HexNAc:5</c:v>
                </c:pt>
                <c:pt idx="11">
                  <c:v>Hex:7; HexNAc:2</c:v>
                </c:pt>
                <c:pt idx="12">
                  <c:v>{Fuc:1; Hex:5; HexNAc:3</c:v>
                </c:pt>
                <c:pt idx="13">
                  <c:v>Fuc:1; Hex:4; HexNAc:4</c:v>
                </c:pt>
                <c:pt idx="14">
                  <c:v>Fuc:1; Hex:3; HexNAc:5</c:v>
                </c:pt>
                <c:pt idx="15">
                  <c:v>Hex:4; HexNAc:5</c:v>
                </c:pt>
                <c:pt idx="16">
                  <c:v>Hex:8; HexNAc:2</c:v>
                </c:pt>
                <c:pt idx="17">
                  <c:v>Fuc:1; Hex:5; HexNAc:4</c:v>
                </c:pt>
                <c:pt idx="18">
                  <c:v>Hex:9; HexNAc:2</c:v>
                </c:pt>
                <c:pt idx="19">
                  <c:v>Fuc:1; Hex:5; HexNAc:4; Neu5Ac:1</c:v>
                </c:pt>
              </c:strCache>
            </c:strRef>
          </c:cat>
          <c:val>
            <c:numRef>
              <c:f>Sheet1!$R$9:$R$28</c:f>
              <c:numCache>
                <c:formatCode>0.0E+00</c:formatCode>
                <c:ptCount val="20"/>
                <c:pt idx="0">
                  <c:v>3679863.4873670209</c:v>
                </c:pt>
                <c:pt idx="1">
                  <c:v>21856144.258643616</c:v>
                </c:pt>
                <c:pt idx="2">
                  <c:v>8855739.2087765951</c:v>
                </c:pt>
                <c:pt idx="3">
                  <c:v>59362706.130319148</c:v>
                </c:pt>
                <c:pt idx="4">
                  <c:v>414569313.05144471</c:v>
                </c:pt>
                <c:pt idx="5">
                  <c:v>557818046.01063728</c:v>
                </c:pt>
                <c:pt idx="6">
                  <c:v>56159197.34915223</c:v>
                </c:pt>
                <c:pt idx="7">
                  <c:v>15952080.516435288</c:v>
                </c:pt>
                <c:pt idx="8">
                  <c:v>15767128.078457447</c:v>
                </c:pt>
                <c:pt idx="9">
                  <c:v>2897491306.4279552</c:v>
                </c:pt>
                <c:pt idx="10">
                  <c:v>112729327.22988692</c:v>
                </c:pt>
                <c:pt idx="11">
                  <c:v>12293548.880173691</c:v>
                </c:pt>
                <c:pt idx="12">
                  <c:v>1324649.5844414893</c:v>
                </c:pt>
                <c:pt idx="13">
                  <c:v>399751908.82666975</c:v>
                </c:pt>
                <c:pt idx="14">
                  <c:v>6515128.3843085105</c:v>
                </c:pt>
                <c:pt idx="15">
                  <c:v>11056487.761594074</c:v>
                </c:pt>
                <c:pt idx="16">
                  <c:v>166986582.45543125</c:v>
                </c:pt>
                <c:pt idx="17">
                  <c:v>34000248.401138619</c:v>
                </c:pt>
                <c:pt idx="18">
                  <c:v>13010100.449218722</c:v>
                </c:pt>
                <c:pt idx="19">
                  <c:v>1424787.07613031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0CA-4A31-95F3-A3BE266B58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03099312"/>
        <c:axId val="1803094736"/>
      </c:barChart>
      <c:catAx>
        <c:axId val="1803099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3094736"/>
        <c:crosses val="autoZero"/>
        <c:auto val="1"/>
        <c:lblAlgn val="ctr"/>
        <c:lblOffset val="100"/>
        <c:noMultiLvlLbl val="0"/>
      </c:catAx>
      <c:valAx>
        <c:axId val="1803094736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E+00" sourceLinked="1"/>
        <c:majorTickMark val="none"/>
        <c:minorTickMark val="none"/>
        <c:tickLblPos val="nextTo"/>
        <c:crossAx val="1803099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lycan distribution at site Asn-45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RP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F$35:$F$38</c:f>
              <c:strCache>
                <c:ptCount val="4"/>
                <c:pt idx="0">
                  <c:v>Fuc:1; Hex:3; HexNAc:3</c:v>
                </c:pt>
                <c:pt idx="1">
                  <c:v>Hex:3; HexNAc:4</c:v>
                </c:pt>
                <c:pt idx="2">
                  <c:v>Fuc:1; Hex:3; HexNAc:4</c:v>
                </c:pt>
                <c:pt idx="3">
                  <c:v>Hex:3; HexNAc:5</c:v>
                </c:pt>
              </c:strCache>
            </c:strRef>
          </c:cat>
          <c:val>
            <c:numRef>
              <c:f>Sheet1!$G$35:$G$38</c:f>
              <c:numCache>
                <c:formatCode>0.0E+00</c:formatCode>
                <c:ptCount val="4"/>
                <c:pt idx="0" formatCode="0.00">
                  <c:v>0</c:v>
                </c:pt>
                <c:pt idx="1">
                  <c:v>9.2084212038000004</c:v>
                </c:pt>
                <c:pt idx="2">
                  <c:v>22.732849845800001</c:v>
                </c:pt>
                <c:pt idx="3" formatCode="0.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96-46C4-A1F2-0ED76E543686}"/>
            </c:ext>
          </c:extLst>
        </c:ser>
        <c:ser>
          <c:idx val="1"/>
          <c:order val="1"/>
          <c:tx>
            <c:v>HILIC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35:$I$38</c:f>
                <c:numCache>
                  <c:formatCode>General</c:formatCode>
                  <c:ptCount val="4"/>
                  <c:pt idx="0">
                    <c:v>2773869.0489130439</c:v>
                  </c:pt>
                  <c:pt idx="1">
                    <c:v>38115992.32336957</c:v>
                  </c:pt>
                  <c:pt idx="2">
                    <c:v>10610604.53125</c:v>
                  </c:pt>
                  <c:pt idx="3">
                    <c:v>57959659.904891312</c:v>
                  </c:pt>
                </c:numCache>
              </c:numRef>
            </c:plus>
            <c:minus>
              <c:numRef>
                <c:f>Sheet1!$I$35:$I$38</c:f>
                <c:numCache>
                  <c:formatCode>General</c:formatCode>
                  <c:ptCount val="4"/>
                  <c:pt idx="0">
                    <c:v>2773869.0489130439</c:v>
                  </c:pt>
                  <c:pt idx="1">
                    <c:v>38115992.32336957</c:v>
                  </c:pt>
                  <c:pt idx="2">
                    <c:v>10610604.53125</c:v>
                  </c:pt>
                  <c:pt idx="3">
                    <c:v>57959659.9048913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F$35:$F$38</c:f>
              <c:strCache>
                <c:ptCount val="4"/>
                <c:pt idx="0">
                  <c:v>Fuc:1; Hex:3; HexNAc:3</c:v>
                </c:pt>
                <c:pt idx="1">
                  <c:v>Hex:3; HexNAc:4</c:v>
                </c:pt>
                <c:pt idx="2">
                  <c:v>Fuc:1; Hex:3; HexNAc:4</c:v>
                </c:pt>
                <c:pt idx="3">
                  <c:v>Hex:3; HexNAc:5</c:v>
                </c:pt>
              </c:strCache>
            </c:strRef>
          </c:cat>
          <c:val>
            <c:numRef>
              <c:f>Sheet1!$H$35:$H$38</c:f>
              <c:numCache>
                <c:formatCode>0.0E+00</c:formatCode>
                <c:ptCount val="4"/>
                <c:pt idx="0">
                  <c:v>5547738.0978260878</c:v>
                </c:pt>
                <c:pt idx="1">
                  <c:v>76231984.64673914</c:v>
                </c:pt>
                <c:pt idx="2">
                  <c:v>21221209.0625</c:v>
                </c:pt>
                <c:pt idx="3">
                  <c:v>115919319.809782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896-46C4-A1F2-0ED76E5436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57141904"/>
        <c:axId val="257140656"/>
      </c:barChart>
      <c:catAx>
        <c:axId val="2571419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7140656"/>
        <c:crosses val="autoZero"/>
        <c:auto val="1"/>
        <c:lblAlgn val="ctr"/>
        <c:lblOffset val="100"/>
        <c:noMultiLvlLbl val="0"/>
      </c:catAx>
      <c:valAx>
        <c:axId val="257140656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crossAx val="257141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628</Words>
  <Characters>43486</Characters>
  <Application>Microsoft Office Word</Application>
  <DocSecurity>0</DocSecurity>
  <Lines>362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lero, Gustavo</dc:creator>
  <cp:keywords/>
  <dc:description/>
  <cp:lastModifiedBy>Cavallero, Gustavo</cp:lastModifiedBy>
  <cp:revision>5</cp:revision>
  <dcterms:created xsi:type="dcterms:W3CDTF">2022-07-26T18:04:00Z</dcterms:created>
  <dcterms:modified xsi:type="dcterms:W3CDTF">2022-08-0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nalytical-and-bioanalytical-chemistry</vt:lpwstr>
  </property>
  <property fmtid="{D5CDD505-2E9C-101B-9397-08002B2CF9AE}" pid="4" name="Mendeley Unique User Id_1">
    <vt:lpwstr>df832c3e-1eaf-37e5-b80a-cc7b3aa780b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analytical-chemistry</vt:lpwstr>
  </property>
  <property fmtid="{D5CDD505-2E9C-101B-9397-08002B2CF9AE}" pid="14" name="Mendeley Recent Style Name 4_1">
    <vt:lpwstr>Analytical Chemistry</vt:lpwstr>
  </property>
  <property fmtid="{D5CDD505-2E9C-101B-9397-08002B2CF9AE}" pid="15" name="Mendeley Recent Style Id 5_1">
    <vt:lpwstr>http://www.zotero.org/styles/analytical-and-bioanalytical-chemistry</vt:lpwstr>
  </property>
  <property fmtid="{D5CDD505-2E9C-101B-9397-08002B2CF9AE}" pid="16" name="Mendeley Recent Style Name 5_1">
    <vt:lpwstr>Analytical and Bioanalytical Chemistry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7th edition (author-date)</vt:lpwstr>
  </property>
  <property fmtid="{D5CDD505-2E9C-101B-9397-08002B2CF9AE}" pid="19" name="Mendeley Recent Style Id 7_1">
    <vt:lpwstr>http://www.zotero.org/styles/harvard-cite-them-right</vt:lpwstr>
  </property>
  <property fmtid="{D5CDD505-2E9C-101B-9397-08002B2CF9AE}" pid="20" name="Mendeley Recent Style Name 7_1">
    <vt:lpwstr>Cite Them Right 10th edition - Harvard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